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75A44" w14:textId="501D95CA" w:rsidR="00BA599F" w:rsidRPr="001E1AD5" w:rsidRDefault="00BA599F" w:rsidP="00BA599F">
      <w:pPr>
        <w:jc w:val="center"/>
        <w:rPr>
          <w:b/>
          <w:bCs/>
          <w:sz w:val="28"/>
          <w:szCs w:val="28"/>
        </w:rPr>
      </w:pPr>
      <w:r w:rsidRPr="001E1AD5">
        <w:rPr>
          <w:b/>
          <w:bCs/>
          <w:sz w:val="28"/>
          <w:szCs w:val="28"/>
        </w:rPr>
        <w:t>Multimedia Appendix</w:t>
      </w:r>
    </w:p>
    <w:p w14:paraId="5A6EAF81" w14:textId="77777777" w:rsidR="00BA599F" w:rsidRDefault="00BA599F" w:rsidP="00BA599F">
      <w:pPr>
        <w:jc w:val="center"/>
        <w:rPr>
          <w:b/>
          <w:bCs/>
        </w:rPr>
      </w:pPr>
    </w:p>
    <w:sdt>
      <w:sdtPr>
        <w:rPr>
          <w:rFonts w:ascii="Times New Roman" w:eastAsia="Times New Roman" w:hAnsi="Times New Roman" w:cs="Times New Roman"/>
          <w:b/>
          <w:bCs/>
          <w:color w:val="auto"/>
        </w:rPr>
        <w:id w:val="-533965744"/>
        <w:docPartObj>
          <w:docPartGallery w:val="Table of Contents"/>
          <w:docPartUnique/>
        </w:docPartObj>
      </w:sdtPr>
      <w:sdtEndPr>
        <w:rPr>
          <w:b w:val="0"/>
          <w:bCs w:val="0"/>
          <w:noProof/>
        </w:rPr>
      </w:sdtEndPr>
      <w:sdtContent>
        <w:p w14:paraId="48CC86D1" w14:textId="5E25ED89" w:rsidR="009200D5" w:rsidRPr="00DB61EC" w:rsidRDefault="009200D5" w:rsidP="00DC4F25">
          <w:pPr>
            <w:pStyle w:val="TOCHeading"/>
          </w:pPr>
          <w:r w:rsidRPr="00DB61EC">
            <w:t>Table of Contents</w:t>
          </w:r>
        </w:p>
        <w:p w14:paraId="21C871EE" w14:textId="4D6FA3CE" w:rsidR="002F179D" w:rsidRDefault="009200D5">
          <w:pPr>
            <w:pStyle w:val="TOC1"/>
            <w:tabs>
              <w:tab w:val="right" w:leader="dot" w:pos="9350"/>
            </w:tabs>
            <w:rPr>
              <w:rFonts w:eastAsiaTheme="minorEastAsia" w:cstheme="minorBidi"/>
              <w:b w:val="0"/>
              <w:bCs w:val="0"/>
              <w:i w:val="0"/>
              <w:iCs w:val="0"/>
              <w:noProof/>
              <w:kern w:val="2"/>
              <w14:ligatures w14:val="standardContextual"/>
            </w:rPr>
          </w:pPr>
          <w:r w:rsidRPr="00C56716">
            <w:rPr>
              <w:rFonts w:ascii="Times New Roman" w:hAnsi="Times New Roman"/>
              <w:b w:val="0"/>
              <w:bCs w:val="0"/>
            </w:rPr>
            <w:fldChar w:fldCharType="begin"/>
          </w:r>
          <w:r w:rsidRPr="00C56716">
            <w:rPr>
              <w:rFonts w:ascii="Times New Roman" w:hAnsi="Times New Roman"/>
            </w:rPr>
            <w:instrText xml:space="preserve"> TOC \o "1-3" \h \z \u </w:instrText>
          </w:r>
          <w:r w:rsidRPr="00C56716">
            <w:rPr>
              <w:rFonts w:ascii="Times New Roman" w:hAnsi="Times New Roman"/>
              <w:b w:val="0"/>
              <w:bCs w:val="0"/>
            </w:rPr>
            <w:fldChar w:fldCharType="separate"/>
          </w:r>
          <w:hyperlink w:anchor="_Toc213399222" w:history="1">
            <w:r w:rsidR="002F179D" w:rsidRPr="001F3DD0">
              <w:rPr>
                <w:rStyle w:val="Hyperlink"/>
                <w:rFonts w:eastAsiaTheme="majorEastAsia"/>
                <w:noProof/>
              </w:rPr>
              <w:t>Tables</w:t>
            </w:r>
            <w:r w:rsidR="002F179D">
              <w:rPr>
                <w:noProof/>
                <w:webHidden/>
              </w:rPr>
              <w:tab/>
            </w:r>
            <w:r w:rsidR="002F179D">
              <w:rPr>
                <w:noProof/>
                <w:webHidden/>
              </w:rPr>
              <w:fldChar w:fldCharType="begin"/>
            </w:r>
            <w:r w:rsidR="002F179D">
              <w:rPr>
                <w:noProof/>
                <w:webHidden/>
              </w:rPr>
              <w:instrText xml:space="preserve"> PAGEREF _Toc213399222 \h </w:instrText>
            </w:r>
            <w:r w:rsidR="002F179D">
              <w:rPr>
                <w:noProof/>
                <w:webHidden/>
              </w:rPr>
            </w:r>
            <w:r w:rsidR="002F179D">
              <w:rPr>
                <w:noProof/>
                <w:webHidden/>
              </w:rPr>
              <w:fldChar w:fldCharType="separate"/>
            </w:r>
            <w:r w:rsidR="002F179D">
              <w:rPr>
                <w:noProof/>
                <w:webHidden/>
              </w:rPr>
              <w:t>2</w:t>
            </w:r>
            <w:r w:rsidR="002F179D">
              <w:rPr>
                <w:noProof/>
                <w:webHidden/>
              </w:rPr>
              <w:fldChar w:fldCharType="end"/>
            </w:r>
          </w:hyperlink>
        </w:p>
        <w:p w14:paraId="21C774FB" w14:textId="4C313333"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3" w:history="1">
            <w:r w:rsidRPr="001F3DD0">
              <w:rPr>
                <w:rStyle w:val="Hyperlink"/>
                <w:rFonts w:eastAsiaTheme="majorEastAsia"/>
                <w:noProof/>
              </w:rPr>
              <w:t>Table S1. Description and links to files on Open Science Framework (OSF)</w:t>
            </w:r>
            <w:r w:rsidRPr="001F3DD0">
              <w:rPr>
                <w:rStyle w:val="Hyperlink"/>
                <w:rFonts w:eastAsiaTheme="majorEastAsia"/>
                <w:noProof/>
                <w:vertAlign w:val="superscript"/>
              </w:rPr>
              <w:t>1</w:t>
            </w:r>
            <w:r>
              <w:rPr>
                <w:noProof/>
                <w:webHidden/>
              </w:rPr>
              <w:tab/>
            </w:r>
            <w:r>
              <w:rPr>
                <w:noProof/>
                <w:webHidden/>
              </w:rPr>
              <w:fldChar w:fldCharType="begin"/>
            </w:r>
            <w:r>
              <w:rPr>
                <w:noProof/>
                <w:webHidden/>
              </w:rPr>
              <w:instrText xml:space="preserve"> PAGEREF _Toc213399223 \h </w:instrText>
            </w:r>
            <w:r>
              <w:rPr>
                <w:noProof/>
                <w:webHidden/>
              </w:rPr>
            </w:r>
            <w:r>
              <w:rPr>
                <w:noProof/>
                <w:webHidden/>
              </w:rPr>
              <w:fldChar w:fldCharType="separate"/>
            </w:r>
            <w:r>
              <w:rPr>
                <w:noProof/>
                <w:webHidden/>
              </w:rPr>
              <w:t>2</w:t>
            </w:r>
            <w:r>
              <w:rPr>
                <w:noProof/>
                <w:webHidden/>
              </w:rPr>
              <w:fldChar w:fldCharType="end"/>
            </w:r>
          </w:hyperlink>
        </w:p>
        <w:p w14:paraId="7BDF7987" w14:textId="30BEFF58"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4" w:history="1">
            <w:r w:rsidRPr="001F3DD0">
              <w:rPr>
                <w:rStyle w:val="Hyperlink"/>
                <w:rFonts w:eastAsiaTheme="majorEastAsia"/>
                <w:noProof/>
              </w:rPr>
              <w:t>Table S2. Examples of scrubbing for annotations</w:t>
            </w:r>
            <w:r>
              <w:rPr>
                <w:noProof/>
                <w:webHidden/>
              </w:rPr>
              <w:tab/>
            </w:r>
            <w:r>
              <w:rPr>
                <w:noProof/>
                <w:webHidden/>
              </w:rPr>
              <w:fldChar w:fldCharType="begin"/>
            </w:r>
            <w:r>
              <w:rPr>
                <w:noProof/>
                <w:webHidden/>
              </w:rPr>
              <w:instrText xml:space="preserve"> PAGEREF _Toc213399224 \h </w:instrText>
            </w:r>
            <w:r>
              <w:rPr>
                <w:noProof/>
                <w:webHidden/>
              </w:rPr>
            </w:r>
            <w:r>
              <w:rPr>
                <w:noProof/>
                <w:webHidden/>
              </w:rPr>
              <w:fldChar w:fldCharType="separate"/>
            </w:r>
            <w:r>
              <w:rPr>
                <w:noProof/>
                <w:webHidden/>
              </w:rPr>
              <w:t>3</w:t>
            </w:r>
            <w:r>
              <w:rPr>
                <w:noProof/>
                <w:webHidden/>
              </w:rPr>
              <w:fldChar w:fldCharType="end"/>
            </w:r>
          </w:hyperlink>
        </w:p>
        <w:p w14:paraId="474620A9" w14:textId="59307E61"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5" w:history="1">
            <w:r w:rsidRPr="001F3DD0">
              <w:rPr>
                <w:rStyle w:val="Hyperlink"/>
                <w:rFonts w:eastAsiaTheme="majorEastAsia"/>
                <w:noProof/>
              </w:rPr>
              <w:t>Table S3. Examples of errors identified in annotations</w:t>
            </w:r>
            <w:r>
              <w:rPr>
                <w:noProof/>
                <w:webHidden/>
              </w:rPr>
              <w:tab/>
            </w:r>
            <w:r>
              <w:rPr>
                <w:noProof/>
                <w:webHidden/>
              </w:rPr>
              <w:fldChar w:fldCharType="begin"/>
            </w:r>
            <w:r>
              <w:rPr>
                <w:noProof/>
                <w:webHidden/>
              </w:rPr>
              <w:instrText xml:space="preserve"> PAGEREF _Toc213399225 \h </w:instrText>
            </w:r>
            <w:r>
              <w:rPr>
                <w:noProof/>
                <w:webHidden/>
              </w:rPr>
            </w:r>
            <w:r>
              <w:rPr>
                <w:noProof/>
                <w:webHidden/>
              </w:rPr>
              <w:fldChar w:fldCharType="separate"/>
            </w:r>
            <w:r>
              <w:rPr>
                <w:noProof/>
                <w:webHidden/>
              </w:rPr>
              <w:t>5</w:t>
            </w:r>
            <w:r>
              <w:rPr>
                <w:noProof/>
                <w:webHidden/>
              </w:rPr>
              <w:fldChar w:fldCharType="end"/>
            </w:r>
          </w:hyperlink>
        </w:p>
        <w:p w14:paraId="685FCD88" w14:textId="5DF57198"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6" w:history="1">
            <w:r w:rsidRPr="001F3DD0">
              <w:rPr>
                <w:rStyle w:val="Hyperlink"/>
                <w:rFonts w:eastAsiaTheme="majorEastAsia"/>
                <w:noProof/>
              </w:rPr>
              <w:t>Table S4. Contingency table comparing expert raters’ assessment for main points</w:t>
            </w:r>
            <w:r>
              <w:rPr>
                <w:noProof/>
                <w:webHidden/>
              </w:rPr>
              <w:tab/>
            </w:r>
            <w:r>
              <w:rPr>
                <w:noProof/>
                <w:webHidden/>
              </w:rPr>
              <w:fldChar w:fldCharType="begin"/>
            </w:r>
            <w:r>
              <w:rPr>
                <w:noProof/>
                <w:webHidden/>
              </w:rPr>
              <w:instrText xml:space="preserve"> PAGEREF _Toc213399226 \h </w:instrText>
            </w:r>
            <w:r>
              <w:rPr>
                <w:noProof/>
                <w:webHidden/>
              </w:rPr>
            </w:r>
            <w:r>
              <w:rPr>
                <w:noProof/>
                <w:webHidden/>
              </w:rPr>
              <w:fldChar w:fldCharType="separate"/>
            </w:r>
            <w:r>
              <w:rPr>
                <w:noProof/>
                <w:webHidden/>
              </w:rPr>
              <w:t>10</w:t>
            </w:r>
            <w:r>
              <w:rPr>
                <w:noProof/>
                <w:webHidden/>
              </w:rPr>
              <w:fldChar w:fldCharType="end"/>
            </w:r>
          </w:hyperlink>
        </w:p>
        <w:p w14:paraId="3E5CC7F4" w14:textId="0EA6B1F9"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7" w:history="1">
            <w:r w:rsidRPr="001F3DD0">
              <w:rPr>
                <w:rStyle w:val="Hyperlink"/>
                <w:rFonts w:eastAsiaTheme="majorEastAsia"/>
                <w:noProof/>
              </w:rPr>
              <w:t>Table S5. Contingency table comparing expert raters’ assessment for errors</w:t>
            </w:r>
            <w:r>
              <w:rPr>
                <w:noProof/>
                <w:webHidden/>
              </w:rPr>
              <w:tab/>
            </w:r>
            <w:r>
              <w:rPr>
                <w:noProof/>
                <w:webHidden/>
              </w:rPr>
              <w:fldChar w:fldCharType="begin"/>
            </w:r>
            <w:r>
              <w:rPr>
                <w:noProof/>
                <w:webHidden/>
              </w:rPr>
              <w:instrText xml:space="preserve"> PAGEREF _Toc213399227 \h </w:instrText>
            </w:r>
            <w:r>
              <w:rPr>
                <w:noProof/>
                <w:webHidden/>
              </w:rPr>
            </w:r>
            <w:r>
              <w:rPr>
                <w:noProof/>
                <w:webHidden/>
              </w:rPr>
              <w:fldChar w:fldCharType="separate"/>
            </w:r>
            <w:r>
              <w:rPr>
                <w:noProof/>
                <w:webHidden/>
              </w:rPr>
              <w:t>10</w:t>
            </w:r>
            <w:r>
              <w:rPr>
                <w:noProof/>
                <w:webHidden/>
              </w:rPr>
              <w:fldChar w:fldCharType="end"/>
            </w:r>
          </w:hyperlink>
        </w:p>
        <w:p w14:paraId="086FA48D" w14:textId="086D1D3C"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8" w:history="1">
            <w:r w:rsidRPr="001F3DD0">
              <w:rPr>
                <w:rStyle w:val="Hyperlink"/>
                <w:rFonts w:eastAsiaTheme="majorEastAsia"/>
                <w:noProof/>
              </w:rPr>
              <w:t>Table S6. Contingency table comparing expert raters’ assessment for quality and context</w:t>
            </w:r>
            <w:r>
              <w:rPr>
                <w:noProof/>
                <w:webHidden/>
              </w:rPr>
              <w:tab/>
            </w:r>
            <w:r>
              <w:rPr>
                <w:noProof/>
                <w:webHidden/>
              </w:rPr>
              <w:fldChar w:fldCharType="begin"/>
            </w:r>
            <w:r>
              <w:rPr>
                <w:noProof/>
                <w:webHidden/>
              </w:rPr>
              <w:instrText xml:space="preserve"> PAGEREF _Toc213399228 \h </w:instrText>
            </w:r>
            <w:r>
              <w:rPr>
                <w:noProof/>
                <w:webHidden/>
              </w:rPr>
            </w:r>
            <w:r>
              <w:rPr>
                <w:noProof/>
                <w:webHidden/>
              </w:rPr>
              <w:fldChar w:fldCharType="separate"/>
            </w:r>
            <w:r>
              <w:rPr>
                <w:noProof/>
                <w:webHidden/>
              </w:rPr>
              <w:t>10</w:t>
            </w:r>
            <w:r>
              <w:rPr>
                <w:noProof/>
                <w:webHidden/>
              </w:rPr>
              <w:fldChar w:fldCharType="end"/>
            </w:r>
          </w:hyperlink>
        </w:p>
        <w:p w14:paraId="3E085E95" w14:textId="78C6876F"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29" w:history="1">
            <w:r w:rsidRPr="001F3DD0">
              <w:rPr>
                <w:rStyle w:val="Hyperlink"/>
                <w:rFonts w:eastAsiaTheme="majorEastAsia"/>
                <w:noProof/>
              </w:rPr>
              <w:t>Table S7. ICC for initial models</w:t>
            </w:r>
            <w:r>
              <w:rPr>
                <w:noProof/>
                <w:webHidden/>
              </w:rPr>
              <w:tab/>
            </w:r>
            <w:r>
              <w:rPr>
                <w:noProof/>
                <w:webHidden/>
              </w:rPr>
              <w:fldChar w:fldCharType="begin"/>
            </w:r>
            <w:r>
              <w:rPr>
                <w:noProof/>
                <w:webHidden/>
              </w:rPr>
              <w:instrText xml:space="preserve"> PAGEREF _Toc213399229 \h </w:instrText>
            </w:r>
            <w:r>
              <w:rPr>
                <w:noProof/>
                <w:webHidden/>
              </w:rPr>
            </w:r>
            <w:r>
              <w:rPr>
                <w:noProof/>
                <w:webHidden/>
              </w:rPr>
              <w:fldChar w:fldCharType="separate"/>
            </w:r>
            <w:r>
              <w:rPr>
                <w:noProof/>
                <w:webHidden/>
              </w:rPr>
              <w:t>11</w:t>
            </w:r>
            <w:r>
              <w:rPr>
                <w:noProof/>
                <w:webHidden/>
              </w:rPr>
              <w:fldChar w:fldCharType="end"/>
            </w:r>
          </w:hyperlink>
        </w:p>
        <w:p w14:paraId="62215E28" w14:textId="7AEEB507"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0" w:history="1">
            <w:r w:rsidRPr="001F3DD0">
              <w:rPr>
                <w:rStyle w:val="Hyperlink"/>
                <w:rFonts w:eastAsiaTheme="majorEastAsia"/>
                <w:noProof/>
              </w:rPr>
              <w:t>Table S8. Estimates of random-effects variance components</w:t>
            </w:r>
            <w:r>
              <w:rPr>
                <w:noProof/>
                <w:webHidden/>
              </w:rPr>
              <w:tab/>
            </w:r>
            <w:r>
              <w:rPr>
                <w:noProof/>
                <w:webHidden/>
              </w:rPr>
              <w:fldChar w:fldCharType="begin"/>
            </w:r>
            <w:r>
              <w:rPr>
                <w:noProof/>
                <w:webHidden/>
              </w:rPr>
              <w:instrText xml:space="preserve"> PAGEREF _Toc213399230 \h </w:instrText>
            </w:r>
            <w:r>
              <w:rPr>
                <w:noProof/>
                <w:webHidden/>
              </w:rPr>
            </w:r>
            <w:r>
              <w:rPr>
                <w:noProof/>
                <w:webHidden/>
              </w:rPr>
              <w:fldChar w:fldCharType="separate"/>
            </w:r>
            <w:r>
              <w:rPr>
                <w:noProof/>
                <w:webHidden/>
              </w:rPr>
              <w:t>11</w:t>
            </w:r>
            <w:r>
              <w:rPr>
                <w:noProof/>
                <w:webHidden/>
              </w:rPr>
              <w:fldChar w:fldCharType="end"/>
            </w:r>
          </w:hyperlink>
        </w:p>
        <w:p w14:paraId="3526112E" w14:textId="51DC6157" w:rsidR="002F179D" w:rsidRDefault="002F179D">
          <w:pPr>
            <w:pStyle w:val="TOC1"/>
            <w:tabs>
              <w:tab w:val="right" w:leader="dot" w:pos="9350"/>
            </w:tabs>
            <w:rPr>
              <w:rFonts w:eastAsiaTheme="minorEastAsia" w:cstheme="minorBidi"/>
              <w:b w:val="0"/>
              <w:bCs w:val="0"/>
              <w:i w:val="0"/>
              <w:iCs w:val="0"/>
              <w:noProof/>
              <w:kern w:val="2"/>
              <w14:ligatures w14:val="standardContextual"/>
            </w:rPr>
          </w:pPr>
          <w:hyperlink w:anchor="_Toc213399231" w:history="1">
            <w:r w:rsidRPr="001F3DD0">
              <w:rPr>
                <w:rStyle w:val="Hyperlink"/>
                <w:rFonts w:eastAsiaTheme="majorEastAsia"/>
                <w:noProof/>
              </w:rPr>
              <w:t>Boxes</w:t>
            </w:r>
            <w:r>
              <w:rPr>
                <w:noProof/>
                <w:webHidden/>
              </w:rPr>
              <w:tab/>
            </w:r>
            <w:r>
              <w:rPr>
                <w:noProof/>
                <w:webHidden/>
              </w:rPr>
              <w:fldChar w:fldCharType="begin"/>
            </w:r>
            <w:r>
              <w:rPr>
                <w:noProof/>
                <w:webHidden/>
              </w:rPr>
              <w:instrText xml:space="preserve"> PAGEREF _Toc213399231 \h </w:instrText>
            </w:r>
            <w:r>
              <w:rPr>
                <w:noProof/>
                <w:webHidden/>
              </w:rPr>
            </w:r>
            <w:r>
              <w:rPr>
                <w:noProof/>
                <w:webHidden/>
              </w:rPr>
              <w:fldChar w:fldCharType="separate"/>
            </w:r>
            <w:r>
              <w:rPr>
                <w:noProof/>
                <w:webHidden/>
              </w:rPr>
              <w:t>12</w:t>
            </w:r>
            <w:r>
              <w:rPr>
                <w:noProof/>
                <w:webHidden/>
              </w:rPr>
              <w:fldChar w:fldCharType="end"/>
            </w:r>
          </w:hyperlink>
        </w:p>
        <w:p w14:paraId="106DD3BA" w14:textId="23163003"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2" w:history="1">
            <w:r w:rsidRPr="001F3DD0">
              <w:rPr>
                <w:rStyle w:val="Hyperlink"/>
                <w:rFonts w:eastAsiaTheme="majorEastAsia"/>
                <w:noProof/>
              </w:rPr>
              <w:t>Box S1. Directions given to human annotators</w:t>
            </w:r>
            <w:r>
              <w:rPr>
                <w:noProof/>
                <w:webHidden/>
              </w:rPr>
              <w:tab/>
            </w:r>
            <w:r>
              <w:rPr>
                <w:noProof/>
                <w:webHidden/>
              </w:rPr>
              <w:fldChar w:fldCharType="begin"/>
            </w:r>
            <w:r>
              <w:rPr>
                <w:noProof/>
                <w:webHidden/>
              </w:rPr>
              <w:instrText xml:space="preserve"> PAGEREF _Toc213399232 \h </w:instrText>
            </w:r>
            <w:r>
              <w:rPr>
                <w:noProof/>
                <w:webHidden/>
              </w:rPr>
            </w:r>
            <w:r>
              <w:rPr>
                <w:noProof/>
                <w:webHidden/>
              </w:rPr>
              <w:fldChar w:fldCharType="separate"/>
            </w:r>
            <w:r>
              <w:rPr>
                <w:noProof/>
                <w:webHidden/>
              </w:rPr>
              <w:t>12</w:t>
            </w:r>
            <w:r>
              <w:rPr>
                <w:noProof/>
                <w:webHidden/>
              </w:rPr>
              <w:fldChar w:fldCharType="end"/>
            </w:r>
          </w:hyperlink>
        </w:p>
        <w:p w14:paraId="60603B05" w14:textId="22B64FD7"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3" w:history="1">
            <w:r w:rsidRPr="001F3DD0">
              <w:rPr>
                <w:rStyle w:val="Hyperlink"/>
                <w:rFonts w:eastAsiaTheme="majorEastAsia"/>
                <w:noProof/>
              </w:rPr>
              <w:t>Box S2. Directions given to chatbot prompters</w:t>
            </w:r>
            <w:r>
              <w:rPr>
                <w:noProof/>
                <w:webHidden/>
              </w:rPr>
              <w:tab/>
            </w:r>
            <w:r>
              <w:rPr>
                <w:noProof/>
                <w:webHidden/>
              </w:rPr>
              <w:fldChar w:fldCharType="begin"/>
            </w:r>
            <w:r>
              <w:rPr>
                <w:noProof/>
                <w:webHidden/>
              </w:rPr>
              <w:instrText xml:space="preserve"> PAGEREF _Toc213399233 \h </w:instrText>
            </w:r>
            <w:r>
              <w:rPr>
                <w:noProof/>
                <w:webHidden/>
              </w:rPr>
            </w:r>
            <w:r>
              <w:rPr>
                <w:noProof/>
                <w:webHidden/>
              </w:rPr>
              <w:fldChar w:fldCharType="separate"/>
            </w:r>
            <w:r>
              <w:rPr>
                <w:noProof/>
                <w:webHidden/>
              </w:rPr>
              <w:t>12</w:t>
            </w:r>
            <w:r>
              <w:rPr>
                <w:noProof/>
                <w:webHidden/>
              </w:rPr>
              <w:fldChar w:fldCharType="end"/>
            </w:r>
          </w:hyperlink>
        </w:p>
        <w:p w14:paraId="66C50E59" w14:textId="6F9CADFF" w:rsidR="002F179D" w:rsidRDefault="002F179D">
          <w:pPr>
            <w:pStyle w:val="TOC1"/>
            <w:tabs>
              <w:tab w:val="right" w:leader="dot" w:pos="9350"/>
            </w:tabs>
            <w:rPr>
              <w:rFonts w:eastAsiaTheme="minorEastAsia" w:cstheme="minorBidi"/>
              <w:b w:val="0"/>
              <w:bCs w:val="0"/>
              <w:i w:val="0"/>
              <w:iCs w:val="0"/>
              <w:noProof/>
              <w:kern w:val="2"/>
              <w14:ligatures w14:val="standardContextual"/>
            </w:rPr>
          </w:pPr>
          <w:hyperlink w:anchor="_Toc213399234" w:history="1">
            <w:r w:rsidRPr="001F3DD0">
              <w:rPr>
                <w:rStyle w:val="Hyperlink"/>
                <w:rFonts w:eastAsiaTheme="majorEastAsia"/>
                <w:noProof/>
              </w:rPr>
              <w:t>Text S1. Expanded methods and results</w:t>
            </w:r>
            <w:r>
              <w:rPr>
                <w:noProof/>
                <w:webHidden/>
              </w:rPr>
              <w:tab/>
            </w:r>
            <w:r>
              <w:rPr>
                <w:noProof/>
                <w:webHidden/>
              </w:rPr>
              <w:fldChar w:fldCharType="begin"/>
            </w:r>
            <w:r>
              <w:rPr>
                <w:noProof/>
                <w:webHidden/>
              </w:rPr>
              <w:instrText xml:space="preserve"> PAGEREF _Toc213399234 \h </w:instrText>
            </w:r>
            <w:r>
              <w:rPr>
                <w:noProof/>
                <w:webHidden/>
              </w:rPr>
            </w:r>
            <w:r>
              <w:rPr>
                <w:noProof/>
                <w:webHidden/>
              </w:rPr>
              <w:fldChar w:fldCharType="separate"/>
            </w:r>
            <w:r>
              <w:rPr>
                <w:noProof/>
                <w:webHidden/>
              </w:rPr>
              <w:t>13</w:t>
            </w:r>
            <w:r>
              <w:rPr>
                <w:noProof/>
                <w:webHidden/>
              </w:rPr>
              <w:fldChar w:fldCharType="end"/>
            </w:r>
          </w:hyperlink>
        </w:p>
        <w:p w14:paraId="30C45CE0" w14:textId="7677690F"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5" w:history="1">
            <w:r w:rsidRPr="001F3DD0">
              <w:rPr>
                <w:rStyle w:val="Hyperlink"/>
                <w:rFonts w:eastAsiaTheme="majorEastAsia"/>
                <w:noProof/>
              </w:rPr>
              <w:t>Methods for assessing inter-rater agreement and disagreement</w:t>
            </w:r>
            <w:r>
              <w:rPr>
                <w:noProof/>
                <w:webHidden/>
              </w:rPr>
              <w:tab/>
            </w:r>
            <w:r>
              <w:rPr>
                <w:noProof/>
                <w:webHidden/>
              </w:rPr>
              <w:fldChar w:fldCharType="begin"/>
            </w:r>
            <w:r>
              <w:rPr>
                <w:noProof/>
                <w:webHidden/>
              </w:rPr>
              <w:instrText xml:space="preserve"> PAGEREF _Toc213399235 \h </w:instrText>
            </w:r>
            <w:r>
              <w:rPr>
                <w:noProof/>
                <w:webHidden/>
              </w:rPr>
            </w:r>
            <w:r>
              <w:rPr>
                <w:noProof/>
                <w:webHidden/>
              </w:rPr>
              <w:fldChar w:fldCharType="separate"/>
            </w:r>
            <w:r>
              <w:rPr>
                <w:noProof/>
                <w:webHidden/>
              </w:rPr>
              <w:t>13</w:t>
            </w:r>
            <w:r>
              <w:rPr>
                <w:noProof/>
                <w:webHidden/>
              </w:rPr>
              <w:fldChar w:fldCharType="end"/>
            </w:r>
          </w:hyperlink>
        </w:p>
        <w:p w14:paraId="782BD078" w14:textId="376CBF8A"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6" w:history="1">
            <w:r w:rsidRPr="001F3DD0">
              <w:rPr>
                <w:rStyle w:val="Hyperlink"/>
                <w:rFonts w:eastAsiaTheme="majorEastAsia"/>
                <w:noProof/>
              </w:rPr>
              <w:t>Methods for modeling assessor-stratified ratings of main points, errors, and quality and context</w:t>
            </w:r>
            <w:r>
              <w:rPr>
                <w:noProof/>
                <w:webHidden/>
              </w:rPr>
              <w:tab/>
            </w:r>
            <w:r>
              <w:rPr>
                <w:noProof/>
                <w:webHidden/>
              </w:rPr>
              <w:fldChar w:fldCharType="begin"/>
            </w:r>
            <w:r>
              <w:rPr>
                <w:noProof/>
                <w:webHidden/>
              </w:rPr>
              <w:instrText xml:space="preserve"> PAGEREF _Toc213399236 \h </w:instrText>
            </w:r>
            <w:r>
              <w:rPr>
                <w:noProof/>
                <w:webHidden/>
              </w:rPr>
            </w:r>
            <w:r>
              <w:rPr>
                <w:noProof/>
                <w:webHidden/>
              </w:rPr>
              <w:fldChar w:fldCharType="separate"/>
            </w:r>
            <w:r>
              <w:rPr>
                <w:noProof/>
                <w:webHidden/>
              </w:rPr>
              <w:t>13</w:t>
            </w:r>
            <w:r>
              <w:rPr>
                <w:noProof/>
                <w:webHidden/>
              </w:rPr>
              <w:fldChar w:fldCharType="end"/>
            </w:r>
          </w:hyperlink>
        </w:p>
        <w:p w14:paraId="43E9764B" w14:textId="3B17AEF0"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7" w:history="1">
            <w:r w:rsidRPr="001F3DD0">
              <w:rPr>
                <w:rStyle w:val="Hyperlink"/>
                <w:rFonts w:eastAsiaTheme="majorEastAsia"/>
                <w:noProof/>
              </w:rPr>
              <w:t>Results of assessing inter-rater agreement and disagreement</w:t>
            </w:r>
            <w:r>
              <w:rPr>
                <w:noProof/>
                <w:webHidden/>
              </w:rPr>
              <w:tab/>
            </w:r>
            <w:r>
              <w:rPr>
                <w:noProof/>
                <w:webHidden/>
              </w:rPr>
              <w:fldChar w:fldCharType="begin"/>
            </w:r>
            <w:r>
              <w:rPr>
                <w:noProof/>
                <w:webHidden/>
              </w:rPr>
              <w:instrText xml:space="preserve"> PAGEREF _Toc213399237 \h </w:instrText>
            </w:r>
            <w:r>
              <w:rPr>
                <w:noProof/>
                <w:webHidden/>
              </w:rPr>
            </w:r>
            <w:r>
              <w:rPr>
                <w:noProof/>
                <w:webHidden/>
              </w:rPr>
              <w:fldChar w:fldCharType="separate"/>
            </w:r>
            <w:r>
              <w:rPr>
                <w:noProof/>
                <w:webHidden/>
              </w:rPr>
              <w:t>13</w:t>
            </w:r>
            <w:r>
              <w:rPr>
                <w:noProof/>
                <w:webHidden/>
              </w:rPr>
              <w:fldChar w:fldCharType="end"/>
            </w:r>
          </w:hyperlink>
        </w:p>
        <w:p w14:paraId="6E6BE7E5" w14:textId="6B3FA758"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38" w:history="1">
            <w:r w:rsidRPr="001F3DD0">
              <w:rPr>
                <w:rStyle w:val="Hyperlink"/>
                <w:rFonts w:eastAsiaTheme="majorEastAsia"/>
                <w:noProof/>
              </w:rPr>
              <w:t>Results of modeling of main points, errors, quality and context, and guesses</w:t>
            </w:r>
            <w:r>
              <w:rPr>
                <w:noProof/>
                <w:webHidden/>
              </w:rPr>
              <w:tab/>
            </w:r>
            <w:r>
              <w:rPr>
                <w:noProof/>
                <w:webHidden/>
              </w:rPr>
              <w:fldChar w:fldCharType="begin"/>
            </w:r>
            <w:r>
              <w:rPr>
                <w:noProof/>
                <w:webHidden/>
              </w:rPr>
              <w:instrText xml:space="preserve"> PAGEREF _Toc213399238 \h </w:instrText>
            </w:r>
            <w:r>
              <w:rPr>
                <w:noProof/>
                <w:webHidden/>
              </w:rPr>
            </w:r>
            <w:r>
              <w:rPr>
                <w:noProof/>
                <w:webHidden/>
              </w:rPr>
              <w:fldChar w:fldCharType="separate"/>
            </w:r>
            <w:r>
              <w:rPr>
                <w:noProof/>
                <w:webHidden/>
              </w:rPr>
              <w:t>14</w:t>
            </w:r>
            <w:r>
              <w:rPr>
                <w:noProof/>
                <w:webHidden/>
              </w:rPr>
              <w:fldChar w:fldCharType="end"/>
            </w:r>
          </w:hyperlink>
        </w:p>
        <w:p w14:paraId="3CAC356D" w14:textId="2315D77F" w:rsidR="002F179D" w:rsidRDefault="002F179D">
          <w:pPr>
            <w:pStyle w:val="TOC1"/>
            <w:tabs>
              <w:tab w:val="right" w:leader="dot" w:pos="9350"/>
            </w:tabs>
            <w:rPr>
              <w:rFonts w:eastAsiaTheme="minorEastAsia" w:cstheme="minorBidi"/>
              <w:b w:val="0"/>
              <w:bCs w:val="0"/>
              <w:i w:val="0"/>
              <w:iCs w:val="0"/>
              <w:noProof/>
              <w:kern w:val="2"/>
              <w14:ligatures w14:val="standardContextual"/>
            </w:rPr>
          </w:pPr>
          <w:hyperlink w:anchor="_Toc213399239" w:history="1">
            <w:r w:rsidRPr="001F3DD0">
              <w:rPr>
                <w:rStyle w:val="Hyperlink"/>
                <w:rFonts w:eastAsiaTheme="majorEastAsia"/>
                <w:noProof/>
              </w:rPr>
              <w:t>Figures</w:t>
            </w:r>
            <w:r>
              <w:rPr>
                <w:noProof/>
                <w:webHidden/>
              </w:rPr>
              <w:tab/>
            </w:r>
            <w:r>
              <w:rPr>
                <w:noProof/>
                <w:webHidden/>
              </w:rPr>
              <w:fldChar w:fldCharType="begin"/>
            </w:r>
            <w:r>
              <w:rPr>
                <w:noProof/>
                <w:webHidden/>
              </w:rPr>
              <w:instrText xml:space="preserve"> PAGEREF _Toc213399239 \h </w:instrText>
            </w:r>
            <w:r>
              <w:rPr>
                <w:noProof/>
                <w:webHidden/>
              </w:rPr>
            </w:r>
            <w:r>
              <w:rPr>
                <w:noProof/>
                <w:webHidden/>
              </w:rPr>
              <w:fldChar w:fldCharType="separate"/>
            </w:r>
            <w:r>
              <w:rPr>
                <w:noProof/>
                <w:webHidden/>
              </w:rPr>
              <w:t>15</w:t>
            </w:r>
            <w:r>
              <w:rPr>
                <w:noProof/>
                <w:webHidden/>
              </w:rPr>
              <w:fldChar w:fldCharType="end"/>
            </w:r>
          </w:hyperlink>
        </w:p>
        <w:p w14:paraId="358A6C64" w14:textId="406DB549"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40" w:history="1">
            <w:r w:rsidRPr="001F3DD0">
              <w:rPr>
                <w:rStyle w:val="Hyperlink"/>
                <w:rFonts w:eastAsiaTheme="majorEastAsia"/>
                <w:noProof/>
              </w:rPr>
              <w:t>Figure S1. Agreement of main points evaluation by assessor, publication, and annotator</w:t>
            </w:r>
            <w:r>
              <w:rPr>
                <w:noProof/>
                <w:webHidden/>
              </w:rPr>
              <w:tab/>
            </w:r>
            <w:r>
              <w:rPr>
                <w:noProof/>
                <w:webHidden/>
              </w:rPr>
              <w:fldChar w:fldCharType="begin"/>
            </w:r>
            <w:r>
              <w:rPr>
                <w:noProof/>
                <w:webHidden/>
              </w:rPr>
              <w:instrText xml:space="preserve"> PAGEREF _Toc213399240 \h </w:instrText>
            </w:r>
            <w:r>
              <w:rPr>
                <w:noProof/>
                <w:webHidden/>
              </w:rPr>
            </w:r>
            <w:r>
              <w:rPr>
                <w:noProof/>
                <w:webHidden/>
              </w:rPr>
              <w:fldChar w:fldCharType="separate"/>
            </w:r>
            <w:r>
              <w:rPr>
                <w:noProof/>
                <w:webHidden/>
              </w:rPr>
              <w:t>15</w:t>
            </w:r>
            <w:r>
              <w:rPr>
                <w:noProof/>
                <w:webHidden/>
              </w:rPr>
              <w:fldChar w:fldCharType="end"/>
            </w:r>
          </w:hyperlink>
        </w:p>
        <w:p w14:paraId="1A6D1158" w14:textId="196286E6"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41" w:history="1">
            <w:r w:rsidRPr="001F3DD0">
              <w:rPr>
                <w:rStyle w:val="Hyperlink"/>
                <w:rFonts w:eastAsiaTheme="majorEastAsia"/>
                <w:noProof/>
              </w:rPr>
              <w:t>Figure S2. Error evaluation by assessor stratified by assessor, publication, and annotator</w:t>
            </w:r>
            <w:r>
              <w:rPr>
                <w:noProof/>
                <w:webHidden/>
              </w:rPr>
              <w:tab/>
            </w:r>
            <w:r>
              <w:rPr>
                <w:noProof/>
                <w:webHidden/>
              </w:rPr>
              <w:fldChar w:fldCharType="begin"/>
            </w:r>
            <w:r>
              <w:rPr>
                <w:noProof/>
                <w:webHidden/>
              </w:rPr>
              <w:instrText xml:space="preserve"> PAGEREF _Toc213399241 \h </w:instrText>
            </w:r>
            <w:r>
              <w:rPr>
                <w:noProof/>
                <w:webHidden/>
              </w:rPr>
            </w:r>
            <w:r>
              <w:rPr>
                <w:noProof/>
                <w:webHidden/>
              </w:rPr>
              <w:fldChar w:fldCharType="separate"/>
            </w:r>
            <w:r>
              <w:rPr>
                <w:noProof/>
                <w:webHidden/>
              </w:rPr>
              <w:t>16</w:t>
            </w:r>
            <w:r>
              <w:rPr>
                <w:noProof/>
                <w:webHidden/>
              </w:rPr>
              <w:fldChar w:fldCharType="end"/>
            </w:r>
          </w:hyperlink>
        </w:p>
        <w:p w14:paraId="653F2EB7" w14:textId="2470D053" w:rsidR="002F179D" w:rsidRDefault="002F179D">
          <w:pPr>
            <w:pStyle w:val="TOC2"/>
            <w:tabs>
              <w:tab w:val="right" w:leader="dot" w:pos="9350"/>
            </w:tabs>
            <w:rPr>
              <w:rFonts w:eastAsiaTheme="minorEastAsia" w:cstheme="minorBidi"/>
              <w:b w:val="0"/>
              <w:bCs w:val="0"/>
              <w:noProof/>
              <w:kern w:val="2"/>
              <w:sz w:val="24"/>
              <w:szCs w:val="24"/>
              <w14:ligatures w14:val="standardContextual"/>
            </w:rPr>
          </w:pPr>
          <w:hyperlink w:anchor="_Toc213399242" w:history="1">
            <w:r w:rsidRPr="001F3DD0">
              <w:rPr>
                <w:rStyle w:val="Hyperlink"/>
                <w:rFonts w:eastAsiaTheme="majorEastAsia"/>
                <w:noProof/>
              </w:rPr>
              <w:t>Figure S3. Quality and context evaluation by assessor, publication, and annotators</w:t>
            </w:r>
            <w:r>
              <w:rPr>
                <w:noProof/>
                <w:webHidden/>
              </w:rPr>
              <w:tab/>
            </w:r>
            <w:r>
              <w:rPr>
                <w:noProof/>
                <w:webHidden/>
              </w:rPr>
              <w:fldChar w:fldCharType="begin"/>
            </w:r>
            <w:r>
              <w:rPr>
                <w:noProof/>
                <w:webHidden/>
              </w:rPr>
              <w:instrText xml:space="preserve"> PAGEREF _Toc213399242 \h </w:instrText>
            </w:r>
            <w:r>
              <w:rPr>
                <w:noProof/>
                <w:webHidden/>
              </w:rPr>
            </w:r>
            <w:r>
              <w:rPr>
                <w:noProof/>
                <w:webHidden/>
              </w:rPr>
              <w:fldChar w:fldCharType="separate"/>
            </w:r>
            <w:r>
              <w:rPr>
                <w:noProof/>
                <w:webHidden/>
              </w:rPr>
              <w:t>17</w:t>
            </w:r>
            <w:r>
              <w:rPr>
                <w:noProof/>
                <w:webHidden/>
              </w:rPr>
              <w:fldChar w:fldCharType="end"/>
            </w:r>
          </w:hyperlink>
        </w:p>
        <w:p w14:paraId="43F002D7" w14:textId="48C3894F" w:rsidR="002F179D" w:rsidRDefault="002F179D">
          <w:pPr>
            <w:pStyle w:val="TOC1"/>
            <w:tabs>
              <w:tab w:val="right" w:leader="dot" w:pos="9350"/>
            </w:tabs>
            <w:rPr>
              <w:rFonts w:eastAsiaTheme="minorEastAsia" w:cstheme="minorBidi"/>
              <w:b w:val="0"/>
              <w:bCs w:val="0"/>
              <w:i w:val="0"/>
              <w:iCs w:val="0"/>
              <w:noProof/>
              <w:kern w:val="2"/>
              <w14:ligatures w14:val="standardContextual"/>
            </w:rPr>
          </w:pPr>
          <w:hyperlink w:anchor="_Toc213399243" w:history="1">
            <w:r w:rsidRPr="001F3DD0">
              <w:rPr>
                <w:rStyle w:val="Hyperlink"/>
                <w:rFonts w:eastAsiaTheme="majorEastAsia"/>
                <w:noProof/>
              </w:rPr>
              <w:t>References</w:t>
            </w:r>
            <w:r>
              <w:rPr>
                <w:noProof/>
                <w:webHidden/>
              </w:rPr>
              <w:tab/>
            </w:r>
            <w:r>
              <w:rPr>
                <w:noProof/>
                <w:webHidden/>
              </w:rPr>
              <w:fldChar w:fldCharType="begin"/>
            </w:r>
            <w:r>
              <w:rPr>
                <w:noProof/>
                <w:webHidden/>
              </w:rPr>
              <w:instrText xml:space="preserve"> PAGEREF _Toc213399243 \h </w:instrText>
            </w:r>
            <w:r>
              <w:rPr>
                <w:noProof/>
                <w:webHidden/>
              </w:rPr>
            </w:r>
            <w:r>
              <w:rPr>
                <w:noProof/>
                <w:webHidden/>
              </w:rPr>
              <w:fldChar w:fldCharType="separate"/>
            </w:r>
            <w:r>
              <w:rPr>
                <w:noProof/>
                <w:webHidden/>
              </w:rPr>
              <w:t>18</w:t>
            </w:r>
            <w:r>
              <w:rPr>
                <w:noProof/>
                <w:webHidden/>
              </w:rPr>
              <w:fldChar w:fldCharType="end"/>
            </w:r>
          </w:hyperlink>
        </w:p>
        <w:p w14:paraId="695CE23B" w14:textId="69A9BC35" w:rsidR="009200D5" w:rsidRPr="009308AF" w:rsidRDefault="009200D5">
          <w:r w:rsidRPr="00C56716">
            <w:rPr>
              <w:b/>
              <w:bCs/>
              <w:noProof/>
            </w:rPr>
            <w:fldChar w:fldCharType="end"/>
          </w:r>
        </w:p>
      </w:sdtContent>
    </w:sdt>
    <w:p w14:paraId="634FC8AB" w14:textId="77777777" w:rsidR="00BA599F" w:rsidRDefault="00BA599F" w:rsidP="008A0E35">
      <w:pPr>
        <w:rPr>
          <w:b/>
          <w:bCs/>
        </w:rPr>
      </w:pPr>
    </w:p>
    <w:p w14:paraId="6025C6F9" w14:textId="09E33768" w:rsidR="00D72AFA" w:rsidRDefault="00D72AFA">
      <w:pPr>
        <w:rPr>
          <w:b/>
          <w:bCs/>
        </w:rPr>
      </w:pPr>
      <w:r>
        <w:rPr>
          <w:b/>
          <w:bCs/>
        </w:rPr>
        <w:br w:type="page"/>
      </w:r>
    </w:p>
    <w:p w14:paraId="6CD137BE" w14:textId="77777777" w:rsidR="00BA599F" w:rsidRPr="00401291" w:rsidRDefault="00BA599F" w:rsidP="00BA599F">
      <w:pPr>
        <w:rPr>
          <w:b/>
          <w:bCs/>
        </w:rPr>
      </w:pPr>
    </w:p>
    <w:p w14:paraId="6F77B47C" w14:textId="77777777" w:rsidR="007644B0" w:rsidRDefault="007644B0" w:rsidP="007644B0">
      <w:pPr>
        <w:pStyle w:val="Heading1"/>
      </w:pPr>
      <w:bookmarkStart w:id="0" w:name="_Toc213399222"/>
      <w:r>
        <w:t>Tables</w:t>
      </w:r>
      <w:bookmarkEnd w:id="0"/>
    </w:p>
    <w:p w14:paraId="67ED89A5" w14:textId="7DF919CA" w:rsidR="00CE1D6D" w:rsidRPr="007644B0" w:rsidRDefault="00CE1D6D" w:rsidP="002F179D">
      <w:pPr>
        <w:pStyle w:val="Heading2"/>
      </w:pPr>
      <w:bookmarkStart w:id="1" w:name="_Toc213399223"/>
      <w:r w:rsidRPr="007644B0">
        <w:t>Table S1. Description and links to files on Open Science Framework (OSF)</w:t>
      </w:r>
      <w:r w:rsidR="00532FD3">
        <w:fldChar w:fldCharType="begin"/>
      </w:r>
      <w:r w:rsidR="00532FD3">
        <w:instrText xml:space="preserve"> ADDIN ZOTERO_ITEM CSL_CITATION {"citationID":"3WK2RpK3","properties":{"formattedCitation":"\\super 1\\nosupersub{}","plainCitation":"1","noteIndex":0},"citationItems":[{"id":106526,"uris":["http://zotero.org/users/813992/items/MSP25689"],"itemData":{"id":106526,"type":"webpage","container-title":"OSF.io","language":"en-US","note":"publisher: OSF","title":"AI Generation of Evidence Summaries","URL":"https://osf.io/cmt7r","accessed":{"date-parts":[["2025",11,4]]},"issued":{"date-parts":[["2024",3,27]]}}}],"schema":"https://github.com/citation-style-language/schema/raw/master/csl-citation.json"} </w:instrText>
      </w:r>
      <w:r w:rsidR="00532FD3">
        <w:fldChar w:fldCharType="separate"/>
      </w:r>
      <w:r w:rsidR="00532FD3" w:rsidRPr="00532FD3">
        <w:rPr>
          <w:color w:val="000000"/>
          <w:vertAlign w:val="superscript"/>
        </w:rPr>
        <w:t>1</w:t>
      </w:r>
      <w:bookmarkEnd w:id="1"/>
      <w:r w:rsidR="00532FD3">
        <w:fldChar w:fldCharType="end"/>
      </w:r>
    </w:p>
    <w:tbl>
      <w:tblPr>
        <w:tblStyle w:val="TableGrid"/>
        <w:tblW w:w="9360" w:type="dxa"/>
        <w:tblInd w:w="-5" w:type="dxa"/>
        <w:tblLayout w:type="fixed"/>
        <w:tblLook w:val="04A0" w:firstRow="1" w:lastRow="0" w:firstColumn="1" w:lastColumn="0" w:noHBand="0" w:noVBand="1"/>
      </w:tblPr>
      <w:tblGrid>
        <w:gridCol w:w="2006"/>
        <w:gridCol w:w="3484"/>
        <w:gridCol w:w="3870"/>
      </w:tblGrid>
      <w:tr w:rsidR="00BA599F" w:rsidRPr="00401291" w14:paraId="3BAAF1A7" w14:textId="77777777" w:rsidTr="00D62F02">
        <w:tc>
          <w:tcPr>
            <w:tcW w:w="2006" w:type="dxa"/>
            <w:tcBorders>
              <w:top w:val="single" w:sz="4" w:space="0" w:color="auto"/>
              <w:bottom w:val="single" w:sz="4" w:space="0" w:color="auto"/>
            </w:tcBorders>
          </w:tcPr>
          <w:p w14:paraId="750D012F" w14:textId="77777777" w:rsidR="00BA599F" w:rsidRPr="00401291" w:rsidRDefault="00BA599F" w:rsidP="00601602">
            <w:r w:rsidRPr="00401291">
              <w:t>File name</w:t>
            </w:r>
          </w:p>
        </w:tc>
        <w:tc>
          <w:tcPr>
            <w:tcW w:w="3484" w:type="dxa"/>
            <w:tcBorders>
              <w:top w:val="single" w:sz="4" w:space="0" w:color="auto"/>
              <w:bottom w:val="single" w:sz="4" w:space="0" w:color="auto"/>
            </w:tcBorders>
          </w:tcPr>
          <w:p w14:paraId="0EF36F06" w14:textId="77777777" w:rsidR="00BA599F" w:rsidRPr="00401291" w:rsidRDefault="00BA599F" w:rsidP="00601602">
            <w:r w:rsidRPr="00401291">
              <w:t>Description</w:t>
            </w:r>
          </w:p>
        </w:tc>
        <w:tc>
          <w:tcPr>
            <w:tcW w:w="3870" w:type="dxa"/>
            <w:tcBorders>
              <w:top w:val="single" w:sz="4" w:space="0" w:color="auto"/>
              <w:bottom w:val="single" w:sz="4" w:space="0" w:color="auto"/>
            </w:tcBorders>
          </w:tcPr>
          <w:p w14:paraId="2BF6F1E7" w14:textId="77777777" w:rsidR="00BA599F" w:rsidRPr="00401291" w:rsidRDefault="00BA599F" w:rsidP="00601602">
            <w:r w:rsidRPr="00401291">
              <w:t>Link to file</w:t>
            </w:r>
          </w:p>
        </w:tc>
      </w:tr>
      <w:tr w:rsidR="00BA599F" w:rsidRPr="00401291" w14:paraId="34E6B810" w14:textId="77777777" w:rsidTr="00D62F02">
        <w:tc>
          <w:tcPr>
            <w:tcW w:w="2006" w:type="dxa"/>
            <w:tcBorders>
              <w:top w:val="single" w:sz="4" w:space="0" w:color="auto"/>
            </w:tcBorders>
          </w:tcPr>
          <w:p w14:paraId="28055921" w14:textId="1C9A8B8B" w:rsidR="00BA599F" w:rsidRPr="00401291" w:rsidRDefault="00BA599F" w:rsidP="00601602">
            <w:r>
              <w:t>Article selection</w:t>
            </w:r>
          </w:p>
        </w:tc>
        <w:tc>
          <w:tcPr>
            <w:tcW w:w="3484" w:type="dxa"/>
            <w:tcBorders>
              <w:top w:val="single" w:sz="4" w:space="0" w:color="auto"/>
            </w:tcBorders>
          </w:tcPr>
          <w:p w14:paraId="70390913" w14:textId="77777777" w:rsidR="00BA599F" w:rsidRPr="00401291" w:rsidRDefault="00BA599F" w:rsidP="00601602">
            <w:r w:rsidRPr="00401291">
              <w:t>Literature search described under “Article selection”</w:t>
            </w:r>
            <w:r>
              <w:t xml:space="preserve"> with resulting articles used in summaries</w:t>
            </w:r>
          </w:p>
        </w:tc>
        <w:tc>
          <w:tcPr>
            <w:tcW w:w="3870" w:type="dxa"/>
            <w:tcBorders>
              <w:top w:val="single" w:sz="4" w:space="0" w:color="auto"/>
            </w:tcBorders>
          </w:tcPr>
          <w:p w14:paraId="571DFFAF" w14:textId="336EAF7C" w:rsidR="00BA599F" w:rsidRPr="00401291" w:rsidRDefault="00BA599F" w:rsidP="00601602">
            <w:hyperlink r:id="rId8" w:history="1">
              <w:r>
                <w:rPr>
                  <w:rStyle w:val="Hyperlink"/>
                </w:rPr>
                <w:t>https://osf.io/cmt7r/files/vbd89</w:t>
              </w:r>
            </w:hyperlink>
            <w:r>
              <w:t xml:space="preserve"> </w:t>
            </w:r>
            <w:r w:rsidRPr="00401291">
              <w:t xml:space="preserve"> </w:t>
            </w:r>
          </w:p>
        </w:tc>
      </w:tr>
      <w:tr w:rsidR="00BA599F" w:rsidRPr="00401291" w14:paraId="35E2ACA4" w14:textId="77777777" w:rsidTr="00D62F02">
        <w:tc>
          <w:tcPr>
            <w:tcW w:w="2006" w:type="dxa"/>
          </w:tcPr>
          <w:p w14:paraId="63BE6D14" w14:textId="77777777" w:rsidR="00BA599F" w:rsidRPr="00401291" w:rsidRDefault="00BA599F" w:rsidP="00601602">
            <w:r w:rsidRPr="00401291">
              <w:t>ChatGPT 3.5</w:t>
            </w:r>
            <w:r>
              <w:t xml:space="preserve"> conversations</w:t>
            </w:r>
          </w:p>
        </w:tc>
        <w:tc>
          <w:tcPr>
            <w:tcW w:w="3484" w:type="dxa"/>
          </w:tcPr>
          <w:p w14:paraId="1B6B7BFF" w14:textId="77777777" w:rsidR="00BA599F" w:rsidRPr="00401291" w:rsidRDefault="00BA599F" w:rsidP="00601602">
            <w:r w:rsidRPr="00401291">
              <w:t>Prompt used and responses for each article.</w:t>
            </w:r>
          </w:p>
        </w:tc>
        <w:tc>
          <w:tcPr>
            <w:tcW w:w="3870" w:type="dxa"/>
          </w:tcPr>
          <w:p w14:paraId="0580B66A" w14:textId="77777777" w:rsidR="00BA599F" w:rsidRPr="00401291" w:rsidRDefault="00BA599F" w:rsidP="00601602">
            <w:hyperlink r:id="rId9" w:history="1">
              <w:r w:rsidRPr="001D16BC">
                <w:rPr>
                  <w:rStyle w:val="Hyperlink"/>
                </w:rPr>
                <w:t>https://osf.io/cmt7r/files/x764v</w:t>
              </w:r>
            </w:hyperlink>
            <w:r>
              <w:t xml:space="preserve"> </w:t>
            </w:r>
          </w:p>
        </w:tc>
      </w:tr>
      <w:tr w:rsidR="00BA599F" w:rsidRPr="00401291" w14:paraId="68C13145" w14:textId="77777777" w:rsidTr="00E353B0">
        <w:tc>
          <w:tcPr>
            <w:tcW w:w="2006" w:type="dxa"/>
          </w:tcPr>
          <w:p w14:paraId="5405E8E4" w14:textId="77777777" w:rsidR="00BA599F" w:rsidRPr="00401291" w:rsidRDefault="00BA599F" w:rsidP="00601602">
            <w:r w:rsidRPr="00401291">
              <w:t>ChatGPT 4</w:t>
            </w:r>
            <w:r>
              <w:t xml:space="preserve"> conversations</w:t>
            </w:r>
          </w:p>
        </w:tc>
        <w:tc>
          <w:tcPr>
            <w:tcW w:w="3484" w:type="dxa"/>
          </w:tcPr>
          <w:p w14:paraId="01C46074" w14:textId="77777777" w:rsidR="00BA599F" w:rsidRPr="00401291" w:rsidRDefault="00BA599F" w:rsidP="00601602">
            <w:r w:rsidRPr="00401291">
              <w:t>Prompt used and responses for each article.</w:t>
            </w:r>
          </w:p>
        </w:tc>
        <w:tc>
          <w:tcPr>
            <w:tcW w:w="3870" w:type="dxa"/>
          </w:tcPr>
          <w:p w14:paraId="65B4EBA6" w14:textId="77777777" w:rsidR="00BA599F" w:rsidRPr="00401291" w:rsidRDefault="00BA599F" w:rsidP="00601602">
            <w:hyperlink r:id="rId10" w:history="1">
              <w:r w:rsidRPr="001D16BC">
                <w:rPr>
                  <w:rStyle w:val="Hyperlink"/>
                </w:rPr>
                <w:t>https://osf.io/cmt7r/files/sud2t</w:t>
              </w:r>
            </w:hyperlink>
            <w:r>
              <w:t xml:space="preserve"> </w:t>
            </w:r>
          </w:p>
        </w:tc>
      </w:tr>
      <w:tr w:rsidR="00BA599F" w:rsidRPr="00401291" w14:paraId="510ACBF8" w14:textId="77777777" w:rsidTr="00D62F02">
        <w:tc>
          <w:tcPr>
            <w:tcW w:w="2006" w:type="dxa"/>
          </w:tcPr>
          <w:p w14:paraId="568C1F79" w14:textId="77777777" w:rsidR="00BA599F" w:rsidRPr="00401291" w:rsidRDefault="00BA599F" w:rsidP="00601602">
            <w:r>
              <w:t>ChatGPT 5 conversations</w:t>
            </w:r>
          </w:p>
        </w:tc>
        <w:tc>
          <w:tcPr>
            <w:tcW w:w="3484" w:type="dxa"/>
          </w:tcPr>
          <w:p w14:paraId="58A04504" w14:textId="77777777" w:rsidR="00BA599F" w:rsidRPr="00401291" w:rsidRDefault="00BA599F" w:rsidP="00601602">
            <w:r w:rsidRPr="00401291">
              <w:t xml:space="preserve">Prompt used and responses for each article. </w:t>
            </w:r>
          </w:p>
        </w:tc>
        <w:tc>
          <w:tcPr>
            <w:tcW w:w="3870" w:type="dxa"/>
          </w:tcPr>
          <w:p w14:paraId="17847F0D" w14:textId="77777777" w:rsidR="00BA599F" w:rsidRPr="00401291" w:rsidRDefault="00BA599F" w:rsidP="00601602">
            <w:hyperlink r:id="rId11" w:history="1">
              <w:r w:rsidRPr="001D16BC">
                <w:rPr>
                  <w:rStyle w:val="Hyperlink"/>
                </w:rPr>
                <w:t>https://osf.io/cmt7r/files/ayh28</w:t>
              </w:r>
            </w:hyperlink>
            <w:r>
              <w:t xml:space="preserve"> </w:t>
            </w:r>
          </w:p>
        </w:tc>
      </w:tr>
      <w:tr w:rsidR="00BA599F" w:rsidRPr="00401291" w14:paraId="1E353711" w14:textId="77777777" w:rsidTr="00E353B0">
        <w:tc>
          <w:tcPr>
            <w:tcW w:w="2006" w:type="dxa"/>
          </w:tcPr>
          <w:p w14:paraId="263FD66B" w14:textId="77777777" w:rsidR="00BA599F" w:rsidRPr="00401291" w:rsidRDefault="00BA599F" w:rsidP="00601602">
            <w:r w:rsidRPr="00401291">
              <w:t>Annotation grading_Assessor1</w:t>
            </w:r>
          </w:p>
        </w:tc>
        <w:tc>
          <w:tcPr>
            <w:tcW w:w="3484" w:type="dxa"/>
          </w:tcPr>
          <w:p w14:paraId="7A117ADE" w14:textId="77777777" w:rsidR="00BA599F" w:rsidRPr="00401291" w:rsidRDefault="00BA599F" w:rsidP="00601602">
            <w:r w:rsidRPr="00401291">
              <w:t>Raw data file (Assessor 1’s data collection)</w:t>
            </w:r>
          </w:p>
        </w:tc>
        <w:tc>
          <w:tcPr>
            <w:tcW w:w="3870" w:type="dxa"/>
          </w:tcPr>
          <w:p w14:paraId="0BA3991A" w14:textId="77777777" w:rsidR="00BA599F" w:rsidRPr="00401291" w:rsidRDefault="00BA599F" w:rsidP="00601602">
            <w:hyperlink r:id="rId12" w:history="1">
              <w:r w:rsidRPr="001D16BC">
                <w:rPr>
                  <w:rStyle w:val="Hyperlink"/>
                </w:rPr>
                <w:t>https://osf.io/np7a6</w:t>
              </w:r>
            </w:hyperlink>
            <w:r>
              <w:t xml:space="preserve"> </w:t>
            </w:r>
          </w:p>
        </w:tc>
      </w:tr>
      <w:tr w:rsidR="00BA599F" w:rsidRPr="00401291" w14:paraId="2B624342" w14:textId="77777777" w:rsidTr="00532FD3">
        <w:tc>
          <w:tcPr>
            <w:tcW w:w="2006" w:type="dxa"/>
          </w:tcPr>
          <w:p w14:paraId="7A8E38A0" w14:textId="77777777" w:rsidR="00BA599F" w:rsidRPr="00401291" w:rsidRDefault="00BA599F" w:rsidP="00601602">
            <w:pPr>
              <w:rPr>
                <w:highlight w:val="yellow"/>
              </w:rPr>
            </w:pPr>
            <w:r w:rsidRPr="00401291">
              <w:t>Annotation grading_Assessor2</w:t>
            </w:r>
          </w:p>
        </w:tc>
        <w:tc>
          <w:tcPr>
            <w:tcW w:w="3484" w:type="dxa"/>
          </w:tcPr>
          <w:p w14:paraId="3D1F4DD5" w14:textId="77777777" w:rsidR="00BA599F" w:rsidRPr="00401291" w:rsidRDefault="00BA599F" w:rsidP="00601602">
            <w:r w:rsidRPr="00401291">
              <w:t>Raw data file (Assessor 2’s data collection)</w:t>
            </w:r>
          </w:p>
        </w:tc>
        <w:tc>
          <w:tcPr>
            <w:tcW w:w="3870" w:type="dxa"/>
          </w:tcPr>
          <w:p w14:paraId="74F9BA05" w14:textId="77777777" w:rsidR="00BA599F" w:rsidRPr="00401291" w:rsidRDefault="00BA599F" w:rsidP="00601602">
            <w:hyperlink r:id="rId13" w:history="1">
              <w:r w:rsidRPr="001D16BC">
                <w:rPr>
                  <w:rStyle w:val="Hyperlink"/>
                </w:rPr>
                <w:t>https://osf.io/pnx2y</w:t>
              </w:r>
            </w:hyperlink>
            <w:r>
              <w:t xml:space="preserve"> </w:t>
            </w:r>
          </w:p>
        </w:tc>
      </w:tr>
      <w:tr w:rsidR="00E353B0" w:rsidRPr="00401291" w14:paraId="560F8046" w14:textId="77777777" w:rsidTr="00E353B0">
        <w:tc>
          <w:tcPr>
            <w:tcW w:w="2006" w:type="dxa"/>
          </w:tcPr>
          <w:p w14:paraId="21E0C0DE" w14:textId="0FCF1CF8" w:rsidR="00E353B0" w:rsidRPr="00E353B0" w:rsidRDefault="00A400A7" w:rsidP="00E353B0">
            <w:r w:rsidRPr="00A400A7">
              <w:t>annotation.long.2025.10.02.csv</w:t>
            </w:r>
          </w:p>
        </w:tc>
        <w:tc>
          <w:tcPr>
            <w:tcW w:w="3484" w:type="dxa"/>
          </w:tcPr>
          <w:p w14:paraId="4653C862" w14:textId="4504AEF0" w:rsidR="00E353B0" w:rsidRDefault="00E353B0" w:rsidP="00E353B0">
            <w:r>
              <w:t>Analysis database</w:t>
            </w:r>
          </w:p>
        </w:tc>
        <w:tc>
          <w:tcPr>
            <w:tcW w:w="3870" w:type="dxa"/>
          </w:tcPr>
          <w:p w14:paraId="391B1639" w14:textId="399AB587" w:rsidR="00E353B0" w:rsidRDefault="00A400A7" w:rsidP="00E353B0">
            <w:hyperlink r:id="rId14" w:history="1">
              <w:r w:rsidRPr="003C25D4">
                <w:rPr>
                  <w:rStyle w:val="Hyperlink"/>
                </w:rPr>
                <w:t>https://osf.io/cmt7r/files/7fzn2</w:t>
              </w:r>
            </w:hyperlink>
          </w:p>
          <w:p w14:paraId="173B393C" w14:textId="1A382E43" w:rsidR="00A400A7" w:rsidRPr="00E353B0" w:rsidRDefault="00A400A7" w:rsidP="00E353B0"/>
        </w:tc>
      </w:tr>
      <w:tr w:rsidR="00E353B0" w:rsidRPr="00401291" w14:paraId="4AAEF017" w14:textId="77777777" w:rsidTr="00E353B0">
        <w:tc>
          <w:tcPr>
            <w:tcW w:w="2006" w:type="dxa"/>
          </w:tcPr>
          <w:p w14:paraId="349F7F9C" w14:textId="229C9616" w:rsidR="00E353B0" w:rsidRPr="00401291" w:rsidRDefault="00E353B0" w:rsidP="00E353B0">
            <w:r w:rsidRPr="00E353B0">
              <w:t>statistical_code_20251101</w:t>
            </w:r>
          </w:p>
        </w:tc>
        <w:tc>
          <w:tcPr>
            <w:tcW w:w="3484" w:type="dxa"/>
          </w:tcPr>
          <w:p w14:paraId="65EF442E" w14:textId="457D4106" w:rsidR="00E353B0" w:rsidRPr="00401291" w:rsidRDefault="00E353B0" w:rsidP="00E353B0">
            <w:r>
              <w:t>Analysis code (R)</w:t>
            </w:r>
          </w:p>
        </w:tc>
        <w:tc>
          <w:tcPr>
            <w:tcW w:w="3870" w:type="dxa"/>
          </w:tcPr>
          <w:p w14:paraId="271779F8" w14:textId="39F7794E" w:rsidR="00E353B0" w:rsidRDefault="00E353B0" w:rsidP="00E353B0">
            <w:hyperlink r:id="rId15" w:history="1">
              <w:r w:rsidRPr="00E353B0">
                <w:rPr>
                  <w:rStyle w:val="Hyperlink"/>
                </w:rPr>
                <w:t>https://osf.io/cmt7r/files/gtrfb</w:t>
              </w:r>
            </w:hyperlink>
          </w:p>
        </w:tc>
      </w:tr>
    </w:tbl>
    <w:p w14:paraId="73BB14F6" w14:textId="77777777" w:rsidR="00BA599F" w:rsidRDefault="00BA599F" w:rsidP="00BA599F">
      <w:pPr>
        <w:rPr>
          <w:b/>
          <w:bCs/>
        </w:rPr>
      </w:pPr>
    </w:p>
    <w:p w14:paraId="1CF7F3B9" w14:textId="77777777" w:rsidR="007644B0" w:rsidRDefault="007644B0" w:rsidP="00BA599F">
      <w:pPr>
        <w:rPr>
          <w:b/>
          <w:bCs/>
        </w:rPr>
        <w:sectPr w:rsidR="007644B0" w:rsidSect="00BA599F">
          <w:headerReference w:type="default" r:id="rId16"/>
          <w:footerReference w:type="default" r:id="rId17"/>
          <w:pgSz w:w="12240" w:h="15840"/>
          <w:pgMar w:top="1440" w:right="1440" w:bottom="1440" w:left="1440" w:header="720" w:footer="720" w:gutter="0"/>
          <w:cols w:space="720"/>
          <w:docGrid w:linePitch="360"/>
        </w:sectPr>
      </w:pPr>
    </w:p>
    <w:p w14:paraId="06940AEE" w14:textId="22506C94" w:rsidR="007644B0" w:rsidRDefault="007644B0" w:rsidP="002F179D">
      <w:pPr>
        <w:pStyle w:val="Heading2"/>
        <w:rPr>
          <w:b/>
          <w:bCs/>
        </w:rPr>
      </w:pPr>
      <w:bookmarkStart w:id="2" w:name="_Toc213399224"/>
      <w:r w:rsidRPr="00CE1D6D">
        <w:lastRenderedPageBreak/>
        <w:t>Table S2</w:t>
      </w:r>
      <w:r w:rsidRPr="00401291">
        <w:rPr>
          <w:b/>
          <w:bCs/>
        </w:rPr>
        <w:t xml:space="preserve">. </w:t>
      </w:r>
      <w:r w:rsidRPr="00401291">
        <w:t>Examples of scrubbing for annotations</w:t>
      </w:r>
      <w:bookmarkEnd w:id="2"/>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5" w:type="dxa"/>
          <w:bottom w:w="115" w:type="dxa"/>
        </w:tblCellMar>
        <w:tblLook w:val="04A0" w:firstRow="1" w:lastRow="0" w:firstColumn="1" w:lastColumn="0" w:noHBand="0" w:noVBand="1"/>
      </w:tblPr>
      <w:tblGrid>
        <w:gridCol w:w="1203"/>
        <w:gridCol w:w="6571"/>
        <w:gridCol w:w="5276"/>
      </w:tblGrid>
      <w:tr w:rsidR="007644B0" w:rsidRPr="00401291" w14:paraId="2BF31F06" w14:textId="77777777" w:rsidTr="00601602">
        <w:trPr>
          <w:tblHeader/>
        </w:trPr>
        <w:tc>
          <w:tcPr>
            <w:tcW w:w="1123" w:type="dxa"/>
            <w:tcBorders>
              <w:top w:val="single" w:sz="4" w:space="0" w:color="auto"/>
              <w:bottom w:val="single" w:sz="4" w:space="0" w:color="auto"/>
            </w:tcBorders>
          </w:tcPr>
          <w:p w14:paraId="32041BAF" w14:textId="77777777" w:rsidR="007644B0" w:rsidRPr="00401291" w:rsidRDefault="007644B0" w:rsidP="00601602">
            <w:r w:rsidRPr="00401291">
              <w:t>GPT version</w:t>
            </w:r>
          </w:p>
        </w:tc>
        <w:tc>
          <w:tcPr>
            <w:tcW w:w="6617" w:type="dxa"/>
            <w:tcBorders>
              <w:top w:val="single" w:sz="4" w:space="0" w:color="auto"/>
              <w:bottom w:val="single" w:sz="4" w:space="0" w:color="auto"/>
            </w:tcBorders>
          </w:tcPr>
          <w:p w14:paraId="62A6E09E" w14:textId="77777777" w:rsidR="007644B0" w:rsidRPr="00401291" w:rsidRDefault="007644B0" w:rsidP="00601602">
            <w:r w:rsidRPr="00401291">
              <w:t>Selected original text</w:t>
            </w:r>
          </w:p>
        </w:tc>
        <w:tc>
          <w:tcPr>
            <w:tcW w:w="5310" w:type="dxa"/>
            <w:tcBorders>
              <w:top w:val="single" w:sz="4" w:space="0" w:color="auto"/>
              <w:bottom w:val="single" w:sz="4" w:space="0" w:color="auto"/>
            </w:tcBorders>
          </w:tcPr>
          <w:p w14:paraId="3703E84A" w14:textId="77777777" w:rsidR="007644B0" w:rsidRPr="00401291" w:rsidRDefault="007644B0" w:rsidP="00601602">
            <w:r w:rsidRPr="00401291">
              <w:t>Scrubbed version used in analysis</w:t>
            </w:r>
          </w:p>
        </w:tc>
      </w:tr>
      <w:tr w:rsidR="007644B0" w:rsidRPr="00401291" w14:paraId="47D77D2B" w14:textId="77777777" w:rsidTr="00601602">
        <w:tc>
          <w:tcPr>
            <w:tcW w:w="1123" w:type="dxa"/>
            <w:vMerge w:val="restart"/>
            <w:tcBorders>
              <w:top w:val="single" w:sz="4" w:space="0" w:color="auto"/>
            </w:tcBorders>
            <w:vAlign w:val="center"/>
          </w:tcPr>
          <w:p w14:paraId="28F9EF3D" w14:textId="7B645FE5" w:rsidR="007644B0" w:rsidRPr="00401291" w:rsidRDefault="007644B0" w:rsidP="00601602">
            <w:r w:rsidRPr="00401291">
              <w:t>ChatGPT</w:t>
            </w:r>
            <w:r w:rsidR="00777391">
              <w:t>-</w:t>
            </w:r>
            <w:r w:rsidRPr="00401291">
              <w:t>3.5</w:t>
            </w:r>
          </w:p>
        </w:tc>
        <w:tc>
          <w:tcPr>
            <w:tcW w:w="6617" w:type="dxa"/>
            <w:tcBorders>
              <w:top w:val="single" w:sz="4" w:space="0" w:color="auto"/>
            </w:tcBorders>
            <w:vAlign w:val="center"/>
          </w:tcPr>
          <w:p w14:paraId="175BCAA2" w14:textId="77777777" w:rsidR="007644B0" w:rsidRPr="007021FC" w:rsidRDefault="007644B0" w:rsidP="00601602">
            <w:pPr>
              <w:rPr>
                <w:lang w:val="en-US"/>
              </w:rPr>
            </w:pPr>
            <w:r w:rsidRPr="00401291">
              <w:rPr>
                <w:lang w:val="en-US"/>
              </w:rPr>
              <w:t>Title: Theta Band Activities and Cognitive Control: A Mechanistic Perspective This article provides an insightful overview of recent advancements in cognitive neuroscience…</w:t>
            </w:r>
          </w:p>
        </w:tc>
        <w:tc>
          <w:tcPr>
            <w:tcW w:w="5310" w:type="dxa"/>
            <w:tcBorders>
              <w:top w:val="single" w:sz="4" w:space="0" w:color="auto"/>
            </w:tcBorders>
            <w:vAlign w:val="center"/>
          </w:tcPr>
          <w:p w14:paraId="377969AA" w14:textId="77777777" w:rsidR="007644B0" w:rsidRPr="00401291" w:rsidRDefault="007644B0" w:rsidP="00601602">
            <w:r w:rsidRPr="00401291">
              <w:rPr>
                <w:lang w:val="en-US"/>
              </w:rPr>
              <w:t>This article provides an insightful overview of recent advancements in cognitive neuroscience…</w:t>
            </w:r>
          </w:p>
        </w:tc>
      </w:tr>
      <w:tr w:rsidR="007644B0" w:rsidRPr="00401291" w14:paraId="2948E89C" w14:textId="77777777" w:rsidTr="00601602">
        <w:tc>
          <w:tcPr>
            <w:tcW w:w="1123" w:type="dxa"/>
            <w:vMerge/>
          </w:tcPr>
          <w:p w14:paraId="30E9AF5E" w14:textId="77777777" w:rsidR="007644B0" w:rsidRPr="00401291" w:rsidRDefault="007644B0" w:rsidP="00601602"/>
        </w:tc>
        <w:tc>
          <w:tcPr>
            <w:tcW w:w="6617" w:type="dxa"/>
            <w:vAlign w:val="center"/>
          </w:tcPr>
          <w:p w14:paraId="0FF96D56" w14:textId="77777777" w:rsidR="007644B0" w:rsidRPr="00830825" w:rsidRDefault="007644B0" w:rsidP="00601602">
            <w:pPr>
              <w:rPr>
                <w:lang w:val="en-US"/>
              </w:rPr>
            </w:pPr>
            <w:r w:rsidRPr="00830825">
              <w:rPr>
                <w:lang w:val="en-US"/>
              </w:rPr>
              <w:t>Annotation: **Annotated Bibliography: Discovery of 2019-nCoV in Wuhan, China** This annotated bibliography summarizes a research report detailing the identification and characterization of a novel coronavirus, 2019-nCoV, associated with a pneumonia outbreak in Wuhan, China, in December 2019. …</w:t>
            </w:r>
          </w:p>
          <w:p w14:paraId="6EE43AF4" w14:textId="77777777" w:rsidR="007644B0" w:rsidRPr="00830825" w:rsidRDefault="007644B0" w:rsidP="00601602">
            <w:pPr>
              <w:rPr>
                <w:lang w:val="en-US"/>
              </w:rPr>
            </w:pPr>
          </w:p>
        </w:tc>
        <w:tc>
          <w:tcPr>
            <w:tcW w:w="5310" w:type="dxa"/>
            <w:vAlign w:val="center"/>
          </w:tcPr>
          <w:p w14:paraId="44B6A41E" w14:textId="77777777" w:rsidR="007644B0" w:rsidRPr="00830825" w:rsidRDefault="007644B0" w:rsidP="00601602">
            <w:pPr>
              <w:rPr>
                <w:lang w:val="en-US"/>
              </w:rPr>
            </w:pPr>
            <w:r w:rsidRPr="00830825">
              <w:rPr>
                <w:lang w:val="en-US"/>
              </w:rPr>
              <w:t>This annotated bibliography summarizes a research report detailing the identification and characterization of a novel coronavirus, 2019-nCoV, associated with a pneumonia outbreak in Wuhan, China, in December 2019. …</w:t>
            </w:r>
          </w:p>
          <w:p w14:paraId="2DC2E7F2" w14:textId="77777777" w:rsidR="007644B0" w:rsidRPr="00830825" w:rsidRDefault="007644B0" w:rsidP="00601602">
            <w:pPr>
              <w:rPr>
                <w:lang w:val="en-US"/>
              </w:rPr>
            </w:pPr>
          </w:p>
        </w:tc>
      </w:tr>
      <w:tr w:rsidR="007644B0" w:rsidRPr="00401291" w14:paraId="5936ACD1" w14:textId="77777777" w:rsidTr="00601602">
        <w:tc>
          <w:tcPr>
            <w:tcW w:w="1123" w:type="dxa"/>
            <w:vMerge/>
            <w:tcBorders>
              <w:bottom w:val="single" w:sz="4" w:space="0" w:color="auto"/>
            </w:tcBorders>
          </w:tcPr>
          <w:p w14:paraId="6D107D43" w14:textId="77777777" w:rsidR="007644B0" w:rsidRPr="00401291" w:rsidRDefault="007644B0" w:rsidP="00601602"/>
        </w:tc>
        <w:tc>
          <w:tcPr>
            <w:tcW w:w="6617" w:type="dxa"/>
            <w:tcBorders>
              <w:bottom w:val="single" w:sz="4" w:space="0" w:color="auto"/>
            </w:tcBorders>
            <w:vAlign w:val="center"/>
          </w:tcPr>
          <w:p w14:paraId="2CA27651" w14:textId="77777777" w:rsidR="007644B0" w:rsidRPr="00830825" w:rsidRDefault="007644B0" w:rsidP="00601602">
            <w:pPr>
              <w:rPr>
                <w:lang w:val="en-US"/>
              </w:rPr>
            </w:pPr>
            <w:r w:rsidRPr="00830825">
              <w:rPr>
                <w:lang w:val="en-US"/>
              </w:rPr>
              <w:t>Title: Diagnostics for Assessing Balance in Inverse Probability Weighting Using Propensity Scores: A Methodological Review This comprehensive review by Cole and Hernán outlines essential balance diagnostics for assessing the adequacy of assumptions in the context of Inverse Probability of Treatment Weighting (IPTW) using propensity scores. … (Word count: 145)</w:t>
            </w:r>
          </w:p>
          <w:p w14:paraId="6FA1C861" w14:textId="77777777" w:rsidR="007644B0" w:rsidRPr="00830825" w:rsidRDefault="007644B0" w:rsidP="00601602">
            <w:pPr>
              <w:rPr>
                <w:lang w:val="en-US"/>
              </w:rPr>
            </w:pPr>
          </w:p>
        </w:tc>
        <w:tc>
          <w:tcPr>
            <w:tcW w:w="5310" w:type="dxa"/>
            <w:tcBorders>
              <w:bottom w:val="single" w:sz="4" w:space="0" w:color="auto"/>
            </w:tcBorders>
            <w:vAlign w:val="center"/>
          </w:tcPr>
          <w:p w14:paraId="2C9131F7" w14:textId="77777777" w:rsidR="007644B0" w:rsidRPr="00830825" w:rsidRDefault="007644B0" w:rsidP="00601602">
            <w:pPr>
              <w:rPr>
                <w:lang w:val="en-US"/>
              </w:rPr>
            </w:pPr>
            <w:r w:rsidRPr="00830825">
              <w:rPr>
                <w:lang w:val="en-US"/>
              </w:rPr>
              <w:t xml:space="preserve">This comprehensive review by Cole and Hernán outlines essential balance diagnostics for assessing the adequacy of assumptions in the context of Inverse Probability of Treatment Weighting (IPTW) using propensity scores. </w:t>
            </w:r>
          </w:p>
        </w:tc>
      </w:tr>
      <w:tr w:rsidR="007644B0" w:rsidRPr="00401291" w14:paraId="1772ED5D" w14:textId="77777777" w:rsidTr="00601602">
        <w:tc>
          <w:tcPr>
            <w:tcW w:w="1123" w:type="dxa"/>
            <w:tcBorders>
              <w:top w:val="single" w:sz="4" w:space="0" w:color="auto"/>
            </w:tcBorders>
            <w:vAlign w:val="center"/>
          </w:tcPr>
          <w:p w14:paraId="2190B0D5" w14:textId="000AE2EC" w:rsidR="007644B0" w:rsidRPr="00401291" w:rsidRDefault="007644B0" w:rsidP="00601602">
            <w:r w:rsidRPr="00401291">
              <w:t>ChatGPT</w:t>
            </w:r>
            <w:r w:rsidR="00777391">
              <w:t>-</w:t>
            </w:r>
            <w:r w:rsidRPr="00401291">
              <w:t>4</w:t>
            </w:r>
          </w:p>
        </w:tc>
        <w:tc>
          <w:tcPr>
            <w:tcW w:w="6617" w:type="dxa"/>
            <w:tcBorders>
              <w:top w:val="single" w:sz="4" w:space="0" w:color="auto"/>
            </w:tcBorders>
            <w:vAlign w:val="center"/>
          </w:tcPr>
          <w:p w14:paraId="46DCAC3A" w14:textId="77777777" w:rsidR="007644B0" w:rsidRDefault="007644B0" w:rsidP="00601602">
            <w:pPr>
              <w:rPr>
                <w:lang w:val="en-US"/>
              </w:rPr>
            </w:pPr>
            <w:r w:rsidRPr="00401291">
              <w:rPr>
                <w:lang w:val="en-US"/>
              </w:rPr>
              <w:t>Citation (APA): [Author(s)]. ([Year]). [Title of the article]. [Journal Name], [Volume(Issue)], [Page range]. [DOI] Introduction, Aims &amp; Research methods, Scope, Usefulness, Limitations, Conclusions: This study evaluates the National Early Warning Score (NEWS)…</w:t>
            </w:r>
          </w:p>
          <w:p w14:paraId="1AC8068A" w14:textId="77777777" w:rsidR="007644B0" w:rsidRPr="00401291" w:rsidRDefault="007644B0" w:rsidP="00601602"/>
        </w:tc>
        <w:tc>
          <w:tcPr>
            <w:tcW w:w="5310" w:type="dxa"/>
            <w:tcBorders>
              <w:top w:val="single" w:sz="4" w:space="0" w:color="auto"/>
            </w:tcBorders>
            <w:vAlign w:val="center"/>
          </w:tcPr>
          <w:p w14:paraId="06AF8AF8" w14:textId="77777777" w:rsidR="007644B0" w:rsidRPr="00401291" w:rsidRDefault="007644B0" w:rsidP="00601602">
            <w:r w:rsidRPr="00401291">
              <w:rPr>
                <w:lang w:val="en-US"/>
              </w:rPr>
              <w:t>This study evaluates the National Early Warning Score (NEWS)…</w:t>
            </w:r>
          </w:p>
        </w:tc>
      </w:tr>
      <w:tr w:rsidR="007644B0" w:rsidRPr="00401291" w14:paraId="14AC5072" w14:textId="77777777" w:rsidTr="00601602">
        <w:tc>
          <w:tcPr>
            <w:tcW w:w="1123" w:type="dxa"/>
            <w:vMerge w:val="restart"/>
            <w:vAlign w:val="center"/>
          </w:tcPr>
          <w:p w14:paraId="2F08D523" w14:textId="4A20CEB3" w:rsidR="007644B0" w:rsidRPr="00401291" w:rsidRDefault="007644B0" w:rsidP="00601602">
            <w:r w:rsidRPr="00401291">
              <w:t>ChatGPT</w:t>
            </w:r>
            <w:r w:rsidR="00777391">
              <w:t>-</w:t>
            </w:r>
            <w:r w:rsidRPr="00401291">
              <w:t>4</w:t>
            </w:r>
          </w:p>
        </w:tc>
        <w:tc>
          <w:tcPr>
            <w:tcW w:w="6617" w:type="dxa"/>
            <w:vAlign w:val="center"/>
          </w:tcPr>
          <w:p w14:paraId="00E57D14" w14:textId="77777777" w:rsidR="007644B0" w:rsidRPr="00011951" w:rsidRDefault="007644B0" w:rsidP="00601602">
            <w:pPr>
              <w:rPr>
                <w:lang w:val="en-US"/>
              </w:rPr>
            </w:pPr>
            <w:r w:rsidRPr="00011951">
              <w:rPr>
                <w:lang w:val="en-US"/>
              </w:rPr>
              <w:t xml:space="preserve">Citation (APA): Moons, K. G. M., Altman, D. G., Reitsma, J. B., et al. (2015). Transparent Reporting of a multivariable prediction model for Individual Prognosis Or Diagnosis (TRIPOD): </w:t>
            </w:r>
            <w:r w:rsidRPr="00011951">
              <w:rPr>
                <w:lang w:val="en-US"/>
              </w:rPr>
              <w:lastRenderedPageBreak/>
              <w:t>Explanation and Elaboration. Annals of Internal Medicine, 162(1), 55-63. Annotation (70-125 words): This article presents the TRIPOD guideline…</w:t>
            </w:r>
          </w:p>
          <w:p w14:paraId="7EFC282D" w14:textId="77777777" w:rsidR="007644B0" w:rsidRPr="00011951" w:rsidRDefault="007644B0" w:rsidP="00601602">
            <w:pPr>
              <w:rPr>
                <w:lang w:val="en-US"/>
              </w:rPr>
            </w:pPr>
          </w:p>
        </w:tc>
        <w:tc>
          <w:tcPr>
            <w:tcW w:w="5310" w:type="dxa"/>
            <w:vAlign w:val="center"/>
          </w:tcPr>
          <w:p w14:paraId="2A9E443B" w14:textId="77777777" w:rsidR="007644B0" w:rsidRPr="00011951" w:rsidRDefault="007644B0" w:rsidP="00601602">
            <w:pPr>
              <w:rPr>
                <w:lang w:val="en-US"/>
              </w:rPr>
            </w:pPr>
            <w:r w:rsidRPr="00011951">
              <w:rPr>
                <w:lang w:val="en-US"/>
              </w:rPr>
              <w:lastRenderedPageBreak/>
              <w:t xml:space="preserve">This article presents the TRIPOD guideline, … </w:t>
            </w:r>
          </w:p>
        </w:tc>
      </w:tr>
      <w:tr w:rsidR="007644B0" w:rsidRPr="00401291" w14:paraId="17DC76D2" w14:textId="77777777" w:rsidTr="00601602">
        <w:tc>
          <w:tcPr>
            <w:tcW w:w="1123" w:type="dxa"/>
            <w:vMerge/>
          </w:tcPr>
          <w:p w14:paraId="3196E40E" w14:textId="77777777" w:rsidR="007644B0" w:rsidRPr="00401291" w:rsidRDefault="007644B0" w:rsidP="00601602"/>
        </w:tc>
        <w:tc>
          <w:tcPr>
            <w:tcW w:w="6617" w:type="dxa"/>
            <w:vAlign w:val="center"/>
          </w:tcPr>
          <w:p w14:paraId="04B7C13C" w14:textId="77777777" w:rsidR="007644B0" w:rsidRPr="00011951" w:rsidRDefault="007644B0" w:rsidP="00601602">
            <w:pPr>
              <w:rPr>
                <w:lang w:val="en-US"/>
              </w:rPr>
            </w:pPr>
            <w:r w:rsidRPr="00011951">
              <w:rPr>
                <w:lang w:val="en-US"/>
              </w:rPr>
              <w:t>Citation: (Authors not provided, Year). Title not available. Source not available. Introduction: This extensive research study develops and evaluates new WHO cardiovascular disease risk prediction models across 21 global regions…</w:t>
            </w:r>
          </w:p>
          <w:p w14:paraId="187CCD9A" w14:textId="77777777" w:rsidR="007644B0" w:rsidRPr="00011951" w:rsidRDefault="007644B0" w:rsidP="00601602">
            <w:pPr>
              <w:rPr>
                <w:lang w:val="en-US"/>
              </w:rPr>
            </w:pPr>
          </w:p>
        </w:tc>
        <w:tc>
          <w:tcPr>
            <w:tcW w:w="5310" w:type="dxa"/>
            <w:vAlign w:val="center"/>
          </w:tcPr>
          <w:p w14:paraId="06E84645" w14:textId="77777777" w:rsidR="007644B0" w:rsidRPr="00011951" w:rsidRDefault="007644B0" w:rsidP="00601602">
            <w:pPr>
              <w:rPr>
                <w:lang w:val="en-US"/>
              </w:rPr>
            </w:pPr>
            <w:r w:rsidRPr="00011951">
              <w:rPr>
                <w:lang w:val="en-US"/>
              </w:rPr>
              <w:t>This extensive research study develops and evaluates new WHO cardiovascular disease risk prediction models across 21 global regions…</w:t>
            </w:r>
          </w:p>
        </w:tc>
      </w:tr>
    </w:tbl>
    <w:p w14:paraId="02A73A20" w14:textId="77777777" w:rsidR="007644B0" w:rsidRDefault="007644B0">
      <w:r>
        <w:br w:type="page"/>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5" w:type="dxa"/>
          <w:bottom w:w="115" w:type="dxa"/>
        </w:tblCellMar>
        <w:tblLook w:val="04A0" w:firstRow="1" w:lastRow="0" w:firstColumn="1" w:lastColumn="0" w:noHBand="0" w:noVBand="1"/>
      </w:tblPr>
      <w:tblGrid>
        <w:gridCol w:w="1123"/>
        <w:gridCol w:w="6617"/>
        <w:gridCol w:w="5310"/>
      </w:tblGrid>
      <w:tr w:rsidR="007644B0" w:rsidRPr="00401291" w14:paraId="163F4BB2" w14:textId="77777777" w:rsidTr="00601602">
        <w:tc>
          <w:tcPr>
            <w:tcW w:w="1123" w:type="dxa"/>
          </w:tcPr>
          <w:p w14:paraId="7FC72124" w14:textId="7520B406" w:rsidR="007644B0" w:rsidRPr="00401291" w:rsidRDefault="007644B0" w:rsidP="00601602"/>
        </w:tc>
        <w:tc>
          <w:tcPr>
            <w:tcW w:w="6617" w:type="dxa"/>
          </w:tcPr>
          <w:p w14:paraId="154F4D87" w14:textId="77777777" w:rsidR="007644B0" w:rsidRPr="00401291" w:rsidRDefault="007644B0" w:rsidP="00601602"/>
        </w:tc>
        <w:tc>
          <w:tcPr>
            <w:tcW w:w="5310" w:type="dxa"/>
          </w:tcPr>
          <w:p w14:paraId="1E5DF9A7" w14:textId="77777777" w:rsidR="007644B0" w:rsidRPr="00401291" w:rsidRDefault="007644B0" w:rsidP="00601602"/>
        </w:tc>
      </w:tr>
    </w:tbl>
    <w:p w14:paraId="5A1ABDC5" w14:textId="77777777" w:rsidR="007644B0" w:rsidRDefault="007644B0" w:rsidP="002F179D">
      <w:pPr>
        <w:pStyle w:val="Heading2"/>
      </w:pPr>
      <w:bookmarkStart w:id="3" w:name="_Toc213399225"/>
      <w:r w:rsidRPr="00CE1D6D">
        <w:t>Table S3.</w:t>
      </w:r>
      <w:r w:rsidRPr="00185255">
        <w:rPr>
          <w:b/>
          <w:bCs/>
        </w:rPr>
        <w:t xml:space="preserve"> </w:t>
      </w:r>
      <w:r w:rsidRPr="00185255">
        <w:t>Examples of errors identified in annotations</w:t>
      </w:r>
      <w:bookmarkEnd w:id="3"/>
    </w:p>
    <w:tbl>
      <w:tblPr>
        <w:tblStyle w:val="TableGrid"/>
        <w:tblW w:w="0" w:type="auto"/>
        <w:tblInd w:w="-5" w:type="dxa"/>
        <w:tblLayout w:type="fixed"/>
        <w:tblCellMar>
          <w:top w:w="115" w:type="dxa"/>
          <w:bottom w:w="115" w:type="dxa"/>
        </w:tblCellMar>
        <w:tblLook w:val="04A0" w:firstRow="1" w:lastRow="0" w:firstColumn="1" w:lastColumn="0" w:noHBand="0" w:noVBand="1"/>
      </w:tblPr>
      <w:tblGrid>
        <w:gridCol w:w="1397"/>
        <w:gridCol w:w="1933"/>
        <w:gridCol w:w="6554"/>
        <w:gridCol w:w="2806"/>
      </w:tblGrid>
      <w:tr w:rsidR="007644B0" w:rsidRPr="00185255" w14:paraId="703381FA" w14:textId="77777777" w:rsidTr="00601602">
        <w:trPr>
          <w:tblHeader/>
        </w:trPr>
        <w:tc>
          <w:tcPr>
            <w:tcW w:w="1397" w:type="dxa"/>
            <w:tcBorders>
              <w:top w:val="single" w:sz="4" w:space="0" w:color="auto"/>
            </w:tcBorders>
          </w:tcPr>
          <w:p w14:paraId="4EEF1033" w14:textId="77777777" w:rsidR="007644B0" w:rsidRPr="007021FC" w:rsidRDefault="007644B0" w:rsidP="00601602">
            <w:pPr>
              <w:rPr>
                <w:b/>
                <w:bCs/>
              </w:rPr>
            </w:pPr>
            <w:r w:rsidRPr="007021FC">
              <w:rPr>
                <w:b/>
                <w:bCs/>
              </w:rPr>
              <w:t>Annotation version</w:t>
            </w:r>
          </w:p>
        </w:tc>
        <w:tc>
          <w:tcPr>
            <w:tcW w:w="1933" w:type="dxa"/>
            <w:tcBorders>
              <w:top w:val="single" w:sz="4" w:space="0" w:color="auto"/>
            </w:tcBorders>
          </w:tcPr>
          <w:p w14:paraId="444D4201" w14:textId="77777777" w:rsidR="007644B0" w:rsidRPr="007021FC" w:rsidRDefault="007644B0" w:rsidP="00601602">
            <w:pPr>
              <w:rPr>
                <w:b/>
                <w:bCs/>
              </w:rPr>
            </w:pPr>
            <w:r w:rsidRPr="007021FC">
              <w:rPr>
                <w:b/>
                <w:bCs/>
              </w:rPr>
              <w:t>Article title</w:t>
            </w:r>
          </w:p>
        </w:tc>
        <w:tc>
          <w:tcPr>
            <w:tcW w:w="6554" w:type="dxa"/>
            <w:tcBorders>
              <w:top w:val="single" w:sz="4" w:space="0" w:color="auto"/>
            </w:tcBorders>
          </w:tcPr>
          <w:p w14:paraId="62E9F328" w14:textId="77777777" w:rsidR="007644B0" w:rsidRPr="007021FC" w:rsidRDefault="007644B0" w:rsidP="00601602">
            <w:pPr>
              <w:rPr>
                <w:b/>
                <w:bCs/>
              </w:rPr>
            </w:pPr>
            <w:r w:rsidRPr="007021FC">
              <w:rPr>
                <w:b/>
                <w:bCs/>
              </w:rPr>
              <w:t>Selected original text</w:t>
            </w:r>
          </w:p>
        </w:tc>
        <w:tc>
          <w:tcPr>
            <w:tcW w:w="2806" w:type="dxa"/>
            <w:tcBorders>
              <w:top w:val="single" w:sz="4" w:space="0" w:color="auto"/>
            </w:tcBorders>
          </w:tcPr>
          <w:p w14:paraId="44223AB8" w14:textId="77777777" w:rsidR="007644B0" w:rsidRPr="007021FC" w:rsidRDefault="007644B0" w:rsidP="00601602">
            <w:pPr>
              <w:rPr>
                <w:b/>
                <w:bCs/>
              </w:rPr>
            </w:pPr>
            <w:r w:rsidRPr="007021FC">
              <w:rPr>
                <w:b/>
                <w:bCs/>
              </w:rPr>
              <w:t>Score and rationale</w:t>
            </w:r>
          </w:p>
        </w:tc>
      </w:tr>
      <w:tr w:rsidR="007644B0" w:rsidRPr="00185255" w14:paraId="22B59A91" w14:textId="77777777" w:rsidTr="00601602">
        <w:tc>
          <w:tcPr>
            <w:tcW w:w="1397" w:type="dxa"/>
            <w:vMerge w:val="restart"/>
          </w:tcPr>
          <w:p w14:paraId="030E4B8F" w14:textId="5A8103B0" w:rsidR="007644B0" w:rsidRPr="007021FC" w:rsidRDefault="007644B0" w:rsidP="00601602">
            <w:r w:rsidRPr="007021FC">
              <w:t>ChatGPT</w:t>
            </w:r>
            <w:r w:rsidR="00777391">
              <w:t>-</w:t>
            </w:r>
            <w:r w:rsidRPr="007021FC">
              <w:t>3.5</w:t>
            </w:r>
          </w:p>
        </w:tc>
        <w:tc>
          <w:tcPr>
            <w:tcW w:w="1933" w:type="dxa"/>
          </w:tcPr>
          <w:p w14:paraId="56756A77" w14:textId="502AE96F" w:rsidR="007644B0" w:rsidRPr="007021FC" w:rsidRDefault="007644B0" w:rsidP="00601602">
            <w:r w:rsidRPr="007021FC">
              <w:t>The ability of the National Early Warning Score (NEWS) to discriminate patients at risk of early cardiac arrest, unanticipated intensive care unit admission, and death</w:t>
            </w:r>
            <w:r w:rsidRPr="007021FC">
              <w:fldChar w:fldCharType="begin"/>
            </w:r>
            <w:r w:rsidR="00532FD3">
              <w:instrText xml:space="preserve"> ADDIN ZOTERO_ITEM CSL_CITATION {"citationID":"f6T9kcws","properties":{"formattedCitation":"\\super 2\\nosupersub{}","plainCitation":"2","noteIndex":0},"citationItems":[{"id":106143,"uris":["http://zotero.org/users/813992/items/KB9AHGXH"],"itemData":{"id":106143,"type":"article-journal","abstract":"INTRODUCTION: Early warning scores (EWS) are recommended as part of the early recognition and response to patient deterioration. The Royal College of Physicians recommends the use of a National Early Warning Score (NEWS) for the routine clinical assessment of all adult patients.\nMETHODS: We tested the ability of NEWS to discriminate patients at risk of cardiac arrest, unanticipated intensive care unit (ICU) admission or death within 24h of a NEWS value and compared its performance to that of 33 other EWSs currently in use, using the area under the receiver-operating characteristic (AUROC) curve and a large vital signs database (n=198,755 observation sets) collected from 35,585 consecutive, completed acute medical admissions.\nRESULTS: The AUROCs (95% CI) for NEWS for cardiac arrest, unanticipated ICU admission, death, and any of the outcomes, all within 24h, were 0.722 (0.685-0.759), 0.857 (0.847-0.868), 0.894 (0.887-0.902), and 0.873 (0.866-0.879), respectively. Similarly, the ranges of AUROCs (95% CI) for the other 33 EWSs were 0.611 (0.568-0.654) to 0.710 (0.675-0.745) (cardiac arrest); 0.570 (0.553-0.568) to 0.827 (0.814-0.840) (unanticipated ICU admission); 0.813 (0.802-0.824) to 0.858 (0.849-0.867) (death); and 0.736 (0.727-0.745) to 0.834 (0.826-0.842) (any outcome).\nCONCLUSIONS: NEWS has a greater ability to discriminate patients at risk of the combined outcome of cardiac arrest, unanticipated ICU admission or death within 24h of a NEWS value than 33 other EWSs.","container-title":"Resuscitation","DOI":"10.1016/j.resuscitation.2012.12.016","ISSN":"1873-1570","issue":"4","journalAbbreviation":"Resuscitation","language":"eng","note":"PMID: 23295778","page":"465-470","source":"PubMed","title":"The ability of the National Early Warning Score (NEWS) to discriminate patients at risk of early cardiac arrest, unanticipated intensive care unit admission, and death","URL":"https://www.sciencedirect.com/science/article/pii/S0300957213000026","volume":"84","author":[{"family":"Smith","given":"Gary B."},{"family":"Prytherch","given":"David R."},{"family":"Meredith","given":"Paul"},{"family":"Schmidt","given":"Paul E."},{"family":"Featherstone","given":"Peter I."}],"accessed":{"date-parts":[["2023",6,24]]},"issued":{"date-parts":[["2013",4]]}}}],"schema":"https://github.com/citation-style-language/schema/raw/master/csl-citation.json"} </w:instrText>
            </w:r>
            <w:r w:rsidRPr="007021FC">
              <w:fldChar w:fldCharType="separate"/>
            </w:r>
            <w:r w:rsidR="00532FD3" w:rsidRPr="00532FD3">
              <w:rPr>
                <w:vertAlign w:val="superscript"/>
              </w:rPr>
              <w:t>2</w:t>
            </w:r>
            <w:r w:rsidRPr="007021FC">
              <w:fldChar w:fldCharType="end"/>
            </w:r>
          </w:p>
        </w:tc>
        <w:tc>
          <w:tcPr>
            <w:tcW w:w="6554" w:type="dxa"/>
          </w:tcPr>
          <w:p w14:paraId="718235F1" w14:textId="77777777" w:rsidR="007644B0" w:rsidRPr="007021FC" w:rsidRDefault="007644B0" w:rsidP="00601602">
            <w:pPr>
              <w:rPr>
                <w:i/>
                <w:iCs/>
              </w:rPr>
            </w:pPr>
            <w:r w:rsidRPr="007021FC">
              <w:rPr>
                <w:i/>
                <w:iCs/>
              </w:rPr>
              <w:t xml:space="preserve">“This comprehensive study explores the effectiveness of the National Early Warning Score (NEWS) in predicting adverse outcomes among patients admitted for acute medical care. The research evaluates NEWS against 33 other early warning scoring systems and uses a large vital signs database from over 35,000 patient episodes. The results demonstrate that NEWS performs well as a discriminator of patients at risk of cardiac arrest, unanticipated intensive care unit (ICU) admission, or death within 24 hours. Compared to other systems, NEWS exhibits superior ability to identify patients at risk of combined outcomes. However, its predictive ability for cardiac arrest alone is less pronounced. </w:t>
            </w:r>
            <w:r w:rsidRPr="007021FC">
              <w:rPr>
                <w:b/>
                <w:bCs/>
                <w:i/>
                <w:iCs/>
              </w:rPr>
              <w:t>While this study supports the standardization of NEWS in clinical practice</w:t>
            </w:r>
            <w:r w:rsidRPr="007021FC">
              <w:rPr>
                <w:i/>
                <w:iCs/>
              </w:rPr>
              <w:t>, it also emphasizes the need for ongoing refinement and evaluation of early warning scoring systems.”</w:t>
            </w:r>
          </w:p>
        </w:tc>
        <w:tc>
          <w:tcPr>
            <w:tcW w:w="2806" w:type="dxa"/>
          </w:tcPr>
          <w:p w14:paraId="2B5C3FCF" w14:textId="77777777" w:rsidR="007644B0" w:rsidRPr="007021FC" w:rsidRDefault="007644B0" w:rsidP="00601602">
            <w:r w:rsidRPr="007021FC">
              <w:rPr>
                <w:b/>
                <w:bCs/>
              </w:rPr>
              <w:t>Minor error</w:t>
            </w:r>
            <w:r w:rsidRPr="007021FC">
              <w:t xml:space="preserve">: </w:t>
            </w:r>
          </w:p>
          <w:p w14:paraId="0D08B933" w14:textId="77777777" w:rsidR="007644B0" w:rsidRPr="007021FC" w:rsidRDefault="007644B0" w:rsidP="00601602">
            <w:r w:rsidRPr="007021FC">
              <w:t xml:space="preserve">The authors do not indicate that the tool should be standard in clinical practice but acknowledge that this was a single-center study that requires external validation and it may not work if implemented elsewhere. </w:t>
            </w:r>
          </w:p>
        </w:tc>
      </w:tr>
      <w:tr w:rsidR="007644B0" w:rsidRPr="00185255" w14:paraId="254F794D" w14:textId="77777777" w:rsidTr="00601602">
        <w:tc>
          <w:tcPr>
            <w:tcW w:w="1397" w:type="dxa"/>
            <w:vMerge/>
          </w:tcPr>
          <w:p w14:paraId="2BF779A1" w14:textId="77777777" w:rsidR="007644B0" w:rsidRPr="007021FC" w:rsidRDefault="007644B0" w:rsidP="00601602"/>
        </w:tc>
        <w:tc>
          <w:tcPr>
            <w:tcW w:w="1933" w:type="dxa"/>
          </w:tcPr>
          <w:p w14:paraId="5001DDDE" w14:textId="4BE2EFD0" w:rsidR="007644B0" w:rsidRPr="007021FC" w:rsidRDefault="007644B0" w:rsidP="00601602">
            <w:r w:rsidRPr="007021FC">
              <w:t>The Fear of COVID-19 Scale: Development and Initial Validation</w:t>
            </w:r>
            <w:r w:rsidRPr="007021FC">
              <w:fldChar w:fldCharType="begin"/>
            </w:r>
            <w:r w:rsidR="00532FD3">
              <w:instrText xml:space="preserve"> ADDIN ZOTERO_ITEM CSL_CITATION {"citationID":"h7AFgMye","properties":{"formattedCitation":"\\super 3\\nosupersub{}","plainCitation":"3","noteIndex":0},"citationItems":[{"id":106127,"uris":["http://zotero.org/users/813992/items/C4YKJ6XU"],"itemData":{"id":106127,"type":"article-journal","abstract":"BACKGROUND: The emergence of the COVID-19 and its consequences has led to fears, worries, and anxiety among individuals worldwide. The present study developed the Fear of COVID-19 Scale (FCV-19S) to complement the clinical efforts in preventing the spread and treating of COVID-19 cases.\nMETHODS: The sample comprised 717 Iranian participants. The items of the FCV-19S were constructed based on extensive review of existing scales on fears, expert evaluations, and participant interviews. Several psychometric tests were conducted to ascertain its reliability and validity properties.\nRESULTS: After panel review and corrected item-total correlation testing, seven items with acceptable corrected item-total correlation (0.47 to 0.56) were retained and further confirmed by significant and strong factor loadings (0.66 to 0.74). Also, other properties evaluated using both classical test theory and Rasch model were satisfactory on the seven-item scale. More specifically, reliability values such as internal consistency (α = .82) and test-retest reliability (ICC = .72) were acceptable. Concurrent validity was supported by the Hospital Anxiety and Depression Scale (with depression, r = 0.425 and anxiety, r = 0.511) and the Perceived Vulnerability to Disease Scale (with perceived infectability, r = 0.483 and germ aversion, r = 0.459).\nCONCLUSION: The Fear of COVID-19 Scale, a seven-item scale, has robust psychometric properties. It is reliable and valid in assessing fear of COVID-19 among the general population and will also be useful in allaying COVID-19 fears among individuals.","container-title":"International Journal of Mental Health and Addiction","DOI":"10.1007/s11469-020-00270-8","ISSN":"1557-1874","issue":"3","journalAbbreviation":"Int J Ment Health Addict","language":"eng","note":"PMID: 32226353\nPMCID: PMC7100496","page":"1537-1545","source":"PubMed","title":"The Fear of COVID-19 Scale: Development and Initial Validation","title-short":"The Fear of COVID-19 Scale","volume":"20","author":[{"family":"Ahorsu","given":"Daniel Kwasi"},{"family":"Lin","given":"Chung-Ying"},{"family":"Imani","given":"Vida"},{"family":"Saffari","given":"Mohsen"},{"family":"Griffiths","given":"Mark D."},{"family":"Pakpour","given":"Amir H."}],"issued":{"date-parts":[["2022"]]}}}],"schema":"https://github.com/citation-style-language/schema/raw/master/csl-citation.json"} </w:instrText>
            </w:r>
            <w:r w:rsidRPr="007021FC">
              <w:fldChar w:fldCharType="separate"/>
            </w:r>
            <w:r w:rsidR="00532FD3" w:rsidRPr="00532FD3">
              <w:rPr>
                <w:vertAlign w:val="superscript"/>
              </w:rPr>
              <w:t>3</w:t>
            </w:r>
            <w:r w:rsidRPr="007021FC">
              <w:fldChar w:fldCharType="end"/>
            </w:r>
          </w:p>
        </w:tc>
        <w:tc>
          <w:tcPr>
            <w:tcW w:w="6554" w:type="dxa"/>
          </w:tcPr>
          <w:p w14:paraId="72A97951" w14:textId="77777777" w:rsidR="007644B0" w:rsidRPr="007021FC" w:rsidRDefault="007644B0" w:rsidP="00601602">
            <w:pPr>
              <w:rPr>
                <w:i/>
                <w:iCs/>
              </w:rPr>
            </w:pPr>
            <w:r w:rsidRPr="007021FC">
              <w:rPr>
                <w:i/>
                <w:iCs/>
              </w:rPr>
              <w:t xml:space="preserve">“In this research article, the authors present the development and validation of the Fear of COVID-19 Scale (FCV-19S). </w:t>
            </w:r>
            <w:r w:rsidRPr="007021FC">
              <w:rPr>
                <w:b/>
                <w:bCs/>
                <w:i/>
                <w:iCs/>
              </w:rPr>
              <w:t>The scale, comprising seven items, aims to assess individuals' fears related to the COVID-19 pandemic.</w:t>
            </w:r>
            <w:r w:rsidRPr="007021FC">
              <w:rPr>
                <w:i/>
                <w:iCs/>
              </w:rPr>
              <w:t xml:space="preserve"> The study involved 717 Iranian participants, and the psychometric properties of the scale were thoroughly evaluated using classical test theory and Rasch model analysis. The results indicated that the FCV-19S exhibits robust psychometric properties, with satisfactory internal consistency, reliability, and concurrent validity. </w:t>
            </w:r>
            <w:r w:rsidRPr="007021FC">
              <w:rPr>
                <w:b/>
                <w:bCs/>
                <w:i/>
                <w:iCs/>
              </w:rPr>
              <w:t xml:space="preserve">The scale's unidimensional structure allows for easy and reliable </w:t>
            </w:r>
            <w:r w:rsidRPr="007021FC">
              <w:rPr>
                <w:b/>
                <w:bCs/>
                <w:i/>
                <w:iCs/>
              </w:rPr>
              <w:lastRenderedPageBreak/>
              <w:t>assessment of fear related to COVID-19 among individuals of various genders and ages.</w:t>
            </w:r>
            <w:r w:rsidRPr="007021FC">
              <w:rPr>
                <w:i/>
                <w:iCs/>
              </w:rPr>
              <w:t xml:space="preserve"> The FCV-19S appears to be a valuable tool for understanding and addressing psychological issues arising from the pandemic.”</w:t>
            </w:r>
          </w:p>
        </w:tc>
        <w:tc>
          <w:tcPr>
            <w:tcW w:w="2806" w:type="dxa"/>
          </w:tcPr>
          <w:p w14:paraId="6AA0194D" w14:textId="77777777" w:rsidR="007644B0" w:rsidRPr="007021FC" w:rsidRDefault="007644B0" w:rsidP="00601602">
            <w:r w:rsidRPr="007021FC">
              <w:rPr>
                <w:b/>
                <w:bCs/>
              </w:rPr>
              <w:lastRenderedPageBreak/>
              <w:t>Multiple errors</w:t>
            </w:r>
            <w:r w:rsidRPr="007021FC">
              <w:t>:</w:t>
            </w:r>
          </w:p>
          <w:p w14:paraId="1AF78900" w14:textId="77777777" w:rsidR="007644B0" w:rsidRPr="007021FC" w:rsidRDefault="007644B0" w:rsidP="00601602">
            <w:r w:rsidRPr="007021FC">
              <w:t xml:space="preserve">The scale was meant to assess fears of COVID-19 virus and not the COVID-19 pandemic. Stating that measurement a unidimensional structure makes it easy to assess in different gender and age groups is incorrect, this </w:t>
            </w:r>
            <w:r w:rsidRPr="007021FC">
              <w:lastRenderedPageBreak/>
              <w:t xml:space="preserve">concept refers to differential item functioning and whether measurement invariance is present. </w:t>
            </w:r>
          </w:p>
        </w:tc>
      </w:tr>
      <w:tr w:rsidR="007644B0" w:rsidRPr="00185255" w14:paraId="7BBF2DDB" w14:textId="77777777" w:rsidTr="00601602">
        <w:tc>
          <w:tcPr>
            <w:tcW w:w="1397" w:type="dxa"/>
            <w:vMerge w:val="restart"/>
          </w:tcPr>
          <w:p w14:paraId="74ED5091" w14:textId="70141895" w:rsidR="007644B0" w:rsidRPr="007021FC" w:rsidRDefault="00777391" w:rsidP="00601602">
            <w:r>
              <w:lastRenderedPageBreak/>
              <w:t>ChatGPT-4</w:t>
            </w:r>
          </w:p>
        </w:tc>
        <w:tc>
          <w:tcPr>
            <w:tcW w:w="1933" w:type="dxa"/>
          </w:tcPr>
          <w:p w14:paraId="4F38C376" w14:textId="4A4F24EC" w:rsidR="007644B0" w:rsidRPr="007021FC" w:rsidRDefault="007644B0" w:rsidP="00601602">
            <w:r w:rsidRPr="007021FC">
              <w:t xml:space="preserve">The </w:t>
            </w:r>
            <w:proofErr w:type="spellStart"/>
            <w:r w:rsidRPr="007021FC">
              <w:t>REDCap</w:t>
            </w:r>
            <w:proofErr w:type="spellEnd"/>
            <w:r w:rsidRPr="007021FC">
              <w:t xml:space="preserve"> consortium: Building an international community of software platform  partners</w:t>
            </w:r>
            <w:r w:rsidRPr="007021FC">
              <w:fldChar w:fldCharType="begin"/>
            </w:r>
            <w:r w:rsidR="00532FD3">
              <w:instrText xml:space="preserve"> ADDIN ZOTERO_ITEM CSL_CITATION {"citationID":"XLVQE8aP","properties":{"formattedCitation":"\\super 4\\nosupersub{}","plainCitation":"4","noteIndex":0},"citationItems":[{"id":106119,"uris":["http://zotero.org/users/813992/items/989QEWFN"],"itemData":{"id":106119,"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80","journalAbbreviation":"J Biomed Inform","language":"eng","note":"PMID: 31078660\nPMCID: PMC7254481","page":"103208","source":"PubMed","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literal":"REDCap Consortium"}],"issued":{"date-parts":[["2019",7]]}}}],"schema":"https://github.com/citation-style-language/schema/raw/master/csl-citation.json"} </w:instrText>
            </w:r>
            <w:r w:rsidRPr="007021FC">
              <w:fldChar w:fldCharType="separate"/>
            </w:r>
            <w:r w:rsidR="00532FD3" w:rsidRPr="00532FD3">
              <w:rPr>
                <w:vertAlign w:val="superscript"/>
              </w:rPr>
              <w:t>4</w:t>
            </w:r>
            <w:r w:rsidRPr="007021FC">
              <w:fldChar w:fldCharType="end"/>
            </w:r>
          </w:p>
        </w:tc>
        <w:tc>
          <w:tcPr>
            <w:tcW w:w="6554" w:type="dxa"/>
          </w:tcPr>
          <w:p w14:paraId="4FAF5836" w14:textId="77777777" w:rsidR="007644B0" w:rsidRPr="007021FC" w:rsidRDefault="007644B0" w:rsidP="00601602">
            <w:pPr>
              <w:rPr>
                <w:i/>
                <w:iCs/>
              </w:rPr>
            </w:pPr>
            <w:r w:rsidRPr="007021FC">
              <w:rPr>
                <w:i/>
                <w:iCs/>
              </w:rPr>
              <w:t xml:space="preserve">“This article documents the </w:t>
            </w:r>
            <w:r w:rsidRPr="007021FC">
              <w:rPr>
                <w:b/>
                <w:bCs/>
                <w:i/>
                <w:iCs/>
              </w:rPr>
              <w:t xml:space="preserve">global expansion of the </w:t>
            </w:r>
            <w:proofErr w:type="spellStart"/>
            <w:r w:rsidRPr="007021FC">
              <w:rPr>
                <w:b/>
                <w:bCs/>
                <w:i/>
                <w:iCs/>
              </w:rPr>
              <w:t>REDCap</w:t>
            </w:r>
            <w:proofErr w:type="spellEnd"/>
            <w:r w:rsidRPr="007021FC">
              <w:rPr>
                <w:b/>
                <w:bCs/>
                <w:i/>
                <w:iCs/>
              </w:rPr>
              <w:t xml:space="preserve"> Consortium between 2013-2018</w:t>
            </w:r>
            <w:r w:rsidRPr="007021FC">
              <w:rPr>
                <w:i/>
                <w:iCs/>
              </w:rPr>
              <w:t xml:space="preserve">. It aims to explore the software development and dissemination model utilized by </w:t>
            </w:r>
            <w:proofErr w:type="spellStart"/>
            <w:r w:rsidRPr="007021FC">
              <w:rPr>
                <w:i/>
                <w:iCs/>
              </w:rPr>
              <w:t>REDCap</w:t>
            </w:r>
            <w:proofErr w:type="spellEnd"/>
            <w:r w:rsidRPr="007021FC">
              <w:rPr>
                <w:i/>
                <w:iCs/>
              </w:rPr>
              <w:t xml:space="preserve">, detailing its growth, functionality, challenges, and benefits. </w:t>
            </w:r>
            <w:r w:rsidRPr="007021FC">
              <w:rPr>
                <w:b/>
                <w:bCs/>
                <w:i/>
                <w:iCs/>
              </w:rPr>
              <w:t>The research employs a qualitative analysis</w:t>
            </w:r>
            <w:r w:rsidRPr="007021FC">
              <w:rPr>
                <w:i/>
                <w:iCs/>
              </w:rPr>
              <w:t xml:space="preserve"> of growth patterns, integration strategies, and development philosophies. While showcasing the success of the </w:t>
            </w:r>
            <w:proofErr w:type="spellStart"/>
            <w:r w:rsidRPr="007021FC">
              <w:rPr>
                <w:i/>
                <w:iCs/>
              </w:rPr>
              <w:t>REDCap</w:t>
            </w:r>
            <w:proofErr w:type="spellEnd"/>
            <w:r w:rsidRPr="007021FC">
              <w:rPr>
                <w:i/>
                <w:iCs/>
              </w:rPr>
              <w:t xml:space="preserve"> model in different environments</w:t>
            </w:r>
            <w:r w:rsidRPr="007021FC">
              <w:rPr>
                <w:b/>
                <w:bCs/>
                <w:i/>
                <w:iCs/>
              </w:rPr>
              <w:t>, it also highlights some restrictions, such as the limitation to non-profit organizations</w:t>
            </w:r>
            <w:r w:rsidRPr="007021FC">
              <w:rPr>
                <w:i/>
                <w:iCs/>
              </w:rPr>
              <w:t>. The article concludes by underscoring the Consortium's effective model for software development and sharing, offering insights for similar projects.”</w:t>
            </w:r>
          </w:p>
        </w:tc>
        <w:tc>
          <w:tcPr>
            <w:tcW w:w="2806" w:type="dxa"/>
          </w:tcPr>
          <w:p w14:paraId="14D8015C" w14:textId="77777777" w:rsidR="007644B0" w:rsidRPr="007021FC" w:rsidRDefault="007644B0" w:rsidP="00601602">
            <w:r w:rsidRPr="007021FC">
              <w:rPr>
                <w:b/>
                <w:bCs/>
              </w:rPr>
              <w:t>Multiple errors</w:t>
            </w:r>
            <w:r w:rsidRPr="007021FC">
              <w:t xml:space="preserve">: </w:t>
            </w:r>
          </w:p>
          <w:p w14:paraId="3DB8F5EC" w14:textId="77777777" w:rsidR="007644B0" w:rsidRPr="007021FC" w:rsidRDefault="007644B0" w:rsidP="00601602">
            <w:r w:rsidRPr="007021FC">
              <w:t>The expansion from Vanderbilt began as early as 2005; the paper is descriptive with no “analysis”; the consortium includes academic and government organizations in addition to non-profits.</w:t>
            </w:r>
          </w:p>
        </w:tc>
      </w:tr>
      <w:tr w:rsidR="007644B0" w:rsidRPr="00185255" w14:paraId="712BD028" w14:textId="77777777" w:rsidTr="00601602">
        <w:tc>
          <w:tcPr>
            <w:tcW w:w="1397" w:type="dxa"/>
            <w:vMerge/>
          </w:tcPr>
          <w:p w14:paraId="704F2391" w14:textId="77777777" w:rsidR="007644B0" w:rsidRPr="007021FC" w:rsidRDefault="007644B0" w:rsidP="00601602"/>
        </w:tc>
        <w:tc>
          <w:tcPr>
            <w:tcW w:w="1933" w:type="dxa"/>
          </w:tcPr>
          <w:p w14:paraId="27145901" w14:textId="14B4F83E" w:rsidR="007644B0" w:rsidRPr="007021FC" w:rsidRDefault="007644B0" w:rsidP="00601602">
            <w:r w:rsidRPr="007021FC">
              <w:t>The Fear of COVID-19 Scale: Development and Initial Validation</w:t>
            </w:r>
            <w:r w:rsidRPr="007021FC">
              <w:fldChar w:fldCharType="begin"/>
            </w:r>
            <w:r w:rsidR="00532FD3">
              <w:instrText xml:space="preserve"> ADDIN ZOTERO_ITEM CSL_CITATION {"citationID":"29hdqEtW","properties":{"formattedCitation":"\\super 3\\nosupersub{}","plainCitation":"3","noteIndex":0},"citationItems":[{"id":106127,"uris":["http://zotero.org/users/813992/items/C4YKJ6XU"],"itemData":{"id":106127,"type":"article-journal","abstract":"BACKGROUND: The emergence of the COVID-19 and its consequences has led to fears, worries, and anxiety among individuals worldwide. The present study developed the Fear of COVID-19 Scale (FCV-19S) to complement the clinical efforts in preventing the spread and treating of COVID-19 cases.\nMETHODS: The sample comprised 717 Iranian participants. The items of the FCV-19S were constructed based on extensive review of existing scales on fears, expert evaluations, and participant interviews. Several psychometric tests were conducted to ascertain its reliability and validity properties.\nRESULTS: After panel review and corrected item-total correlation testing, seven items with acceptable corrected item-total correlation (0.47 to 0.56) were retained and further confirmed by significant and strong factor loadings (0.66 to 0.74). Also, other properties evaluated using both classical test theory and Rasch model were satisfactory on the seven-item scale. More specifically, reliability values such as internal consistency (α = .82) and test-retest reliability (ICC = .72) were acceptable. Concurrent validity was supported by the Hospital Anxiety and Depression Scale (with depression, r = 0.425 and anxiety, r = 0.511) and the Perceived Vulnerability to Disease Scale (with perceived infectability, r = 0.483 and germ aversion, r = 0.459).\nCONCLUSION: The Fear of COVID-19 Scale, a seven-item scale, has robust psychometric properties. It is reliable and valid in assessing fear of COVID-19 among the general population and will also be useful in allaying COVID-19 fears among individuals.","container-title":"International Journal of Mental Health and Addiction","DOI":"10.1007/s11469-020-00270-8","ISSN":"1557-1874","issue":"3","journalAbbreviation":"Int J Ment Health Addict","language":"eng","note":"PMID: 32226353\nPMCID: PMC7100496","page":"1537-1545","source":"PubMed","title":"The Fear of COVID-19 Scale: Development and Initial Validation","title-short":"The Fear of COVID-19 Scale","volume":"20","author":[{"family":"Ahorsu","given":"Daniel Kwasi"},{"family":"Lin","given":"Chung-Ying"},{"family":"Imani","given":"Vida"},{"family":"Saffari","given":"Mohsen"},{"family":"Griffiths","given":"Mark D."},{"family":"Pakpour","given":"Amir H."}],"issued":{"date-parts":[["2022"]]}}}],"schema":"https://github.com/citation-style-language/schema/raw/master/csl-citation.json"} </w:instrText>
            </w:r>
            <w:r w:rsidRPr="007021FC">
              <w:fldChar w:fldCharType="separate"/>
            </w:r>
            <w:r w:rsidR="00532FD3" w:rsidRPr="00532FD3">
              <w:rPr>
                <w:vertAlign w:val="superscript"/>
              </w:rPr>
              <w:t>3</w:t>
            </w:r>
            <w:r w:rsidRPr="007021FC">
              <w:fldChar w:fldCharType="end"/>
            </w:r>
          </w:p>
        </w:tc>
        <w:tc>
          <w:tcPr>
            <w:tcW w:w="6554" w:type="dxa"/>
          </w:tcPr>
          <w:p w14:paraId="52A7416C" w14:textId="77777777" w:rsidR="007644B0" w:rsidRPr="007021FC" w:rsidRDefault="007644B0" w:rsidP="00601602">
            <w:r w:rsidRPr="007021FC">
              <w:t>“</w:t>
            </w:r>
            <w:r w:rsidRPr="007021FC">
              <w:rPr>
                <w:b/>
                <w:bCs/>
                <w:i/>
                <w:iCs/>
              </w:rPr>
              <w:t>This research conducted by Wang et al. (2020</w:t>
            </w:r>
            <w:r w:rsidRPr="007021FC">
              <w:rPr>
                <w:i/>
                <w:iCs/>
              </w:rPr>
              <w:t xml:space="preserve">) addresses the emergent issue of the psychological impact of the COVID-19 pandemic, specifically fear and its manifestations. The authors utilized psychometric testing and Rasch analysis to develop and validate the Fear of COVID-19 Scale (FCV-19S), demonstrating the urgency of acknowledging and addressing the psychological implications of this health crisis. The study's focus extends beyond physical health and infection control, shedding light on an overlooked aspect of pandemic management. However, it's limited to the Iranian population and its methodological approach restricts generalizability. </w:t>
            </w:r>
            <w:r w:rsidRPr="007021FC">
              <w:rPr>
                <w:b/>
                <w:bCs/>
                <w:i/>
                <w:iCs/>
              </w:rPr>
              <w:t xml:space="preserve">The FCV-19S, nevertheless, serves as a crucial instrument to measure and manage fear, </w:t>
            </w:r>
            <w:r w:rsidRPr="007021FC">
              <w:rPr>
                <w:b/>
                <w:bCs/>
                <w:i/>
                <w:iCs/>
              </w:rPr>
              <w:lastRenderedPageBreak/>
              <w:t>aiding healthcare providers in designing appropriate mental health interventions</w:t>
            </w:r>
            <w:r w:rsidRPr="007021FC">
              <w:rPr>
                <w:i/>
                <w:iCs/>
              </w:rPr>
              <w:t>.</w:t>
            </w:r>
            <w:r w:rsidRPr="007021FC">
              <w:t>”</w:t>
            </w:r>
          </w:p>
        </w:tc>
        <w:tc>
          <w:tcPr>
            <w:tcW w:w="2806" w:type="dxa"/>
          </w:tcPr>
          <w:p w14:paraId="75859FB4" w14:textId="77777777" w:rsidR="007644B0" w:rsidRPr="007021FC" w:rsidRDefault="007644B0" w:rsidP="00601602">
            <w:r w:rsidRPr="007021FC">
              <w:rPr>
                <w:b/>
                <w:bCs/>
              </w:rPr>
              <w:lastRenderedPageBreak/>
              <w:t>Multiple errors</w:t>
            </w:r>
            <w:r w:rsidRPr="007021FC">
              <w:t>:</w:t>
            </w:r>
          </w:p>
          <w:p w14:paraId="224CA392" w14:textId="77777777" w:rsidR="007644B0" w:rsidRPr="007021FC" w:rsidRDefault="007644B0" w:rsidP="00601602">
            <w:r w:rsidRPr="007021FC">
              <w:t>A paper cited in the background section (Wang et al. 2020) was indicated to be the author of the study. The tool was not constructed with the intent to specifically design mental health interventions.</w:t>
            </w:r>
          </w:p>
        </w:tc>
      </w:tr>
      <w:tr w:rsidR="007644B0" w:rsidRPr="00185255" w14:paraId="09129196" w14:textId="77777777" w:rsidTr="00601602">
        <w:tc>
          <w:tcPr>
            <w:tcW w:w="1397" w:type="dxa"/>
          </w:tcPr>
          <w:p w14:paraId="38DD909C" w14:textId="4DE6579D" w:rsidR="007644B0" w:rsidRPr="007021FC" w:rsidRDefault="007644B0" w:rsidP="00601602">
            <w:r w:rsidRPr="007021FC">
              <w:t>ChatGPT</w:t>
            </w:r>
            <w:r w:rsidR="00777391">
              <w:t>-5</w:t>
            </w:r>
          </w:p>
        </w:tc>
        <w:tc>
          <w:tcPr>
            <w:tcW w:w="1933" w:type="dxa"/>
          </w:tcPr>
          <w:p w14:paraId="270170BD" w14:textId="3CDCA478" w:rsidR="007644B0" w:rsidRPr="007021FC" w:rsidRDefault="007644B0" w:rsidP="00601602">
            <w:r w:rsidRPr="007021FC">
              <w:t>Diagnostic Criteria for Temporomandibular Disorders (DC/TMD) for Clinical and  Research Applications: recommendations of the International RDC/TMD Consortium Network* and Orofacial Pain Special Interest Group</w:t>
            </w:r>
            <w:r w:rsidRPr="007021FC">
              <w:fldChar w:fldCharType="begin"/>
            </w:r>
            <w:r w:rsidR="00532FD3">
              <w:instrText xml:space="preserve"> ADDIN ZOTERO_ITEM CSL_CITATION {"citationID":"KazWfded","properties":{"formattedCitation":"\\super 5\\nosupersub{}","plainCitation":"5","noteIndex":0},"citationItems":[{"id":106141,"uris":["http://zotero.org/users/813992/items/S5LE7GCG"],"itemData":{"id":106141,"type":"article-journal","abstract":"AIMS: The original Research Diagnostic Criteria for Temporomandibular Disorders (RDC/TMD) Axis I diagnostic algorithms have been demonstrated to be reliable. However, the Validation Project determined that the RDC/TMD Axis I validity was below the target sensitivity of ≥ 0.70 and specificity of ≥ 0.95. Consequently, these empirical results supported the development of revised RDC/TMD Axis I diagnostic algorithms that were subsequently demonstrated to be valid for the most common pain-related TMD and for one temporomandibular joint (TMJ) intra-articular disorder. The original RDC/TMD Axis II instruments were shown to be both reliable and valid. Working from these findings and revisions, two international consensus workshops were convened, from which recommendations were obtained for the finalization of new Axis I diagnostic algorithms and new Axis II instruments.\nMETHODS: Through a series of workshops and symposia, a panel of clinical and basic science pain experts modified the revised RDC/TMD Axis I algorithms by using comprehensive searches of published TMD diagnostic literature followed by review and consensus via a formal structured process. The panel's recommendations for further revision of the Axis I diagnostic algorithms were assessed for validity by using the Validation Project's data set, and for reliability by using newly collected data from the ongoing TMJ Impact Project-the follow-up study to the Validation Project. New Axis II instruments were identified through a comprehensive search of the literature providing valid instruments that, relative to the RDC/TMD, are shorter in length, are available in the public domain, and currently are being used in medical settings.\nRESULTS: The newly recommended Diagnostic Criteria for TMD (DC/TMD) Axis I protocol includes both a valid screener for detecting any pain-related TMD as well as valid diagnostic criteria for differentiating the most common pain-related TMD (sensitivity ≥ 0.86, specificity ≥ 0.98) and for one intra-articular disorder (sensitivity of 0.80 and specificity of 0.97). Diagnostic criteria for other common intra-articular disorders lack adequate validity for clinical diagnoses but can be used for screening purposes. Inter-examiner reliability for the clinical assessment associated with the validated DC/TMD criteria for pain-related TMD is excellent (kappa ≥ 0.85). Finally, a comprehensive classification system that includes both the common and less common TMD is also presented. The Axis II protocol retains selected original RDC/TMD screening instruments augmented with new instruments to assess jaw function as well as behavioral and additional psychosocial factors. The Axis II protocol is divided into screening and comprehensive self report instrument sets. The screening instruments' 41 questions assess pain intensity, pain-related disability, psychological distress, jaw functional limitations, and parafunctional behaviors, and a pain drawing is used to assess locations of pain. The comprehensive instruments, composed of 81 questions, assess in further detail jaw functional limitations and psychological distress as well as additional constructs of anxiety and presence of comorbid pain conditions.\nCONCLUSION: The recommended evidence-based new DC/TMD protocol is appropriate for use in both clinical and research settings. More comprehensive instruments augment short and simple screening instruments for Axis I and Axis II. These validated instruments allow for identification of patients with a range of simple to complex TMD presentations.","container-title":"Journal of Oral &amp; Facial Pain and Headache","DOI":"10.11607/jop.1151","ISSN":"2333-0384","issue":"1","journalAbbreviation":"J Oral Facial Pain Headache","language":"eng","note":"PMID: 24482784\nPMCID: PMC4478082","page":"6-27","source":"PubMed","title":"Diagnostic Criteria for Temporomandibular Disorders (DC/TMD) for Clinical and Research Applications: recommendations of the International RDC/TMD Consortium Network* and Orofacial Pain Special Interest Group†","title-short":"Diagnostic Criteria for Temporomandibular Disorders (DC/TMD) for Clinical and Research Applications","volume":"28","author":[{"family":"Schiffman","given":"Eric"},{"family":"Ohrbach","given":"Richard"},{"family":"Truelove","given":"Edmond"},{"family":"Look","given":"John"},{"family":"Anderson","given":"Gary"},{"family":"Goulet","given":"Jean-Paul"},{"family":"List","given":"Thomas"},{"family":"Svensson","given":"Peter"},{"family":"Gonzalez","given":"Yoly"},{"family":"Lobbezoo","given":"Frank"},{"family":"Michelotti","given":"Ambra"},{"family":"Brooks","given":"Sharon L."},{"family":"Ceusters","given":"Werner"},{"family":"Drangsholt","given":"Mark"},{"family":"Ettlin","given":"Dominik"},{"family":"Gaul","given":"Charly"},{"family":"Goldberg","given":"Louis J."},{"family":"Haythornthwaite","given":"Jennifer A."},{"family":"Hollender","given":"Lars"},{"family":"Jensen","given":"Rigmor"},{"family":"John","given":"Mike T."},{"family":"De Laat","given":"Antoon"},{"family":"Leeuw","given":"Reny","non-dropping-particle":"de"},{"family":"Maixner","given":"William"},{"family":"Meulen","given":"Marylee","non-dropping-particle":"van der"},{"family":"Murray","given":"Greg M."},{"family":"Nixdorf","given":"Donald R."},{"family":"Palla","given":"Sandro"},{"family":"Petersson","given":"Arne"},{"family":"Pionchon","given":"Paul"},{"family":"Smith","given":"Barry"},{"family":"Visscher","given":"Corine M."},{"family":"Zakrzewska","given":"Joanna"},{"family":"Dworkin","given":"Samuel F."},{"literal":"International RDC/TMD Consortium Network, International association for Dental Research"},{"literal":"Orofacial Pain Special Interest Group, International Association for the Study of Pain"}],"issued":{"date-parts":[["2014"]]}}}],"schema":"https://github.com/citation-style-language/schema/raw/master/csl-citation.json"} </w:instrText>
            </w:r>
            <w:r w:rsidRPr="007021FC">
              <w:fldChar w:fldCharType="separate"/>
            </w:r>
            <w:r w:rsidR="00532FD3" w:rsidRPr="00532FD3">
              <w:rPr>
                <w:vertAlign w:val="superscript"/>
              </w:rPr>
              <w:t>5</w:t>
            </w:r>
            <w:r w:rsidRPr="007021FC">
              <w:fldChar w:fldCharType="end"/>
            </w:r>
            <w:r w:rsidRPr="007021FC">
              <w:t xml:space="preserve"> </w:t>
            </w:r>
          </w:p>
        </w:tc>
        <w:tc>
          <w:tcPr>
            <w:tcW w:w="6554" w:type="dxa"/>
          </w:tcPr>
          <w:p w14:paraId="7D4EC1BF" w14:textId="77777777" w:rsidR="007644B0" w:rsidRPr="007021FC" w:rsidRDefault="007644B0" w:rsidP="00601602">
            <w:r w:rsidRPr="007021FC">
              <w:rPr>
                <w:i/>
                <w:iCs/>
              </w:rPr>
              <w:t>“</w:t>
            </w:r>
            <w:r w:rsidRPr="007021FC">
              <w:rPr>
                <w:b/>
                <w:bCs/>
                <w:i/>
                <w:iCs/>
              </w:rPr>
              <w:t>This review outlines the natural history of human papillomavirus (HPV) infection and its role in the multistage development of cervical cancer, moving from initial infection to persistence, progression to precancerous lesions, and eventual invasive carcinoma</w:t>
            </w:r>
            <w:r w:rsidRPr="007021FC">
              <w:rPr>
                <w:i/>
                <w:iCs/>
              </w:rPr>
              <w:t>. The authors highlight the centrality of high-risk HPV types, viral persistence, and host–viral interactions, while also examining the influence of cofactors such as immune status and smoking. The paper is valuable for its clear synthesis of HPV-driven carcinogenesis and its implications for screening and vaccination strategies, though as a narrative review it may introduce selection bias and underrepresent less common or conflicting evidence. Its effectiveness lies in bridging epidemiology with molecular mechanisms, offering clinicians and researchers a concise framework for understanding cervical cancer prevention and control.”</w:t>
            </w:r>
          </w:p>
        </w:tc>
        <w:tc>
          <w:tcPr>
            <w:tcW w:w="2806" w:type="dxa"/>
          </w:tcPr>
          <w:p w14:paraId="516BBA57" w14:textId="77777777" w:rsidR="007644B0" w:rsidRPr="007021FC" w:rsidRDefault="007644B0" w:rsidP="00601602">
            <w:r w:rsidRPr="007021FC">
              <w:rPr>
                <w:b/>
                <w:bCs/>
              </w:rPr>
              <w:t>Major error</w:t>
            </w:r>
            <w:r w:rsidRPr="007021FC">
              <w:t xml:space="preserve">: </w:t>
            </w:r>
          </w:p>
          <w:p w14:paraId="2CD8827C" w14:textId="77777777" w:rsidR="007644B0" w:rsidRPr="007021FC" w:rsidRDefault="007644B0" w:rsidP="00601602">
            <w:pPr>
              <w:rPr>
                <w:b/>
                <w:bCs/>
              </w:rPr>
            </w:pPr>
            <w:r w:rsidRPr="007021FC">
              <w:t>The AI generated a summary of a completely different paper than the .pdf that was given to it.</w:t>
            </w:r>
          </w:p>
        </w:tc>
      </w:tr>
      <w:tr w:rsidR="007644B0" w:rsidRPr="00185255" w14:paraId="53978660" w14:textId="77777777" w:rsidTr="00601602">
        <w:tc>
          <w:tcPr>
            <w:tcW w:w="1397" w:type="dxa"/>
          </w:tcPr>
          <w:p w14:paraId="2867E65C" w14:textId="77777777" w:rsidR="007644B0" w:rsidRPr="007021FC" w:rsidRDefault="007644B0" w:rsidP="00601602"/>
        </w:tc>
        <w:tc>
          <w:tcPr>
            <w:tcW w:w="1933" w:type="dxa"/>
          </w:tcPr>
          <w:p w14:paraId="34FD1A1C" w14:textId="72E02EAA" w:rsidR="007644B0" w:rsidRPr="007021FC" w:rsidRDefault="007644B0" w:rsidP="00601602">
            <w:r w:rsidRPr="007021FC">
              <w:t xml:space="preserve">Transparent reporting of a multivariable prediction model for individual  prognosis or diagnosis (TRIPOD): the </w:t>
            </w:r>
            <w:r w:rsidRPr="007021FC">
              <w:lastRenderedPageBreak/>
              <w:t>TRIPOD statement</w:t>
            </w:r>
            <w:r w:rsidRPr="007021FC">
              <w:fldChar w:fldCharType="begin"/>
            </w:r>
            <w:r w:rsidR="00532FD3">
              <w:instrText xml:space="preserve"> ADDIN ZOTERO_ITEM CSL_CITATION {"citationID":"ivM1qbwH","properties":{"formattedCitation":"\\super 3\\nosupersub{}","plainCitation":"3","noteIndex":0},"citationItems":[{"id":106127,"uris":["http://zotero.org/users/813992/items/C4YKJ6XU"],"itemData":{"id":106127,"type":"article-journal","abstract":"BACKGROUND: The emergence of the COVID-19 and its consequences has led to fears, worries, and anxiety among individuals worldwide. The present study developed the Fear of COVID-19 Scale (FCV-19S) to complement the clinical efforts in preventing the spread and treating of COVID-19 cases.\nMETHODS: The sample comprised 717 Iranian participants. The items of the FCV-19S were constructed based on extensive review of existing scales on fears, expert evaluations, and participant interviews. Several psychometric tests were conducted to ascertain its reliability and validity properties.\nRESULTS: After panel review and corrected item-total correlation testing, seven items with acceptable corrected item-total correlation (0.47 to 0.56) were retained and further confirmed by significant and strong factor loadings (0.66 to 0.74). Also, other properties evaluated using both classical test theory and Rasch model were satisfactory on the seven-item scale. More specifically, reliability values such as internal consistency (α = .82) and test-retest reliability (ICC = .72) were acceptable. Concurrent validity was supported by the Hospital Anxiety and Depression Scale (with depression, r = 0.425 and anxiety, r = 0.511) and the Perceived Vulnerability to Disease Scale (with perceived infectability, r = 0.483 and germ aversion, r = 0.459).\nCONCLUSION: The Fear of COVID-19 Scale, a seven-item scale, has robust psychometric properties. It is reliable and valid in assessing fear of COVID-19 among the general population and will also be useful in allaying COVID-19 fears among individuals.","container-title":"International Journal of Mental Health and Addiction","DOI":"10.1007/s11469-020-00270-8","ISSN":"1557-1874","issue":"3","journalAbbreviation":"Int J Ment Health Addict","language":"eng","note":"PMID: 32226353\nPMCID: PMC7100496","page":"1537-1545","source":"PubMed","title":"The Fear of COVID-19 Scale: Development and Initial Validation","title-short":"The Fear of COVID-19 Scale","volume":"20","author":[{"family":"Ahorsu","given":"Daniel Kwasi"},{"family":"Lin","given":"Chung-Ying"},{"family":"Imani","given":"Vida"},{"family":"Saffari","given":"Mohsen"},{"family":"Griffiths","given":"Mark D."},{"family":"Pakpour","given":"Amir H."}],"issued":{"date-parts":[["2022"]]}}}],"schema":"https://github.com/citation-style-language/schema/raw/master/csl-citation.json"} </w:instrText>
            </w:r>
            <w:r w:rsidRPr="007021FC">
              <w:fldChar w:fldCharType="separate"/>
            </w:r>
            <w:r w:rsidR="00532FD3" w:rsidRPr="00532FD3">
              <w:rPr>
                <w:vertAlign w:val="superscript"/>
              </w:rPr>
              <w:t>3</w:t>
            </w:r>
            <w:r w:rsidRPr="007021FC">
              <w:fldChar w:fldCharType="end"/>
            </w:r>
          </w:p>
        </w:tc>
        <w:tc>
          <w:tcPr>
            <w:tcW w:w="6554" w:type="dxa"/>
          </w:tcPr>
          <w:p w14:paraId="6CDF70F9" w14:textId="77777777" w:rsidR="007644B0" w:rsidRPr="007021FC" w:rsidRDefault="007644B0" w:rsidP="00601602">
            <w:r w:rsidRPr="007021FC">
              <w:lastRenderedPageBreak/>
              <w:t>“</w:t>
            </w:r>
            <w:r w:rsidRPr="007021FC">
              <w:rPr>
                <w:i/>
                <w:iCs/>
              </w:rPr>
              <w:t xml:space="preserve">This article introduces the TRIPOD Statement, a 22-item checklist developed to improve transparency and completeness in reporting studies on diagnostic and prognostic prediction models. </w:t>
            </w:r>
            <w:r w:rsidRPr="007021FC">
              <w:rPr>
                <w:b/>
                <w:bCs/>
                <w:i/>
                <w:iCs/>
              </w:rPr>
              <w:t>The statement was created through systematic review</w:t>
            </w:r>
            <w:r w:rsidRPr="007021FC">
              <w:rPr>
                <w:i/>
                <w:iCs/>
              </w:rPr>
              <w:t xml:space="preserve">, expert survey, and consensus meetings, emphasizing the need for clear descriptions of study design, predictors, outcomes, validation, and performance measures. It is a valuable guideline that enhances reproducibility, critical appraisal, and potential implementation of prediction models in clinical practice, though </w:t>
            </w:r>
            <w:r w:rsidRPr="007021FC">
              <w:rPr>
                <w:i/>
                <w:iCs/>
              </w:rPr>
              <w:lastRenderedPageBreak/>
              <w:t>it does not prescribe methods or serve as a quality assessment tool. A limitation is that adherence depends on researchers and journals, leaving the risk that methodological weaknesses could still persist despite improved reporting.</w:t>
            </w:r>
            <w:r w:rsidRPr="007021FC">
              <w:t>”</w:t>
            </w:r>
          </w:p>
        </w:tc>
        <w:tc>
          <w:tcPr>
            <w:tcW w:w="2806" w:type="dxa"/>
          </w:tcPr>
          <w:p w14:paraId="52FDE143" w14:textId="77777777" w:rsidR="007644B0" w:rsidRPr="007021FC" w:rsidRDefault="007644B0" w:rsidP="00601602">
            <w:r w:rsidRPr="007021FC">
              <w:rPr>
                <w:b/>
                <w:bCs/>
              </w:rPr>
              <w:lastRenderedPageBreak/>
              <w:t>Major error</w:t>
            </w:r>
            <w:r w:rsidRPr="007021FC">
              <w:t>:</w:t>
            </w:r>
          </w:p>
          <w:p w14:paraId="70B7BB40" w14:textId="77777777" w:rsidR="007644B0" w:rsidRPr="007021FC" w:rsidRDefault="007644B0" w:rsidP="00601602">
            <w:pPr>
              <w:rPr>
                <w:b/>
                <w:bCs/>
              </w:rPr>
            </w:pPr>
            <w:r w:rsidRPr="007021FC">
              <w:t xml:space="preserve">TRIPOD was not developed from a systematic review, which is a specific study design. Instead, the authors conducted a systematic search of the literature, but </w:t>
            </w:r>
            <w:r w:rsidRPr="007021FC">
              <w:lastRenderedPageBreak/>
              <w:t xml:space="preserve">they did not conduct a systematic review. </w:t>
            </w:r>
          </w:p>
        </w:tc>
      </w:tr>
      <w:tr w:rsidR="007644B0" w:rsidRPr="00185255" w14:paraId="30531350" w14:textId="77777777" w:rsidTr="00601602">
        <w:tc>
          <w:tcPr>
            <w:tcW w:w="1397" w:type="dxa"/>
          </w:tcPr>
          <w:p w14:paraId="770B01F0" w14:textId="77777777" w:rsidR="007644B0" w:rsidRPr="007021FC" w:rsidRDefault="007644B0" w:rsidP="00601602">
            <w:r w:rsidRPr="007021FC">
              <w:lastRenderedPageBreak/>
              <w:t>Human 2</w:t>
            </w:r>
          </w:p>
        </w:tc>
        <w:tc>
          <w:tcPr>
            <w:tcW w:w="1933" w:type="dxa"/>
          </w:tcPr>
          <w:p w14:paraId="7C56580F" w14:textId="5A3FCF20" w:rsidR="007644B0" w:rsidRPr="007021FC" w:rsidRDefault="007644B0" w:rsidP="00601602">
            <w:r w:rsidRPr="007021FC">
              <w:t>A Novel Coronavirus from Patients with Pneumonia in China, 2019</w:t>
            </w:r>
            <w:r w:rsidRPr="007021FC">
              <w:fldChar w:fldCharType="begin"/>
            </w:r>
            <w:r w:rsidR="00532FD3">
              <w:instrText xml:space="preserve"> ADDIN ZOTERO_ITEM CSL_CITATION {"citationID":"gRB0TMzG","properties":{"formattedCitation":"\\super 6\\nosupersub{}","plainCitation":"6","noteIndex":0},"citationItems":[{"id":106117,"uris":["http://zotero.org/users/813992/items/94LU9PJY"],"itemData":{"id":106117,"type":"article-journal","abstract":"In December 2019, a cluster of patients with pneumonia of unknown cause was linked to a seafood wholesale market in Wuhan, China. A previously unknown betacoronavirus was discovered through the use of unbiased sequencing in samples from patients with pneumonia. Human airway epithelial cells were used to isolate a novel coronavirus, named 2019-nCoV, which formed a clade within the subgenus sarbecovirus, Orthocoronavirinae subfamily. Different from both MERS-CoV and SARS-CoV, 2019-nCoV is the seventh member of the family of coronaviruses that infect humans. Enhanced surveillance and further investigation are ongoing. (Funded by the National Key Research and Development Program of China and the National Major Project for Control and Prevention of Infectious Disease in China.).","container-title":"The New England Journal of Medicine","DOI":"10.1056/NEJMoa2001017","ISSN":"1533-4406","issue":"8","journalAbbreviation":"N Engl J Med","language":"eng","note":"PMID: 31978945\nPMCID: PMC7092803","page":"727-733","source":"PubMed","title":"A Novel Coronavirus from Patients with Pneumonia in China, 2019","volume":"382","author":[{"family":"Zhu","given":"Na"},{"family":"Zhang","given":"Dingyu"},{"family":"Wang","given":"Wenling"},{"family":"Li","given":"Xingwang"},{"family":"Yang","given":"Bo"},{"family":"Song","given":"Jingdong"},{"family":"Zhao","given":"Xiang"},{"family":"Huang","given":"Baoying"},{"family":"Shi","given":"Weifeng"},{"family":"Lu","given":"Roujian"},{"family":"Niu","given":"Peihua"},{"family":"Zhan","given":"Faxian"},{"family":"Ma","given":"Xuejun"},{"family":"Wang","given":"Dayan"},{"family":"Xu","given":"Wenbo"},{"family":"Wu","given":"Guizhen"},{"family":"Gao","given":"George F."},{"family":"Tan","given":"Wenjie"},{"literal":"China Novel Coronavirus Investigating and Research Team"}],"issued":{"date-parts":[["2020",2,20]]}}}],"schema":"https://github.com/citation-style-language/schema/raw/master/csl-citation.json"} </w:instrText>
            </w:r>
            <w:r w:rsidRPr="007021FC">
              <w:fldChar w:fldCharType="separate"/>
            </w:r>
            <w:r w:rsidR="00532FD3" w:rsidRPr="00532FD3">
              <w:rPr>
                <w:vertAlign w:val="superscript"/>
              </w:rPr>
              <w:t>6</w:t>
            </w:r>
            <w:r w:rsidRPr="007021FC">
              <w:fldChar w:fldCharType="end"/>
            </w:r>
          </w:p>
        </w:tc>
        <w:tc>
          <w:tcPr>
            <w:tcW w:w="6554" w:type="dxa"/>
          </w:tcPr>
          <w:p w14:paraId="177D2BAA" w14:textId="77777777" w:rsidR="007644B0" w:rsidRPr="007021FC" w:rsidRDefault="007644B0" w:rsidP="00601602">
            <w:r w:rsidRPr="007021FC">
              <w:rPr>
                <w:i/>
                <w:iCs/>
              </w:rPr>
              <w:t xml:space="preserve">“This study uses lower respiratory tract samples from three patients hospitalized in Wuhan, China in December 2019 </w:t>
            </w:r>
            <w:r w:rsidRPr="007021FC">
              <w:rPr>
                <w:b/>
                <w:bCs/>
                <w:i/>
                <w:iCs/>
              </w:rPr>
              <w:t>and January 2020</w:t>
            </w:r>
            <w:r w:rsidRPr="007021FC">
              <w:rPr>
                <w:i/>
                <w:iCs/>
              </w:rPr>
              <w:t xml:space="preserve"> to isolate and identify a novel coronavirus 2019-nCoV that caused pneumonia in patients. The study used whole-genome sequencing, directed PCR, and culture. The authors conclude that this virus is the likely causative agent of the viral pneumonia outbreak in Wuhan.”</w:t>
            </w:r>
          </w:p>
        </w:tc>
        <w:tc>
          <w:tcPr>
            <w:tcW w:w="2806" w:type="dxa"/>
          </w:tcPr>
          <w:p w14:paraId="3800E81C" w14:textId="77777777" w:rsidR="007644B0" w:rsidRPr="007021FC" w:rsidRDefault="007644B0" w:rsidP="00601602">
            <w:r w:rsidRPr="007021FC">
              <w:rPr>
                <w:b/>
                <w:bCs/>
              </w:rPr>
              <w:t>Major error</w:t>
            </w:r>
            <w:r w:rsidRPr="007021FC">
              <w:t xml:space="preserve">: </w:t>
            </w:r>
          </w:p>
          <w:p w14:paraId="15D53B5D" w14:textId="77777777" w:rsidR="007644B0" w:rsidRPr="007021FC" w:rsidRDefault="007644B0" w:rsidP="00601602">
            <w:pPr>
              <w:rPr>
                <w:b/>
                <w:bCs/>
              </w:rPr>
            </w:pPr>
            <w:r w:rsidRPr="007021FC">
              <w:t>The patients were hospitalized and samples collected in December of 2019.</w:t>
            </w:r>
          </w:p>
        </w:tc>
      </w:tr>
      <w:tr w:rsidR="007644B0" w:rsidRPr="00185255" w14:paraId="02041328" w14:textId="77777777" w:rsidTr="00601602">
        <w:tc>
          <w:tcPr>
            <w:tcW w:w="1397" w:type="dxa"/>
          </w:tcPr>
          <w:p w14:paraId="7E18A433" w14:textId="77777777" w:rsidR="007644B0" w:rsidRPr="007021FC" w:rsidRDefault="007644B0" w:rsidP="00601602"/>
        </w:tc>
        <w:tc>
          <w:tcPr>
            <w:tcW w:w="1933" w:type="dxa"/>
          </w:tcPr>
          <w:p w14:paraId="126024F4" w14:textId="75A5CC6B" w:rsidR="007644B0" w:rsidRPr="007021FC" w:rsidRDefault="007644B0" w:rsidP="00601602">
            <w:r w:rsidRPr="007021FC">
              <w:rPr>
                <w:lang w:val="en-US"/>
              </w:rPr>
              <w:t>Moving towards best practice when using inverse probability of treatment weighting (IPTW) using the propensity score to estimate causal treatment effects in observational studies</w:t>
            </w:r>
            <w:r w:rsidRPr="007021FC">
              <w:fldChar w:fldCharType="begin"/>
            </w:r>
            <w:r w:rsidR="00532FD3">
              <w:rPr>
                <w:lang w:val="en-US"/>
              </w:rPr>
              <w:instrText xml:space="preserve"> ADDIN ZOTERO_ITEM CSL_CITATION {"citationID":"RkJzgDbe","properties":{"formattedCitation":"\\super 7\\nosupersub{}","plainCitation":"7","noteIndex":0},"citationItems":[{"id":106125,"uris":["http://zotero.org/users/813992/items/D2Z6SZJA"],"itemData":{"id":106125,"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 © 2015 The Authors. Statistics in Medicine Published by John Wiley &amp; Sons Ltd.","container-title":"Statistics in Medicine","DOI":"10.1002/sim.6607","ISSN":"0277-6715","issue":"28","journalAbbreviation":"Stat Med","language":"en","note":"PMID: 26238958\nPMCID: PMC4626409","page":"3661-3679","source":"PubMed Central","title":"Moving towards best practice when using inverse probability of treatment weighting (IPTW) using the propensity score to estimate causal treatment effects in observational studies","URL":"https://pmc.ncbi.nlm.nih.gov/articles/PMC4626409/","volume":"34","author":[{"family":"Austin","given":"Peter C."},{"family":"Stuart","given":"Elizabeth A."}],"accessed":{"date-parts":[["2025",10,14]]},"issued":{"date-parts":[["2015",12,10]]}}}],"schema":"https://github.com/citation-style-language/schema/raw/master/csl-citation.json"} </w:instrText>
            </w:r>
            <w:r w:rsidRPr="007021FC">
              <w:fldChar w:fldCharType="separate"/>
            </w:r>
            <w:r w:rsidR="00532FD3" w:rsidRPr="00532FD3">
              <w:rPr>
                <w:vertAlign w:val="superscript"/>
              </w:rPr>
              <w:t>7</w:t>
            </w:r>
            <w:r w:rsidRPr="007021FC">
              <w:fldChar w:fldCharType="end"/>
            </w:r>
          </w:p>
        </w:tc>
        <w:tc>
          <w:tcPr>
            <w:tcW w:w="6554" w:type="dxa"/>
          </w:tcPr>
          <w:p w14:paraId="0D7651D3" w14:textId="77777777" w:rsidR="007644B0" w:rsidRPr="007021FC" w:rsidRDefault="007644B0" w:rsidP="00601602">
            <w:r w:rsidRPr="007021FC">
              <w:t>“</w:t>
            </w:r>
            <w:r w:rsidRPr="007021FC">
              <w:rPr>
                <w:b/>
                <w:bCs/>
                <w:i/>
                <w:iCs/>
              </w:rPr>
              <w:t>This article is a systematic review</w:t>
            </w:r>
            <w:r w:rsidRPr="007021FC">
              <w:rPr>
                <w:i/>
                <w:iCs/>
              </w:rPr>
              <w:t xml:space="preserve"> of a statistical technique called inverse probability of treatment weighting (IPTW) that uses propensity scores to generate synthetic samples in which treatment assignment is independent of measured baseline covariates. This methodology can be used for estimating treatment effects from observational data when random assignment of participants is not possible. The paper reviews methods of IPTW, the literature that has used IPTW, and model diagnostics. It also presents a case study illustrating the application of IPTW, and finally provides a discussion and recommendations for practice. The authors conclude that while these methods have been increasingly used in the scientific literature, many recent studies did not examine whether weighting balanced covariates between treatment groups. They provide described diagnostics for assessing the balance of baseline covariates between treatment groups in the hope that increased use of these diagnostics will improve the practice of </w:t>
            </w:r>
            <w:r w:rsidRPr="007021FC">
              <w:rPr>
                <w:i/>
                <w:iCs/>
              </w:rPr>
              <w:lastRenderedPageBreak/>
              <w:t>IPTW for estimating average treatment effects using observational data.</w:t>
            </w:r>
            <w:r w:rsidRPr="007021FC">
              <w:t>”</w:t>
            </w:r>
          </w:p>
        </w:tc>
        <w:tc>
          <w:tcPr>
            <w:tcW w:w="2806" w:type="dxa"/>
          </w:tcPr>
          <w:p w14:paraId="0F2DD370" w14:textId="77777777" w:rsidR="007644B0" w:rsidRPr="007021FC" w:rsidRDefault="007644B0" w:rsidP="00601602">
            <w:r w:rsidRPr="007021FC">
              <w:rPr>
                <w:b/>
                <w:bCs/>
              </w:rPr>
              <w:lastRenderedPageBreak/>
              <w:t>Major error</w:t>
            </w:r>
            <w:r w:rsidRPr="007021FC">
              <w:t xml:space="preserve">: </w:t>
            </w:r>
          </w:p>
          <w:p w14:paraId="6C15239C" w14:textId="77777777" w:rsidR="007644B0" w:rsidRPr="007021FC" w:rsidRDefault="007644B0" w:rsidP="00601602">
            <w:pPr>
              <w:rPr>
                <w:b/>
                <w:bCs/>
              </w:rPr>
            </w:pPr>
            <w:r w:rsidRPr="007021FC">
              <w:t>The study design of the paper was not a systematic review.</w:t>
            </w:r>
          </w:p>
        </w:tc>
      </w:tr>
    </w:tbl>
    <w:p w14:paraId="023E7B12" w14:textId="30A45A85" w:rsidR="007644B0" w:rsidRDefault="007644B0" w:rsidP="00BA599F">
      <w:pPr>
        <w:rPr>
          <w:b/>
          <w:bCs/>
        </w:rPr>
      </w:pPr>
    </w:p>
    <w:p w14:paraId="06CC60A7" w14:textId="77777777" w:rsidR="007644B0" w:rsidRDefault="007644B0" w:rsidP="00BA599F">
      <w:pPr>
        <w:rPr>
          <w:b/>
          <w:bCs/>
        </w:rPr>
      </w:pPr>
    </w:p>
    <w:p w14:paraId="2C315FEF" w14:textId="77777777" w:rsidR="007644B0" w:rsidRDefault="007644B0">
      <w:pPr>
        <w:rPr>
          <w:b/>
          <w:bCs/>
        </w:rPr>
      </w:pPr>
      <w:r>
        <w:rPr>
          <w:b/>
          <w:bCs/>
        </w:rPr>
        <w:br w:type="page"/>
      </w:r>
    </w:p>
    <w:p w14:paraId="5C868B8C" w14:textId="77777777" w:rsidR="007644B0" w:rsidRDefault="007644B0" w:rsidP="00BA599F">
      <w:pPr>
        <w:rPr>
          <w:b/>
          <w:bCs/>
        </w:rPr>
      </w:pPr>
    </w:p>
    <w:p w14:paraId="783631C7" w14:textId="3447D894" w:rsidR="007644B0" w:rsidRPr="00CE1D6D" w:rsidRDefault="007644B0" w:rsidP="002F179D">
      <w:pPr>
        <w:pStyle w:val="Heading2"/>
        <w:rPr>
          <w:rFonts w:eastAsiaTheme="minorHAnsi"/>
        </w:rPr>
      </w:pPr>
      <w:bookmarkStart w:id="4" w:name="_Toc211854905"/>
      <w:bookmarkStart w:id="5" w:name="_Toc213399226"/>
      <w:r>
        <w:t xml:space="preserve">Table S4. Contingency table comparing </w:t>
      </w:r>
      <w:r w:rsidR="00777391">
        <w:t>expert raters’</w:t>
      </w:r>
      <w:r>
        <w:t xml:space="preserve"> assessment for main points</w:t>
      </w:r>
      <w:bookmarkEnd w:id="4"/>
      <w:bookmarkEnd w:id="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7"/>
        <w:gridCol w:w="1218"/>
        <w:gridCol w:w="1218"/>
        <w:gridCol w:w="1216"/>
        <w:gridCol w:w="1216"/>
        <w:gridCol w:w="1216"/>
        <w:gridCol w:w="1216"/>
        <w:gridCol w:w="1213"/>
      </w:tblGrid>
      <w:tr w:rsidR="007644B0" w14:paraId="20E0FB74" w14:textId="77777777" w:rsidTr="00601602">
        <w:tc>
          <w:tcPr>
            <w:tcW w:w="1716" w:type="pct"/>
            <w:vMerge w:val="restart"/>
            <w:tcBorders>
              <w:top w:val="single" w:sz="4" w:space="0" w:color="auto"/>
              <w:right w:val="single" w:sz="4" w:space="0" w:color="auto"/>
            </w:tcBorders>
            <w:vAlign w:val="center"/>
          </w:tcPr>
          <w:p w14:paraId="5220A304" w14:textId="77777777" w:rsidR="007644B0" w:rsidRPr="002207AF" w:rsidRDefault="007644B0" w:rsidP="00601602">
            <w:r w:rsidRPr="002207AF">
              <w:rPr>
                <w:b/>
                <w:bCs/>
              </w:rPr>
              <w:t>Assessor 1</w:t>
            </w:r>
          </w:p>
        </w:tc>
        <w:tc>
          <w:tcPr>
            <w:tcW w:w="3284" w:type="pct"/>
            <w:gridSpan w:val="7"/>
            <w:tcBorders>
              <w:top w:val="single" w:sz="4" w:space="0" w:color="auto"/>
              <w:left w:val="single" w:sz="4" w:space="0" w:color="auto"/>
            </w:tcBorders>
          </w:tcPr>
          <w:p w14:paraId="491AB6BB" w14:textId="77777777" w:rsidR="007644B0" w:rsidRPr="002207AF" w:rsidRDefault="007644B0" w:rsidP="00601602">
            <w:pPr>
              <w:jc w:val="center"/>
              <w:rPr>
                <w:b/>
                <w:bCs/>
              </w:rPr>
            </w:pPr>
            <w:r w:rsidRPr="002207AF">
              <w:rPr>
                <w:b/>
                <w:bCs/>
              </w:rPr>
              <w:t>Assessor 2</w:t>
            </w:r>
          </w:p>
        </w:tc>
      </w:tr>
      <w:tr w:rsidR="007644B0" w14:paraId="4D0C0B9E" w14:textId="77777777" w:rsidTr="00601602">
        <w:tc>
          <w:tcPr>
            <w:tcW w:w="1716" w:type="pct"/>
            <w:vMerge/>
            <w:tcBorders>
              <w:bottom w:val="single" w:sz="4" w:space="0" w:color="auto"/>
              <w:right w:val="single" w:sz="4" w:space="0" w:color="auto"/>
            </w:tcBorders>
          </w:tcPr>
          <w:p w14:paraId="721B4A9C" w14:textId="77777777" w:rsidR="007644B0" w:rsidRPr="002207AF" w:rsidRDefault="007644B0" w:rsidP="00601602">
            <w:pPr>
              <w:rPr>
                <w:b/>
                <w:bCs/>
              </w:rPr>
            </w:pPr>
          </w:p>
        </w:tc>
        <w:tc>
          <w:tcPr>
            <w:tcW w:w="470" w:type="pct"/>
            <w:tcBorders>
              <w:left w:val="single" w:sz="4" w:space="0" w:color="auto"/>
              <w:bottom w:val="single" w:sz="4" w:space="0" w:color="auto"/>
            </w:tcBorders>
          </w:tcPr>
          <w:p w14:paraId="1C0A28BA" w14:textId="77777777" w:rsidR="007644B0" w:rsidRPr="002207AF" w:rsidRDefault="007644B0" w:rsidP="00601602">
            <w:pPr>
              <w:rPr>
                <w:b/>
                <w:bCs/>
              </w:rPr>
            </w:pPr>
            <w:r w:rsidRPr="002207AF">
              <w:rPr>
                <w:b/>
                <w:bCs/>
              </w:rPr>
              <w:t>1</w:t>
            </w:r>
          </w:p>
        </w:tc>
        <w:tc>
          <w:tcPr>
            <w:tcW w:w="470" w:type="pct"/>
            <w:tcBorders>
              <w:bottom w:val="single" w:sz="4" w:space="0" w:color="auto"/>
            </w:tcBorders>
          </w:tcPr>
          <w:p w14:paraId="4CC92A2E" w14:textId="77777777" w:rsidR="007644B0" w:rsidRPr="002207AF" w:rsidRDefault="007644B0" w:rsidP="00601602">
            <w:pPr>
              <w:rPr>
                <w:b/>
                <w:bCs/>
              </w:rPr>
            </w:pPr>
            <w:r w:rsidRPr="002207AF">
              <w:rPr>
                <w:b/>
                <w:bCs/>
              </w:rPr>
              <w:t>2</w:t>
            </w:r>
          </w:p>
        </w:tc>
        <w:tc>
          <w:tcPr>
            <w:tcW w:w="469" w:type="pct"/>
            <w:tcBorders>
              <w:bottom w:val="single" w:sz="4" w:space="0" w:color="auto"/>
            </w:tcBorders>
          </w:tcPr>
          <w:p w14:paraId="5C6412E8" w14:textId="77777777" w:rsidR="007644B0" w:rsidRPr="002207AF" w:rsidRDefault="007644B0" w:rsidP="00601602">
            <w:pPr>
              <w:rPr>
                <w:b/>
                <w:bCs/>
              </w:rPr>
            </w:pPr>
            <w:r w:rsidRPr="002207AF">
              <w:rPr>
                <w:b/>
                <w:bCs/>
              </w:rPr>
              <w:t>3</w:t>
            </w:r>
          </w:p>
        </w:tc>
        <w:tc>
          <w:tcPr>
            <w:tcW w:w="469" w:type="pct"/>
            <w:tcBorders>
              <w:bottom w:val="single" w:sz="4" w:space="0" w:color="auto"/>
            </w:tcBorders>
          </w:tcPr>
          <w:p w14:paraId="06363337" w14:textId="77777777" w:rsidR="007644B0" w:rsidRPr="002207AF" w:rsidRDefault="007644B0" w:rsidP="00601602">
            <w:pPr>
              <w:rPr>
                <w:b/>
                <w:bCs/>
              </w:rPr>
            </w:pPr>
            <w:r w:rsidRPr="002207AF">
              <w:rPr>
                <w:b/>
                <w:bCs/>
              </w:rPr>
              <w:t>4</w:t>
            </w:r>
          </w:p>
        </w:tc>
        <w:tc>
          <w:tcPr>
            <w:tcW w:w="469" w:type="pct"/>
            <w:tcBorders>
              <w:bottom w:val="single" w:sz="4" w:space="0" w:color="auto"/>
            </w:tcBorders>
          </w:tcPr>
          <w:p w14:paraId="68576BCB" w14:textId="77777777" w:rsidR="007644B0" w:rsidRPr="002207AF" w:rsidRDefault="007644B0" w:rsidP="00601602">
            <w:pPr>
              <w:rPr>
                <w:b/>
                <w:bCs/>
              </w:rPr>
            </w:pPr>
            <w:r w:rsidRPr="002207AF">
              <w:rPr>
                <w:b/>
                <w:bCs/>
              </w:rPr>
              <w:t>5</w:t>
            </w:r>
          </w:p>
        </w:tc>
        <w:tc>
          <w:tcPr>
            <w:tcW w:w="469" w:type="pct"/>
            <w:tcBorders>
              <w:bottom w:val="single" w:sz="4" w:space="0" w:color="auto"/>
            </w:tcBorders>
          </w:tcPr>
          <w:p w14:paraId="7CCF2807" w14:textId="77777777" w:rsidR="007644B0" w:rsidRPr="002207AF" w:rsidRDefault="007644B0" w:rsidP="00601602">
            <w:pPr>
              <w:rPr>
                <w:b/>
                <w:bCs/>
              </w:rPr>
            </w:pPr>
            <w:r w:rsidRPr="002207AF">
              <w:rPr>
                <w:b/>
                <w:bCs/>
              </w:rPr>
              <w:t>6</w:t>
            </w:r>
          </w:p>
        </w:tc>
        <w:tc>
          <w:tcPr>
            <w:tcW w:w="468" w:type="pct"/>
            <w:tcBorders>
              <w:bottom w:val="single" w:sz="4" w:space="0" w:color="auto"/>
            </w:tcBorders>
          </w:tcPr>
          <w:p w14:paraId="323F9A37" w14:textId="77777777" w:rsidR="007644B0" w:rsidRPr="002207AF" w:rsidRDefault="007644B0" w:rsidP="00601602">
            <w:pPr>
              <w:rPr>
                <w:b/>
                <w:bCs/>
              </w:rPr>
            </w:pPr>
            <w:r w:rsidRPr="002207AF">
              <w:rPr>
                <w:b/>
                <w:bCs/>
              </w:rPr>
              <w:t>7</w:t>
            </w:r>
          </w:p>
        </w:tc>
      </w:tr>
      <w:tr w:rsidR="007644B0" w14:paraId="6198B2DD" w14:textId="77777777" w:rsidTr="00601602">
        <w:tc>
          <w:tcPr>
            <w:tcW w:w="1716" w:type="pct"/>
            <w:tcBorders>
              <w:top w:val="single" w:sz="4" w:space="0" w:color="auto"/>
              <w:right w:val="single" w:sz="4" w:space="0" w:color="auto"/>
            </w:tcBorders>
          </w:tcPr>
          <w:p w14:paraId="62268BDB" w14:textId="77777777" w:rsidR="007644B0" w:rsidRPr="002207AF" w:rsidRDefault="007644B0" w:rsidP="00601602">
            <w:pPr>
              <w:jc w:val="right"/>
              <w:rPr>
                <w:b/>
                <w:bCs/>
              </w:rPr>
            </w:pPr>
            <w:r w:rsidRPr="002207AF">
              <w:rPr>
                <w:b/>
                <w:bCs/>
              </w:rPr>
              <w:t>1</w:t>
            </w:r>
          </w:p>
        </w:tc>
        <w:tc>
          <w:tcPr>
            <w:tcW w:w="470" w:type="pct"/>
            <w:tcBorders>
              <w:top w:val="single" w:sz="4" w:space="0" w:color="auto"/>
              <w:left w:val="single" w:sz="4" w:space="0" w:color="auto"/>
            </w:tcBorders>
            <w:shd w:val="clear" w:color="auto" w:fill="D9D9D9" w:themeFill="background1" w:themeFillShade="D9"/>
          </w:tcPr>
          <w:p w14:paraId="7BD03A21" w14:textId="77777777" w:rsidR="007644B0" w:rsidRPr="002207AF" w:rsidRDefault="007644B0" w:rsidP="00601602">
            <w:r w:rsidRPr="002207AF">
              <w:t>1</w:t>
            </w:r>
          </w:p>
        </w:tc>
        <w:tc>
          <w:tcPr>
            <w:tcW w:w="470" w:type="pct"/>
            <w:tcBorders>
              <w:top w:val="single" w:sz="4" w:space="0" w:color="auto"/>
            </w:tcBorders>
          </w:tcPr>
          <w:p w14:paraId="7E530191" w14:textId="77777777" w:rsidR="007644B0" w:rsidRPr="002207AF" w:rsidRDefault="007644B0" w:rsidP="00601602">
            <w:r w:rsidRPr="002207AF">
              <w:t>0</w:t>
            </w:r>
          </w:p>
        </w:tc>
        <w:tc>
          <w:tcPr>
            <w:tcW w:w="469" w:type="pct"/>
            <w:tcBorders>
              <w:top w:val="single" w:sz="4" w:space="0" w:color="auto"/>
            </w:tcBorders>
          </w:tcPr>
          <w:p w14:paraId="51700200" w14:textId="77777777" w:rsidR="007644B0" w:rsidRPr="002207AF" w:rsidRDefault="007644B0" w:rsidP="00601602">
            <w:r w:rsidRPr="002207AF">
              <w:t>0</w:t>
            </w:r>
          </w:p>
        </w:tc>
        <w:tc>
          <w:tcPr>
            <w:tcW w:w="469" w:type="pct"/>
            <w:tcBorders>
              <w:top w:val="single" w:sz="4" w:space="0" w:color="auto"/>
            </w:tcBorders>
          </w:tcPr>
          <w:p w14:paraId="51098A3F" w14:textId="77777777" w:rsidR="007644B0" w:rsidRPr="002207AF" w:rsidRDefault="007644B0" w:rsidP="00601602">
            <w:r w:rsidRPr="002207AF">
              <w:t>0</w:t>
            </w:r>
          </w:p>
        </w:tc>
        <w:tc>
          <w:tcPr>
            <w:tcW w:w="469" w:type="pct"/>
            <w:tcBorders>
              <w:top w:val="single" w:sz="4" w:space="0" w:color="auto"/>
            </w:tcBorders>
          </w:tcPr>
          <w:p w14:paraId="76098154" w14:textId="77777777" w:rsidR="007644B0" w:rsidRPr="002207AF" w:rsidRDefault="007644B0" w:rsidP="00601602">
            <w:r w:rsidRPr="002207AF">
              <w:t>0</w:t>
            </w:r>
          </w:p>
        </w:tc>
        <w:tc>
          <w:tcPr>
            <w:tcW w:w="469" w:type="pct"/>
            <w:tcBorders>
              <w:top w:val="single" w:sz="4" w:space="0" w:color="auto"/>
            </w:tcBorders>
          </w:tcPr>
          <w:p w14:paraId="65B369AD" w14:textId="77777777" w:rsidR="007644B0" w:rsidRPr="002207AF" w:rsidRDefault="007644B0" w:rsidP="00601602">
            <w:r w:rsidRPr="002207AF">
              <w:t>0</w:t>
            </w:r>
          </w:p>
        </w:tc>
        <w:tc>
          <w:tcPr>
            <w:tcW w:w="468" w:type="pct"/>
            <w:tcBorders>
              <w:top w:val="single" w:sz="4" w:space="0" w:color="auto"/>
            </w:tcBorders>
          </w:tcPr>
          <w:p w14:paraId="2EE9FCEC" w14:textId="77777777" w:rsidR="007644B0" w:rsidRPr="002207AF" w:rsidRDefault="007644B0" w:rsidP="00601602">
            <w:r w:rsidRPr="002207AF">
              <w:t>0</w:t>
            </w:r>
          </w:p>
        </w:tc>
      </w:tr>
      <w:tr w:rsidR="007644B0" w14:paraId="24C63CC7" w14:textId="77777777" w:rsidTr="00601602">
        <w:tc>
          <w:tcPr>
            <w:tcW w:w="1716" w:type="pct"/>
            <w:tcBorders>
              <w:right w:val="single" w:sz="4" w:space="0" w:color="auto"/>
            </w:tcBorders>
          </w:tcPr>
          <w:p w14:paraId="3A12ACEA" w14:textId="77777777" w:rsidR="007644B0" w:rsidRPr="002207AF" w:rsidRDefault="007644B0" w:rsidP="00601602">
            <w:pPr>
              <w:jc w:val="right"/>
              <w:rPr>
                <w:b/>
                <w:bCs/>
              </w:rPr>
            </w:pPr>
            <w:r w:rsidRPr="002207AF">
              <w:rPr>
                <w:b/>
                <w:bCs/>
              </w:rPr>
              <w:t>2</w:t>
            </w:r>
          </w:p>
        </w:tc>
        <w:tc>
          <w:tcPr>
            <w:tcW w:w="470" w:type="pct"/>
            <w:tcBorders>
              <w:left w:val="single" w:sz="4" w:space="0" w:color="auto"/>
            </w:tcBorders>
          </w:tcPr>
          <w:p w14:paraId="798064AC" w14:textId="77777777" w:rsidR="007644B0" w:rsidRPr="002207AF" w:rsidRDefault="007644B0" w:rsidP="00601602">
            <w:r w:rsidRPr="002207AF">
              <w:t>0</w:t>
            </w:r>
          </w:p>
        </w:tc>
        <w:tc>
          <w:tcPr>
            <w:tcW w:w="470" w:type="pct"/>
            <w:shd w:val="clear" w:color="auto" w:fill="D9D9D9" w:themeFill="background1" w:themeFillShade="D9"/>
          </w:tcPr>
          <w:p w14:paraId="4DA30841" w14:textId="77777777" w:rsidR="007644B0" w:rsidRPr="002207AF" w:rsidRDefault="007644B0" w:rsidP="00601602">
            <w:r w:rsidRPr="002207AF">
              <w:t>0</w:t>
            </w:r>
          </w:p>
        </w:tc>
        <w:tc>
          <w:tcPr>
            <w:tcW w:w="469" w:type="pct"/>
          </w:tcPr>
          <w:p w14:paraId="02808381" w14:textId="77777777" w:rsidR="007644B0" w:rsidRPr="002207AF" w:rsidRDefault="007644B0" w:rsidP="00601602">
            <w:r w:rsidRPr="002207AF">
              <w:t>0</w:t>
            </w:r>
          </w:p>
        </w:tc>
        <w:tc>
          <w:tcPr>
            <w:tcW w:w="469" w:type="pct"/>
          </w:tcPr>
          <w:p w14:paraId="17418FD5" w14:textId="77777777" w:rsidR="007644B0" w:rsidRPr="002207AF" w:rsidRDefault="007644B0" w:rsidP="00601602">
            <w:r w:rsidRPr="002207AF">
              <w:t>0</w:t>
            </w:r>
          </w:p>
        </w:tc>
        <w:tc>
          <w:tcPr>
            <w:tcW w:w="469" w:type="pct"/>
          </w:tcPr>
          <w:p w14:paraId="4937990D" w14:textId="77777777" w:rsidR="007644B0" w:rsidRPr="002207AF" w:rsidRDefault="007644B0" w:rsidP="00601602">
            <w:r w:rsidRPr="002207AF">
              <w:t>0</w:t>
            </w:r>
          </w:p>
        </w:tc>
        <w:tc>
          <w:tcPr>
            <w:tcW w:w="469" w:type="pct"/>
          </w:tcPr>
          <w:p w14:paraId="74F75AD1" w14:textId="77777777" w:rsidR="007644B0" w:rsidRPr="002207AF" w:rsidRDefault="007644B0" w:rsidP="00601602">
            <w:r w:rsidRPr="002207AF">
              <w:t>0</w:t>
            </w:r>
          </w:p>
        </w:tc>
        <w:tc>
          <w:tcPr>
            <w:tcW w:w="468" w:type="pct"/>
          </w:tcPr>
          <w:p w14:paraId="5063EE9F" w14:textId="77777777" w:rsidR="007644B0" w:rsidRPr="002207AF" w:rsidRDefault="007644B0" w:rsidP="00601602">
            <w:r w:rsidRPr="002207AF">
              <w:t>0</w:t>
            </w:r>
          </w:p>
        </w:tc>
      </w:tr>
      <w:tr w:rsidR="007644B0" w14:paraId="5D9B9D9C" w14:textId="77777777" w:rsidTr="00601602">
        <w:tc>
          <w:tcPr>
            <w:tcW w:w="1716" w:type="pct"/>
            <w:tcBorders>
              <w:right w:val="single" w:sz="4" w:space="0" w:color="auto"/>
            </w:tcBorders>
          </w:tcPr>
          <w:p w14:paraId="64167129" w14:textId="77777777" w:rsidR="007644B0" w:rsidRPr="002207AF" w:rsidRDefault="007644B0" w:rsidP="00601602">
            <w:pPr>
              <w:jc w:val="right"/>
              <w:rPr>
                <w:b/>
                <w:bCs/>
              </w:rPr>
            </w:pPr>
            <w:r w:rsidRPr="002207AF">
              <w:rPr>
                <w:b/>
                <w:bCs/>
              </w:rPr>
              <w:t>3</w:t>
            </w:r>
          </w:p>
        </w:tc>
        <w:tc>
          <w:tcPr>
            <w:tcW w:w="470" w:type="pct"/>
            <w:tcBorders>
              <w:left w:val="single" w:sz="4" w:space="0" w:color="auto"/>
            </w:tcBorders>
          </w:tcPr>
          <w:p w14:paraId="4C002E0D" w14:textId="77777777" w:rsidR="007644B0" w:rsidRPr="002207AF" w:rsidRDefault="007644B0" w:rsidP="00601602">
            <w:r w:rsidRPr="002207AF">
              <w:t>0</w:t>
            </w:r>
          </w:p>
        </w:tc>
        <w:tc>
          <w:tcPr>
            <w:tcW w:w="470" w:type="pct"/>
          </w:tcPr>
          <w:p w14:paraId="3DF381BD" w14:textId="77777777" w:rsidR="007644B0" w:rsidRPr="002207AF" w:rsidRDefault="007644B0" w:rsidP="00601602">
            <w:r w:rsidRPr="002207AF">
              <w:t>0</w:t>
            </w:r>
          </w:p>
        </w:tc>
        <w:tc>
          <w:tcPr>
            <w:tcW w:w="469" w:type="pct"/>
            <w:shd w:val="clear" w:color="auto" w:fill="D9D9D9" w:themeFill="background1" w:themeFillShade="D9"/>
          </w:tcPr>
          <w:p w14:paraId="41C50168" w14:textId="77777777" w:rsidR="007644B0" w:rsidRPr="002207AF" w:rsidRDefault="007644B0" w:rsidP="00601602">
            <w:r w:rsidRPr="002207AF">
              <w:t>0</w:t>
            </w:r>
          </w:p>
        </w:tc>
        <w:tc>
          <w:tcPr>
            <w:tcW w:w="469" w:type="pct"/>
          </w:tcPr>
          <w:p w14:paraId="3DD3D324" w14:textId="77777777" w:rsidR="007644B0" w:rsidRPr="002207AF" w:rsidRDefault="007644B0" w:rsidP="00601602">
            <w:r w:rsidRPr="002207AF">
              <w:t>2</w:t>
            </w:r>
          </w:p>
        </w:tc>
        <w:tc>
          <w:tcPr>
            <w:tcW w:w="469" w:type="pct"/>
          </w:tcPr>
          <w:p w14:paraId="0257D630" w14:textId="77777777" w:rsidR="007644B0" w:rsidRPr="002207AF" w:rsidRDefault="007644B0" w:rsidP="00601602">
            <w:r w:rsidRPr="002207AF">
              <w:t>3</w:t>
            </w:r>
          </w:p>
        </w:tc>
        <w:tc>
          <w:tcPr>
            <w:tcW w:w="469" w:type="pct"/>
          </w:tcPr>
          <w:p w14:paraId="7EC09533" w14:textId="77777777" w:rsidR="007644B0" w:rsidRPr="002207AF" w:rsidRDefault="007644B0" w:rsidP="00601602">
            <w:r w:rsidRPr="002207AF">
              <w:t>0</w:t>
            </w:r>
          </w:p>
        </w:tc>
        <w:tc>
          <w:tcPr>
            <w:tcW w:w="468" w:type="pct"/>
          </w:tcPr>
          <w:p w14:paraId="3D28B459" w14:textId="77777777" w:rsidR="007644B0" w:rsidRPr="002207AF" w:rsidRDefault="007644B0" w:rsidP="00601602">
            <w:r w:rsidRPr="002207AF">
              <w:t>0</w:t>
            </w:r>
          </w:p>
        </w:tc>
      </w:tr>
      <w:tr w:rsidR="007644B0" w14:paraId="34227210" w14:textId="77777777" w:rsidTr="00601602">
        <w:tc>
          <w:tcPr>
            <w:tcW w:w="1716" w:type="pct"/>
            <w:tcBorders>
              <w:right w:val="single" w:sz="4" w:space="0" w:color="auto"/>
            </w:tcBorders>
          </w:tcPr>
          <w:p w14:paraId="35FA5D5D" w14:textId="77777777" w:rsidR="007644B0" w:rsidRPr="002207AF" w:rsidRDefault="007644B0" w:rsidP="00601602">
            <w:pPr>
              <w:jc w:val="right"/>
              <w:rPr>
                <w:b/>
                <w:bCs/>
              </w:rPr>
            </w:pPr>
            <w:r w:rsidRPr="002207AF">
              <w:rPr>
                <w:b/>
                <w:bCs/>
              </w:rPr>
              <w:t>4</w:t>
            </w:r>
          </w:p>
        </w:tc>
        <w:tc>
          <w:tcPr>
            <w:tcW w:w="470" w:type="pct"/>
            <w:tcBorders>
              <w:left w:val="single" w:sz="4" w:space="0" w:color="auto"/>
            </w:tcBorders>
          </w:tcPr>
          <w:p w14:paraId="60DC7DA5" w14:textId="77777777" w:rsidR="007644B0" w:rsidRPr="002207AF" w:rsidRDefault="007644B0" w:rsidP="00601602">
            <w:r w:rsidRPr="002207AF">
              <w:t>2</w:t>
            </w:r>
          </w:p>
        </w:tc>
        <w:tc>
          <w:tcPr>
            <w:tcW w:w="470" w:type="pct"/>
          </w:tcPr>
          <w:p w14:paraId="05CCFA03" w14:textId="77777777" w:rsidR="007644B0" w:rsidRPr="002207AF" w:rsidRDefault="007644B0" w:rsidP="00601602">
            <w:r w:rsidRPr="002207AF">
              <w:t>0</w:t>
            </w:r>
          </w:p>
        </w:tc>
        <w:tc>
          <w:tcPr>
            <w:tcW w:w="469" w:type="pct"/>
          </w:tcPr>
          <w:p w14:paraId="239FFB1D" w14:textId="77777777" w:rsidR="007644B0" w:rsidRPr="002207AF" w:rsidRDefault="007644B0" w:rsidP="00601602">
            <w:r w:rsidRPr="002207AF">
              <w:t>0</w:t>
            </w:r>
          </w:p>
        </w:tc>
        <w:tc>
          <w:tcPr>
            <w:tcW w:w="469" w:type="pct"/>
            <w:shd w:val="clear" w:color="auto" w:fill="D9D9D9" w:themeFill="background1" w:themeFillShade="D9"/>
          </w:tcPr>
          <w:p w14:paraId="4B715FF3" w14:textId="77777777" w:rsidR="007644B0" w:rsidRPr="002207AF" w:rsidRDefault="007644B0" w:rsidP="00601602">
            <w:r w:rsidRPr="002207AF">
              <w:t>4</w:t>
            </w:r>
          </w:p>
        </w:tc>
        <w:tc>
          <w:tcPr>
            <w:tcW w:w="469" w:type="pct"/>
          </w:tcPr>
          <w:p w14:paraId="577AD401" w14:textId="77777777" w:rsidR="007644B0" w:rsidRPr="002207AF" w:rsidRDefault="007644B0" w:rsidP="00601602">
            <w:r w:rsidRPr="002207AF">
              <w:t>1</w:t>
            </w:r>
          </w:p>
        </w:tc>
        <w:tc>
          <w:tcPr>
            <w:tcW w:w="469" w:type="pct"/>
          </w:tcPr>
          <w:p w14:paraId="1E240554" w14:textId="77777777" w:rsidR="007644B0" w:rsidRPr="002207AF" w:rsidRDefault="007644B0" w:rsidP="00601602">
            <w:r w:rsidRPr="002207AF">
              <w:t>2</w:t>
            </w:r>
          </w:p>
        </w:tc>
        <w:tc>
          <w:tcPr>
            <w:tcW w:w="468" w:type="pct"/>
          </w:tcPr>
          <w:p w14:paraId="66ED2E9F" w14:textId="77777777" w:rsidR="007644B0" w:rsidRPr="002207AF" w:rsidRDefault="007644B0" w:rsidP="00601602">
            <w:r w:rsidRPr="002207AF">
              <w:t>0</w:t>
            </w:r>
          </w:p>
        </w:tc>
      </w:tr>
      <w:tr w:rsidR="007644B0" w14:paraId="5BE26E7F" w14:textId="77777777" w:rsidTr="00601602">
        <w:tc>
          <w:tcPr>
            <w:tcW w:w="1716" w:type="pct"/>
            <w:tcBorders>
              <w:right w:val="single" w:sz="4" w:space="0" w:color="auto"/>
            </w:tcBorders>
          </w:tcPr>
          <w:p w14:paraId="287EA3A9" w14:textId="77777777" w:rsidR="007644B0" w:rsidRPr="002207AF" w:rsidRDefault="007644B0" w:rsidP="00601602">
            <w:pPr>
              <w:jc w:val="right"/>
              <w:rPr>
                <w:b/>
                <w:bCs/>
              </w:rPr>
            </w:pPr>
            <w:r w:rsidRPr="002207AF">
              <w:rPr>
                <w:b/>
                <w:bCs/>
              </w:rPr>
              <w:t>5</w:t>
            </w:r>
          </w:p>
        </w:tc>
        <w:tc>
          <w:tcPr>
            <w:tcW w:w="470" w:type="pct"/>
            <w:tcBorders>
              <w:left w:val="single" w:sz="4" w:space="0" w:color="auto"/>
            </w:tcBorders>
          </w:tcPr>
          <w:p w14:paraId="1D5947B0" w14:textId="77777777" w:rsidR="007644B0" w:rsidRPr="002207AF" w:rsidRDefault="007644B0" w:rsidP="00601602">
            <w:r w:rsidRPr="002207AF">
              <w:t>1</w:t>
            </w:r>
          </w:p>
        </w:tc>
        <w:tc>
          <w:tcPr>
            <w:tcW w:w="470" w:type="pct"/>
          </w:tcPr>
          <w:p w14:paraId="051FF4BF" w14:textId="77777777" w:rsidR="007644B0" w:rsidRPr="002207AF" w:rsidRDefault="007644B0" w:rsidP="00601602">
            <w:r w:rsidRPr="002207AF">
              <w:t>1</w:t>
            </w:r>
          </w:p>
        </w:tc>
        <w:tc>
          <w:tcPr>
            <w:tcW w:w="469" w:type="pct"/>
          </w:tcPr>
          <w:p w14:paraId="35FCF3A4" w14:textId="77777777" w:rsidR="007644B0" w:rsidRPr="002207AF" w:rsidRDefault="007644B0" w:rsidP="00601602">
            <w:r w:rsidRPr="002207AF">
              <w:t>0</w:t>
            </w:r>
          </w:p>
        </w:tc>
        <w:tc>
          <w:tcPr>
            <w:tcW w:w="469" w:type="pct"/>
          </w:tcPr>
          <w:p w14:paraId="441BB385" w14:textId="77777777" w:rsidR="007644B0" w:rsidRPr="002207AF" w:rsidRDefault="007644B0" w:rsidP="00601602">
            <w:r w:rsidRPr="002207AF">
              <w:t>2</w:t>
            </w:r>
          </w:p>
        </w:tc>
        <w:tc>
          <w:tcPr>
            <w:tcW w:w="469" w:type="pct"/>
            <w:shd w:val="clear" w:color="auto" w:fill="D9D9D9" w:themeFill="background1" w:themeFillShade="D9"/>
          </w:tcPr>
          <w:p w14:paraId="75C2C018" w14:textId="77777777" w:rsidR="007644B0" w:rsidRPr="002207AF" w:rsidRDefault="007644B0" w:rsidP="00601602">
            <w:r w:rsidRPr="002207AF">
              <w:t>7</w:t>
            </w:r>
          </w:p>
        </w:tc>
        <w:tc>
          <w:tcPr>
            <w:tcW w:w="469" w:type="pct"/>
          </w:tcPr>
          <w:p w14:paraId="4B503D32" w14:textId="77777777" w:rsidR="007644B0" w:rsidRPr="002207AF" w:rsidRDefault="007644B0" w:rsidP="00601602">
            <w:r w:rsidRPr="002207AF">
              <w:t>1</w:t>
            </w:r>
          </w:p>
        </w:tc>
        <w:tc>
          <w:tcPr>
            <w:tcW w:w="468" w:type="pct"/>
          </w:tcPr>
          <w:p w14:paraId="60489754" w14:textId="77777777" w:rsidR="007644B0" w:rsidRPr="002207AF" w:rsidRDefault="007644B0" w:rsidP="00601602">
            <w:r w:rsidRPr="002207AF">
              <w:t>0</w:t>
            </w:r>
          </w:p>
        </w:tc>
      </w:tr>
      <w:tr w:rsidR="007644B0" w14:paraId="217E135B" w14:textId="77777777" w:rsidTr="00601602">
        <w:tc>
          <w:tcPr>
            <w:tcW w:w="1716" w:type="pct"/>
            <w:tcBorders>
              <w:right w:val="single" w:sz="4" w:space="0" w:color="auto"/>
            </w:tcBorders>
          </w:tcPr>
          <w:p w14:paraId="18B5D714" w14:textId="77777777" w:rsidR="007644B0" w:rsidRPr="002207AF" w:rsidRDefault="007644B0" w:rsidP="00601602">
            <w:pPr>
              <w:jc w:val="right"/>
              <w:rPr>
                <w:b/>
                <w:bCs/>
              </w:rPr>
            </w:pPr>
            <w:r w:rsidRPr="002207AF">
              <w:rPr>
                <w:b/>
                <w:bCs/>
              </w:rPr>
              <w:t>6</w:t>
            </w:r>
          </w:p>
        </w:tc>
        <w:tc>
          <w:tcPr>
            <w:tcW w:w="470" w:type="pct"/>
            <w:tcBorders>
              <w:left w:val="single" w:sz="4" w:space="0" w:color="auto"/>
            </w:tcBorders>
          </w:tcPr>
          <w:p w14:paraId="1308E50C" w14:textId="77777777" w:rsidR="007644B0" w:rsidRPr="002207AF" w:rsidRDefault="007644B0" w:rsidP="00601602">
            <w:r w:rsidRPr="002207AF">
              <w:t>2</w:t>
            </w:r>
          </w:p>
        </w:tc>
        <w:tc>
          <w:tcPr>
            <w:tcW w:w="470" w:type="pct"/>
          </w:tcPr>
          <w:p w14:paraId="5747BB79" w14:textId="77777777" w:rsidR="007644B0" w:rsidRPr="002207AF" w:rsidRDefault="007644B0" w:rsidP="00601602">
            <w:r w:rsidRPr="002207AF">
              <w:t>1</w:t>
            </w:r>
          </w:p>
        </w:tc>
        <w:tc>
          <w:tcPr>
            <w:tcW w:w="469" w:type="pct"/>
          </w:tcPr>
          <w:p w14:paraId="75F0010C" w14:textId="77777777" w:rsidR="007644B0" w:rsidRPr="002207AF" w:rsidRDefault="007644B0" w:rsidP="00601602">
            <w:r w:rsidRPr="002207AF">
              <w:t>1</w:t>
            </w:r>
          </w:p>
        </w:tc>
        <w:tc>
          <w:tcPr>
            <w:tcW w:w="469" w:type="pct"/>
          </w:tcPr>
          <w:p w14:paraId="13651F60" w14:textId="77777777" w:rsidR="007644B0" w:rsidRPr="002207AF" w:rsidRDefault="007644B0" w:rsidP="00601602">
            <w:r w:rsidRPr="002207AF">
              <w:t>4</w:t>
            </w:r>
          </w:p>
        </w:tc>
        <w:tc>
          <w:tcPr>
            <w:tcW w:w="469" w:type="pct"/>
          </w:tcPr>
          <w:p w14:paraId="29715CA6" w14:textId="77777777" w:rsidR="007644B0" w:rsidRPr="002207AF" w:rsidRDefault="007644B0" w:rsidP="00601602">
            <w:r w:rsidRPr="002207AF">
              <w:t>3</w:t>
            </w:r>
          </w:p>
        </w:tc>
        <w:tc>
          <w:tcPr>
            <w:tcW w:w="469" w:type="pct"/>
            <w:shd w:val="clear" w:color="auto" w:fill="D9D9D9" w:themeFill="background1" w:themeFillShade="D9"/>
          </w:tcPr>
          <w:p w14:paraId="7CFC1DAC" w14:textId="77777777" w:rsidR="007644B0" w:rsidRPr="002207AF" w:rsidRDefault="007644B0" w:rsidP="00601602">
            <w:r w:rsidRPr="002207AF">
              <w:t>13</w:t>
            </w:r>
          </w:p>
        </w:tc>
        <w:tc>
          <w:tcPr>
            <w:tcW w:w="468" w:type="pct"/>
          </w:tcPr>
          <w:p w14:paraId="6F0B59B9" w14:textId="77777777" w:rsidR="007644B0" w:rsidRPr="002207AF" w:rsidRDefault="007644B0" w:rsidP="00601602">
            <w:r w:rsidRPr="002207AF">
              <w:t>1</w:t>
            </w:r>
          </w:p>
        </w:tc>
      </w:tr>
      <w:tr w:rsidR="007644B0" w14:paraId="4EEA9607" w14:textId="77777777" w:rsidTr="00601602">
        <w:tc>
          <w:tcPr>
            <w:tcW w:w="1716" w:type="pct"/>
            <w:tcBorders>
              <w:bottom w:val="single" w:sz="4" w:space="0" w:color="auto"/>
              <w:right w:val="single" w:sz="4" w:space="0" w:color="auto"/>
            </w:tcBorders>
          </w:tcPr>
          <w:p w14:paraId="7CB95B5A" w14:textId="77777777" w:rsidR="007644B0" w:rsidRPr="002207AF" w:rsidRDefault="007644B0" w:rsidP="00601602">
            <w:pPr>
              <w:jc w:val="right"/>
              <w:rPr>
                <w:b/>
                <w:bCs/>
              </w:rPr>
            </w:pPr>
            <w:r w:rsidRPr="002207AF">
              <w:rPr>
                <w:b/>
                <w:bCs/>
              </w:rPr>
              <w:t>7</w:t>
            </w:r>
          </w:p>
        </w:tc>
        <w:tc>
          <w:tcPr>
            <w:tcW w:w="470" w:type="pct"/>
            <w:tcBorders>
              <w:left w:val="single" w:sz="4" w:space="0" w:color="auto"/>
              <w:bottom w:val="single" w:sz="4" w:space="0" w:color="auto"/>
            </w:tcBorders>
          </w:tcPr>
          <w:p w14:paraId="6DF28EF8" w14:textId="77777777" w:rsidR="007644B0" w:rsidRPr="002207AF" w:rsidRDefault="007644B0" w:rsidP="00601602">
            <w:r w:rsidRPr="002207AF">
              <w:t>0</w:t>
            </w:r>
          </w:p>
        </w:tc>
        <w:tc>
          <w:tcPr>
            <w:tcW w:w="470" w:type="pct"/>
            <w:tcBorders>
              <w:bottom w:val="single" w:sz="4" w:space="0" w:color="auto"/>
            </w:tcBorders>
          </w:tcPr>
          <w:p w14:paraId="0D63A2ED" w14:textId="77777777" w:rsidR="007644B0" w:rsidRPr="002207AF" w:rsidRDefault="007644B0" w:rsidP="00601602">
            <w:r w:rsidRPr="002207AF">
              <w:t>2</w:t>
            </w:r>
          </w:p>
        </w:tc>
        <w:tc>
          <w:tcPr>
            <w:tcW w:w="469" w:type="pct"/>
            <w:tcBorders>
              <w:bottom w:val="single" w:sz="4" w:space="0" w:color="auto"/>
            </w:tcBorders>
          </w:tcPr>
          <w:p w14:paraId="426E280D" w14:textId="77777777" w:rsidR="007644B0" w:rsidRPr="002207AF" w:rsidRDefault="007644B0" w:rsidP="00601602">
            <w:r w:rsidRPr="002207AF">
              <w:t>1</w:t>
            </w:r>
          </w:p>
        </w:tc>
        <w:tc>
          <w:tcPr>
            <w:tcW w:w="469" w:type="pct"/>
            <w:tcBorders>
              <w:bottom w:val="single" w:sz="4" w:space="0" w:color="auto"/>
            </w:tcBorders>
          </w:tcPr>
          <w:p w14:paraId="17035F47" w14:textId="77777777" w:rsidR="007644B0" w:rsidRPr="002207AF" w:rsidRDefault="007644B0" w:rsidP="00601602">
            <w:r w:rsidRPr="002207AF">
              <w:t>0</w:t>
            </w:r>
          </w:p>
        </w:tc>
        <w:tc>
          <w:tcPr>
            <w:tcW w:w="469" w:type="pct"/>
            <w:tcBorders>
              <w:bottom w:val="single" w:sz="4" w:space="0" w:color="auto"/>
            </w:tcBorders>
          </w:tcPr>
          <w:p w14:paraId="776AF77D" w14:textId="77777777" w:rsidR="007644B0" w:rsidRPr="002207AF" w:rsidRDefault="007644B0" w:rsidP="00601602">
            <w:r w:rsidRPr="002207AF">
              <w:t>4</w:t>
            </w:r>
          </w:p>
        </w:tc>
        <w:tc>
          <w:tcPr>
            <w:tcW w:w="469" w:type="pct"/>
            <w:tcBorders>
              <w:bottom w:val="single" w:sz="4" w:space="0" w:color="auto"/>
            </w:tcBorders>
          </w:tcPr>
          <w:p w14:paraId="5DA5684D" w14:textId="77777777" w:rsidR="007644B0" w:rsidRPr="002207AF" w:rsidRDefault="007644B0" w:rsidP="00601602">
            <w:r w:rsidRPr="002207AF">
              <w:t>13</w:t>
            </w:r>
          </w:p>
        </w:tc>
        <w:tc>
          <w:tcPr>
            <w:tcW w:w="468" w:type="pct"/>
            <w:tcBorders>
              <w:bottom w:val="single" w:sz="4" w:space="0" w:color="auto"/>
            </w:tcBorders>
            <w:shd w:val="clear" w:color="auto" w:fill="D9D9D9" w:themeFill="background1" w:themeFillShade="D9"/>
          </w:tcPr>
          <w:p w14:paraId="2D9F2F69" w14:textId="77777777" w:rsidR="007644B0" w:rsidRPr="002207AF" w:rsidRDefault="007644B0" w:rsidP="00601602">
            <w:r w:rsidRPr="002207AF">
              <w:t>3</w:t>
            </w:r>
          </w:p>
        </w:tc>
      </w:tr>
    </w:tbl>
    <w:p w14:paraId="188A5DF1" w14:textId="77777777" w:rsidR="007644B0" w:rsidRDefault="007644B0" w:rsidP="007644B0">
      <w:pPr>
        <w:rPr>
          <w:rFonts w:ascii="Calibri" w:hAnsi="Calibri" w:cs="Calibri"/>
        </w:rPr>
      </w:pPr>
    </w:p>
    <w:p w14:paraId="0F42A066" w14:textId="77777777" w:rsidR="007644B0" w:rsidRDefault="007644B0" w:rsidP="007644B0">
      <w:pPr>
        <w:rPr>
          <w:rFonts w:ascii="Calibri" w:hAnsi="Calibri" w:cs="Calibri"/>
        </w:rPr>
      </w:pPr>
    </w:p>
    <w:p w14:paraId="0A10253A" w14:textId="7557285B" w:rsidR="007644B0" w:rsidRPr="00CE1D6D" w:rsidRDefault="007644B0" w:rsidP="002F179D">
      <w:pPr>
        <w:pStyle w:val="Heading2"/>
        <w:rPr>
          <w:rFonts w:eastAsiaTheme="minorHAnsi"/>
        </w:rPr>
      </w:pPr>
      <w:bookmarkStart w:id="6" w:name="_Toc211854906"/>
      <w:bookmarkStart w:id="7" w:name="_Toc213399227"/>
      <w:r>
        <w:t xml:space="preserve">Table S5. Contingency table comparing </w:t>
      </w:r>
      <w:r w:rsidR="00777391">
        <w:t>expert raters’</w:t>
      </w:r>
      <w:r>
        <w:t xml:space="preserve"> assessment for errors</w:t>
      </w:r>
      <w:bookmarkEnd w:id="6"/>
      <w:bookmarkEnd w:id="7"/>
    </w:p>
    <w:tbl>
      <w:tblPr>
        <w:tblStyle w:val="TableGrid"/>
        <w:tblW w:w="0" w:type="auto"/>
        <w:tblLook w:val="04A0" w:firstRow="1" w:lastRow="0" w:firstColumn="1" w:lastColumn="0" w:noHBand="0" w:noVBand="1"/>
      </w:tblPr>
      <w:tblGrid>
        <w:gridCol w:w="3191"/>
        <w:gridCol w:w="1487"/>
        <w:gridCol w:w="1619"/>
        <w:gridCol w:w="1619"/>
        <w:gridCol w:w="1434"/>
        <w:gridCol w:w="10"/>
      </w:tblGrid>
      <w:tr w:rsidR="007644B0" w:rsidRPr="002207AF" w14:paraId="017461C8" w14:textId="77777777" w:rsidTr="00601602">
        <w:trPr>
          <w:gridAfter w:val="1"/>
          <w:wAfter w:w="10" w:type="dxa"/>
        </w:trPr>
        <w:tc>
          <w:tcPr>
            <w:tcW w:w="3191" w:type="dxa"/>
            <w:vMerge w:val="restart"/>
            <w:tcBorders>
              <w:top w:val="single" w:sz="4" w:space="0" w:color="auto"/>
              <w:left w:val="nil"/>
              <w:right w:val="single" w:sz="4" w:space="0" w:color="auto"/>
            </w:tcBorders>
            <w:vAlign w:val="center"/>
          </w:tcPr>
          <w:p w14:paraId="2870D014" w14:textId="77777777" w:rsidR="007644B0" w:rsidRPr="002207AF" w:rsidRDefault="007644B0" w:rsidP="00601602">
            <w:pPr>
              <w:rPr>
                <w:b/>
                <w:bCs/>
              </w:rPr>
            </w:pPr>
            <w:r w:rsidRPr="002207AF">
              <w:rPr>
                <w:b/>
                <w:bCs/>
              </w:rPr>
              <w:t>Assessor 1</w:t>
            </w:r>
          </w:p>
        </w:tc>
        <w:tc>
          <w:tcPr>
            <w:tcW w:w="6159" w:type="dxa"/>
            <w:gridSpan w:val="4"/>
            <w:tcBorders>
              <w:top w:val="single" w:sz="4" w:space="0" w:color="auto"/>
              <w:left w:val="single" w:sz="4" w:space="0" w:color="auto"/>
              <w:bottom w:val="nil"/>
              <w:right w:val="nil"/>
            </w:tcBorders>
          </w:tcPr>
          <w:p w14:paraId="0AEB56FA" w14:textId="77777777" w:rsidR="007644B0" w:rsidRPr="002207AF" w:rsidRDefault="007644B0" w:rsidP="00601602">
            <w:pPr>
              <w:jc w:val="center"/>
              <w:rPr>
                <w:b/>
                <w:bCs/>
              </w:rPr>
            </w:pPr>
            <w:r w:rsidRPr="002207AF">
              <w:rPr>
                <w:b/>
                <w:bCs/>
              </w:rPr>
              <w:t>Assessor 2</w:t>
            </w:r>
          </w:p>
        </w:tc>
      </w:tr>
      <w:tr w:rsidR="007644B0" w14:paraId="48F99941" w14:textId="77777777" w:rsidTr="00601602">
        <w:tc>
          <w:tcPr>
            <w:tcW w:w="3191" w:type="dxa"/>
            <w:vMerge/>
            <w:tcBorders>
              <w:left w:val="nil"/>
              <w:bottom w:val="single" w:sz="4" w:space="0" w:color="auto"/>
              <w:right w:val="single" w:sz="4" w:space="0" w:color="auto"/>
            </w:tcBorders>
          </w:tcPr>
          <w:p w14:paraId="68D7E888" w14:textId="77777777" w:rsidR="007644B0" w:rsidRPr="002207AF" w:rsidRDefault="007644B0" w:rsidP="00601602">
            <w:pPr>
              <w:rPr>
                <w:b/>
                <w:bCs/>
              </w:rPr>
            </w:pPr>
          </w:p>
        </w:tc>
        <w:tc>
          <w:tcPr>
            <w:tcW w:w="1487" w:type="dxa"/>
            <w:tcBorders>
              <w:top w:val="nil"/>
              <w:left w:val="single" w:sz="4" w:space="0" w:color="auto"/>
              <w:bottom w:val="single" w:sz="4" w:space="0" w:color="auto"/>
              <w:right w:val="nil"/>
            </w:tcBorders>
          </w:tcPr>
          <w:p w14:paraId="3E00900F" w14:textId="77777777" w:rsidR="007644B0" w:rsidRPr="002207AF" w:rsidRDefault="007644B0" w:rsidP="00601602">
            <w:pPr>
              <w:rPr>
                <w:b/>
                <w:bCs/>
              </w:rPr>
            </w:pPr>
            <w:r w:rsidRPr="002207AF">
              <w:rPr>
                <w:b/>
                <w:bCs/>
              </w:rPr>
              <w:t>1 (None)</w:t>
            </w:r>
          </w:p>
        </w:tc>
        <w:tc>
          <w:tcPr>
            <w:tcW w:w="1619" w:type="dxa"/>
            <w:tcBorders>
              <w:top w:val="nil"/>
              <w:left w:val="nil"/>
              <w:bottom w:val="single" w:sz="4" w:space="0" w:color="auto"/>
              <w:right w:val="nil"/>
            </w:tcBorders>
          </w:tcPr>
          <w:p w14:paraId="36A36EE9" w14:textId="77777777" w:rsidR="007644B0" w:rsidRPr="002207AF" w:rsidRDefault="007644B0" w:rsidP="00601602">
            <w:pPr>
              <w:rPr>
                <w:b/>
                <w:bCs/>
              </w:rPr>
            </w:pPr>
            <w:r w:rsidRPr="002207AF">
              <w:rPr>
                <w:b/>
                <w:bCs/>
              </w:rPr>
              <w:t>2 (One minor)</w:t>
            </w:r>
          </w:p>
        </w:tc>
        <w:tc>
          <w:tcPr>
            <w:tcW w:w="1619" w:type="dxa"/>
            <w:tcBorders>
              <w:top w:val="nil"/>
              <w:left w:val="nil"/>
              <w:bottom w:val="single" w:sz="4" w:space="0" w:color="auto"/>
              <w:right w:val="nil"/>
            </w:tcBorders>
          </w:tcPr>
          <w:p w14:paraId="36E2A3DB" w14:textId="77777777" w:rsidR="007644B0" w:rsidRPr="002207AF" w:rsidRDefault="007644B0" w:rsidP="00601602">
            <w:pPr>
              <w:rPr>
                <w:b/>
                <w:bCs/>
              </w:rPr>
            </w:pPr>
            <w:r w:rsidRPr="002207AF">
              <w:rPr>
                <w:b/>
                <w:bCs/>
              </w:rPr>
              <w:t>3 (One major)</w:t>
            </w:r>
          </w:p>
        </w:tc>
        <w:tc>
          <w:tcPr>
            <w:tcW w:w="1444" w:type="dxa"/>
            <w:gridSpan w:val="2"/>
            <w:tcBorders>
              <w:top w:val="nil"/>
              <w:left w:val="nil"/>
              <w:bottom w:val="single" w:sz="4" w:space="0" w:color="auto"/>
              <w:right w:val="nil"/>
            </w:tcBorders>
          </w:tcPr>
          <w:p w14:paraId="2FB4DFC7" w14:textId="77777777" w:rsidR="007644B0" w:rsidRPr="002207AF" w:rsidRDefault="007644B0" w:rsidP="00601602">
            <w:pPr>
              <w:rPr>
                <w:b/>
                <w:bCs/>
              </w:rPr>
            </w:pPr>
            <w:r w:rsidRPr="002207AF">
              <w:rPr>
                <w:b/>
                <w:bCs/>
              </w:rPr>
              <w:t>4 (Multiple)</w:t>
            </w:r>
          </w:p>
        </w:tc>
      </w:tr>
      <w:tr w:rsidR="007644B0" w14:paraId="5B7FAC77" w14:textId="77777777" w:rsidTr="00601602">
        <w:tc>
          <w:tcPr>
            <w:tcW w:w="3191" w:type="dxa"/>
            <w:tcBorders>
              <w:top w:val="single" w:sz="4" w:space="0" w:color="auto"/>
              <w:left w:val="nil"/>
              <w:bottom w:val="nil"/>
              <w:right w:val="single" w:sz="4" w:space="0" w:color="auto"/>
            </w:tcBorders>
          </w:tcPr>
          <w:p w14:paraId="2A7922CA" w14:textId="77777777" w:rsidR="007644B0" w:rsidRPr="002207AF" w:rsidRDefault="007644B0" w:rsidP="00601602">
            <w:pPr>
              <w:jc w:val="right"/>
              <w:rPr>
                <w:b/>
                <w:bCs/>
              </w:rPr>
            </w:pPr>
            <w:r w:rsidRPr="002207AF">
              <w:rPr>
                <w:b/>
                <w:bCs/>
              </w:rPr>
              <w:t>1</w:t>
            </w:r>
          </w:p>
        </w:tc>
        <w:tc>
          <w:tcPr>
            <w:tcW w:w="1487" w:type="dxa"/>
            <w:tcBorders>
              <w:top w:val="single" w:sz="4" w:space="0" w:color="auto"/>
              <w:left w:val="single" w:sz="4" w:space="0" w:color="auto"/>
              <w:bottom w:val="nil"/>
              <w:right w:val="nil"/>
            </w:tcBorders>
            <w:shd w:val="clear" w:color="auto" w:fill="D9D9D9" w:themeFill="background1" w:themeFillShade="D9"/>
          </w:tcPr>
          <w:p w14:paraId="04386080" w14:textId="77777777" w:rsidR="007644B0" w:rsidRPr="002207AF" w:rsidRDefault="007644B0" w:rsidP="00601602">
            <w:r w:rsidRPr="002207AF">
              <w:t>34</w:t>
            </w:r>
          </w:p>
        </w:tc>
        <w:tc>
          <w:tcPr>
            <w:tcW w:w="1619" w:type="dxa"/>
            <w:tcBorders>
              <w:top w:val="single" w:sz="4" w:space="0" w:color="auto"/>
              <w:left w:val="nil"/>
              <w:bottom w:val="nil"/>
              <w:right w:val="nil"/>
            </w:tcBorders>
          </w:tcPr>
          <w:p w14:paraId="01DABC0F" w14:textId="77777777" w:rsidR="007644B0" w:rsidRPr="002207AF" w:rsidRDefault="007644B0" w:rsidP="00601602">
            <w:r w:rsidRPr="002207AF">
              <w:t>6</w:t>
            </w:r>
          </w:p>
        </w:tc>
        <w:tc>
          <w:tcPr>
            <w:tcW w:w="1619" w:type="dxa"/>
            <w:tcBorders>
              <w:top w:val="single" w:sz="4" w:space="0" w:color="auto"/>
              <w:left w:val="nil"/>
              <w:bottom w:val="nil"/>
              <w:right w:val="nil"/>
            </w:tcBorders>
          </w:tcPr>
          <w:p w14:paraId="3F6D4FB6" w14:textId="77777777" w:rsidR="007644B0" w:rsidRPr="002207AF" w:rsidRDefault="007644B0" w:rsidP="00601602">
            <w:r w:rsidRPr="002207AF">
              <w:t>3</w:t>
            </w:r>
          </w:p>
        </w:tc>
        <w:tc>
          <w:tcPr>
            <w:tcW w:w="1444" w:type="dxa"/>
            <w:gridSpan w:val="2"/>
            <w:tcBorders>
              <w:top w:val="single" w:sz="4" w:space="0" w:color="auto"/>
              <w:left w:val="nil"/>
              <w:bottom w:val="nil"/>
              <w:right w:val="nil"/>
            </w:tcBorders>
          </w:tcPr>
          <w:p w14:paraId="5F97BECD" w14:textId="77777777" w:rsidR="007644B0" w:rsidRPr="002207AF" w:rsidRDefault="007644B0" w:rsidP="00601602">
            <w:r w:rsidRPr="002207AF">
              <w:t>11</w:t>
            </w:r>
          </w:p>
        </w:tc>
      </w:tr>
      <w:tr w:rsidR="007644B0" w14:paraId="6BAE3B7F" w14:textId="77777777" w:rsidTr="00601602">
        <w:tc>
          <w:tcPr>
            <w:tcW w:w="3191" w:type="dxa"/>
            <w:tcBorders>
              <w:top w:val="nil"/>
              <w:left w:val="nil"/>
              <w:bottom w:val="nil"/>
              <w:right w:val="single" w:sz="4" w:space="0" w:color="auto"/>
            </w:tcBorders>
          </w:tcPr>
          <w:p w14:paraId="4C0843F2" w14:textId="77777777" w:rsidR="007644B0" w:rsidRPr="002207AF" w:rsidRDefault="007644B0" w:rsidP="00601602">
            <w:pPr>
              <w:jc w:val="right"/>
              <w:rPr>
                <w:b/>
                <w:bCs/>
              </w:rPr>
            </w:pPr>
            <w:r w:rsidRPr="002207AF">
              <w:rPr>
                <w:b/>
                <w:bCs/>
              </w:rPr>
              <w:t>2</w:t>
            </w:r>
          </w:p>
        </w:tc>
        <w:tc>
          <w:tcPr>
            <w:tcW w:w="1487" w:type="dxa"/>
            <w:tcBorders>
              <w:top w:val="nil"/>
              <w:left w:val="single" w:sz="4" w:space="0" w:color="auto"/>
              <w:bottom w:val="nil"/>
              <w:right w:val="nil"/>
            </w:tcBorders>
          </w:tcPr>
          <w:p w14:paraId="74237846" w14:textId="77777777" w:rsidR="007644B0" w:rsidRPr="002207AF" w:rsidRDefault="007644B0" w:rsidP="00601602">
            <w:r w:rsidRPr="002207AF">
              <w:t>3</w:t>
            </w:r>
          </w:p>
        </w:tc>
        <w:tc>
          <w:tcPr>
            <w:tcW w:w="1619" w:type="dxa"/>
            <w:tcBorders>
              <w:top w:val="nil"/>
              <w:left w:val="nil"/>
              <w:bottom w:val="nil"/>
              <w:right w:val="nil"/>
            </w:tcBorders>
            <w:shd w:val="clear" w:color="auto" w:fill="D9D9D9" w:themeFill="background1" w:themeFillShade="D9"/>
          </w:tcPr>
          <w:p w14:paraId="0FC9FBB6" w14:textId="77777777" w:rsidR="007644B0" w:rsidRPr="002207AF" w:rsidRDefault="007644B0" w:rsidP="00601602">
            <w:r w:rsidRPr="002207AF">
              <w:t>3</w:t>
            </w:r>
          </w:p>
        </w:tc>
        <w:tc>
          <w:tcPr>
            <w:tcW w:w="1619" w:type="dxa"/>
            <w:tcBorders>
              <w:top w:val="nil"/>
              <w:left w:val="nil"/>
              <w:bottom w:val="nil"/>
              <w:right w:val="nil"/>
            </w:tcBorders>
          </w:tcPr>
          <w:p w14:paraId="52CA2658" w14:textId="77777777" w:rsidR="007644B0" w:rsidRPr="002207AF" w:rsidRDefault="007644B0" w:rsidP="00601602">
            <w:r w:rsidRPr="002207AF">
              <w:t>2</w:t>
            </w:r>
          </w:p>
        </w:tc>
        <w:tc>
          <w:tcPr>
            <w:tcW w:w="1444" w:type="dxa"/>
            <w:gridSpan w:val="2"/>
            <w:tcBorders>
              <w:top w:val="nil"/>
              <w:left w:val="nil"/>
              <w:bottom w:val="nil"/>
              <w:right w:val="nil"/>
            </w:tcBorders>
          </w:tcPr>
          <w:p w14:paraId="302DE4C6" w14:textId="77777777" w:rsidR="007644B0" w:rsidRPr="002207AF" w:rsidRDefault="007644B0" w:rsidP="00601602">
            <w:r w:rsidRPr="002207AF">
              <w:t>2</w:t>
            </w:r>
          </w:p>
        </w:tc>
      </w:tr>
      <w:tr w:rsidR="007644B0" w14:paraId="3B639E15" w14:textId="77777777" w:rsidTr="00601602">
        <w:tc>
          <w:tcPr>
            <w:tcW w:w="3191" w:type="dxa"/>
            <w:tcBorders>
              <w:top w:val="nil"/>
              <w:left w:val="nil"/>
              <w:bottom w:val="nil"/>
              <w:right w:val="single" w:sz="4" w:space="0" w:color="auto"/>
            </w:tcBorders>
          </w:tcPr>
          <w:p w14:paraId="162D607D" w14:textId="77777777" w:rsidR="007644B0" w:rsidRPr="002207AF" w:rsidRDefault="007644B0" w:rsidP="00601602">
            <w:pPr>
              <w:jc w:val="right"/>
              <w:rPr>
                <w:b/>
                <w:bCs/>
              </w:rPr>
            </w:pPr>
            <w:r w:rsidRPr="002207AF">
              <w:rPr>
                <w:b/>
                <w:bCs/>
              </w:rPr>
              <w:t>3</w:t>
            </w:r>
          </w:p>
        </w:tc>
        <w:tc>
          <w:tcPr>
            <w:tcW w:w="1487" w:type="dxa"/>
            <w:tcBorders>
              <w:top w:val="nil"/>
              <w:left w:val="single" w:sz="4" w:space="0" w:color="auto"/>
              <w:bottom w:val="nil"/>
              <w:right w:val="nil"/>
            </w:tcBorders>
          </w:tcPr>
          <w:p w14:paraId="65DB5DB8" w14:textId="77777777" w:rsidR="007644B0" w:rsidRPr="002207AF" w:rsidRDefault="007644B0" w:rsidP="00601602">
            <w:r w:rsidRPr="002207AF">
              <w:t>1</w:t>
            </w:r>
          </w:p>
        </w:tc>
        <w:tc>
          <w:tcPr>
            <w:tcW w:w="1619" w:type="dxa"/>
            <w:tcBorders>
              <w:top w:val="nil"/>
              <w:left w:val="nil"/>
              <w:bottom w:val="nil"/>
              <w:right w:val="nil"/>
            </w:tcBorders>
          </w:tcPr>
          <w:p w14:paraId="2BA75288" w14:textId="77777777" w:rsidR="007644B0" w:rsidRPr="002207AF" w:rsidRDefault="007644B0" w:rsidP="00601602">
            <w:r w:rsidRPr="002207AF">
              <w:t>0</w:t>
            </w:r>
          </w:p>
        </w:tc>
        <w:tc>
          <w:tcPr>
            <w:tcW w:w="1619" w:type="dxa"/>
            <w:tcBorders>
              <w:top w:val="nil"/>
              <w:left w:val="nil"/>
              <w:bottom w:val="nil"/>
              <w:right w:val="nil"/>
            </w:tcBorders>
            <w:shd w:val="clear" w:color="auto" w:fill="D9D9D9" w:themeFill="background1" w:themeFillShade="D9"/>
          </w:tcPr>
          <w:p w14:paraId="4D15FA75" w14:textId="77777777" w:rsidR="007644B0" w:rsidRPr="002207AF" w:rsidRDefault="007644B0" w:rsidP="00601602">
            <w:r w:rsidRPr="002207AF">
              <w:t>1</w:t>
            </w:r>
          </w:p>
        </w:tc>
        <w:tc>
          <w:tcPr>
            <w:tcW w:w="1444" w:type="dxa"/>
            <w:gridSpan w:val="2"/>
            <w:tcBorders>
              <w:top w:val="nil"/>
              <w:left w:val="nil"/>
              <w:bottom w:val="nil"/>
              <w:right w:val="nil"/>
            </w:tcBorders>
          </w:tcPr>
          <w:p w14:paraId="5F36262E" w14:textId="77777777" w:rsidR="007644B0" w:rsidRPr="002207AF" w:rsidRDefault="007644B0" w:rsidP="00601602">
            <w:r w:rsidRPr="002207AF">
              <w:t>0</w:t>
            </w:r>
          </w:p>
        </w:tc>
      </w:tr>
      <w:tr w:rsidR="007644B0" w14:paraId="4043465C" w14:textId="77777777" w:rsidTr="00601602">
        <w:tc>
          <w:tcPr>
            <w:tcW w:w="3191" w:type="dxa"/>
            <w:tcBorders>
              <w:top w:val="nil"/>
              <w:left w:val="nil"/>
              <w:bottom w:val="single" w:sz="4" w:space="0" w:color="auto"/>
              <w:right w:val="single" w:sz="4" w:space="0" w:color="auto"/>
            </w:tcBorders>
          </w:tcPr>
          <w:p w14:paraId="77B470A1" w14:textId="77777777" w:rsidR="007644B0" w:rsidRPr="002207AF" w:rsidRDefault="007644B0" w:rsidP="00601602">
            <w:pPr>
              <w:jc w:val="right"/>
              <w:rPr>
                <w:b/>
                <w:bCs/>
              </w:rPr>
            </w:pPr>
            <w:r w:rsidRPr="002207AF">
              <w:rPr>
                <w:b/>
                <w:bCs/>
              </w:rPr>
              <w:t>4</w:t>
            </w:r>
          </w:p>
        </w:tc>
        <w:tc>
          <w:tcPr>
            <w:tcW w:w="1487" w:type="dxa"/>
            <w:tcBorders>
              <w:top w:val="nil"/>
              <w:left w:val="single" w:sz="4" w:space="0" w:color="auto"/>
              <w:bottom w:val="single" w:sz="4" w:space="0" w:color="auto"/>
              <w:right w:val="nil"/>
            </w:tcBorders>
          </w:tcPr>
          <w:p w14:paraId="6051CAFF" w14:textId="77777777" w:rsidR="007644B0" w:rsidRPr="002207AF" w:rsidRDefault="007644B0" w:rsidP="00601602">
            <w:r w:rsidRPr="002207AF">
              <w:t>0</w:t>
            </w:r>
          </w:p>
        </w:tc>
        <w:tc>
          <w:tcPr>
            <w:tcW w:w="1619" w:type="dxa"/>
            <w:tcBorders>
              <w:top w:val="nil"/>
              <w:left w:val="nil"/>
              <w:bottom w:val="single" w:sz="4" w:space="0" w:color="auto"/>
              <w:right w:val="nil"/>
            </w:tcBorders>
          </w:tcPr>
          <w:p w14:paraId="3CE571E0" w14:textId="77777777" w:rsidR="007644B0" w:rsidRPr="002207AF" w:rsidRDefault="007644B0" w:rsidP="00601602">
            <w:r w:rsidRPr="002207AF">
              <w:t>0</w:t>
            </w:r>
          </w:p>
        </w:tc>
        <w:tc>
          <w:tcPr>
            <w:tcW w:w="1619" w:type="dxa"/>
            <w:tcBorders>
              <w:top w:val="nil"/>
              <w:left w:val="nil"/>
              <w:bottom w:val="single" w:sz="4" w:space="0" w:color="auto"/>
              <w:right w:val="nil"/>
            </w:tcBorders>
          </w:tcPr>
          <w:p w14:paraId="494E8507" w14:textId="77777777" w:rsidR="007644B0" w:rsidRPr="002207AF" w:rsidRDefault="007644B0" w:rsidP="00601602">
            <w:r w:rsidRPr="002207AF">
              <w:t>0</w:t>
            </w:r>
          </w:p>
        </w:tc>
        <w:tc>
          <w:tcPr>
            <w:tcW w:w="1444" w:type="dxa"/>
            <w:gridSpan w:val="2"/>
            <w:tcBorders>
              <w:top w:val="nil"/>
              <w:left w:val="nil"/>
              <w:bottom w:val="single" w:sz="4" w:space="0" w:color="auto"/>
              <w:right w:val="nil"/>
            </w:tcBorders>
            <w:shd w:val="clear" w:color="auto" w:fill="D9D9D9" w:themeFill="background1" w:themeFillShade="D9"/>
          </w:tcPr>
          <w:p w14:paraId="64523189" w14:textId="77777777" w:rsidR="007644B0" w:rsidRPr="002207AF" w:rsidRDefault="007644B0" w:rsidP="00601602">
            <w:r w:rsidRPr="002207AF">
              <w:t>9</w:t>
            </w:r>
          </w:p>
        </w:tc>
      </w:tr>
    </w:tbl>
    <w:p w14:paraId="6FEF1F58" w14:textId="77777777" w:rsidR="007644B0" w:rsidRDefault="007644B0" w:rsidP="007644B0"/>
    <w:p w14:paraId="439270B3" w14:textId="6ACB6D41" w:rsidR="007644B0" w:rsidRPr="007644B0" w:rsidRDefault="007644B0" w:rsidP="002F179D">
      <w:pPr>
        <w:pStyle w:val="Heading2"/>
        <w:rPr>
          <w:rFonts w:eastAsiaTheme="minorHAnsi"/>
        </w:rPr>
      </w:pPr>
      <w:bookmarkStart w:id="8" w:name="_Toc211854907"/>
      <w:bookmarkStart w:id="9" w:name="_Toc213399228"/>
      <w:r w:rsidRPr="007644B0">
        <w:t xml:space="preserve">Table S6. Contingency table comparing </w:t>
      </w:r>
      <w:r w:rsidR="00777391">
        <w:t>expert raters’</w:t>
      </w:r>
      <w:r w:rsidRPr="007644B0">
        <w:t xml:space="preserve"> assessment for quality and context</w:t>
      </w:r>
      <w:bookmarkEnd w:id="8"/>
      <w:bookmarkEnd w:id="9"/>
    </w:p>
    <w:tbl>
      <w:tblPr>
        <w:tblStyle w:val="TableGrid"/>
        <w:tblW w:w="0" w:type="auto"/>
        <w:tblLook w:val="04A0" w:firstRow="1" w:lastRow="0" w:firstColumn="1" w:lastColumn="0" w:noHBand="0" w:noVBand="1"/>
      </w:tblPr>
      <w:tblGrid>
        <w:gridCol w:w="3239"/>
        <w:gridCol w:w="2991"/>
        <w:gridCol w:w="3120"/>
      </w:tblGrid>
      <w:tr w:rsidR="007644B0" w14:paraId="227184C5" w14:textId="77777777" w:rsidTr="00601602">
        <w:tc>
          <w:tcPr>
            <w:tcW w:w="3239" w:type="dxa"/>
            <w:vMerge w:val="restart"/>
            <w:tcBorders>
              <w:top w:val="single" w:sz="4" w:space="0" w:color="auto"/>
              <w:left w:val="nil"/>
              <w:right w:val="single" w:sz="4" w:space="0" w:color="auto"/>
            </w:tcBorders>
            <w:vAlign w:val="center"/>
          </w:tcPr>
          <w:p w14:paraId="63FA54EC" w14:textId="77777777" w:rsidR="007644B0" w:rsidRPr="002207AF" w:rsidRDefault="007644B0" w:rsidP="00601602">
            <w:r w:rsidRPr="002207AF">
              <w:rPr>
                <w:b/>
                <w:bCs/>
              </w:rPr>
              <w:t>Assessor 1</w:t>
            </w:r>
          </w:p>
        </w:tc>
        <w:tc>
          <w:tcPr>
            <w:tcW w:w="6111" w:type="dxa"/>
            <w:gridSpan w:val="2"/>
            <w:tcBorders>
              <w:top w:val="single" w:sz="4" w:space="0" w:color="auto"/>
              <w:left w:val="single" w:sz="4" w:space="0" w:color="auto"/>
              <w:bottom w:val="nil"/>
              <w:right w:val="nil"/>
            </w:tcBorders>
          </w:tcPr>
          <w:p w14:paraId="1598D008" w14:textId="77777777" w:rsidR="007644B0" w:rsidRPr="002207AF" w:rsidRDefault="007644B0" w:rsidP="00601602">
            <w:pPr>
              <w:jc w:val="center"/>
              <w:rPr>
                <w:b/>
                <w:bCs/>
              </w:rPr>
            </w:pPr>
            <w:r w:rsidRPr="002207AF">
              <w:rPr>
                <w:b/>
                <w:bCs/>
              </w:rPr>
              <w:t>Assessor 2</w:t>
            </w:r>
          </w:p>
        </w:tc>
      </w:tr>
      <w:tr w:rsidR="007644B0" w14:paraId="0B7BC96D" w14:textId="77777777" w:rsidTr="00601602">
        <w:tc>
          <w:tcPr>
            <w:tcW w:w="3239" w:type="dxa"/>
            <w:vMerge/>
            <w:tcBorders>
              <w:left w:val="nil"/>
              <w:bottom w:val="single" w:sz="4" w:space="0" w:color="auto"/>
              <w:right w:val="single" w:sz="4" w:space="0" w:color="auto"/>
            </w:tcBorders>
          </w:tcPr>
          <w:p w14:paraId="77FF4671" w14:textId="77777777" w:rsidR="007644B0" w:rsidRPr="002207AF" w:rsidRDefault="007644B0" w:rsidP="00601602">
            <w:pPr>
              <w:rPr>
                <w:b/>
                <w:bCs/>
              </w:rPr>
            </w:pPr>
          </w:p>
        </w:tc>
        <w:tc>
          <w:tcPr>
            <w:tcW w:w="2991" w:type="dxa"/>
            <w:tcBorders>
              <w:top w:val="nil"/>
              <w:left w:val="single" w:sz="4" w:space="0" w:color="auto"/>
              <w:bottom w:val="single" w:sz="4" w:space="0" w:color="auto"/>
              <w:right w:val="nil"/>
            </w:tcBorders>
          </w:tcPr>
          <w:p w14:paraId="173E44D4" w14:textId="77777777" w:rsidR="007644B0" w:rsidRPr="002207AF" w:rsidRDefault="007644B0" w:rsidP="00601602">
            <w:pPr>
              <w:rPr>
                <w:b/>
                <w:bCs/>
              </w:rPr>
            </w:pPr>
            <w:r w:rsidRPr="002207AF">
              <w:rPr>
                <w:b/>
                <w:bCs/>
              </w:rPr>
              <w:t>No</w:t>
            </w:r>
          </w:p>
        </w:tc>
        <w:tc>
          <w:tcPr>
            <w:tcW w:w="3120" w:type="dxa"/>
            <w:tcBorders>
              <w:top w:val="nil"/>
              <w:left w:val="nil"/>
              <w:bottom w:val="single" w:sz="4" w:space="0" w:color="auto"/>
              <w:right w:val="nil"/>
            </w:tcBorders>
          </w:tcPr>
          <w:p w14:paraId="4AE34285" w14:textId="77777777" w:rsidR="007644B0" w:rsidRPr="002207AF" w:rsidRDefault="007644B0" w:rsidP="00601602">
            <w:pPr>
              <w:rPr>
                <w:b/>
                <w:bCs/>
              </w:rPr>
            </w:pPr>
            <w:r w:rsidRPr="002207AF">
              <w:rPr>
                <w:b/>
                <w:bCs/>
              </w:rPr>
              <w:t>Yes</w:t>
            </w:r>
          </w:p>
        </w:tc>
      </w:tr>
      <w:tr w:rsidR="007644B0" w14:paraId="676D8425" w14:textId="77777777" w:rsidTr="00601602">
        <w:tc>
          <w:tcPr>
            <w:tcW w:w="3239" w:type="dxa"/>
            <w:tcBorders>
              <w:top w:val="single" w:sz="4" w:space="0" w:color="auto"/>
              <w:left w:val="nil"/>
              <w:bottom w:val="nil"/>
              <w:right w:val="single" w:sz="4" w:space="0" w:color="auto"/>
            </w:tcBorders>
          </w:tcPr>
          <w:p w14:paraId="26EB1DA9" w14:textId="77777777" w:rsidR="007644B0" w:rsidRPr="002207AF" w:rsidRDefault="007644B0" w:rsidP="00601602">
            <w:pPr>
              <w:jc w:val="right"/>
              <w:rPr>
                <w:b/>
                <w:bCs/>
              </w:rPr>
            </w:pPr>
            <w:r w:rsidRPr="002207AF">
              <w:rPr>
                <w:b/>
                <w:bCs/>
              </w:rPr>
              <w:t>No</w:t>
            </w:r>
          </w:p>
        </w:tc>
        <w:tc>
          <w:tcPr>
            <w:tcW w:w="2991" w:type="dxa"/>
            <w:tcBorders>
              <w:top w:val="single" w:sz="4" w:space="0" w:color="auto"/>
              <w:left w:val="single" w:sz="4" w:space="0" w:color="auto"/>
              <w:bottom w:val="nil"/>
              <w:right w:val="nil"/>
            </w:tcBorders>
            <w:shd w:val="clear" w:color="auto" w:fill="D9D9D9" w:themeFill="background1" w:themeFillShade="D9"/>
          </w:tcPr>
          <w:p w14:paraId="24DDA5AD" w14:textId="77777777" w:rsidR="007644B0" w:rsidRPr="002207AF" w:rsidRDefault="007644B0" w:rsidP="00601602">
            <w:r w:rsidRPr="002207AF">
              <w:t>25</w:t>
            </w:r>
          </w:p>
        </w:tc>
        <w:tc>
          <w:tcPr>
            <w:tcW w:w="3120" w:type="dxa"/>
            <w:tcBorders>
              <w:top w:val="single" w:sz="4" w:space="0" w:color="auto"/>
              <w:left w:val="nil"/>
              <w:bottom w:val="nil"/>
              <w:right w:val="nil"/>
            </w:tcBorders>
          </w:tcPr>
          <w:p w14:paraId="6629AA0C" w14:textId="77777777" w:rsidR="007644B0" w:rsidRPr="002207AF" w:rsidRDefault="007644B0" w:rsidP="00601602">
            <w:r w:rsidRPr="002207AF">
              <w:t>9</w:t>
            </w:r>
          </w:p>
        </w:tc>
      </w:tr>
      <w:tr w:rsidR="007644B0" w14:paraId="25CCB1F9" w14:textId="77777777" w:rsidTr="00601602">
        <w:tc>
          <w:tcPr>
            <w:tcW w:w="3239" w:type="dxa"/>
            <w:tcBorders>
              <w:top w:val="nil"/>
              <w:left w:val="nil"/>
              <w:bottom w:val="single" w:sz="4" w:space="0" w:color="auto"/>
              <w:right w:val="single" w:sz="4" w:space="0" w:color="auto"/>
            </w:tcBorders>
          </w:tcPr>
          <w:p w14:paraId="6F736DF5" w14:textId="77777777" w:rsidR="007644B0" w:rsidRPr="002207AF" w:rsidRDefault="007644B0" w:rsidP="00601602">
            <w:pPr>
              <w:jc w:val="right"/>
              <w:rPr>
                <w:b/>
                <w:bCs/>
              </w:rPr>
            </w:pPr>
            <w:r w:rsidRPr="002207AF">
              <w:rPr>
                <w:b/>
                <w:bCs/>
              </w:rPr>
              <w:t>Yes</w:t>
            </w:r>
          </w:p>
        </w:tc>
        <w:tc>
          <w:tcPr>
            <w:tcW w:w="2991" w:type="dxa"/>
            <w:tcBorders>
              <w:top w:val="nil"/>
              <w:left w:val="single" w:sz="4" w:space="0" w:color="auto"/>
              <w:bottom w:val="single" w:sz="4" w:space="0" w:color="auto"/>
              <w:right w:val="nil"/>
            </w:tcBorders>
          </w:tcPr>
          <w:p w14:paraId="3A4E4D23" w14:textId="77777777" w:rsidR="007644B0" w:rsidRPr="002207AF" w:rsidRDefault="007644B0" w:rsidP="00601602">
            <w:r w:rsidRPr="002207AF">
              <w:t>11</w:t>
            </w:r>
          </w:p>
        </w:tc>
        <w:tc>
          <w:tcPr>
            <w:tcW w:w="3120" w:type="dxa"/>
            <w:tcBorders>
              <w:top w:val="nil"/>
              <w:left w:val="nil"/>
              <w:bottom w:val="single" w:sz="4" w:space="0" w:color="auto"/>
              <w:right w:val="nil"/>
            </w:tcBorders>
            <w:shd w:val="clear" w:color="auto" w:fill="D9D9D9" w:themeFill="background1" w:themeFillShade="D9"/>
          </w:tcPr>
          <w:p w14:paraId="68F1F83A" w14:textId="77777777" w:rsidR="007644B0" w:rsidRPr="002207AF" w:rsidRDefault="007644B0" w:rsidP="00601602">
            <w:r w:rsidRPr="002207AF">
              <w:t>30</w:t>
            </w:r>
          </w:p>
        </w:tc>
      </w:tr>
    </w:tbl>
    <w:p w14:paraId="34DC0846" w14:textId="77777777" w:rsidR="007644B0" w:rsidRDefault="007644B0" w:rsidP="00BA599F">
      <w:pPr>
        <w:rPr>
          <w:b/>
          <w:bCs/>
        </w:rPr>
      </w:pPr>
    </w:p>
    <w:p w14:paraId="0E5FE623" w14:textId="6548F252" w:rsidR="007644B0" w:rsidRDefault="007644B0">
      <w:pPr>
        <w:rPr>
          <w:b/>
          <w:bCs/>
        </w:rPr>
      </w:pPr>
      <w:r>
        <w:rPr>
          <w:b/>
          <w:bCs/>
        </w:rPr>
        <w:br w:type="page"/>
      </w:r>
    </w:p>
    <w:p w14:paraId="21D25856" w14:textId="77777777" w:rsidR="007644B0" w:rsidRDefault="007644B0" w:rsidP="007644B0">
      <w:pPr>
        <w:rPr>
          <w:color w:val="000000"/>
        </w:rPr>
      </w:pPr>
    </w:p>
    <w:p w14:paraId="1D93AC51" w14:textId="77777777" w:rsidR="007644B0" w:rsidRDefault="007644B0" w:rsidP="002F179D">
      <w:pPr>
        <w:pStyle w:val="Heading2"/>
      </w:pPr>
      <w:bookmarkStart w:id="10" w:name="_Toc213399229"/>
      <w:r>
        <w:t>Table S7. ICC for initial models</w:t>
      </w:r>
      <w:bookmarkEnd w:id="10"/>
    </w:p>
    <w:tbl>
      <w:tblPr>
        <w:tblStyle w:val="TableGrid"/>
        <w:tblW w:w="0" w:type="auto"/>
        <w:tblLook w:val="04A0" w:firstRow="1" w:lastRow="0" w:firstColumn="1" w:lastColumn="0" w:noHBand="0" w:noVBand="1"/>
      </w:tblPr>
      <w:tblGrid>
        <w:gridCol w:w="4765"/>
        <w:gridCol w:w="1980"/>
        <w:gridCol w:w="2605"/>
      </w:tblGrid>
      <w:tr w:rsidR="007644B0" w14:paraId="516429AB" w14:textId="77777777" w:rsidTr="00601602">
        <w:tc>
          <w:tcPr>
            <w:tcW w:w="4765" w:type="dxa"/>
          </w:tcPr>
          <w:p w14:paraId="4546676F" w14:textId="77777777" w:rsidR="007644B0" w:rsidRPr="00D62F02" w:rsidRDefault="007644B0" w:rsidP="00601602">
            <w:pPr>
              <w:rPr>
                <w:b/>
                <w:bCs/>
                <w:color w:val="000000"/>
              </w:rPr>
            </w:pPr>
            <w:r w:rsidRPr="00D62F02">
              <w:rPr>
                <w:b/>
                <w:bCs/>
                <w:color w:val="000000"/>
              </w:rPr>
              <w:t>Model</w:t>
            </w:r>
          </w:p>
        </w:tc>
        <w:tc>
          <w:tcPr>
            <w:tcW w:w="1980" w:type="dxa"/>
          </w:tcPr>
          <w:p w14:paraId="38FAD628" w14:textId="77777777" w:rsidR="007644B0" w:rsidRPr="00D62F02" w:rsidRDefault="007644B0" w:rsidP="00601602">
            <w:pPr>
              <w:rPr>
                <w:b/>
                <w:bCs/>
                <w:color w:val="000000"/>
              </w:rPr>
            </w:pPr>
            <w:r w:rsidRPr="00D62F02">
              <w:rPr>
                <w:b/>
                <w:bCs/>
                <w:color w:val="000000"/>
              </w:rPr>
              <w:t>Publication ICC</w:t>
            </w:r>
          </w:p>
        </w:tc>
        <w:tc>
          <w:tcPr>
            <w:tcW w:w="2605" w:type="dxa"/>
          </w:tcPr>
          <w:p w14:paraId="09F6854A" w14:textId="77777777" w:rsidR="007644B0" w:rsidRPr="00D62F02" w:rsidRDefault="007644B0" w:rsidP="00601602">
            <w:pPr>
              <w:rPr>
                <w:b/>
                <w:bCs/>
                <w:color w:val="000000"/>
              </w:rPr>
            </w:pPr>
            <w:r w:rsidRPr="00D62F02">
              <w:rPr>
                <w:b/>
                <w:bCs/>
                <w:color w:val="000000"/>
              </w:rPr>
              <w:t>Annotation source ICC</w:t>
            </w:r>
          </w:p>
        </w:tc>
      </w:tr>
      <w:tr w:rsidR="007644B0" w14:paraId="0591584A" w14:textId="77777777" w:rsidTr="00601602">
        <w:tc>
          <w:tcPr>
            <w:tcW w:w="4765" w:type="dxa"/>
          </w:tcPr>
          <w:p w14:paraId="0A9F7165" w14:textId="77777777" w:rsidR="007644B0" w:rsidRDefault="007644B0" w:rsidP="00601602">
            <w:pPr>
              <w:rPr>
                <w:color w:val="000000"/>
              </w:rPr>
            </w:pPr>
            <w:r>
              <w:rPr>
                <w:color w:val="000000"/>
              </w:rPr>
              <w:t>Assessor 1’s evaluation of main points</w:t>
            </w:r>
          </w:p>
        </w:tc>
        <w:tc>
          <w:tcPr>
            <w:tcW w:w="1980" w:type="dxa"/>
            <w:shd w:val="clear" w:color="auto" w:fill="C1E4F5" w:themeFill="accent1" w:themeFillTint="33"/>
          </w:tcPr>
          <w:p w14:paraId="21CDF53A" w14:textId="77777777" w:rsidR="007644B0" w:rsidRDefault="007644B0" w:rsidP="00601602">
            <w:pPr>
              <w:rPr>
                <w:color w:val="000000"/>
              </w:rPr>
            </w:pPr>
            <w:r>
              <w:rPr>
                <w:color w:val="000000"/>
              </w:rPr>
              <w:t>0.264</w:t>
            </w:r>
          </w:p>
        </w:tc>
        <w:tc>
          <w:tcPr>
            <w:tcW w:w="2605" w:type="dxa"/>
            <w:shd w:val="clear" w:color="auto" w:fill="C1E4F5" w:themeFill="accent1" w:themeFillTint="33"/>
          </w:tcPr>
          <w:p w14:paraId="75457B1F" w14:textId="77777777" w:rsidR="007644B0" w:rsidRDefault="007644B0" w:rsidP="00601602">
            <w:pPr>
              <w:rPr>
                <w:color w:val="000000"/>
              </w:rPr>
            </w:pPr>
            <w:r>
              <w:rPr>
                <w:color w:val="000000"/>
              </w:rPr>
              <w:t>0.201</w:t>
            </w:r>
          </w:p>
        </w:tc>
      </w:tr>
      <w:tr w:rsidR="007644B0" w14:paraId="69610CAB" w14:textId="77777777" w:rsidTr="00601602">
        <w:tc>
          <w:tcPr>
            <w:tcW w:w="4765" w:type="dxa"/>
          </w:tcPr>
          <w:p w14:paraId="33F4C44F" w14:textId="77777777" w:rsidR="007644B0" w:rsidRDefault="007644B0" w:rsidP="00601602">
            <w:pPr>
              <w:rPr>
                <w:color w:val="000000"/>
              </w:rPr>
            </w:pPr>
            <w:r>
              <w:rPr>
                <w:color w:val="000000"/>
              </w:rPr>
              <w:t>Assessor 2’s evaluation of main points</w:t>
            </w:r>
          </w:p>
        </w:tc>
        <w:tc>
          <w:tcPr>
            <w:tcW w:w="1980" w:type="dxa"/>
            <w:shd w:val="clear" w:color="auto" w:fill="C1E4F5" w:themeFill="accent1" w:themeFillTint="33"/>
          </w:tcPr>
          <w:p w14:paraId="501BD1BB" w14:textId="77777777" w:rsidR="007644B0" w:rsidRDefault="007644B0" w:rsidP="00601602">
            <w:pPr>
              <w:rPr>
                <w:color w:val="000000"/>
              </w:rPr>
            </w:pPr>
            <w:r>
              <w:rPr>
                <w:color w:val="000000"/>
              </w:rPr>
              <w:t>0.078</w:t>
            </w:r>
          </w:p>
        </w:tc>
        <w:tc>
          <w:tcPr>
            <w:tcW w:w="2605" w:type="dxa"/>
            <w:shd w:val="clear" w:color="auto" w:fill="EE0000"/>
          </w:tcPr>
          <w:p w14:paraId="5649D444" w14:textId="77777777" w:rsidR="007644B0" w:rsidRDefault="007644B0" w:rsidP="00601602">
            <w:pPr>
              <w:rPr>
                <w:color w:val="000000"/>
              </w:rPr>
            </w:pPr>
            <w:r>
              <w:rPr>
                <w:color w:val="000000"/>
              </w:rPr>
              <w:t>0.004</w:t>
            </w:r>
          </w:p>
        </w:tc>
      </w:tr>
      <w:tr w:rsidR="007644B0" w14:paraId="2E9612F4" w14:textId="77777777" w:rsidTr="00601602">
        <w:tc>
          <w:tcPr>
            <w:tcW w:w="4765" w:type="dxa"/>
          </w:tcPr>
          <w:p w14:paraId="4B2FDF67" w14:textId="77777777" w:rsidR="007644B0" w:rsidRDefault="007644B0" w:rsidP="00601602">
            <w:pPr>
              <w:rPr>
                <w:color w:val="000000"/>
              </w:rPr>
            </w:pPr>
            <w:r>
              <w:rPr>
                <w:color w:val="000000"/>
              </w:rPr>
              <w:t>Assessor 1’s evaluation of errors</w:t>
            </w:r>
          </w:p>
        </w:tc>
        <w:tc>
          <w:tcPr>
            <w:tcW w:w="1980" w:type="dxa"/>
            <w:shd w:val="clear" w:color="auto" w:fill="C1E4F5" w:themeFill="accent1" w:themeFillTint="33"/>
          </w:tcPr>
          <w:p w14:paraId="069A3FBF" w14:textId="77777777" w:rsidR="007644B0" w:rsidRDefault="007644B0" w:rsidP="00601602">
            <w:pPr>
              <w:rPr>
                <w:color w:val="000000"/>
              </w:rPr>
            </w:pPr>
            <w:r>
              <w:rPr>
                <w:color w:val="000000"/>
              </w:rPr>
              <w:t>0.170</w:t>
            </w:r>
          </w:p>
        </w:tc>
        <w:tc>
          <w:tcPr>
            <w:tcW w:w="2605" w:type="dxa"/>
            <w:shd w:val="clear" w:color="auto" w:fill="EE0000"/>
          </w:tcPr>
          <w:p w14:paraId="668C473E" w14:textId="77777777" w:rsidR="007644B0" w:rsidRDefault="007644B0" w:rsidP="00601602">
            <w:pPr>
              <w:rPr>
                <w:color w:val="000000"/>
              </w:rPr>
            </w:pPr>
            <w:r>
              <w:rPr>
                <w:color w:val="000000"/>
              </w:rPr>
              <w:t>0.001</w:t>
            </w:r>
          </w:p>
        </w:tc>
      </w:tr>
      <w:tr w:rsidR="007644B0" w14:paraId="1A9AC0E6" w14:textId="77777777" w:rsidTr="00601602">
        <w:tc>
          <w:tcPr>
            <w:tcW w:w="4765" w:type="dxa"/>
          </w:tcPr>
          <w:p w14:paraId="4E61F707" w14:textId="77777777" w:rsidR="007644B0" w:rsidRDefault="007644B0" w:rsidP="00601602">
            <w:pPr>
              <w:rPr>
                <w:color w:val="000000"/>
              </w:rPr>
            </w:pPr>
            <w:r>
              <w:rPr>
                <w:color w:val="000000"/>
              </w:rPr>
              <w:t>Assessor 2’s evaluation of errors</w:t>
            </w:r>
          </w:p>
        </w:tc>
        <w:tc>
          <w:tcPr>
            <w:tcW w:w="1980" w:type="dxa"/>
            <w:shd w:val="clear" w:color="auto" w:fill="C1E4F5" w:themeFill="accent1" w:themeFillTint="33"/>
          </w:tcPr>
          <w:p w14:paraId="1F4E9FF6" w14:textId="77777777" w:rsidR="007644B0" w:rsidRDefault="007644B0" w:rsidP="00601602">
            <w:pPr>
              <w:rPr>
                <w:color w:val="000000"/>
              </w:rPr>
            </w:pPr>
            <w:r>
              <w:rPr>
                <w:color w:val="000000"/>
              </w:rPr>
              <w:t>0.258</w:t>
            </w:r>
          </w:p>
        </w:tc>
        <w:tc>
          <w:tcPr>
            <w:tcW w:w="2605" w:type="dxa"/>
            <w:shd w:val="clear" w:color="auto" w:fill="C1E4F5" w:themeFill="accent1" w:themeFillTint="33"/>
          </w:tcPr>
          <w:p w14:paraId="265B60BC" w14:textId="77777777" w:rsidR="007644B0" w:rsidRDefault="007644B0" w:rsidP="00601602">
            <w:pPr>
              <w:rPr>
                <w:color w:val="000000"/>
              </w:rPr>
            </w:pPr>
            <w:r>
              <w:rPr>
                <w:color w:val="000000"/>
              </w:rPr>
              <w:t>0.180</w:t>
            </w:r>
          </w:p>
        </w:tc>
      </w:tr>
      <w:tr w:rsidR="007644B0" w14:paraId="6B0027E1" w14:textId="77777777" w:rsidTr="00601602">
        <w:tc>
          <w:tcPr>
            <w:tcW w:w="4765" w:type="dxa"/>
          </w:tcPr>
          <w:p w14:paraId="3DE6FEA9" w14:textId="77777777" w:rsidR="007644B0" w:rsidRDefault="007644B0" w:rsidP="00601602">
            <w:pPr>
              <w:rPr>
                <w:color w:val="000000"/>
              </w:rPr>
            </w:pPr>
            <w:r>
              <w:rPr>
                <w:color w:val="000000"/>
              </w:rPr>
              <w:t>Assessor 1’s evaluation of quality and context</w:t>
            </w:r>
          </w:p>
        </w:tc>
        <w:tc>
          <w:tcPr>
            <w:tcW w:w="1980" w:type="dxa"/>
            <w:shd w:val="clear" w:color="auto" w:fill="C1E4F5" w:themeFill="accent1" w:themeFillTint="33"/>
          </w:tcPr>
          <w:p w14:paraId="61C481B1" w14:textId="77777777" w:rsidR="007644B0" w:rsidRDefault="007644B0" w:rsidP="00601602">
            <w:pPr>
              <w:rPr>
                <w:color w:val="000000"/>
              </w:rPr>
            </w:pPr>
            <w:r>
              <w:rPr>
                <w:color w:val="000000"/>
              </w:rPr>
              <w:t>0.040</w:t>
            </w:r>
          </w:p>
        </w:tc>
        <w:tc>
          <w:tcPr>
            <w:tcW w:w="2605" w:type="dxa"/>
            <w:shd w:val="clear" w:color="auto" w:fill="C1E4F5" w:themeFill="accent1" w:themeFillTint="33"/>
          </w:tcPr>
          <w:p w14:paraId="4AB05D82" w14:textId="77777777" w:rsidR="007644B0" w:rsidRDefault="007644B0" w:rsidP="00601602">
            <w:pPr>
              <w:rPr>
                <w:color w:val="000000"/>
              </w:rPr>
            </w:pPr>
            <w:r>
              <w:rPr>
                <w:color w:val="000000"/>
              </w:rPr>
              <w:t>0.471</w:t>
            </w:r>
          </w:p>
        </w:tc>
      </w:tr>
      <w:tr w:rsidR="007644B0" w14:paraId="3CBA5E71" w14:textId="77777777" w:rsidTr="00601602">
        <w:tc>
          <w:tcPr>
            <w:tcW w:w="4765" w:type="dxa"/>
          </w:tcPr>
          <w:p w14:paraId="0006D2E9" w14:textId="77777777" w:rsidR="007644B0" w:rsidRDefault="007644B0" w:rsidP="00601602">
            <w:pPr>
              <w:rPr>
                <w:color w:val="000000"/>
              </w:rPr>
            </w:pPr>
            <w:r>
              <w:rPr>
                <w:color w:val="000000"/>
              </w:rPr>
              <w:t>Assessor 2’s evaluation of quality and context</w:t>
            </w:r>
          </w:p>
        </w:tc>
        <w:tc>
          <w:tcPr>
            <w:tcW w:w="1980" w:type="dxa"/>
            <w:shd w:val="clear" w:color="auto" w:fill="EE0000"/>
          </w:tcPr>
          <w:p w14:paraId="20D5E4FA" w14:textId="77777777" w:rsidR="007644B0" w:rsidRDefault="007644B0" w:rsidP="00601602">
            <w:pPr>
              <w:rPr>
                <w:color w:val="000000"/>
              </w:rPr>
            </w:pPr>
            <w:r>
              <w:rPr>
                <w:color w:val="000000"/>
              </w:rPr>
              <w:t>NA</w:t>
            </w:r>
          </w:p>
        </w:tc>
        <w:tc>
          <w:tcPr>
            <w:tcW w:w="2605" w:type="dxa"/>
            <w:shd w:val="clear" w:color="auto" w:fill="EE0000"/>
          </w:tcPr>
          <w:p w14:paraId="48BE045E" w14:textId="77777777" w:rsidR="007644B0" w:rsidRDefault="007644B0" w:rsidP="00601602">
            <w:pPr>
              <w:rPr>
                <w:color w:val="000000"/>
              </w:rPr>
            </w:pPr>
            <w:r>
              <w:rPr>
                <w:color w:val="000000"/>
              </w:rPr>
              <w:t>NA</w:t>
            </w:r>
          </w:p>
        </w:tc>
      </w:tr>
    </w:tbl>
    <w:p w14:paraId="54C5FC27" w14:textId="77777777" w:rsidR="007644B0" w:rsidRDefault="007644B0" w:rsidP="007644B0">
      <w:pPr>
        <w:rPr>
          <w:color w:val="000000"/>
        </w:rPr>
      </w:pPr>
    </w:p>
    <w:p w14:paraId="4A673B9C" w14:textId="77777777" w:rsidR="007644B0" w:rsidRDefault="007644B0" w:rsidP="007644B0">
      <w:pPr>
        <w:rPr>
          <w:color w:val="000000"/>
        </w:rPr>
      </w:pPr>
    </w:p>
    <w:p w14:paraId="7566A889" w14:textId="77777777" w:rsidR="007644B0" w:rsidRDefault="007644B0" w:rsidP="002F179D">
      <w:pPr>
        <w:pStyle w:val="Heading2"/>
      </w:pPr>
      <w:bookmarkStart w:id="11" w:name="_Toc213399230"/>
      <w:r>
        <w:t>Table S8. Estimates of random-effects variance components</w:t>
      </w:r>
      <w:bookmarkEnd w:id="11"/>
    </w:p>
    <w:tbl>
      <w:tblPr>
        <w:tblStyle w:val="TableGrid"/>
        <w:tblW w:w="0" w:type="auto"/>
        <w:tblLook w:val="04A0" w:firstRow="1" w:lastRow="0" w:firstColumn="1" w:lastColumn="0" w:noHBand="0" w:noVBand="1"/>
      </w:tblPr>
      <w:tblGrid>
        <w:gridCol w:w="4765"/>
        <w:gridCol w:w="1980"/>
        <w:gridCol w:w="2605"/>
      </w:tblGrid>
      <w:tr w:rsidR="007644B0" w14:paraId="304E6B98" w14:textId="77777777" w:rsidTr="00601602">
        <w:tc>
          <w:tcPr>
            <w:tcW w:w="4765" w:type="dxa"/>
            <w:vAlign w:val="bottom"/>
          </w:tcPr>
          <w:p w14:paraId="7E5C79F0" w14:textId="77777777" w:rsidR="007644B0" w:rsidRPr="00D62F02" w:rsidRDefault="007644B0" w:rsidP="00601602">
            <w:pPr>
              <w:rPr>
                <w:b/>
                <w:bCs/>
                <w:color w:val="000000"/>
              </w:rPr>
            </w:pPr>
            <w:r w:rsidRPr="00D62F02">
              <w:rPr>
                <w:b/>
                <w:bCs/>
                <w:color w:val="000000"/>
              </w:rPr>
              <w:t>Model</w:t>
            </w:r>
          </w:p>
        </w:tc>
        <w:tc>
          <w:tcPr>
            <w:tcW w:w="1980" w:type="dxa"/>
          </w:tcPr>
          <w:p w14:paraId="3CBEFB3A" w14:textId="77777777" w:rsidR="007644B0" w:rsidRPr="00D62F02" w:rsidRDefault="007644B0" w:rsidP="00601602">
            <w:pPr>
              <w:jc w:val="center"/>
              <w:rPr>
                <w:b/>
                <w:bCs/>
                <w:color w:val="000000"/>
              </w:rPr>
            </w:pPr>
            <w:r w:rsidRPr="00D62F02">
              <w:rPr>
                <w:b/>
                <w:bCs/>
                <w:color w:val="000000"/>
              </w:rPr>
              <w:t>Variance- Publication</w:t>
            </w:r>
          </w:p>
        </w:tc>
        <w:tc>
          <w:tcPr>
            <w:tcW w:w="2605" w:type="dxa"/>
          </w:tcPr>
          <w:p w14:paraId="05B8B079" w14:textId="77777777" w:rsidR="007644B0" w:rsidRPr="00D62F02" w:rsidRDefault="007644B0" w:rsidP="00601602">
            <w:pPr>
              <w:jc w:val="center"/>
              <w:rPr>
                <w:b/>
                <w:bCs/>
                <w:color w:val="000000"/>
              </w:rPr>
            </w:pPr>
            <w:r w:rsidRPr="00D62F02">
              <w:rPr>
                <w:b/>
                <w:bCs/>
                <w:color w:val="000000"/>
              </w:rPr>
              <w:t>Variance-</w:t>
            </w:r>
          </w:p>
          <w:p w14:paraId="1956C19D" w14:textId="77777777" w:rsidR="007644B0" w:rsidRPr="00D62F02" w:rsidRDefault="007644B0" w:rsidP="00601602">
            <w:pPr>
              <w:jc w:val="center"/>
              <w:rPr>
                <w:b/>
                <w:bCs/>
                <w:color w:val="000000"/>
              </w:rPr>
            </w:pPr>
            <w:r w:rsidRPr="00D62F02">
              <w:rPr>
                <w:b/>
                <w:bCs/>
                <w:color w:val="000000"/>
              </w:rPr>
              <w:t>Annotation source</w:t>
            </w:r>
          </w:p>
        </w:tc>
      </w:tr>
      <w:tr w:rsidR="007644B0" w14:paraId="7FC0EC89" w14:textId="77777777" w:rsidTr="00601602">
        <w:tc>
          <w:tcPr>
            <w:tcW w:w="4765" w:type="dxa"/>
          </w:tcPr>
          <w:p w14:paraId="4B826B9A" w14:textId="77777777" w:rsidR="007644B0" w:rsidRDefault="007644B0" w:rsidP="00601602">
            <w:pPr>
              <w:rPr>
                <w:color w:val="000000"/>
              </w:rPr>
            </w:pPr>
            <w:r>
              <w:rPr>
                <w:color w:val="000000"/>
              </w:rPr>
              <w:t>Assessor 1’s evaluation of main points</w:t>
            </w:r>
          </w:p>
        </w:tc>
        <w:tc>
          <w:tcPr>
            <w:tcW w:w="1980" w:type="dxa"/>
            <w:shd w:val="clear" w:color="auto" w:fill="C1E4F5" w:themeFill="accent1" w:themeFillTint="33"/>
          </w:tcPr>
          <w:p w14:paraId="6566D46D" w14:textId="77777777" w:rsidR="007644B0" w:rsidRDefault="007644B0" w:rsidP="00601602">
            <w:pPr>
              <w:jc w:val="center"/>
              <w:rPr>
                <w:color w:val="000000"/>
              </w:rPr>
            </w:pPr>
            <w:r>
              <w:rPr>
                <w:color w:val="000000"/>
              </w:rPr>
              <w:t>1.273</w:t>
            </w:r>
          </w:p>
        </w:tc>
        <w:tc>
          <w:tcPr>
            <w:tcW w:w="2605" w:type="dxa"/>
            <w:shd w:val="clear" w:color="auto" w:fill="C1E4F5" w:themeFill="accent1" w:themeFillTint="33"/>
          </w:tcPr>
          <w:p w14:paraId="34F03F80" w14:textId="77777777" w:rsidR="007644B0" w:rsidRDefault="007644B0" w:rsidP="00601602">
            <w:pPr>
              <w:jc w:val="center"/>
              <w:rPr>
                <w:color w:val="000000"/>
              </w:rPr>
            </w:pPr>
            <w:r>
              <w:rPr>
                <w:color w:val="000000"/>
              </w:rPr>
              <w:t>1.110</w:t>
            </w:r>
          </w:p>
        </w:tc>
      </w:tr>
      <w:tr w:rsidR="007644B0" w14:paraId="33F1E7A1" w14:textId="77777777" w:rsidTr="00601602">
        <w:tc>
          <w:tcPr>
            <w:tcW w:w="4765" w:type="dxa"/>
          </w:tcPr>
          <w:p w14:paraId="273F3836" w14:textId="77777777" w:rsidR="007644B0" w:rsidRDefault="007644B0" w:rsidP="00601602">
            <w:pPr>
              <w:rPr>
                <w:color w:val="000000"/>
              </w:rPr>
            </w:pPr>
            <w:r>
              <w:rPr>
                <w:color w:val="000000"/>
              </w:rPr>
              <w:t>Assessor 2’s evaluation of main points</w:t>
            </w:r>
          </w:p>
        </w:tc>
        <w:tc>
          <w:tcPr>
            <w:tcW w:w="1980" w:type="dxa"/>
            <w:shd w:val="clear" w:color="auto" w:fill="C1E4F5" w:themeFill="accent1" w:themeFillTint="33"/>
          </w:tcPr>
          <w:p w14:paraId="3F5C2D6F" w14:textId="77777777" w:rsidR="007644B0" w:rsidRDefault="007644B0" w:rsidP="00601602">
            <w:pPr>
              <w:jc w:val="center"/>
              <w:rPr>
                <w:color w:val="000000"/>
              </w:rPr>
            </w:pPr>
            <w:r>
              <w:rPr>
                <w:color w:val="000000"/>
              </w:rPr>
              <w:t>0.480</w:t>
            </w:r>
          </w:p>
        </w:tc>
        <w:tc>
          <w:tcPr>
            <w:tcW w:w="2605" w:type="dxa"/>
            <w:shd w:val="clear" w:color="auto" w:fill="EE0000"/>
          </w:tcPr>
          <w:p w14:paraId="4E47CF8B" w14:textId="77777777" w:rsidR="007644B0" w:rsidRDefault="007644B0" w:rsidP="00601602">
            <w:pPr>
              <w:jc w:val="center"/>
              <w:rPr>
                <w:color w:val="000000"/>
              </w:rPr>
            </w:pPr>
            <w:r>
              <w:rPr>
                <w:color w:val="000000"/>
              </w:rPr>
              <w:t>Not used</w:t>
            </w:r>
          </w:p>
        </w:tc>
      </w:tr>
      <w:tr w:rsidR="007644B0" w14:paraId="6CFD8AE7" w14:textId="77777777" w:rsidTr="00601602">
        <w:tc>
          <w:tcPr>
            <w:tcW w:w="4765" w:type="dxa"/>
          </w:tcPr>
          <w:p w14:paraId="624FE70D" w14:textId="77777777" w:rsidR="007644B0" w:rsidRDefault="007644B0" w:rsidP="00601602">
            <w:pPr>
              <w:rPr>
                <w:color w:val="000000"/>
              </w:rPr>
            </w:pPr>
            <w:r>
              <w:rPr>
                <w:color w:val="000000"/>
              </w:rPr>
              <w:t>Assessor 1’s evaluation of errors</w:t>
            </w:r>
          </w:p>
        </w:tc>
        <w:tc>
          <w:tcPr>
            <w:tcW w:w="1980" w:type="dxa"/>
            <w:shd w:val="clear" w:color="auto" w:fill="C1E4F5" w:themeFill="accent1" w:themeFillTint="33"/>
          </w:tcPr>
          <w:p w14:paraId="2E5FB637" w14:textId="77777777" w:rsidR="007644B0" w:rsidRDefault="007644B0" w:rsidP="00601602">
            <w:pPr>
              <w:jc w:val="center"/>
              <w:rPr>
                <w:color w:val="000000"/>
              </w:rPr>
            </w:pPr>
            <w:r>
              <w:rPr>
                <w:color w:val="000000"/>
              </w:rPr>
              <w:t>0.901</w:t>
            </w:r>
          </w:p>
        </w:tc>
        <w:tc>
          <w:tcPr>
            <w:tcW w:w="2605" w:type="dxa"/>
            <w:shd w:val="clear" w:color="auto" w:fill="EE0000"/>
          </w:tcPr>
          <w:p w14:paraId="28DE2350" w14:textId="77777777" w:rsidR="007644B0" w:rsidRDefault="007644B0" w:rsidP="00601602">
            <w:pPr>
              <w:jc w:val="center"/>
              <w:rPr>
                <w:color w:val="000000"/>
              </w:rPr>
            </w:pPr>
            <w:r>
              <w:rPr>
                <w:color w:val="000000"/>
              </w:rPr>
              <w:t>Not used</w:t>
            </w:r>
          </w:p>
        </w:tc>
      </w:tr>
      <w:tr w:rsidR="007644B0" w14:paraId="6EAB7286" w14:textId="77777777" w:rsidTr="00601602">
        <w:tc>
          <w:tcPr>
            <w:tcW w:w="4765" w:type="dxa"/>
          </w:tcPr>
          <w:p w14:paraId="55C6ADC3" w14:textId="77777777" w:rsidR="007644B0" w:rsidRDefault="007644B0" w:rsidP="00601602">
            <w:pPr>
              <w:rPr>
                <w:color w:val="000000"/>
              </w:rPr>
            </w:pPr>
            <w:r>
              <w:rPr>
                <w:color w:val="000000"/>
              </w:rPr>
              <w:t>Assessor 2’s evaluation of errors</w:t>
            </w:r>
          </w:p>
        </w:tc>
        <w:tc>
          <w:tcPr>
            <w:tcW w:w="1980" w:type="dxa"/>
            <w:shd w:val="clear" w:color="auto" w:fill="C1E4F5" w:themeFill="accent1" w:themeFillTint="33"/>
          </w:tcPr>
          <w:p w14:paraId="4204F69E" w14:textId="77777777" w:rsidR="007644B0" w:rsidRDefault="007644B0" w:rsidP="00601602">
            <w:pPr>
              <w:jc w:val="center"/>
              <w:rPr>
                <w:color w:val="000000"/>
              </w:rPr>
            </w:pPr>
            <w:r>
              <w:rPr>
                <w:color w:val="000000"/>
              </w:rPr>
              <w:t>1.321</w:t>
            </w:r>
          </w:p>
        </w:tc>
        <w:tc>
          <w:tcPr>
            <w:tcW w:w="2605" w:type="dxa"/>
            <w:shd w:val="clear" w:color="auto" w:fill="C1E4F5" w:themeFill="accent1" w:themeFillTint="33"/>
          </w:tcPr>
          <w:p w14:paraId="5375F100" w14:textId="77777777" w:rsidR="007644B0" w:rsidRDefault="007644B0" w:rsidP="00601602">
            <w:pPr>
              <w:jc w:val="center"/>
              <w:rPr>
                <w:color w:val="000000"/>
              </w:rPr>
            </w:pPr>
            <w:r>
              <w:rPr>
                <w:color w:val="000000"/>
              </w:rPr>
              <w:t>&lt;0.001</w:t>
            </w:r>
          </w:p>
        </w:tc>
      </w:tr>
      <w:tr w:rsidR="007644B0" w14:paraId="690702C9" w14:textId="77777777" w:rsidTr="00601602">
        <w:tc>
          <w:tcPr>
            <w:tcW w:w="4765" w:type="dxa"/>
          </w:tcPr>
          <w:p w14:paraId="4255839A" w14:textId="77777777" w:rsidR="007644B0" w:rsidRDefault="007644B0" w:rsidP="00601602">
            <w:pPr>
              <w:rPr>
                <w:color w:val="000000"/>
              </w:rPr>
            </w:pPr>
            <w:r>
              <w:rPr>
                <w:color w:val="000000"/>
              </w:rPr>
              <w:t>Assessor 1’s evaluation of quality and context</w:t>
            </w:r>
          </w:p>
        </w:tc>
        <w:tc>
          <w:tcPr>
            <w:tcW w:w="1980" w:type="dxa"/>
            <w:shd w:val="clear" w:color="auto" w:fill="C1E4F5" w:themeFill="accent1" w:themeFillTint="33"/>
          </w:tcPr>
          <w:p w14:paraId="65A68DA0" w14:textId="77777777" w:rsidR="007644B0" w:rsidRDefault="007644B0" w:rsidP="00601602">
            <w:pPr>
              <w:jc w:val="center"/>
              <w:rPr>
                <w:color w:val="000000"/>
              </w:rPr>
            </w:pPr>
            <w:r>
              <w:rPr>
                <w:color w:val="000000"/>
              </w:rPr>
              <w:t>0.513</w:t>
            </w:r>
          </w:p>
        </w:tc>
        <w:tc>
          <w:tcPr>
            <w:tcW w:w="2605" w:type="dxa"/>
            <w:shd w:val="clear" w:color="auto" w:fill="EE0000"/>
          </w:tcPr>
          <w:p w14:paraId="4194156E" w14:textId="77777777" w:rsidR="007644B0" w:rsidRDefault="007644B0" w:rsidP="00601602">
            <w:pPr>
              <w:jc w:val="center"/>
              <w:rPr>
                <w:color w:val="000000"/>
              </w:rPr>
            </w:pPr>
            <w:r>
              <w:rPr>
                <w:color w:val="000000"/>
              </w:rPr>
              <w:t>Not used</w:t>
            </w:r>
          </w:p>
        </w:tc>
      </w:tr>
      <w:tr w:rsidR="007644B0" w14:paraId="48F6E21A" w14:textId="77777777" w:rsidTr="00601602">
        <w:tc>
          <w:tcPr>
            <w:tcW w:w="4765" w:type="dxa"/>
          </w:tcPr>
          <w:p w14:paraId="4D02D374" w14:textId="77777777" w:rsidR="007644B0" w:rsidRDefault="007644B0" w:rsidP="00601602">
            <w:pPr>
              <w:rPr>
                <w:color w:val="000000"/>
              </w:rPr>
            </w:pPr>
            <w:r>
              <w:rPr>
                <w:color w:val="000000"/>
              </w:rPr>
              <w:t>Assessor 2’s evaluation of quality and context</w:t>
            </w:r>
          </w:p>
        </w:tc>
        <w:tc>
          <w:tcPr>
            <w:tcW w:w="1980" w:type="dxa"/>
            <w:shd w:val="clear" w:color="auto" w:fill="EE0000"/>
          </w:tcPr>
          <w:p w14:paraId="0076DB57" w14:textId="77777777" w:rsidR="007644B0" w:rsidRDefault="007644B0" w:rsidP="00601602">
            <w:pPr>
              <w:jc w:val="center"/>
              <w:rPr>
                <w:color w:val="000000"/>
              </w:rPr>
            </w:pPr>
            <w:r>
              <w:rPr>
                <w:color w:val="000000"/>
              </w:rPr>
              <w:t>Not used</w:t>
            </w:r>
          </w:p>
        </w:tc>
        <w:tc>
          <w:tcPr>
            <w:tcW w:w="2605" w:type="dxa"/>
            <w:shd w:val="clear" w:color="auto" w:fill="EE0000"/>
          </w:tcPr>
          <w:p w14:paraId="6AC9560B" w14:textId="77777777" w:rsidR="007644B0" w:rsidRDefault="007644B0" w:rsidP="00601602">
            <w:pPr>
              <w:jc w:val="center"/>
              <w:rPr>
                <w:color w:val="000000"/>
              </w:rPr>
            </w:pPr>
            <w:r>
              <w:rPr>
                <w:color w:val="000000"/>
              </w:rPr>
              <w:t>Not used</w:t>
            </w:r>
          </w:p>
        </w:tc>
      </w:tr>
    </w:tbl>
    <w:p w14:paraId="424CD949" w14:textId="77777777" w:rsidR="007644B0" w:rsidRPr="00A52649" w:rsidRDefault="007644B0" w:rsidP="007644B0">
      <w:pPr>
        <w:rPr>
          <w:color w:val="000000"/>
        </w:rPr>
      </w:pPr>
    </w:p>
    <w:p w14:paraId="2B0D0C31" w14:textId="77777777" w:rsidR="007644B0" w:rsidRDefault="007644B0" w:rsidP="007644B0">
      <w:pPr>
        <w:rPr>
          <w:b/>
          <w:bCs/>
        </w:rPr>
      </w:pPr>
    </w:p>
    <w:p w14:paraId="3A852B13" w14:textId="77777777" w:rsidR="007644B0" w:rsidRDefault="007644B0" w:rsidP="00BA599F">
      <w:pPr>
        <w:rPr>
          <w:b/>
          <w:bCs/>
        </w:rPr>
      </w:pPr>
    </w:p>
    <w:p w14:paraId="63ABBA68" w14:textId="77777777" w:rsidR="007644B0" w:rsidRDefault="007644B0" w:rsidP="00BA599F">
      <w:pPr>
        <w:rPr>
          <w:b/>
          <w:bCs/>
        </w:rPr>
        <w:sectPr w:rsidR="007644B0" w:rsidSect="007644B0">
          <w:pgSz w:w="15840" w:h="12240" w:orient="landscape"/>
          <w:pgMar w:top="1440" w:right="1440" w:bottom="1440" w:left="1440" w:header="720" w:footer="720" w:gutter="0"/>
          <w:cols w:space="720"/>
          <w:docGrid w:linePitch="360"/>
        </w:sectPr>
      </w:pPr>
    </w:p>
    <w:p w14:paraId="6B202756" w14:textId="77777777" w:rsidR="00BA599F" w:rsidRPr="00401291" w:rsidRDefault="00BA599F" w:rsidP="00BA599F">
      <w:pPr>
        <w:rPr>
          <w:b/>
          <w:bCs/>
        </w:rPr>
      </w:pPr>
    </w:p>
    <w:p w14:paraId="4B9205C1" w14:textId="64EC6F47" w:rsidR="00BA599F" w:rsidRDefault="007644B0" w:rsidP="007644B0">
      <w:pPr>
        <w:pStyle w:val="Heading1"/>
      </w:pPr>
      <w:bookmarkStart w:id="12" w:name="_Toc213399231"/>
      <w:r>
        <w:t>Boxes</w:t>
      </w:r>
      <w:bookmarkEnd w:id="12"/>
    </w:p>
    <w:p w14:paraId="3BF38C2A" w14:textId="77777777" w:rsidR="00BA599F" w:rsidRPr="00401291" w:rsidRDefault="00BA599F" w:rsidP="002F179D">
      <w:pPr>
        <w:pStyle w:val="Heading2"/>
      </w:pPr>
      <w:bookmarkStart w:id="13" w:name="_Toc213399232"/>
      <w:r w:rsidRPr="009308AF">
        <w:t>Box S1</w:t>
      </w:r>
      <w:r w:rsidRPr="00401291">
        <w:rPr>
          <w:b/>
          <w:bCs/>
        </w:rPr>
        <w:t xml:space="preserve">. </w:t>
      </w:r>
      <w:r w:rsidRPr="00401291">
        <w:t>Directions given to human annotators</w:t>
      </w:r>
      <w:bookmarkEnd w:id="13"/>
    </w:p>
    <w:tbl>
      <w:tblPr>
        <w:tblStyle w:val="TableGrid"/>
        <w:tblW w:w="0" w:type="auto"/>
        <w:tblLook w:val="04A0" w:firstRow="1" w:lastRow="0" w:firstColumn="1" w:lastColumn="0" w:noHBand="0" w:noVBand="1"/>
      </w:tblPr>
      <w:tblGrid>
        <w:gridCol w:w="9350"/>
      </w:tblGrid>
      <w:tr w:rsidR="00BA599F" w:rsidRPr="00401291" w14:paraId="7188E55B" w14:textId="77777777" w:rsidTr="00601602">
        <w:tc>
          <w:tcPr>
            <w:tcW w:w="9350" w:type="dxa"/>
          </w:tcPr>
          <w:p w14:paraId="0954F2F0" w14:textId="77777777" w:rsidR="00BA599F" w:rsidRPr="00401291" w:rsidRDefault="00BA599F" w:rsidP="00601602">
            <w:r w:rsidRPr="00401291">
              <w:t xml:space="preserve">Please write critical/evaluative annotations for the following open access articles. The full text of each article is linked below the citation. </w:t>
            </w:r>
          </w:p>
          <w:p w14:paraId="1AF8A633" w14:textId="77777777" w:rsidR="00BA599F" w:rsidRPr="00401291" w:rsidRDefault="00BA599F" w:rsidP="00601602"/>
          <w:p w14:paraId="500CB12B" w14:textId="77777777" w:rsidR="00BA599F" w:rsidRPr="00401291" w:rsidRDefault="00BA599F" w:rsidP="00601602">
            <w:r w:rsidRPr="00401291">
              <w:t xml:space="preserve">You can use these resources to learn more about annotated bibliographies: </w:t>
            </w:r>
          </w:p>
          <w:p w14:paraId="11F592C5" w14:textId="77777777" w:rsidR="00BA599F" w:rsidRPr="00401291" w:rsidRDefault="00BA599F" w:rsidP="00BA599F">
            <w:pPr>
              <w:pStyle w:val="ListParagraph"/>
              <w:numPr>
                <w:ilvl w:val="0"/>
                <w:numId w:val="4"/>
              </w:numPr>
              <w:spacing w:after="160" w:line="278" w:lineRule="auto"/>
            </w:pPr>
            <w:r w:rsidRPr="00401291">
              <w:t xml:space="preserve">How to Write an Annotated Bibliography (https://www.youtube.com/watch?v=Il_1Q3HZLhA) </w:t>
            </w:r>
          </w:p>
          <w:p w14:paraId="150C425F" w14:textId="77777777" w:rsidR="00BA599F" w:rsidRPr="00401291" w:rsidRDefault="00BA599F" w:rsidP="00BA599F">
            <w:pPr>
              <w:pStyle w:val="ListParagraph"/>
              <w:numPr>
                <w:ilvl w:val="0"/>
                <w:numId w:val="4"/>
              </w:numPr>
              <w:spacing w:after="160" w:line="278" w:lineRule="auto"/>
            </w:pPr>
            <w:r w:rsidRPr="00401291">
              <w:t xml:space="preserve">The Writing Center-Annotated Bibliographies (https://writingcenter.unc.edu/tips-and-tools/annotated-bibliographies/) </w:t>
            </w:r>
          </w:p>
          <w:p w14:paraId="125AEFD6" w14:textId="77777777" w:rsidR="00BA599F" w:rsidRPr="00401291" w:rsidRDefault="00BA599F" w:rsidP="00BA599F">
            <w:pPr>
              <w:pStyle w:val="ListParagraph"/>
              <w:numPr>
                <w:ilvl w:val="0"/>
                <w:numId w:val="4"/>
              </w:numPr>
              <w:spacing w:after="160" w:line="278" w:lineRule="auto"/>
            </w:pPr>
            <w:r w:rsidRPr="00401291">
              <w:t xml:space="preserve">Assessing and presenting summaries of evidence in Cochrane Reviews (https://systematicreviewsjournal.biomedcentral.com/articles/10.1186/2046-4053-2-81) </w:t>
            </w:r>
          </w:p>
          <w:p w14:paraId="45AF967F" w14:textId="77777777" w:rsidR="00BA599F" w:rsidRPr="00401291" w:rsidRDefault="00BA599F" w:rsidP="00601602"/>
          <w:p w14:paraId="7C2D50FD" w14:textId="77777777" w:rsidR="00BA599F" w:rsidRPr="00401291" w:rsidRDefault="00BA599F" w:rsidP="00601602">
            <w:r w:rsidRPr="00401291">
              <w:t>Please keep each annotation to one paragraph and note how long it takes you to complete each annotation. Please return all annotations within one week. Please contact MCC ASAP if you have any questions or run into any problems.</w:t>
            </w:r>
          </w:p>
        </w:tc>
      </w:tr>
    </w:tbl>
    <w:p w14:paraId="2BD3C008" w14:textId="77777777" w:rsidR="00BA599F" w:rsidRPr="00401291" w:rsidRDefault="00BA599F" w:rsidP="00BA599F">
      <w:pPr>
        <w:rPr>
          <w:b/>
          <w:bCs/>
        </w:rPr>
      </w:pPr>
    </w:p>
    <w:p w14:paraId="757AC300" w14:textId="77777777" w:rsidR="00BA599F" w:rsidRDefault="00BA599F" w:rsidP="00BA599F">
      <w:pPr>
        <w:rPr>
          <w:b/>
          <w:bCs/>
        </w:rPr>
      </w:pPr>
    </w:p>
    <w:p w14:paraId="0197DDE0" w14:textId="77777777" w:rsidR="00BA599F" w:rsidRPr="00401291" w:rsidRDefault="00BA599F" w:rsidP="00BA599F">
      <w:pPr>
        <w:rPr>
          <w:b/>
          <w:bCs/>
        </w:rPr>
      </w:pPr>
    </w:p>
    <w:p w14:paraId="3A278C0E" w14:textId="77777777" w:rsidR="00BA599F" w:rsidRPr="00401291" w:rsidRDefault="00BA599F" w:rsidP="002F179D">
      <w:pPr>
        <w:pStyle w:val="Heading2"/>
      </w:pPr>
      <w:bookmarkStart w:id="14" w:name="_Toc213399233"/>
      <w:r w:rsidRPr="009308AF">
        <w:t>Box S2.</w:t>
      </w:r>
      <w:r w:rsidRPr="00401291">
        <w:rPr>
          <w:b/>
          <w:bCs/>
        </w:rPr>
        <w:t xml:space="preserve"> </w:t>
      </w:r>
      <w:r w:rsidRPr="00401291">
        <w:t>Directions given to chatbot prompters</w:t>
      </w:r>
      <w:bookmarkEnd w:id="14"/>
    </w:p>
    <w:tbl>
      <w:tblPr>
        <w:tblStyle w:val="TableGrid"/>
        <w:tblW w:w="0" w:type="auto"/>
        <w:tblLook w:val="04A0" w:firstRow="1" w:lastRow="0" w:firstColumn="1" w:lastColumn="0" w:noHBand="0" w:noVBand="1"/>
      </w:tblPr>
      <w:tblGrid>
        <w:gridCol w:w="9350"/>
      </w:tblGrid>
      <w:tr w:rsidR="00BA599F" w:rsidRPr="00401291" w14:paraId="2FBC2654" w14:textId="77777777" w:rsidTr="00601602">
        <w:tc>
          <w:tcPr>
            <w:tcW w:w="9350" w:type="dxa"/>
            <w:vAlign w:val="center"/>
          </w:tcPr>
          <w:p w14:paraId="1A34B8FA" w14:textId="77777777" w:rsidR="00BA599F" w:rsidRPr="00401291" w:rsidRDefault="00BA599F" w:rsidP="00BA599F">
            <w:pPr>
              <w:numPr>
                <w:ilvl w:val="0"/>
                <w:numId w:val="1"/>
              </w:numPr>
            </w:pPr>
            <w:r w:rsidRPr="00401291">
              <w:t xml:space="preserve">Use </w:t>
            </w:r>
            <w:hyperlink r:id="rId18" w:history="1">
              <w:r w:rsidRPr="00401291">
                <w:rPr>
                  <w:rStyle w:val="Hyperlink"/>
                </w:rPr>
                <w:t>https://chatgpt-prompt-splitter.jjdiaz.dev/</w:t>
              </w:r>
            </w:hyperlink>
            <w:r w:rsidRPr="00401291">
              <w:t xml:space="preserve"> to split an article into parts. </w:t>
            </w:r>
          </w:p>
          <w:p w14:paraId="73A8FD20" w14:textId="77777777" w:rsidR="00BA599F" w:rsidRPr="00401291" w:rsidRDefault="00BA599F" w:rsidP="00BA599F">
            <w:pPr>
              <w:numPr>
                <w:ilvl w:val="0"/>
                <w:numId w:val="1"/>
              </w:numPr>
            </w:pPr>
            <w:r w:rsidRPr="00401291">
              <w:t>The splitter will tell ChatGPT to wait for all of the pieces, then to be ready to respond to requests.</w:t>
            </w:r>
          </w:p>
          <w:p w14:paraId="35039835" w14:textId="77777777" w:rsidR="00BA599F" w:rsidRPr="00401291" w:rsidRDefault="00BA599F" w:rsidP="00BA599F">
            <w:pPr>
              <w:numPr>
                <w:ilvl w:val="0"/>
                <w:numId w:val="1"/>
              </w:numPr>
            </w:pPr>
            <w:r w:rsidRPr="00401291">
              <w:t>Copy and paste each part using the buttons on the website</w:t>
            </w:r>
          </w:p>
          <w:p w14:paraId="65F2EC2A" w14:textId="77777777" w:rsidR="00BA599F" w:rsidRPr="00401291" w:rsidRDefault="00BA599F" w:rsidP="00BA599F">
            <w:pPr>
              <w:numPr>
                <w:ilvl w:val="0"/>
                <w:numId w:val="1"/>
              </w:numPr>
            </w:pPr>
            <w:r w:rsidRPr="00401291">
              <w:t>When it acknowledges that it has received ALL parts, use this prompt:</w:t>
            </w:r>
          </w:p>
          <w:p w14:paraId="335AE8F7" w14:textId="77777777" w:rsidR="00BA599F" w:rsidRPr="00401291" w:rsidRDefault="00BA599F" w:rsidP="00BA599F">
            <w:pPr>
              <w:numPr>
                <w:ilvl w:val="1"/>
                <w:numId w:val="2"/>
              </w:numPr>
            </w:pPr>
            <w:r w:rsidRPr="00401291">
              <w:t>“Please summarize that text in an evaluative annotated bibliography format of between 90 and 150 words.”</w:t>
            </w:r>
          </w:p>
          <w:p w14:paraId="41A8202D" w14:textId="77777777" w:rsidR="00BA599F" w:rsidRPr="00401291" w:rsidRDefault="00BA599F" w:rsidP="00BA599F">
            <w:pPr>
              <w:numPr>
                <w:ilvl w:val="0"/>
                <w:numId w:val="3"/>
              </w:numPr>
            </w:pPr>
            <w:r w:rsidRPr="00401291">
              <w:t>Copy and paste the resulting summary into the annotated bibliography. Do not ask it to regenerate the response or do anything else, even if it’s completely wrong (but do let me know if a few of them are completely wrong so we can tweak as necessary).</w:t>
            </w:r>
          </w:p>
          <w:p w14:paraId="69E72D05" w14:textId="77777777" w:rsidR="00BA599F" w:rsidRPr="00401291" w:rsidRDefault="00BA599F" w:rsidP="00BA599F">
            <w:pPr>
              <w:numPr>
                <w:ilvl w:val="0"/>
                <w:numId w:val="3"/>
              </w:numPr>
            </w:pPr>
            <w:r w:rsidRPr="00401291">
              <w:t>Start a new conversation for the next article and follow the same steps</w:t>
            </w:r>
          </w:p>
          <w:p w14:paraId="64B70E61" w14:textId="77777777" w:rsidR="00BA599F" w:rsidRPr="00401291" w:rsidRDefault="00BA599F" w:rsidP="00BA599F">
            <w:pPr>
              <w:numPr>
                <w:ilvl w:val="0"/>
                <w:numId w:val="3"/>
              </w:numPr>
            </w:pPr>
            <w:r w:rsidRPr="00401291">
              <w:t>Download each conversation into a single Google Doc</w:t>
            </w:r>
          </w:p>
          <w:p w14:paraId="5DAF78DA" w14:textId="77777777" w:rsidR="00BA599F" w:rsidRPr="00401291" w:rsidRDefault="00BA599F" w:rsidP="00BA599F">
            <w:pPr>
              <w:numPr>
                <w:ilvl w:val="0"/>
                <w:numId w:val="3"/>
              </w:numPr>
            </w:pPr>
            <w:r w:rsidRPr="00401291">
              <w:t>Share the Google doc with the annotations and the conversations.</w:t>
            </w:r>
          </w:p>
        </w:tc>
      </w:tr>
    </w:tbl>
    <w:p w14:paraId="2B83C475" w14:textId="22FD1D46" w:rsidR="007021FC" w:rsidRPr="007021FC" w:rsidRDefault="00BA599F" w:rsidP="00BA599F">
      <w:pPr>
        <w:rPr>
          <w:i/>
          <w:iCs/>
        </w:rPr>
        <w:sectPr w:rsidR="007021FC" w:rsidRPr="007021FC" w:rsidSect="007644B0">
          <w:pgSz w:w="12240" w:h="15840"/>
          <w:pgMar w:top="1440" w:right="1440" w:bottom="1440" w:left="1440" w:header="720" w:footer="720" w:gutter="0"/>
          <w:cols w:space="720"/>
          <w:docGrid w:linePitch="360"/>
        </w:sectPr>
      </w:pPr>
      <w:r w:rsidRPr="009308AF">
        <w:rPr>
          <w:b/>
          <w:bCs/>
          <w:i/>
          <w:iCs/>
        </w:rPr>
        <w:t xml:space="preserve">Note. </w:t>
      </w:r>
      <w:r w:rsidRPr="009308AF">
        <w:rPr>
          <w:i/>
          <w:iCs/>
        </w:rPr>
        <w:t xml:space="preserve">The link </w:t>
      </w:r>
      <w:hyperlink r:id="rId19" w:history="1">
        <w:r w:rsidRPr="009308AF">
          <w:rPr>
            <w:rStyle w:val="Hyperlink"/>
            <w:i/>
            <w:iCs/>
          </w:rPr>
          <w:t>https://chatgpt-prompt-splitter.jjdiaz.dev/</w:t>
        </w:r>
      </w:hyperlink>
      <w:r w:rsidRPr="009308AF">
        <w:rPr>
          <w:i/>
          <w:iCs/>
        </w:rPr>
        <w:t xml:space="preserve"> now has a security error but the code can be found at </w:t>
      </w:r>
      <w:hyperlink r:id="rId20" w:history="1">
        <w:r w:rsidRPr="009308AF">
          <w:rPr>
            <w:rStyle w:val="Hyperlink"/>
            <w:i/>
            <w:iCs/>
          </w:rPr>
          <w:t>https://github.com/jupediaz/chatgpt-prompt-splitter</w:t>
        </w:r>
      </w:hyperlink>
      <w:r w:rsidRPr="009308AF">
        <w:rPr>
          <w:i/>
          <w:iCs/>
        </w:rPr>
        <w:t>.</w:t>
      </w:r>
    </w:p>
    <w:p w14:paraId="25CBB5BA" w14:textId="77777777" w:rsidR="00BA599F" w:rsidRPr="00401291" w:rsidRDefault="00BA599F" w:rsidP="00BA599F"/>
    <w:p w14:paraId="7F93D9DE" w14:textId="3DD8B83E" w:rsidR="000622C6" w:rsidRDefault="000622C6" w:rsidP="00D72AFA">
      <w:pPr>
        <w:pStyle w:val="Heading1"/>
      </w:pPr>
      <w:bookmarkStart w:id="15" w:name="_Toc213399234"/>
      <w:r>
        <w:t>Text S1. Expanded methods and results</w:t>
      </w:r>
      <w:bookmarkEnd w:id="15"/>
    </w:p>
    <w:p w14:paraId="1307564C" w14:textId="661A1D12" w:rsidR="00BA599F" w:rsidRPr="002F179D" w:rsidRDefault="00B0094C" w:rsidP="002F179D">
      <w:pPr>
        <w:pStyle w:val="Heading2"/>
      </w:pPr>
      <w:bookmarkStart w:id="16" w:name="_Toc213399235"/>
      <w:r w:rsidRPr="002F179D">
        <w:t>Methods for assessing inter-rater agreement and disagreement</w:t>
      </w:r>
      <w:bookmarkEnd w:id="16"/>
    </w:p>
    <w:p w14:paraId="096498EE" w14:textId="4EA43AFF" w:rsidR="00B0094C" w:rsidRPr="00601602" w:rsidRDefault="00B0094C" w:rsidP="000622C6">
      <w:pPr>
        <w:rPr>
          <w:color w:val="000000"/>
        </w:rPr>
      </w:pPr>
      <w:r>
        <w:rPr>
          <w:color w:val="000000"/>
        </w:rPr>
        <w:t xml:space="preserve">To assess agreement and disagreement between the two assessors, we applied Cohen’s </w:t>
      </w:r>
      <w:r>
        <w:rPr>
          <w:rFonts w:ascii="Cambria Math" w:hAnsi="Cambria Math" w:cs="Cambria Math"/>
          <w:color w:val="000000"/>
        </w:rPr>
        <w:t>𝜅</w:t>
      </w:r>
      <w:r w:rsidRPr="00325EE5">
        <w:rPr>
          <w:rFonts w:ascii="Cambria Math" w:hAnsi="Cambria Math" w:cs="Cambria Math"/>
          <w:color w:val="000000"/>
        </w:rPr>
        <w:t xml:space="preserve"> </w:t>
      </w:r>
      <w:r>
        <w:rPr>
          <w:rFonts w:ascii="Cambria Math" w:hAnsi="Cambria Math" w:cs="Cambria Math"/>
          <w:color w:val="000000"/>
        </w:rPr>
        <w:t>f</w:t>
      </w:r>
      <w:r>
        <w:rPr>
          <w:color w:val="000000"/>
        </w:rPr>
        <w:t xml:space="preserve">or the quality and context binary rating and weighted Cohen’s </w:t>
      </w:r>
      <w:r>
        <w:rPr>
          <w:rFonts w:ascii="Cambria Math" w:hAnsi="Cambria Math" w:cs="Cambria Math"/>
          <w:color w:val="000000"/>
        </w:rPr>
        <w:t>𝜅</w:t>
      </w:r>
      <w:r>
        <w:rPr>
          <w:color w:val="000000"/>
        </w:rPr>
        <w:t xml:space="preserve"> for the ordinal variables (main points and errors). Following the recommendations by Agresti,</w:t>
      </w:r>
      <w:r w:rsidR="001F025D">
        <w:rPr>
          <w:color w:val="000000"/>
        </w:rPr>
        <w:fldChar w:fldCharType="begin"/>
      </w:r>
      <w:r w:rsidR="00532FD3">
        <w:rPr>
          <w:color w:val="000000"/>
        </w:rPr>
        <w:instrText xml:space="preserve"> ADDIN ZOTERO_ITEM CSL_CITATION {"citationID":"1dppaCwY","properties":{"formattedCitation":"\\super 8\\nosupersub{}","plainCitation":"8","noteIndex":0},"citationItems":[{"id":106524,"uris":["http://zotero.org/users/813992/items/WR5BVEGH"],"itemData":{"id":106524,"type":"article-journal","abstract":"This article presents a survey of ways of statistically modelling patterns of observer agreement and disagreement. Main emphasis is placed on modelling inter-observer agreement for categorical responses, both for nominal and ordinal response scales. Models discussed include (1) simple cell-probability models based on Cohen's kappa that focus on beyond-chance agreement, (2) loglinear models for square tables, such as quasi-independence and quasi-symmetry models, (3) latent class models that express the joint distribution between ratings as a mixture of clusters for homogeneous subjects, each cluster having the same 'true' rating, and 4) Rasch models, which decompose subject-by-observer rating distributions using observer and subject main effects. Models can address two distinct components of agreement--strength of association between ratings, and similarity of marginal distributions of the ratings.","container-title":"Statistical Methods in Medical Research","DOI":"10.1177/096228029200100205","ISSN":"0962-2802","issue":"2","journalAbbreviation":"Stat Methods Med Res","language":"eng","note":"PMID: 1341658","page":"201-218","source":"PubMed","title":"Modelling patterns of agreement and disagreement","volume":"1","author":[{"family":"Agresti","given":"A."}],"issued":{"date-parts":[["1992"]]}}}],"schema":"https://github.com/citation-style-language/schema/raw/master/csl-citation.json"} </w:instrText>
      </w:r>
      <w:r w:rsidR="001F025D">
        <w:rPr>
          <w:color w:val="000000"/>
        </w:rPr>
        <w:fldChar w:fldCharType="separate"/>
      </w:r>
      <w:r w:rsidR="00532FD3" w:rsidRPr="00532FD3">
        <w:rPr>
          <w:color w:val="000000"/>
          <w:vertAlign w:val="superscript"/>
        </w:rPr>
        <w:t>8</w:t>
      </w:r>
      <w:r w:rsidR="001F025D">
        <w:rPr>
          <w:color w:val="000000"/>
        </w:rPr>
        <w:fldChar w:fldCharType="end"/>
      </w:r>
      <w:r>
        <w:rPr>
          <w:color w:val="000000"/>
        </w:rPr>
        <w:t xml:space="preserve"> we also investigated patterns for systematic disagreement by applying McNemar’s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Pr>
          <w:color w:val="000000"/>
        </w:rPr>
        <w:t xml:space="preserve"> for the quality and context rating (without continuity correction) and ordinal quasi-symmetry models for main points and errors. </w:t>
      </w:r>
    </w:p>
    <w:p w14:paraId="27D0A5EB" w14:textId="77777777" w:rsidR="00BA599F" w:rsidRDefault="00BA599F" w:rsidP="00BA599F">
      <w:pPr>
        <w:rPr>
          <w:b/>
          <w:bCs/>
        </w:rPr>
      </w:pPr>
    </w:p>
    <w:p w14:paraId="0A79FD91" w14:textId="12DA2C4F" w:rsidR="00BA599F" w:rsidRDefault="00BA599F" w:rsidP="002F179D">
      <w:pPr>
        <w:pStyle w:val="Heading2"/>
      </w:pPr>
      <w:bookmarkStart w:id="17" w:name="_Toc213399236"/>
      <w:r>
        <w:t>Methods for modeling assessor-stratified ratings of main points, errors, and quality and context</w:t>
      </w:r>
      <w:bookmarkEnd w:id="17"/>
    </w:p>
    <w:p w14:paraId="0389428E" w14:textId="28C18246" w:rsidR="00B0094C" w:rsidRDefault="00B0094C" w:rsidP="000622C6">
      <w:pPr>
        <w:rPr>
          <w:color w:val="000000"/>
        </w:rPr>
      </w:pPr>
      <w:r>
        <w:rPr>
          <w:color w:val="000000"/>
        </w:rPr>
        <w:t xml:space="preserve">We fit a binary logit mixed-effects model with quality and context as the outcome and separate cumulative logit mixed-effects models with main points and errors as the outcomes. </w:t>
      </w:r>
      <w:r w:rsidR="00A45309">
        <w:rPr>
          <w:color w:val="000000"/>
        </w:rPr>
        <w:t xml:space="preserve">Our goal was to fit assessor-stratified models with </w:t>
      </w:r>
      <w:r>
        <w:rPr>
          <w:color w:val="000000"/>
        </w:rPr>
        <w:t>a binary indicator for annotation source (human versus ChatGPT) and random intercept</w:t>
      </w:r>
      <w:r w:rsidR="001F025D">
        <w:rPr>
          <w:color w:val="000000"/>
        </w:rPr>
        <w:t>s</w:t>
      </w:r>
      <w:r>
        <w:rPr>
          <w:color w:val="000000"/>
        </w:rPr>
        <w:t xml:space="preserve"> to account for clustering </w:t>
      </w:r>
      <w:r w:rsidR="001F025D">
        <w:rPr>
          <w:color w:val="000000"/>
        </w:rPr>
        <w:t xml:space="preserve">(1) </w:t>
      </w:r>
      <w:r>
        <w:rPr>
          <w:color w:val="000000"/>
        </w:rPr>
        <w:t xml:space="preserve">at the publication level and </w:t>
      </w:r>
      <w:r w:rsidR="001F025D">
        <w:rPr>
          <w:color w:val="000000"/>
        </w:rPr>
        <w:t xml:space="preserve">(2) </w:t>
      </w:r>
      <w:r>
        <w:rPr>
          <w:color w:val="000000"/>
        </w:rPr>
        <w:t xml:space="preserve">for the five annotators. </w:t>
      </w:r>
    </w:p>
    <w:p w14:paraId="43CAF6DC" w14:textId="77777777" w:rsidR="00B0094C" w:rsidRDefault="00B0094C" w:rsidP="000622C6">
      <w:pPr>
        <w:rPr>
          <w:color w:val="000000"/>
        </w:rPr>
      </w:pPr>
    </w:p>
    <w:p w14:paraId="5C6D3561" w14:textId="512A3056" w:rsidR="00B0094C" w:rsidRDefault="001F025D" w:rsidP="000622C6">
      <w:pPr>
        <w:rPr>
          <w:color w:val="000000"/>
        </w:rPr>
      </w:pPr>
      <w:r>
        <w:rPr>
          <w:color w:val="000000"/>
        </w:rPr>
        <w:t>Before fitting final models, w</w:t>
      </w:r>
      <w:r w:rsidR="00B0094C">
        <w:rPr>
          <w:color w:val="000000"/>
        </w:rPr>
        <w:t xml:space="preserve">e </w:t>
      </w:r>
      <w:r>
        <w:rPr>
          <w:color w:val="000000"/>
        </w:rPr>
        <w:t xml:space="preserve">first </w:t>
      </w:r>
      <w:r w:rsidR="00B0094C">
        <w:rPr>
          <w:color w:val="000000"/>
        </w:rPr>
        <w:t xml:space="preserve">determined whether random intercepts for the 15 publications and the 5 annotators were needed by evaluating the magnitude of the intraclass correlation coefficients (ICCs) from the models fitted with only the random intercepts (i.e., the empty models). If the ICCs for any of the random intercepts were near 0, we determined that clustering was negligible and dropped the random intercept(s) from the model(s). For the cumulative logit models, we assessed the proportional odds assumption using the </w:t>
      </w:r>
      <w:proofErr w:type="spellStart"/>
      <w:r w:rsidR="00B0094C">
        <w:rPr>
          <w:color w:val="000000"/>
        </w:rPr>
        <w:t>nominal_test</w:t>
      </w:r>
      <w:proofErr w:type="spellEnd"/>
      <w:r w:rsidR="00B0094C">
        <w:rPr>
          <w:color w:val="000000"/>
        </w:rPr>
        <w:t xml:space="preserve"> function from the </w:t>
      </w:r>
      <w:r w:rsidR="00B0094C" w:rsidRPr="00190BCD">
        <w:rPr>
          <w:i/>
          <w:iCs/>
          <w:color w:val="000000"/>
        </w:rPr>
        <w:t>ordinal</w:t>
      </w:r>
      <w:r w:rsidR="00B0094C">
        <w:rPr>
          <w:color w:val="000000"/>
        </w:rPr>
        <w:t xml:space="preserve"> package,</w:t>
      </w:r>
      <w:r>
        <w:rPr>
          <w:color w:val="000000"/>
        </w:rPr>
        <w:fldChar w:fldCharType="begin"/>
      </w:r>
      <w:r w:rsidR="00532FD3">
        <w:rPr>
          <w:color w:val="000000"/>
        </w:rPr>
        <w:instrText xml:space="preserve"> ADDIN ZOTERO_ITEM CSL_CITATION {"citationID":"FUzuo4ME","properties":{"formattedCitation":"\\super 9\\nosupersub{}","plainCitation":"9","noteIndex":0},"citationItems":[{"id":106530,"uris":["http://zotero.org/users/813992/items/Q8GCWRMD"],"itemData":{"id":106530,"type":"software","abstract":"Implementation of cumulative link (mixed) models also known as ordered regression models, proportional odds models, proportional hazards models for grouped survival times and ordered logit/probit/... models. Estimation is via maximum likelihood and mixed models are fitted with the Laplace approximation and adaptive Gauss-Hermite quadrature. Multiple random effect terms are allowed and they may be nested, crossed or partially nested/crossed. Restrictions of symmetry and equidistance can be imposed on the thresholds (cut-points/intercepts). Standard model methods are available (summary, anova, drop-methods, step, confint, predict etc.) in addition to profile methods and slice methods for visualizing the likelihood function and checking convergence.","license":"GPL-2 | GPL-3 [expanded from: GPL (≥ 2)]","source":"R-Packages","title":"ordinal: Regression Models for Ordinal Data","title-short":"ordinal","URL":"https://cran.r-project.org/web/packages/ordinal/index.html","version":"2023.12-4.1","author":[{"family":"Christensen","given":"Rune Haubo Bojesen"}],"accessed":{"date-parts":[["2025",11,4]]},"issued":{"date-parts":[["2024",8,19]]}}}],"schema":"https://github.com/citation-style-language/schema/raw/master/csl-citation.json"} </w:instrText>
      </w:r>
      <w:r>
        <w:rPr>
          <w:color w:val="000000"/>
        </w:rPr>
        <w:fldChar w:fldCharType="separate"/>
      </w:r>
      <w:r w:rsidR="00532FD3" w:rsidRPr="00532FD3">
        <w:rPr>
          <w:color w:val="000000"/>
          <w:vertAlign w:val="superscript"/>
        </w:rPr>
        <w:t>9</w:t>
      </w:r>
      <w:r>
        <w:rPr>
          <w:color w:val="000000"/>
        </w:rPr>
        <w:fldChar w:fldCharType="end"/>
      </w:r>
      <w:r w:rsidR="00B0094C">
        <w:rPr>
          <w:color w:val="000000"/>
        </w:rPr>
        <w:t xml:space="preserve"> and if violated, we collapsed neighboring categories and retested the proportional odds assumption. For transparency, we report the ICCs, results from the nominal test, and our final modeling decisions in the results section below.</w:t>
      </w:r>
    </w:p>
    <w:p w14:paraId="64A5B3CF" w14:textId="77777777" w:rsidR="00B0094C" w:rsidRDefault="00B0094C" w:rsidP="000622C6">
      <w:pPr>
        <w:rPr>
          <w:color w:val="000000"/>
        </w:rPr>
      </w:pPr>
    </w:p>
    <w:p w14:paraId="43F009C7" w14:textId="75D5B6D4" w:rsidR="00B0094C" w:rsidRDefault="00B0094C" w:rsidP="000622C6">
      <w:pPr>
        <w:rPr>
          <w:color w:val="000000"/>
        </w:rPr>
      </w:pPr>
      <w:r>
        <w:rPr>
          <w:color w:val="000000"/>
        </w:rPr>
        <w:t xml:space="preserve">Statistical significance </w:t>
      </w:r>
      <w:r w:rsidR="001F025D">
        <w:rPr>
          <w:color w:val="000000"/>
        </w:rPr>
        <w:t xml:space="preserve">for outcomes modeling </w:t>
      </w:r>
      <w:r>
        <w:rPr>
          <w:color w:val="000000"/>
        </w:rPr>
        <w:t xml:space="preserve">was defined as p&lt;0.05. However, because the goal of our analysis was exploratory, we reported our results with a focus on describing our observed data rather than intending to draw inferences to a population of studies beyond the scope of this paper. </w:t>
      </w:r>
    </w:p>
    <w:p w14:paraId="0FABD244" w14:textId="77777777" w:rsidR="002F179D" w:rsidRPr="00601602" w:rsidRDefault="002F179D" w:rsidP="000622C6">
      <w:pPr>
        <w:rPr>
          <w:color w:val="000000"/>
        </w:rPr>
      </w:pPr>
    </w:p>
    <w:p w14:paraId="24A56C77" w14:textId="2AB24627" w:rsidR="00BA599F" w:rsidRPr="00CE1D6D" w:rsidRDefault="00CE1D6D" w:rsidP="002F179D">
      <w:pPr>
        <w:pStyle w:val="Heading2"/>
      </w:pPr>
      <w:bookmarkStart w:id="18" w:name="_Toc213399237"/>
      <w:r>
        <w:t xml:space="preserve">Results </w:t>
      </w:r>
      <w:r w:rsidR="00A40B07">
        <w:t>of</w:t>
      </w:r>
      <w:r>
        <w:t xml:space="preserve"> assessing inter-rater agreement and disagreement</w:t>
      </w:r>
      <w:bookmarkEnd w:id="18"/>
    </w:p>
    <w:p w14:paraId="3943C453" w14:textId="60F94D74" w:rsidR="001F025D" w:rsidRDefault="00BA599F" w:rsidP="000622C6">
      <w:r>
        <w:t>Raw scoring by assessor and results of stratified modeling are reported in the Results section of the main paper, while contingency tables comparing assessor’s scoring (T</w:t>
      </w:r>
      <w:r w:rsidR="00D62F02">
        <w:t>ables</w:t>
      </w:r>
      <w:r>
        <w:t>S4-</w:t>
      </w:r>
      <w:r w:rsidR="00D62F02">
        <w:t>S</w:t>
      </w:r>
      <w:r>
        <w:t xml:space="preserve">6), formal assessments of agreement with Cohen’s </w:t>
      </w:r>
      <m:oMath>
        <m:r>
          <w:rPr>
            <w:rFonts w:ascii="Cambria Math" w:eastAsia="Cambria Math" w:hAnsi="Cambria Math" w:cs="Cambria Math"/>
          </w:rPr>
          <m:t>κ</m:t>
        </m:r>
      </m:oMath>
      <w:r>
        <w:t xml:space="preserve">, and patterns of disagreement with McNemar’s </w:t>
      </w:r>
      <m:oMath>
        <m:sSup>
          <m:sSupPr>
            <m:ctrlPr>
              <w:rPr>
                <w:rFonts w:ascii="Cambria Math" w:eastAsia="Cambria Math" w:hAnsi="Cambria Math" w:cs="Cambria Math"/>
                <w:i/>
              </w:rPr>
            </m:ctrlPr>
          </m:sSupPr>
          <m:e>
            <m:r>
              <w:rPr>
                <w:rFonts w:ascii="Cambria Math" w:hAnsi="Cambria Math"/>
              </w:rPr>
              <m:t>χ</m:t>
            </m:r>
          </m:e>
          <m:sup>
            <m:r>
              <w:rPr>
                <w:rFonts w:ascii="Cambria Math" w:eastAsia="Cambria Math" w:hAnsi="Cambria Math" w:cs="Cambria Math"/>
              </w:rPr>
              <m:t>2</m:t>
            </m:r>
          </m:sup>
        </m:sSup>
      </m:oMath>
      <w:r w:rsidR="00A45309">
        <w:t xml:space="preserve"> </w:t>
      </w:r>
      <w:r>
        <w:t xml:space="preserve">and ordinal quasi-symmetry models are reported below. </w:t>
      </w:r>
    </w:p>
    <w:p w14:paraId="6E0D2BD9" w14:textId="77777777" w:rsidR="001F025D" w:rsidRDefault="001F025D" w:rsidP="000622C6"/>
    <w:p w14:paraId="30EFFB07" w14:textId="5C1C8D41" w:rsidR="001F025D" w:rsidRDefault="001F025D" w:rsidP="000622C6">
      <w:r w:rsidRPr="00401291">
        <w:t xml:space="preserve">Weighted Cohen’s </w:t>
      </w:r>
      <w:r w:rsidRPr="00401291">
        <w:rPr>
          <w:rFonts w:ascii="Cambria Math" w:hAnsi="Cambria Math" w:cs="Cambria Math"/>
        </w:rPr>
        <w:t>𝜅</w:t>
      </w:r>
      <w:r w:rsidRPr="00401291">
        <w:t xml:space="preserve"> was 0.32 for main points (95% CI 0.11-0.52; raw agreement = 37%, n = </w:t>
      </w:r>
      <w:r>
        <w:t>28</w:t>
      </w:r>
      <w:r w:rsidRPr="00401291">
        <w:t xml:space="preserve">/75). Although </w:t>
      </w:r>
      <w:r w:rsidR="00A45309">
        <w:t xml:space="preserve">the </w:t>
      </w:r>
      <w:r w:rsidRPr="00401291">
        <w:t>estimate for agreement between assessors w</w:t>
      </w:r>
      <w:r w:rsidR="00A45309">
        <w:t>as</w:t>
      </w:r>
      <w:r w:rsidRPr="00401291">
        <w:t xml:space="preserve"> </w:t>
      </w:r>
      <w:r w:rsidR="00A45309">
        <w:t>fair</w:t>
      </w:r>
      <w:r w:rsidRPr="00401291">
        <w:t xml:space="preserve">, ordinal quasi-symmetry models revealed systematic disagreement where one assessor was consistently stricter than the other assessor. For main points, the odds that the stricter assessor would assign a higher rating were approximately 51% lower per category step (OR = 0.49, 95% CI 0.30-0.71, </w:t>
      </w:r>
      <w:r w:rsidRPr="00401291">
        <w:rPr>
          <w:i/>
          <w:iCs/>
        </w:rPr>
        <w:t xml:space="preserve">p </w:t>
      </w:r>
      <w:r w:rsidRPr="00401291">
        <w:t xml:space="preserve">= 0.001) compared to the other assessor. </w:t>
      </w:r>
    </w:p>
    <w:p w14:paraId="017E0A26" w14:textId="77777777" w:rsidR="001F025D" w:rsidRDefault="001F025D" w:rsidP="000622C6"/>
    <w:p w14:paraId="5B57F5AC" w14:textId="20478085" w:rsidR="001F025D" w:rsidRPr="00401291" w:rsidRDefault="001F025D" w:rsidP="000622C6">
      <w:r w:rsidRPr="00401291">
        <w:lastRenderedPageBreak/>
        <w:t xml:space="preserve">Weighted Cohen’s </w:t>
      </w:r>
      <w:r w:rsidRPr="00401291">
        <w:rPr>
          <w:rFonts w:ascii="Cambria Math" w:hAnsi="Cambria Math" w:cs="Cambria Math"/>
        </w:rPr>
        <w:t>𝜅</w:t>
      </w:r>
      <w:r w:rsidRPr="00401291">
        <w:t xml:space="preserve"> </w:t>
      </w:r>
      <w:r w:rsidR="00A45309">
        <w:t xml:space="preserve">was </w:t>
      </w:r>
      <w:r w:rsidRPr="00401291">
        <w:t xml:space="preserve">0.43 for errors (95% CI 0.23-0.63; raw agreement = 63%, n = </w:t>
      </w:r>
      <w:r>
        <w:t>47</w:t>
      </w:r>
      <w:r w:rsidRPr="00401291">
        <w:t xml:space="preserve">/75). Although </w:t>
      </w:r>
      <w:r w:rsidR="00A45309">
        <w:t xml:space="preserve">the </w:t>
      </w:r>
      <w:r w:rsidRPr="00401291">
        <w:t>estimate for agreement between assessors w</w:t>
      </w:r>
      <w:r w:rsidR="00A45309">
        <w:t>as</w:t>
      </w:r>
      <w:r w:rsidRPr="00401291">
        <w:t xml:space="preserve"> </w:t>
      </w:r>
      <w:r w:rsidR="00A45309">
        <w:t>moderate</w:t>
      </w:r>
      <w:r w:rsidRPr="00401291">
        <w:t xml:space="preserve">, ordinal quasi-symmetry models revealed systematic disagreement where one assessor was consistently stricter than the other assessor. For errors, the odds of assigning a worse category per step were approximately three times greater (OR = 3.05, 95% CI 1.69-7.56, </w:t>
      </w:r>
      <w:r w:rsidRPr="00401291">
        <w:rPr>
          <w:i/>
          <w:iCs/>
        </w:rPr>
        <w:t xml:space="preserve">p = </w:t>
      </w:r>
      <w:r w:rsidRPr="00401291">
        <w:t xml:space="preserve">0.002) than the other assessor. </w:t>
      </w:r>
    </w:p>
    <w:p w14:paraId="5878A538" w14:textId="77777777" w:rsidR="001F025D" w:rsidRPr="00401291" w:rsidRDefault="001F025D" w:rsidP="000622C6"/>
    <w:p w14:paraId="783283BE" w14:textId="5150BF8A" w:rsidR="00BA599F" w:rsidRDefault="001F025D" w:rsidP="000622C6">
      <w:r w:rsidRPr="00401291">
        <w:t xml:space="preserve">Cohen’s </w:t>
      </w:r>
      <w:r w:rsidRPr="00401291">
        <w:rPr>
          <w:rFonts w:ascii="Cambria Math" w:hAnsi="Cambria Math" w:cs="Cambria Math"/>
        </w:rPr>
        <w:t>𝜅</w:t>
      </w:r>
      <w:r w:rsidRPr="00401291">
        <w:t xml:space="preserve"> for quality and context was 0.46 (95% CI 0.26-0.67; raw agreement = 73%, n = 55/75), and there was no evidence of systematic disagreement (</w:t>
      </w:r>
      <w:bookmarkStart w:id="19" w:name="_Hlk213242601"/>
      <w:r w:rsidRPr="00401291">
        <w:t>McNemar’s</w:t>
      </w:r>
      <w:bookmarkEnd w:id="19"/>
      <w:r w:rsidRPr="00401291">
        <w:t xml:space="preserve"> </w:t>
      </w:r>
      <w:r w:rsidRPr="00401291">
        <w:rPr>
          <w:i/>
          <w:iCs/>
        </w:rPr>
        <w:t>2</w:t>
      </w:r>
      <w:r w:rsidRPr="00401291">
        <w:t xml:space="preserve">(1) = 0.2, </w:t>
      </w:r>
      <w:r w:rsidRPr="00401291">
        <w:rPr>
          <w:i/>
          <w:iCs/>
        </w:rPr>
        <w:t>p</w:t>
      </w:r>
      <w:r w:rsidRPr="00401291">
        <w:t xml:space="preserve"> = 0.655).</w:t>
      </w:r>
    </w:p>
    <w:p w14:paraId="17450969" w14:textId="77777777" w:rsidR="00BA599F" w:rsidRPr="009E6EAB" w:rsidRDefault="00BA599F" w:rsidP="00BA599F">
      <w:pPr>
        <w:rPr>
          <w:rFonts w:ascii="Calibri" w:hAnsi="Calibri" w:cs="Calibri"/>
        </w:rPr>
      </w:pPr>
    </w:p>
    <w:p w14:paraId="4E86B96A" w14:textId="79F5B6B3" w:rsidR="00BA599F" w:rsidRPr="00225179" w:rsidRDefault="009308AF" w:rsidP="002F179D">
      <w:pPr>
        <w:pStyle w:val="Heading2"/>
      </w:pPr>
      <w:bookmarkStart w:id="20" w:name="_Toc213399238"/>
      <w:r>
        <w:t>Results of m</w:t>
      </w:r>
      <w:r w:rsidRPr="009308AF">
        <w:t>odeling of main points, errors, quality and context, and guesses</w:t>
      </w:r>
      <w:bookmarkEnd w:id="20"/>
    </w:p>
    <w:p w14:paraId="6279D912" w14:textId="414ABF5F" w:rsidR="001F025D" w:rsidRDefault="001F025D" w:rsidP="000622C6">
      <w:pPr>
        <w:rPr>
          <w:color w:val="000000"/>
        </w:rPr>
      </w:pPr>
      <w:r>
        <w:rPr>
          <w:color w:val="000000"/>
        </w:rPr>
        <w:t xml:space="preserve">We began our analyses by first assessing the proportional odds assumption of the ordinal variables. All models met the assumption except for Assessor 2’s evaluation of main points, where the proportional odds assumption was later satisfied after collapsing main points into three categories (1-3, 4-5, and 6-7). Intraclass correlation coefficients for the models where we included both random intercepts without any predictor variables are reported </w:t>
      </w:r>
      <w:r w:rsidR="00CE1D6D">
        <w:rPr>
          <w:color w:val="000000"/>
        </w:rPr>
        <w:t>in Table S7</w:t>
      </w:r>
      <w:r>
        <w:rPr>
          <w:color w:val="000000"/>
        </w:rPr>
        <w:t xml:space="preserve">. </w:t>
      </w:r>
    </w:p>
    <w:p w14:paraId="7789669F" w14:textId="77777777" w:rsidR="001F025D" w:rsidRDefault="001F025D" w:rsidP="000622C6">
      <w:pPr>
        <w:rPr>
          <w:color w:val="000000"/>
        </w:rPr>
      </w:pPr>
    </w:p>
    <w:p w14:paraId="6B4938A1" w14:textId="62ECF12B" w:rsidR="00CE1D6D" w:rsidRDefault="00CE1D6D" w:rsidP="000622C6">
      <w:pPr>
        <w:rPr>
          <w:color w:val="000000"/>
        </w:rPr>
      </w:pPr>
      <w:r>
        <w:rPr>
          <w:color w:val="000000"/>
        </w:rPr>
        <w:t>Cells are highlighted in blue if a random intercept was needed to account for clustering at the level of publication (15 publications in total) or level of annotation source (5 sources in total).</w:t>
      </w:r>
      <w:r w:rsidR="00C45D62">
        <w:rPr>
          <w:color w:val="000000"/>
        </w:rPr>
        <w:t xml:space="preserve"> Red cells indicate a random intercept was not needed due to small values of ICC.</w:t>
      </w:r>
      <w:r>
        <w:rPr>
          <w:color w:val="000000"/>
        </w:rPr>
        <w:t xml:space="preserve"> Due to issues with singularity for Assessor 2’s evaluation of quality and context, we fit a single-level, fixed-effect logit model. </w:t>
      </w:r>
    </w:p>
    <w:p w14:paraId="4A0635C2" w14:textId="77777777" w:rsidR="00CE1D6D" w:rsidRDefault="00CE1D6D" w:rsidP="000622C6">
      <w:pPr>
        <w:rPr>
          <w:color w:val="000000"/>
        </w:rPr>
      </w:pPr>
    </w:p>
    <w:p w14:paraId="6548488F" w14:textId="77777777" w:rsidR="00CE1D6D" w:rsidRDefault="00CE1D6D" w:rsidP="000622C6">
      <w:pPr>
        <w:rPr>
          <w:color w:val="000000"/>
        </w:rPr>
      </w:pPr>
      <w:r>
        <w:rPr>
          <w:color w:val="000000"/>
        </w:rPr>
        <w:t xml:space="preserve">Resultant estimates of the random-effects variance components are reported below. We did not fit a random intercept for Assessor 1’s evaluation of quality and context as planned because the fixed effects were not numerically consistent. We therefore only modeled the random intercept for publication. </w:t>
      </w:r>
    </w:p>
    <w:p w14:paraId="29768349" w14:textId="77777777" w:rsidR="00951C12" w:rsidRDefault="00951C12" w:rsidP="00BA599F">
      <w:pPr>
        <w:rPr>
          <w:b/>
          <w:bCs/>
        </w:rPr>
      </w:pPr>
    </w:p>
    <w:p w14:paraId="4356C56A" w14:textId="77777777" w:rsidR="00951C12" w:rsidRDefault="00951C12" w:rsidP="00BA599F">
      <w:pPr>
        <w:rPr>
          <w:b/>
          <w:bCs/>
        </w:rPr>
      </w:pPr>
    </w:p>
    <w:p w14:paraId="2251BD84" w14:textId="77777777" w:rsidR="00951C12" w:rsidRDefault="00951C12" w:rsidP="00BA599F">
      <w:pPr>
        <w:rPr>
          <w:b/>
          <w:bCs/>
        </w:rPr>
      </w:pPr>
    </w:p>
    <w:p w14:paraId="16669BB0" w14:textId="77777777" w:rsidR="00951C12" w:rsidRDefault="00951C12" w:rsidP="00BA599F">
      <w:pPr>
        <w:rPr>
          <w:b/>
          <w:bCs/>
        </w:rPr>
      </w:pPr>
    </w:p>
    <w:p w14:paraId="10035F84" w14:textId="77777777" w:rsidR="007644B0" w:rsidRDefault="007644B0" w:rsidP="002F179D">
      <w:pPr>
        <w:pStyle w:val="Heading2"/>
      </w:pPr>
    </w:p>
    <w:p w14:paraId="3A47C45F" w14:textId="0606D3F4" w:rsidR="007644B0" w:rsidRDefault="007644B0" w:rsidP="007644B0">
      <w:pPr>
        <w:pStyle w:val="Heading1"/>
      </w:pPr>
      <w:bookmarkStart w:id="21" w:name="_Toc213399239"/>
      <w:r>
        <w:t>Figures</w:t>
      </w:r>
      <w:bookmarkEnd w:id="21"/>
    </w:p>
    <w:p w14:paraId="071B0EB8" w14:textId="6C740745" w:rsidR="00951C12" w:rsidRPr="007644B0" w:rsidRDefault="00BA599F" w:rsidP="002F179D">
      <w:pPr>
        <w:pStyle w:val="Heading2"/>
      </w:pPr>
      <w:bookmarkStart w:id="22" w:name="_Toc213399240"/>
      <w:r w:rsidRPr="007644B0">
        <w:t>Figure S1. Agreement of main points evaluation by assessor, publication, and annotator</w:t>
      </w:r>
      <w:bookmarkEnd w:id="22"/>
    </w:p>
    <w:p w14:paraId="7A18C6E2" w14:textId="0F569191" w:rsidR="00BA599F" w:rsidRPr="00401291" w:rsidRDefault="00BA599F" w:rsidP="00BA599F">
      <w:r w:rsidRPr="00401291">
        <w:rPr>
          <w:noProof/>
        </w:rPr>
        <w:drawing>
          <wp:inline distT="0" distB="0" distL="0" distR="0" wp14:anchorId="0C1FFE68" wp14:editId="426F8584">
            <wp:extent cx="5934075" cy="3705225"/>
            <wp:effectExtent l="0" t="0" r="9525" b="9525"/>
            <wp:docPr id="861812817"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812817" name="Picture 2" descr="A screenshot of a graph&#10;&#10;AI-generated content may b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34075" cy="3705225"/>
                    </a:xfrm>
                    <a:prstGeom prst="rect">
                      <a:avLst/>
                    </a:prstGeom>
                    <a:noFill/>
                    <a:ln>
                      <a:noFill/>
                    </a:ln>
                  </pic:spPr>
                </pic:pic>
              </a:graphicData>
            </a:graphic>
          </wp:inline>
        </w:drawing>
      </w:r>
    </w:p>
    <w:p w14:paraId="4FA695AC" w14:textId="77777777" w:rsidR="00BA599F" w:rsidRPr="00401291" w:rsidRDefault="00BA599F" w:rsidP="00BA599F"/>
    <w:p w14:paraId="44C8DA20" w14:textId="77777777" w:rsidR="00BA599F" w:rsidRPr="00401291" w:rsidRDefault="00BA599F" w:rsidP="00BA599F"/>
    <w:p w14:paraId="6864D404" w14:textId="77777777" w:rsidR="00BA599F" w:rsidRPr="00401291" w:rsidRDefault="00BA599F" w:rsidP="00BA599F"/>
    <w:p w14:paraId="7F2687D9" w14:textId="77777777" w:rsidR="00BA599F" w:rsidRPr="00401291" w:rsidRDefault="00BA599F" w:rsidP="00BA599F">
      <w:pPr>
        <w:rPr>
          <w:b/>
          <w:bCs/>
        </w:rPr>
      </w:pPr>
      <w:r w:rsidRPr="00401291">
        <w:rPr>
          <w:b/>
          <w:bCs/>
        </w:rPr>
        <w:br/>
      </w:r>
    </w:p>
    <w:p w14:paraId="04368D57" w14:textId="77777777" w:rsidR="00BA599F" w:rsidRPr="00401291" w:rsidRDefault="00BA599F" w:rsidP="00BA599F">
      <w:pPr>
        <w:rPr>
          <w:b/>
          <w:bCs/>
        </w:rPr>
      </w:pPr>
    </w:p>
    <w:p w14:paraId="3BD8FFAC" w14:textId="77777777" w:rsidR="00BA599F" w:rsidRPr="00401291" w:rsidRDefault="00BA599F" w:rsidP="00BA599F">
      <w:pPr>
        <w:rPr>
          <w:b/>
          <w:bCs/>
        </w:rPr>
      </w:pPr>
    </w:p>
    <w:p w14:paraId="0ED544C0" w14:textId="77777777" w:rsidR="00BA599F" w:rsidRPr="00401291" w:rsidRDefault="00BA599F" w:rsidP="00BA599F">
      <w:pPr>
        <w:rPr>
          <w:b/>
          <w:bCs/>
        </w:rPr>
      </w:pPr>
    </w:p>
    <w:p w14:paraId="26BB365E" w14:textId="77777777" w:rsidR="00BA599F" w:rsidRPr="00401291" w:rsidRDefault="00BA599F" w:rsidP="00BA599F">
      <w:pPr>
        <w:rPr>
          <w:b/>
          <w:bCs/>
        </w:rPr>
      </w:pPr>
    </w:p>
    <w:p w14:paraId="77218BF6" w14:textId="77777777" w:rsidR="00BA599F" w:rsidRDefault="00BA599F" w:rsidP="00BA599F">
      <w:pPr>
        <w:rPr>
          <w:b/>
          <w:bCs/>
        </w:rPr>
      </w:pPr>
      <w:r>
        <w:rPr>
          <w:b/>
          <w:bCs/>
        </w:rPr>
        <w:br w:type="page"/>
      </w:r>
    </w:p>
    <w:p w14:paraId="5D035813" w14:textId="6DE6A76A" w:rsidR="00BA599F" w:rsidRPr="00401291" w:rsidRDefault="00BA599F" w:rsidP="002F179D">
      <w:pPr>
        <w:pStyle w:val="Heading2"/>
      </w:pPr>
      <w:bookmarkStart w:id="23" w:name="_Toc213399241"/>
      <w:r w:rsidRPr="007644B0">
        <w:lastRenderedPageBreak/>
        <w:t>Figure S2.</w:t>
      </w:r>
      <w:r w:rsidRPr="00401291">
        <w:t xml:space="preserve"> Error evaluation by assessor stratified by assessor, publication, and annotator</w:t>
      </w:r>
      <w:bookmarkEnd w:id="23"/>
    </w:p>
    <w:p w14:paraId="6456A68B" w14:textId="77777777" w:rsidR="00BA599F" w:rsidRPr="00401291" w:rsidRDefault="00BA599F" w:rsidP="00BA599F">
      <w:pPr>
        <w:rPr>
          <w:noProof/>
        </w:rPr>
      </w:pPr>
      <w:r w:rsidRPr="00401291">
        <w:rPr>
          <w:noProof/>
        </w:rPr>
        <w:drawing>
          <wp:inline distT="0" distB="0" distL="0" distR="0" wp14:anchorId="4B61F976" wp14:editId="08ABFBE9">
            <wp:extent cx="5934075" cy="3705225"/>
            <wp:effectExtent l="0" t="0" r="9525" b="9525"/>
            <wp:docPr id="1826377230"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377230" name="Picture 3" descr="A screenshot of a graph&#10;&#10;AI-generated content may be incorrec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34075" cy="3705225"/>
                    </a:xfrm>
                    <a:prstGeom prst="rect">
                      <a:avLst/>
                    </a:prstGeom>
                    <a:noFill/>
                    <a:ln>
                      <a:noFill/>
                    </a:ln>
                  </pic:spPr>
                </pic:pic>
              </a:graphicData>
            </a:graphic>
          </wp:inline>
        </w:drawing>
      </w:r>
    </w:p>
    <w:p w14:paraId="1449B82E" w14:textId="77777777" w:rsidR="00BA599F" w:rsidRPr="00401291" w:rsidRDefault="00BA599F" w:rsidP="00BA599F"/>
    <w:p w14:paraId="6B2B7607" w14:textId="77777777" w:rsidR="00BA599F" w:rsidRPr="00401291" w:rsidRDefault="00BA599F" w:rsidP="00BA599F">
      <w:pPr>
        <w:rPr>
          <w:b/>
          <w:bCs/>
        </w:rPr>
      </w:pPr>
      <w:r w:rsidRPr="00401291">
        <w:rPr>
          <w:b/>
          <w:bCs/>
        </w:rPr>
        <w:br w:type="page"/>
      </w:r>
    </w:p>
    <w:p w14:paraId="7D5BE905" w14:textId="77777777" w:rsidR="00BA599F" w:rsidRPr="00401291" w:rsidRDefault="00BA599F" w:rsidP="002F179D">
      <w:pPr>
        <w:pStyle w:val="Heading2"/>
      </w:pPr>
      <w:bookmarkStart w:id="24" w:name="_Toc213399242"/>
      <w:r w:rsidRPr="007644B0">
        <w:lastRenderedPageBreak/>
        <w:t>Figure S3.</w:t>
      </w:r>
      <w:r w:rsidRPr="00401291">
        <w:t xml:space="preserve"> Quality and context evaluation by assessor, publication, and annotators</w:t>
      </w:r>
      <w:bookmarkEnd w:id="24"/>
    </w:p>
    <w:p w14:paraId="4A075608" w14:textId="14C539C8" w:rsidR="00BA599F" w:rsidRDefault="00BA599F" w:rsidP="00BA599F">
      <w:r w:rsidRPr="00401291">
        <w:rPr>
          <w:noProof/>
        </w:rPr>
        <w:drawing>
          <wp:inline distT="0" distB="0" distL="0" distR="0" wp14:anchorId="48EBDD88" wp14:editId="1B9E739D">
            <wp:extent cx="5934075" cy="3705225"/>
            <wp:effectExtent l="0" t="0" r="9525" b="9525"/>
            <wp:docPr id="57380612" name="Picture 4" descr="A black and white grid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80612" name="Picture 4" descr="A black and white grid with white text&#10;&#10;AI-generated content may be incorrect."/>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34075" cy="3705225"/>
                    </a:xfrm>
                    <a:prstGeom prst="rect">
                      <a:avLst/>
                    </a:prstGeom>
                    <a:noFill/>
                    <a:ln>
                      <a:noFill/>
                    </a:ln>
                  </pic:spPr>
                </pic:pic>
              </a:graphicData>
            </a:graphic>
          </wp:inline>
        </w:drawing>
      </w:r>
    </w:p>
    <w:p w14:paraId="167C5C6E" w14:textId="6F77ED01" w:rsidR="00766953" w:rsidRDefault="00766953">
      <w:pPr>
        <w:rPr>
          <w:b/>
          <w:bCs/>
        </w:rPr>
      </w:pPr>
      <w:r>
        <w:rPr>
          <w:b/>
          <w:bCs/>
        </w:rPr>
        <w:br w:type="page"/>
      </w:r>
    </w:p>
    <w:p w14:paraId="66CC2557" w14:textId="48E568B4" w:rsidR="00BA599F" w:rsidRDefault="00766953" w:rsidP="00DC4F25">
      <w:pPr>
        <w:pStyle w:val="Heading1"/>
      </w:pPr>
      <w:bookmarkStart w:id="25" w:name="_Toc213399243"/>
      <w:r>
        <w:lastRenderedPageBreak/>
        <w:t>References</w:t>
      </w:r>
      <w:bookmarkEnd w:id="25"/>
    </w:p>
    <w:p w14:paraId="0F11D2F1" w14:textId="77777777" w:rsidR="00532FD3" w:rsidRPr="00532FD3" w:rsidRDefault="00766953" w:rsidP="00532FD3">
      <w:pPr>
        <w:pStyle w:val="Bibliography"/>
      </w:pPr>
      <w:r>
        <w:fldChar w:fldCharType="begin"/>
      </w:r>
      <w:r w:rsidR="00532FD3">
        <w:instrText xml:space="preserve"> ADDIN ZOTERO_BIBL {"uncited":[],"omitted":[],"custom":[]} CSL_BIBLIOGRAPHY </w:instrText>
      </w:r>
      <w:r>
        <w:fldChar w:fldCharType="separate"/>
      </w:r>
      <w:r w:rsidR="00532FD3" w:rsidRPr="00532FD3">
        <w:t>1.</w:t>
      </w:r>
      <w:r w:rsidR="00532FD3" w:rsidRPr="00532FD3">
        <w:tab/>
        <w:t>AI Generation of Evidence Summaries. OSF.io. March 27, 2024. Accessed November 4, 2025. https://osf.io/cmt7r</w:t>
      </w:r>
    </w:p>
    <w:p w14:paraId="39D62179" w14:textId="77777777" w:rsidR="00532FD3" w:rsidRPr="00532FD3" w:rsidRDefault="00532FD3" w:rsidP="00532FD3">
      <w:pPr>
        <w:pStyle w:val="Bibliography"/>
      </w:pPr>
      <w:r w:rsidRPr="00532FD3">
        <w:t>2.</w:t>
      </w:r>
      <w:r w:rsidRPr="00532FD3">
        <w:tab/>
        <w:t xml:space="preserve">Smith GB, Prytherch DR, Meredith P, Schmidt PE, Featherstone PI. The ability of the National Early Warning Score (NEWS) to discriminate patients at risk of early cardiac arrest, unanticipated intensive care unit admission, and death. </w:t>
      </w:r>
      <w:r w:rsidRPr="00532FD3">
        <w:rPr>
          <w:i/>
          <w:iCs/>
        </w:rPr>
        <w:t>Resuscitation</w:t>
      </w:r>
      <w:r w:rsidRPr="00532FD3">
        <w:t>. 2013;84(4):465-470. doi:10.1016/j.resuscitation.2012.12.016</w:t>
      </w:r>
    </w:p>
    <w:p w14:paraId="66CEE217" w14:textId="77777777" w:rsidR="00532FD3" w:rsidRPr="00532FD3" w:rsidRDefault="00532FD3" w:rsidP="00532FD3">
      <w:pPr>
        <w:pStyle w:val="Bibliography"/>
      </w:pPr>
      <w:r w:rsidRPr="00532FD3">
        <w:t>3.</w:t>
      </w:r>
      <w:r w:rsidRPr="00532FD3">
        <w:tab/>
        <w:t xml:space="preserve">Ahorsu DK, Lin CY, Imani V, Saffari M, Griffiths MD, Pakpour AH. The Fear of COVID-19 Scale: Development and Initial Validation. </w:t>
      </w:r>
      <w:r w:rsidRPr="00532FD3">
        <w:rPr>
          <w:i/>
          <w:iCs/>
        </w:rPr>
        <w:t>Int J Ment Health Addict</w:t>
      </w:r>
      <w:r w:rsidRPr="00532FD3">
        <w:t>. 2022;20(3):1537-1545. doi:10.1007/s11469-020-00270-8</w:t>
      </w:r>
    </w:p>
    <w:p w14:paraId="29C482F8" w14:textId="77777777" w:rsidR="00532FD3" w:rsidRPr="00532FD3" w:rsidRDefault="00532FD3" w:rsidP="00532FD3">
      <w:pPr>
        <w:pStyle w:val="Bibliography"/>
      </w:pPr>
      <w:r w:rsidRPr="00532FD3">
        <w:t>4.</w:t>
      </w:r>
      <w:r w:rsidRPr="00532FD3">
        <w:tab/>
        <w:t xml:space="preserve">Harris PA, Taylor R, Minor BL, et al. The REDCap consortium: Building an international community of software platform partners. </w:t>
      </w:r>
      <w:r w:rsidRPr="00532FD3">
        <w:rPr>
          <w:i/>
          <w:iCs/>
        </w:rPr>
        <w:t>J Biomed Inform</w:t>
      </w:r>
      <w:r w:rsidRPr="00532FD3">
        <w:t>. 2019;95:103208. doi:10.1016/j.jbi.2019.103208</w:t>
      </w:r>
    </w:p>
    <w:p w14:paraId="72E12C2C" w14:textId="77777777" w:rsidR="00532FD3" w:rsidRPr="00532FD3" w:rsidRDefault="00532FD3" w:rsidP="00532FD3">
      <w:pPr>
        <w:pStyle w:val="Bibliography"/>
      </w:pPr>
      <w:r w:rsidRPr="00532FD3">
        <w:t>5.</w:t>
      </w:r>
      <w:r w:rsidRPr="00532FD3">
        <w:tab/>
        <w:t xml:space="preserve">Schiffman E, Ohrbach R, Truelove E, et al. Diagnostic Criteria for Temporomandibular Disorders (DC/TMD) for Clinical and Research Applications: recommendations of the International RDC/TMD Consortium Network* and Orofacial Pain Special Interest Group†. </w:t>
      </w:r>
      <w:r w:rsidRPr="00532FD3">
        <w:rPr>
          <w:i/>
          <w:iCs/>
        </w:rPr>
        <w:t>J Oral Facial Pain Headache</w:t>
      </w:r>
      <w:r w:rsidRPr="00532FD3">
        <w:t>. 2014;28(1):6-27. doi:10.11607/jop.1151</w:t>
      </w:r>
    </w:p>
    <w:p w14:paraId="43688A25" w14:textId="77777777" w:rsidR="00532FD3" w:rsidRPr="00532FD3" w:rsidRDefault="00532FD3" w:rsidP="00532FD3">
      <w:pPr>
        <w:pStyle w:val="Bibliography"/>
      </w:pPr>
      <w:r w:rsidRPr="00532FD3">
        <w:t>6.</w:t>
      </w:r>
      <w:r w:rsidRPr="00532FD3">
        <w:tab/>
        <w:t xml:space="preserve">Zhu N, Zhang D, Wang W, et al. A Novel Coronavirus from Patients with Pneumonia in China, 2019. </w:t>
      </w:r>
      <w:r w:rsidRPr="00532FD3">
        <w:rPr>
          <w:i/>
          <w:iCs/>
        </w:rPr>
        <w:t>N Engl J Med</w:t>
      </w:r>
      <w:r w:rsidRPr="00532FD3">
        <w:t>. 2020;382(8):727-733. doi:10.1056/NEJMoa2001017</w:t>
      </w:r>
    </w:p>
    <w:p w14:paraId="1C889884" w14:textId="77777777" w:rsidR="00532FD3" w:rsidRPr="00532FD3" w:rsidRDefault="00532FD3" w:rsidP="00532FD3">
      <w:pPr>
        <w:pStyle w:val="Bibliography"/>
      </w:pPr>
      <w:r w:rsidRPr="00532FD3">
        <w:t>7.</w:t>
      </w:r>
      <w:r w:rsidRPr="00532FD3">
        <w:tab/>
        <w:t xml:space="preserve">Austin PC, Stuart EA. Moving towards best practice when using inverse probability of treatment weighting (IPTW) using the propensity score to estimate causal treatment effects in observational studies. </w:t>
      </w:r>
      <w:r w:rsidRPr="00532FD3">
        <w:rPr>
          <w:i/>
          <w:iCs/>
        </w:rPr>
        <w:t>Stat Med</w:t>
      </w:r>
      <w:r w:rsidRPr="00532FD3">
        <w:t>. 2015;34(28):3661-3679. doi:10.1002/sim.6607</w:t>
      </w:r>
    </w:p>
    <w:p w14:paraId="3F4FC915" w14:textId="77777777" w:rsidR="00532FD3" w:rsidRPr="00532FD3" w:rsidRDefault="00532FD3" w:rsidP="00532FD3">
      <w:pPr>
        <w:pStyle w:val="Bibliography"/>
      </w:pPr>
      <w:r w:rsidRPr="00532FD3">
        <w:t>8.</w:t>
      </w:r>
      <w:r w:rsidRPr="00532FD3">
        <w:tab/>
        <w:t xml:space="preserve">Agresti A. Modelling patterns of agreement and disagreement. </w:t>
      </w:r>
      <w:r w:rsidRPr="00532FD3">
        <w:rPr>
          <w:i/>
          <w:iCs/>
        </w:rPr>
        <w:t>Stat Methods Med Res</w:t>
      </w:r>
      <w:r w:rsidRPr="00532FD3">
        <w:t>. 1992;1(2):201-218. doi:10.1177/096228029200100205</w:t>
      </w:r>
    </w:p>
    <w:p w14:paraId="72E20F41" w14:textId="77777777" w:rsidR="00532FD3" w:rsidRPr="00532FD3" w:rsidRDefault="00532FD3" w:rsidP="00532FD3">
      <w:pPr>
        <w:pStyle w:val="Bibliography"/>
      </w:pPr>
      <w:r w:rsidRPr="00532FD3">
        <w:t>9.</w:t>
      </w:r>
      <w:r w:rsidRPr="00532FD3">
        <w:tab/>
        <w:t>Christensen RHB. ordinal: Regression Models for Ordinal Data. Published online August 19, 2024. Accessed November 4, 2025. https://cran.r-project.org/web/packages/ordinal/index.html</w:t>
      </w:r>
    </w:p>
    <w:p w14:paraId="70FD754A" w14:textId="65702EA4" w:rsidR="00766953" w:rsidRPr="00766953" w:rsidRDefault="00766953" w:rsidP="00532FD3">
      <w:pPr>
        <w:pStyle w:val="Bibliography"/>
      </w:pPr>
      <w:r>
        <w:fldChar w:fldCharType="end"/>
      </w:r>
    </w:p>
    <w:p w14:paraId="1683588E" w14:textId="77777777" w:rsidR="00766953" w:rsidRPr="00401291" w:rsidRDefault="00766953" w:rsidP="00766953">
      <w:pPr>
        <w:rPr>
          <w:b/>
          <w:bCs/>
        </w:rPr>
      </w:pPr>
    </w:p>
    <w:sectPr w:rsidR="00766953" w:rsidRPr="00401291" w:rsidSect="00F85A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C9EBE" w14:textId="77777777" w:rsidR="00EE45BB" w:rsidRDefault="00EE45BB">
      <w:r>
        <w:separator/>
      </w:r>
    </w:p>
  </w:endnote>
  <w:endnote w:type="continuationSeparator" w:id="0">
    <w:p w14:paraId="3F86BF92" w14:textId="77777777" w:rsidR="00EE45BB" w:rsidRDefault="00EE4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4016789"/>
      <w:docPartObj>
        <w:docPartGallery w:val="Page Numbers (Bottom of Page)"/>
        <w:docPartUnique/>
      </w:docPartObj>
    </w:sdtPr>
    <w:sdtContent>
      <w:sdt>
        <w:sdtPr>
          <w:id w:val="1728636285"/>
          <w:docPartObj>
            <w:docPartGallery w:val="Page Numbers (Top of Page)"/>
            <w:docPartUnique/>
          </w:docPartObj>
        </w:sdtPr>
        <w:sdtContent>
          <w:p w14:paraId="61AB5C3F" w14:textId="77777777" w:rsidR="00BA599F" w:rsidRDefault="00BA599F">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5FEC710" w14:textId="77777777" w:rsidR="00BA599F" w:rsidRDefault="00BA59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4C294A" w14:textId="77777777" w:rsidR="00EE45BB" w:rsidRDefault="00EE45BB">
      <w:r>
        <w:separator/>
      </w:r>
    </w:p>
  </w:footnote>
  <w:footnote w:type="continuationSeparator" w:id="0">
    <w:p w14:paraId="060423EC" w14:textId="77777777" w:rsidR="00EE45BB" w:rsidRDefault="00EE45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1AE40" w14:textId="77777777" w:rsidR="00BA599F" w:rsidRDefault="00BA599F">
    <w:pPr>
      <w:pStyle w:val="Header"/>
      <w:jc w:val="center"/>
    </w:pPr>
  </w:p>
  <w:p w14:paraId="1166B52E" w14:textId="77777777" w:rsidR="00BA599F" w:rsidRDefault="00BA59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D7054"/>
    <w:multiLevelType w:val="multilevel"/>
    <w:tmpl w:val="471093FE"/>
    <w:lvl w:ilvl="0">
      <w:start w:val="4"/>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5A941B25"/>
    <w:multiLevelType w:val="hybridMultilevel"/>
    <w:tmpl w:val="45D8DD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B514170"/>
    <w:multiLevelType w:val="multilevel"/>
    <w:tmpl w:val="637290D8"/>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78A47653"/>
    <w:multiLevelType w:val="multilevel"/>
    <w:tmpl w:val="477A926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9375972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54005555">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46394428">
    <w:abstractNumId w:val="2"/>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74207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99F"/>
    <w:rsid w:val="000011F0"/>
    <w:rsid w:val="00002FE9"/>
    <w:rsid w:val="00005A77"/>
    <w:rsid w:val="00015694"/>
    <w:rsid w:val="0002096F"/>
    <w:rsid w:val="000254EB"/>
    <w:rsid w:val="0003351B"/>
    <w:rsid w:val="00040521"/>
    <w:rsid w:val="000446F4"/>
    <w:rsid w:val="000520A8"/>
    <w:rsid w:val="00052633"/>
    <w:rsid w:val="00053AD5"/>
    <w:rsid w:val="0005768C"/>
    <w:rsid w:val="00057AD8"/>
    <w:rsid w:val="00057FFA"/>
    <w:rsid w:val="000622C6"/>
    <w:rsid w:val="0006508A"/>
    <w:rsid w:val="0007141E"/>
    <w:rsid w:val="00081A7F"/>
    <w:rsid w:val="000821EF"/>
    <w:rsid w:val="00082C54"/>
    <w:rsid w:val="00085454"/>
    <w:rsid w:val="00090184"/>
    <w:rsid w:val="000976E3"/>
    <w:rsid w:val="000A35DB"/>
    <w:rsid w:val="000A3E94"/>
    <w:rsid w:val="000A46AA"/>
    <w:rsid w:val="000A787C"/>
    <w:rsid w:val="000C0311"/>
    <w:rsid w:val="000C5221"/>
    <w:rsid w:val="000C5BBE"/>
    <w:rsid w:val="000D13FF"/>
    <w:rsid w:val="000D3CAD"/>
    <w:rsid w:val="000E23B6"/>
    <w:rsid w:val="000E466C"/>
    <w:rsid w:val="000E747D"/>
    <w:rsid w:val="000F01FA"/>
    <w:rsid w:val="000F036E"/>
    <w:rsid w:val="000F425F"/>
    <w:rsid w:val="00103DEC"/>
    <w:rsid w:val="00105423"/>
    <w:rsid w:val="0010710C"/>
    <w:rsid w:val="00117A7A"/>
    <w:rsid w:val="00137852"/>
    <w:rsid w:val="00137EBA"/>
    <w:rsid w:val="00141E13"/>
    <w:rsid w:val="00145169"/>
    <w:rsid w:val="00146C07"/>
    <w:rsid w:val="00157C95"/>
    <w:rsid w:val="00163311"/>
    <w:rsid w:val="001723B7"/>
    <w:rsid w:val="0017422D"/>
    <w:rsid w:val="0018081C"/>
    <w:rsid w:val="001818D4"/>
    <w:rsid w:val="00181D3C"/>
    <w:rsid w:val="00185124"/>
    <w:rsid w:val="001874DB"/>
    <w:rsid w:val="00193EA9"/>
    <w:rsid w:val="001958B4"/>
    <w:rsid w:val="00196C61"/>
    <w:rsid w:val="00197310"/>
    <w:rsid w:val="00197390"/>
    <w:rsid w:val="001A223C"/>
    <w:rsid w:val="001A4DE2"/>
    <w:rsid w:val="001A5029"/>
    <w:rsid w:val="001C205B"/>
    <w:rsid w:val="001C27D0"/>
    <w:rsid w:val="001C2FE1"/>
    <w:rsid w:val="001C3337"/>
    <w:rsid w:val="001C4901"/>
    <w:rsid w:val="001C7BD6"/>
    <w:rsid w:val="001D316F"/>
    <w:rsid w:val="001D76E3"/>
    <w:rsid w:val="001E1AD5"/>
    <w:rsid w:val="001E4AD3"/>
    <w:rsid w:val="001E67F8"/>
    <w:rsid w:val="001F025D"/>
    <w:rsid w:val="001F5F08"/>
    <w:rsid w:val="001F6498"/>
    <w:rsid w:val="001F6C56"/>
    <w:rsid w:val="00215005"/>
    <w:rsid w:val="002207AF"/>
    <w:rsid w:val="00225B57"/>
    <w:rsid w:val="00234F45"/>
    <w:rsid w:val="00235696"/>
    <w:rsid w:val="00251215"/>
    <w:rsid w:val="00261216"/>
    <w:rsid w:val="00262887"/>
    <w:rsid w:val="002741CF"/>
    <w:rsid w:val="0028388B"/>
    <w:rsid w:val="00291E24"/>
    <w:rsid w:val="002934CD"/>
    <w:rsid w:val="0029676C"/>
    <w:rsid w:val="002A05E2"/>
    <w:rsid w:val="002A1990"/>
    <w:rsid w:val="002A422F"/>
    <w:rsid w:val="002B5D6F"/>
    <w:rsid w:val="002E2E1A"/>
    <w:rsid w:val="002E3F10"/>
    <w:rsid w:val="002F179D"/>
    <w:rsid w:val="002F33B9"/>
    <w:rsid w:val="002F38BE"/>
    <w:rsid w:val="00302AFB"/>
    <w:rsid w:val="00305C8B"/>
    <w:rsid w:val="0030683B"/>
    <w:rsid w:val="00320A8E"/>
    <w:rsid w:val="0033186F"/>
    <w:rsid w:val="00335322"/>
    <w:rsid w:val="00337F15"/>
    <w:rsid w:val="00356B99"/>
    <w:rsid w:val="00360F76"/>
    <w:rsid w:val="0036272D"/>
    <w:rsid w:val="00362D2A"/>
    <w:rsid w:val="003669EC"/>
    <w:rsid w:val="00376126"/>
    <w:rsid w:val="00387283"/>
    <w:rsid w:val="0039709C"/>
    <w:rsid w:val="003A111B"/>
    <w:rsid w:val="003A132C"/>
    <w:rsid w:val="003A4147"/>
    <w:rsid w:val="003B6D65"/>
    <w:rsid w:val="003C0664"/>
    <w:rsid w:val="003C5B29"/>
    <w:rsid w:val="003C688D"/>
    <w:rsid w:val="003D22C7"/>
    <w:rsid w:val="003D3B15"/>
    <w:rsid w:val="003D425F"/>
    <w:rsid w:val="003D68DF"/>
    <w:rsid w:val="003E4F91"/>
    <w:rsid w:val="003E7879"/>
    <w:rsid w:val="003F0B94"/>
    <w:rsid w:val="003F44E6"/>
    <w:rsid w:val="003F6164"/>
    <w:rsid w:val="00404F7F"/>
    <w:rsid w:val="00410E73"/>
    <w:rsid w:val="00423709"/>
    <w:rsid w:val="004249A0"/>
    <w:rsid w:val="00434BD1"/>
    <w:rsid w:val="00447B8E"/>
    <w:rsid w:val="00451500"/>
    <w:rsid w:val="00452974"/>
    <w:rsid w:val="0045539C"/>
    <w:rsid w:val="004556BB"/>
    <w:rsid w:val="004559D8"/>
    <w:rsid w:val="00456373"/>
    <w:rsid w:val="0045689F"/>
    <w:rsid w:val="00464CBD"/>
    <w:rsid w:val="004679BD"/>
    <w:rsid w:val="00470B3B"/>
    <w:rsid w:val="00472315"/>
    <w:rsid w:val="00482BBF"/>
    <w:rsid w:val="00482C91"/>
    <w:rsid w:val="00485EC9"/>
    <w:rsid w:val="00486E47"/>
    <w:rsid w:val="00490CEE"/>
    <w:rsid w:val="00493664"/>
    <w:rsid w:val="00493835"/>
    <w:rsid w:val="00495814"/>
    <w:rsid w:val="00497C79"/>
    <w:rsid w:val="004A0645"/>
    <w:rsid w:val="004A28EA"/>
    <w:rsid w:val="004A41AE"/>
    <w:rsid w:val="004A4696"/>
    <w:rsid w:val="004A50D3"/>
    <w:rsid w:val="004A78C1"/>
    <w:rsid w:val="004B1139"/>
    <w:rsid w:val="004C4CE4"/>
    <w:rsid w:val="004D0830"/>
    <w:rsid w:val="004D4A3B"/>
    <w:rsid w:val="004E3D70"/>
    <w:rsid w:val="004F021C"/>
    <w:rsid w:val="00502FCB"/>
    <w:rsid w:val="0050409F"/>
    <w:rsid w:val="00507180"/>
    <w:rsid w:val="00510AA5"/>
    <w:rsid w:val="005148D1"/>
    <w:rsid w:val="00516959"/>
    <w:rsid w:val="00520EC8"/>
    <w:rsid w:val="00521245"/>
    <w:rsid w:val="0052668D"/>
    <w:rsid w:val="00531C02"/>
    <w:rsid w:val="00532FD3"/>
    <w:rsid w:val="00540BDD"/>
    <w:rsid w:val="00541B45"/>
    <w:rsid w:val="00544E95"/>
    <w:rsid w:val="005547B5"/>
    <w:rsid w:val="00565411"/>
    <w:rsid w:val="00566A9F"/>
    <w:rsid w:val="00580A47"/>
    <w:rsid w:val="00586B7C"/>
    <w:rsid w:val="00590BED"/>
    <w:rsid w:val="005A134D"/>
    <w:rsid w:val="005A1798"/>
    <w:rsid w:val="005A4379"/>
    <w:rsid w:val="005A4705"/>
    <w:rsid w:val="005A6D02"/>
    <w:rsid w:val="005B0AC0"/>
    <w:rsid w:val="005B163C"/>
    <w:rsid w:val="005B1885"/>
    <w:rsid w:val="005B321C"/>
    <w:rsid w:val="005B3CF6"/>
    <w:rsid w:val="005D35F3"/>
    <w:rsid w:val="005E00F6"/>
    <w:rsid w:val="005E02BD"/>
    <w:rsid w:val="005E2449"/>
    <w:rsid w:val="005E45B9"/>
    <w:rsid w:val="005F2723"/>
    <w:rsid w:val="00611FB6"/>
    <w:rsid w:val="006133B2"/>
    <w:rsid w:val="00614EF6"/>
    <w:rsid w:val="00616C5C"/>
    <w:rsid w:val="006230FD"/>
    <w:rsid w:val="00626532"/>
    <w:rsid w:val="00626D29"/>
    <w:rsid w:val="00635F73"/>
    <w:rsid w:val="006441C5"/>
    <w:rsid w:val="00644487"/>
    <w:rsid w:val="00647C0B"/>
    <w:rsid w:val="00647CB0"/>
    <w:rsid w:val="00656FE6"/>
    <w:rsid w:val="006573CE"/>
    <w:rsid w:val="00666016"/>
    <w:rsid w:val="00666A64"/>
    <w:rsid w:val="0067016E"/>
    <w:rsid w:val="006709A7"/>
    <w:rsid w:val="0067456B"/>
    <w:rsid w:val="00674E7B"/>
    <w:rsid w:val="00676EFB"/>
    <w:rsid w:val="00680C4C"/>
    <w:rsid w:val="0068365F"/>
    <w:rsid w:val="006865FB"/>
    <w:rsid w:val="00691616"/>
    <w:rsid w:val="00692135"/>
    <w:rsid w:val="00695043"/>
    <w:rsid w:val="00695DB1"/>
    <w:rsid w:val="00695F1B"/>
    <w:rsid w:val="006A1848"/>
    <w:rsid w:val="006A4FD1"/>
    <w:rsid w:val="006A5406"/>
    <w:rsid w:val="006A5697"/>
    <w:rsid w:val="006A6BD2"/>
    <w:rsid w:val="006B55F3"/>
    <w:rsid w:val="006B7EB4"/>
    <w:rsid w:val="006C0954"/>
    <w:rsid w:val="006D5505"/>
    <w:rsid w:val="006D7806"/>
    <w:rsid w:val="006E0BB1"/>
    <w:rsid w:val="006E53E3"/>
    <w:rsid w:val="006E5FD9"/>
    <w:rsid w:val="006E73E8"/>
    <w:rsid w:val="006F0623"/>
    <w:rsid w:val="006F6499"/>
    <w:rsid w:val="007021FC"/>
    <w:rsid w:val="00704066"/>
    <w:rsid w:val="00712502"/>
    <w:rsid w:val="00714812"/>
    <w:rsid w:val="007150B6"/>
    <w:rsid w:val="00717243"/>
    <w:rsid w:val="00724AE3"/>
    <w:rsid w:val="007313DF"/>
    <w:rsid w:val="007349F5"/>
    <w:rsid w:val="007353AF"/>
    <w:rsid w:val="00736AB4"/>
    <w:rsid w:val="00736E26"/>
    <w:rsid w:val="00742826"/>
    <w:rsid w:val="00744E38"/>
    <w:rsid w:val="00747592"/>
    <w:rsid w:val="00752B34"/>
    <w:rsid w:val="007610EA"/>
    <w:rsid w:val="007644B0"/>
    <w:rsid w:val="00766953"/>
    <w:rsid w:val="00772FC3"/>
    <w:rsid w:val="00777391"/>
    <w:rsid w:val="00783856"/>
    <w:rsid w:val="00791773"/>
    <w:rsid w:val="00792034"/>
    <w:rsid w:val="007927B8"/>
    <w:rsid w:val="007A3859"/>
    <w:rsid w:val="007A4663"/>
    <w:rsid w:val="007B014D"/>
    <w:rsid w:val="007B0F2C"/>
    <w:rsid w:val="007B6263"/>
    <w:rsid w:val="007C7783"/>
    <w:rsid w:val="007D3A2E"/>
    <w:rsid w:val="007D3BE2"/>
    <w:rsid w:val="007E629C"/>
    <w:rsid w:val="007F06C8"/>
    <w:rsid w:val="007F1C43"/>
    <w:rsid w:val="007F3BC1"/>
    <w:rsid w:val="007F4F33"/>
    <w:rsid w:val="007F5A0F"/>
    <w:rsid w:val="00804909"/>
    <w:rsid w:val="00810592"/>
    <w:rsid w:val="008116C7"/>
    <w:rsid w:val="00817621"/>
    <w:rsid w:val="00820FB4"/>
    <w:rsid w:val="008229DF"/>
    <w:rsid w:val="00824E65"/>
    <w:rsid w:val="008320C0"/>
    <w:rsid w:val="00833813"/>
    <w:rsid w:val="00833C5C"/>
    <w:rsid w:val="00833F08"/>
    <w:rsid w:val="00834171"/>
    <w:rsid w:val="00836026"/>
    <w:rsid w:val="008363CC"/>
    <w:rsid w:val="0084769F"/>
    <w:rsid w:val="00850450"/>
    <w:rsid w:val="00851874"/>
    <w:rsid w:val="00853DD0"/>
    <w:rsid w:val="00854CFD"/>
    <w:rsid w:val="00860332"/>
    <w:rsid w:val="00873FE7"/>
    <w:rsid w:val="0087710B"/>
    <w:rsid w:val="00877970"/>
    <w:rsid w:val="008809FF"/>
    <w:rsid w:val="00882627"/>
    <w:rsid w:val="00885F4F"/>
    <w:rsid w:val="00887BF8"/>
    <w:rsid w:val="00891169"/>
    <w:rsid w:val="008A0881"/>
    <w:rsid w:val="008A0A1B"/>
    <w:rsid w:val="008A0E35"/>
    <w:rsid w:val="008A3874"/>
    <w:rsid w:val="008A5F63"/>
    <w:rsid w:val="008A6B0D"/>
    <w:rsid w:val="008A7BA3"/>
    <w:rsid w:val="008B290C"/>
    <w:rsid w:val="008C39E4"/>
    <w:rsid w:val="008C5370"/>
    <w:rsid w:val="008D5986"/>
    <w:rsid w:val="008E03DA"/>
    <w:rsid w:val="008E1CAE"/>
    <w:rsid w:val="008E7D4B"/>
    <w:rsid w:val="00902EF2"/>
    <w:rsid w:val="0090415F"/>
    <w:rsid w:val="00904475"/>
    <w:rsid w:val="0090743C"/>
    <w:rsid w:val="0091172B"/>
    <w:rsid w:val="009200D5"/>
    <w:rsid w:val="00920EEE"/>
    <w:rsid w:val="00921FBA"/>
    <w:rsid w:val="00922471"/>
    <w:rsid w:val="00927E31"/>
    <w:rsid w:val="009308AF"/>
    <w:rsid w:val="0093339E"/>
    <w:rsid w:val="009350B5"/>
    <w:rsid w:val="00936896"/>
    <w:rsid w:val="0094163B"/>
    <w:rsid w:val="00943C52"/>
    <w:rsid w:val="0095171E"/>
    <w:rsid w:val="00951C12"/>
    <w:rsid w:val="00952DD0"/>
    <w:rsid w:val="009538BE"/>
    <w:rsid w:val="00953FD4"/>
    <w:rsid w:val="00954CA9"/>
    <w:rsid w:val="009578DC"/>
    <w:rsid w:val="00962E7A"/>
    <w:rsid w:val="00963FA7"/>
    <w:rsid w:val="009722F1"/>
    <w:rsid w:val="0097623A"/>
    <w:rsid w:val="00976DA8"/>
    <w:rsid w:val="00982DE7"/>
    <w:rsid w:val="00985B3F"/>
    <w:rsid w:val="00986319"/>
    <w:rsid w:val="0099469E"/>
    <w:rsid w:val="009968AA"/>
    <w:rsid w:val="009A5017"/>
    <w:rsid w:val="009A5EDD"/>
    <w:rsid w:val="009B0386"/>
    <w:rsid w:val="009B13FD"/>
    <w:rsid w:val="009B63C8"/>
    <w:rsid w:val="009B7BA6"/>
    <w:rsid w:val="009C31E6"/>
    <w:rsid w:val="009C5BF6"/>
    <w:rsid w:val="009D222A"/>
    <w:rsid w:val="009D4858"/>
    <w:rsid w:val="009D6E58"/>
    <w:rsid w:val="009E01F5"/>
    <w:rsid w:val="009E0EC9"/>
    <w:rsid w:val="009E25C6"/>
    <w:rsid w:val="009F42F3"/>
    <w:rsid w:val="009F61BD"/>
    <w:rsid w:val="00A00998"/>
    <w:rsid w:val="00A00B9E"/>
    <w:rsid w:val="00A04141"/>
    <w:rsid w:val="00A1324C"/>
    <w:rsid w:val="00A320C2"/>
    <w:rsid w:val="00A400A7"/>
    <w:rsid w:val="00A40B07"/>
    <w:rsid w:val="00A41DC2"/>
    <w:rsid w:val="00A43C34"/>
    <w:rsid w:val="00A44CB4"/>
    <w:rsid w:val="00A45309"/>
    <w:rsid w:val="00A473C8"/>
    <w:rsid w:val="00A531C9"/>
    <w:rsid w:val="00A54898"/>
    <w:rsid w:val="00A56A3C"/>
    <w:rsid w:val="00A5778B"/>
    <w:rsid w:val="00A63052"/>
    <w:rsid w:val="00A66406"/>
    <w:rsid w:val="00A705B2"/>
    <w:rsid w:val="00A73269"/>
    <w:rsid w:val="00A800C2"/>
    <w:rsid w:val="00A82270"/>
    <w:rsid w:val="00A934E1"/>
    <w:rsid w:val="00A954D6"/>
    <w:rsid w:val="00A9671B"/>
    <w:rsid w:val="00AA22DC"/>
    <w:rsid w:val="00AA6C5C"/>
    <w:rsid w:val="00AB422D"/>
    <w:rsid w:val="00AB4CA3"/>
    <w:rsid w:val="00AB7141"/>
    <w:rsid w:val="00AC10F2"/>
    <w:rsid w:val="00AC55F1"/>
    <w:rsid w:val="00AD12FC"/>
    <w:rsid w:val="00AD40F9"/>
    <w:rsid w:val="00AE0FA2"/>
    <w:rsid w:val="00AE1946"/>
    <w:rsid w:val="00AE2EDA"/>
    <w:rsid w:val="00AE3BAE"/>
    <w:rsid w:val="00AE5FD1"/>
    <w:rsid w:val="00AE6E8E"/>
    <w:rsid w:val="00AF544D"/>
    <w:rsid w:val="00B0094C"/>
    <w:rsid w:val="00B035C4"/>
    <w:rsid w:val="00B1235C"/>
    <w:rsid w:val="00B139BC"/>
    <w:rsid w:val="00B14515"/>
    <w:rsid w:val="00B25EDE"/>
    <w:rsid w:val="00B265C7"/>
    <w:rsid w:val="00B3770F"/>
    <w:rsid w:val="00B436E4"/>
    <w:rsid w:val="00B43A5A"/>
    <w:rsid w:val="00B44B61"/>
    <w:rsid w:val="00B44F54"/>
    <w:rsid w:val="00B456AF"/>
    <w:rsid w:val="00B517FD"/>
    <w:rsid w:val="00B5691F"/>
    <w:rsid w:val="00B57141"/>
    <w:rsid w:val="00B61C30"/>
    <w:rsid w:val="00B62143"/>
    <w:rsid w:val="00B72162"/>
    <w:rsid w:val="00B74C55"/>
    <w:rsid w:val="00B80157"/>
    <w:rsid w:val="00B93B85"/>
    <w:rsid w:val="00B95DE5"/>
    <w:rsid w:val="00BA43CE"/>
    <w:rsid w:val="00BA599F"/>
    <w:rsid w:val="00BA6FCE"/>
    <w:rsid w:val="00BA76DD"/>
    <w:rsid w:val="00BB1426"/>
    <w:rsid w:val="00BB44CA"/>
    <w:rsid w:val="00BB47F2"/>
    <w:rsid w:val="00BB5142"/>
    <w:rsid w:val="00BB7824"/>
    <w:rsid w:val="00BC0C5B"/>
    <w:rsid w:val="00BC0DED"/>
    <w:rsid w:val="00BC4C93"/>
    <w:rsid w:val="00BD29FF"/>
    <w:rsid w:val="00BD69B1"/>
    <w:rsid w:val="00BD74C1"/>
    <w:rsid w:val="00BE067E"/>
    <w:rsid w:val="00BE072C"/>
    <w:rsid w:val="00BF0ADB"/>
    <w:rsid w:val="00BF1A62"/>
    <w:rsid w:val="00BF3365"/>
    <w:rsid w:val="00BF3D13"/>
    <w:rsid w:val="00BF5A94"/>
    <w:rsid w:val="00C035A8"/>
    <w:rsid w:val="00C03E66"/>
    <w:rsid w:val="00C06DFF"/>
    <w:rsid w:val="00C10039"/>
    <w:rsid w:val="00C168F7"/>
    <w:rsid w:val="00C16DD0"/>
    <w:rsid w:val="00C170CC"/>
    <w:rsid w:val="00C2235B"/>
    <w:rsid w:val="00C41CA5"/>
    <w:rsid w:val="00C42060"/>
    <w:rsid w:val="00C45D62"/>
    <w:rsid w:val="00C4718F"/>
    <w:rsid w:val="00C47A4E"/>
    <w:rsid w:val="00C52D7B"/>
    <w:rsid w:val="00C5417F"/>
    <w:rsid w:val="00C56716"/>
    <w:rsid w:val="00C56958"/>
    <w:rsid w:val="00C64B3A"/>
    <w:rsid w:val="00C64C3F"/>
    <w:rsid w:val="00C70518"/>
    <w:rsid w:val="00C70C20"/>
    <w:rsid w:val="00C70EA6"/>
    <w:rsid w:val="00C74ED7"/>
    <w:rsid w:val="00C767F0"/>
    <w:rsid w:val="00C7700D"/>
    <w:rsid w:val="00CA339C"/>
    <w:rsid w:val="00CA340C"/>
    <w:rsid w:val="00CA68E6"/>
    <w:rsid w:val="00CB1999"/>
    <w:rsid w:val="00CB586E"/>
    <w:rsid w:val="00CB5CB3"/>
    <w:rsid w:val="00CC08C0"/>
    <w:rsid w:val="00CC46AB"/>
    <w:rsid w:val="00CC7133"/>
    <w:rsid w:val="00CD56EE"/>
    <w:rsid w:val="00CD57F3"/>
    <w:rsid w:val="00CE1D6D"/>
    <w:rsid w:val="00CE1FB6"/>
    <w:rsid w:val="00CF2347"/>
    <w:rsid w:val="00CF2F71"/>
    <w:rsid w:val="00CF6C42"/>
    <w:rsid w:val="00D03497"/>
    <w:rsid w:val="00D04695"/>
    <w:rsid w:val="00D15280"/>
    <w:rsid w:val="00D26D72"/>
    <w:rsid w:val="00D30D02"/>
    <w:rsid w:val="00D3264C"/>
    <w:rsid w:val="00D32CC1"/>
    <w:rsid w:val="00D45E33"/>
    <w:rsid w:val="00D46988"/>
    <w:rsid w:val="00D51A5C"/>
    <w:rsid w:val="00D62F02"/>
    <w:rsid w:val="00D644B1"/>
    <w:rsid w:val="00D65A82"/>
    <w:rsid w:val="00D72AFA"/>
    <w:rsid w:val="00D7438A"/>
    <w:rsid w:val="00D74B8A"/>
    <w:rsid w:val="00D82B0D"/>
    <w:rsid w:val="00D83B8B"/>
    <w:rsid w:val="00D849B5"/>
    <w:rsid w:val="00D86684"/>
    <w:rsid w:val="00D9136E"/>
    <w:rsid w:val="00D95B11"/>
    <w:rsid w:val="00D96B5C"/>
    <w:rsid w:val="00D974DA"/>
    <w:rsid w:val="00DA0CAF"/>
    <w:rsid w:val="00DA54E7"/>
    <w:rsid w:val="00DA745E"/>
    <w:rsid w:val="00DB3052"/>
    <w:rsid w:val="00DB61EC"/>
    <w:rsid w:val="00DB7F7D"/>
    <w:rsid w:val="00DC437C"/>
    <w:rsid w:val="00DC46F2"/>
    <w:rsid w:val="00DC4D26"/>
    <w:rsid w:val="00DC4F25"/>
    <w:rsid w:val="00DC53B9"/>
    <w:rsid w:val="00DD076F"/>
    <w:rsid w:val="00DD4621"/>
    <w:rsid w:val="00DE6451"/>
    <w:rsid w:val="00DF0FF5"/>
    <w:rsid w:val="00DF5580"/>
    <w:rsid w:val="00E00019"/>
    <w:rsid w:val="00E0025B"/>
    <w:rsid w:val="00E064CF"/>
    <w:rsid w:val="00E112F0"/>
    <w:rsid w:val="00E117B5"/>
    <w:rsid w:val="00E15B84"/>
    <w:rsid w:val="00E16799"/>
    <w:rsid w:val="00E24DB9"/>
    <w:rsid w:val="00E24F7E"/>
    <w:rsid w:val="00E259BC"/>
    <w:rsid w:val="00E31845"/>
    <w:rsid w:val="00E3241B"/>
    <w:rsid w:val="00E350CA"/>
    <w:rsid w:val="00E353B0"/>
    <w:rsid w:val="00E353B3"/>
    <w:rsid w:val="00E426FE"/>
    <w:rsid w:val="00E46149"/>
    <w:rsid w:val="00E63482"/>
    <w:rsid w:val="00E65E05"/>
    <w:rsid w:val="00E66652"/>
    <w:rsid w:val="00E74341"/>
    <w:rsid w:val="00E841EE"/>
    <w:rsid w:val="00E85C0B"/>
    <w:rsid w:val="00E875AA"/>
    <w:rsid w:val="00E94408"/>
    <w:rsid w:val="00E949DE"/>
    <w:rsid w:val="00EA419B"/>
    <w:rsid w:val="00EA4FD6"/>
    <w:rsid w:val="00EB028D"/>
    <w:rsid w:val="00EB5BDA"/>
    <w:rsid w:val="00EB6346"/>
    <w:rsid w:val="00EC5407"/>
    <w:rsid w:val="00EC71D5"/>
    <w:rsid w:val="00ED3E29"/>
    <w:rsid w:val="00ED6D0D"/>
    <w:rsid w:val="00ED6DCE"/>
    <w:rsid w:val="00EE4578"/>
    <w:rsid w:val="00EE45BB"/>
    <w:rsid w:val="00EE67D8"/>
    <w:rsid w:val="00EF07CD"/>
    <w:rsid w:val="00EF2DE3"/>
    <w:rsid w:val="00EF35AC"/>
    <w:rsid w:val="00EF475B"/>
    <w:rsid w:val="00F05FE5"/>
    <w:rsid w:val="00F06A37"/>
    <w:rsid w:val="00F126FF"/>
    <w:rsid w:val="00F156FA"/>
    <w:rsid w:val="00F169C6"/>
    <w:rsid w:val="00F207EF"/>
    <w:rsid w:val="00F37B90"/>
    <w:rsid w:val="00F41972"/>
    <w:rsid w:val="00F434A9"/>
    <w:rsid w:val="00F44F67"/>
    <w:rsid w:val="00F45CD7"/>
    <w:rsid w:val="00F5480E"/>
    <w:rsid w:val="00F54FC8"/>
    <w:rsid w:val="00F57A8F"/>
    <w:rsid w:val="00F63176"/>
    <w:rsid w:val="00F647BE"/>
    <w:rsid w:val="00F66B11"/>
    <w:rsid w:val="00F67AFD"/>
    <w:rsid w:val="00F67F9F"/>
    <w:rsid w:val="00F71715"/>
    <w:rsid w:val="00F75B08"/>
    <w:rsid w:val="00F77880"/>
    <w:rsid w:val="00F77C6B"/>
    <w:rsid w:val="00F80BB1"/>
    <w:rsid w:val="00F80CB9"/>
    <w:rsid w:val="00F82320"/>
    <w:rsid w:val="00F84830"/>
    <w:rsid w:val="00F85AC5"/>
    <w:rsid w:val="00F91BFC"/>
    <w:rsid w:val="00F94418"/>
    <w:rsid w:val="00F96476"/>
    <w:rsid w:val="00FA202B"/>
    <w:rsid w:val="00FA5960"/>
    <w:rsid w:val="00FB6417"/>
    <w:rsid w:val="00FB6464"/>
    <w:rsid w:val="00FB71C2"/>
    <w:rsid w:val="00FB7D68"/>
    <w:rsid w:val="00FD26EC"/>
    <w:rsid w:val="00FD6840"/>
    <w:rsid w:val="00FD7213"/>
    <w:rsid w:val="00FE0954"/>
    <w:rsid w:val="00FE3D71"/>
    <w:rsid w:val="00FF1A91"/>
    <w:rsid w:val="00FF7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50C4B"/>
  <w15:chartTrackingRefBased/>
  <w15:docId w15:val="{41C6C354-3864-6045-8BCF-7161E15AB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000000" w:themeColor="text1"/>
        <w:sz w:val="22"/>
        <w:szCs w:val="3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99F"/>
    <w:rPr>
      <w:color w:val="auto"/>
      <w:sz w:val="24"/>
      <w:szCs w:val="24"/>
    </w:rPr>
  </w:style>
  <w:style w:type="paragraph" w:styleId="Heading1">
    <w:name w:val="heading 1"/>
    <w:basedOn w:val="Normal"/>
    <w:next w:val="Normal"/>
    <w:link w:val="Heading1Char"/>
    <w:autoRedefine/>
    <w:uiPriority w:val="9"/>
    <w:qFormat/>
    <w:rsid w:val="00DC4F25"/>
    <w:pPr>
      <w:keepNext/>
      <w:keepLines/>
      <w:spacing w:before="240"/>
      <w:outlineLvl w:val="0"/>
    </w:pPr>
    <w:rPr>
      <w:rFonts w:eastAsiaTheme="majorEastAsia"/>
      <w:b/>
      <w:bCs/>
      <w:color w:val="000000" w:themeColor="text1"/>
    </w:rPr>
  </w:style>
  <w:style w:type="paragraph" w:styleId="Heading2">
    <w:name w:val="heading 2"/>
    <w:basedOn w:val="Normal"/>
    <w:next w:val="Normal"/>
    <w:link w:val="Heading2Char"/>
    <w:autoRedefine/>
    <w:uiPriority w:val="9"/>
    <w:unhideWhenUsed/>
    <w:qFormat/>
    <w:rsid w:val="002F179D"/>
    <w:pPr>
      <w:keepNext/>
      <w:keepLines/>
      <w:spacing w:before="40" w:after="120"/>
      <w:outlineLvl w:val="1"/>
    </w:pPr>
    <w:rPr>
      <w:i/>
      <w:iCs/>
      <w:color w:val="000000" w:themeColor="text1"/>
    </w:rPr>
  </w:style>
  <w:style w:type="paragraph" w:styleId="Heading3">
    <w:name w:val="heading 3"/>
    <w:basedOn w:val="Normal"/>
    <w:next w:val="Normal"/>
    <w:link w:val="Heading3Char"/>
    <w:uiPriority w:val="9"/>
    <w:unhideWhenUsed/>
    <w:qFormat/>
    <w:rsid w:val="00A40B07"/>
    <w:pPr>
      <w:keepNext/>
      <w:keepLines/>
      <w:spacing w:before="160" w:after="80"/>
      <w:outlineLvl w:val="2"/>
    </w:pPr>
    <w:rPr>
      <w:rFonts w:eastAsiaTheme="majorEastAsia"/>
      <w:i/>
      <w:iCs/>
      <w:color w:val="000000" w:themeColor="text1"/>
    </w:rPr>
  </w:style>
  <w:style w:type="paragraph" w:styleId="Heading4">
    <w:name w:val="heading 4"/>
    <w:basedOn w:val="Normal"/>
    <w:next w:val="Normal"/>
    <w:link w:val="Heading4Char"/>
    <w:uiPriority w:val="9"/>
    <w:semiHidden/>
    <w:unhideWhenUsed/>
    <w:qFormat/>
    <w:rsid w:val="00BA599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599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599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599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599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599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179D"/>
    <w:rPr>
      <w:i/>
      <w:iCs/>
      <w:sz w:val="24"/>
      <w:szCs w:val="24"/>
    </w:rPr>
  </w:style>
  <w:style w:type="character" w:customStyle="1" w:styleId="Heading1Char">
    <w:name w:val="Heading 1 Char"/>
    <w:basedOn w:val="DefaultParagraphFont"/>
    <w:link w:val="Heading1"/>
    <w:uiPriority w:val="9"/>
    <w:rsid w:val="00DC4F25"/>
    <w:rPr>
      <w:rFonts w:eastAsiaTheme="majorEastAsia"/>
      <w:b/>
      <w:bCs/>
      <w:sz w:val="24"/>
      <w:szCs w:val="24"/>
    </w:rPr>
  </w:style>
  <w:style w:type="paragraph" w:customStyle="1" w:styleId="Stats">
    <w:name w:val="Stats"/>
    <w:basedOn w:val="Normal"/>
    <w:qFormat/>
    <w:rsid w:val="00FD6840"/>
    <w:rPr>
      <w:rFonts w:ascii="Courier New" w:hAnsi="Courier New" w:cs="Courier New"/>
      <w:sz w:val="18"/>
      <w:szCs w:val="18"/>
    </w:rPr>
  </w:style>
  <w:style w:type="character" w:customStyle="1" w:styleId="Heading3Char">
    <w:name w:val="Heading 3 Char"/>
    <w:basedOn w:val="DefaultParagraphFont"/>
    <w:link w:val="Heading3"/>
    <w:uiPriority w:val="9"/>
    <w:rsid w:val="00A40B07"/>
    <w:rPr>
      <w:rFonts w:eastAsiaTheme="majorEastAsia"/>
      <w:i/>
      <w:iCs/>
      <w:sz w:val="24"/>
      <w:szCs w:val="24"/>
    </w:rPr>
  </w:style>
  <w:style w:type="character" w:customStyle="1" w:styleId="Heading4Char">
    <w:name w:val="Heading 4 Char"/>
    <w:basedOn w:val="DefaultParagraphFont"/>
    <w:link w:val="Heading4"/>
    <w:uiPriority w:val="9"/>
    <w:semiHidden/>
    <w:rsid w:val="00BA599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A599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A599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A599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A599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A599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A59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99F"/>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BA599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99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A59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599F"/>
    <w:rPr>
      <w:i/>
      <w:iCs/>
      <w:color w:val="404040" w:themeColor="text1" w:themeTint="BF"/>
    </w:rPr>
  </w:style>
  <w:style w:type="paragraph" w:styleId="ListParagraph">
    <w:name w:val="List Paragraph"/>
    <w:basedOn w:val="Normal"/>
    <w:uiPriority w:val="34"/>
    <w:qFormat/>
    <w:rsid w:val="00BA599F"/>
    <w:pPr>
      <w:ind w:left="720"/>
      <w:contextualSpacing/>
    </w:pPr>
  </w:style>
  <w:style w:type="character" w:styleId="IntenseEmphasis">
    <w:name w:val="Intense Emphasis"/>
    <w:basedOn w:val="DefaultParagraphFont"/>
    <w:uiPriority w:val="21"/>
    <w:qFormat/>
    <w:rsid w:val="00BA599F"/>
    <w:rPr>
      <w:i/>
      <w:iCs/>
      <w:color w:val="0F4761" w:themeColor="accent1" w:themeShade="BF"/>
    </w:rPr>
  </w:style>
  <w:style w:type="paragraph" w:styleId="IntenseQuote">
    <w:name w:val="Intense Quote"/>
    <w:basedOn w:val="Normal"/>
    <w:next w:val="Normal"/>
    <w:link w:val="IntenseQuoteChar"/>
    <w:uiPriority w:val="30"/>
    <w:qFormat/>
    <w:rsid w:val="00BA59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99F"/>
    <w:rPr>
      <w:i/>
      <w:iCs/>
      <w:color w:val="0F4761" w:themeColor="accent1" w:themeShade="BF"/>
    </w:rPr>
  </w:style>
  <w:style w:type="character" w:styleId="IntenseReference">
    <w:name w:val="Intense Reference"/>
    <w:basedOn w:val="DefaultParagraphFont"/>
    <w:uiPriority w:val="32"/>
    <w:qFormat/>
    <w:rsid w:val="00BA599F"/>
    <w:rPr>
      <w:b/>
      <w:bCs/>
      <w:smallCaps/>
      <w:color w:val="0F4761" w:themeColor="accent1" w:themeShade="BF"/>
      <w:spacing w:val="5"/>
    </w:rPr>
  </w:style>
  <w:style w:type="paragraph" w:styleId="CommentText">
    <w:name w:val="annotation text"/>
    <w:basedOn w:val="Normal"/>
    <w:link w:val="CommentTextChar"/>
    <w:uiPriority w:val="99"/>
    <w:unhideWhenUsed/>
    <w:rsid w:val="00BA599F"/>
    <w:rPr>
      <w:sz w:val="20"/>
      <w:szCs w:val="20"/>
      <w:lang w:val="en"/>
    </w:rPr>
  </w:style>
  <w:style w:type="character" w:customStyle="1" w:styleId="CommentTextChar">
    <w:name w:val="Comment Text Char"/>
    <w:basedOn w:val="DefaultParagraphFont"/>
    <w:link w:val="CommentText"/>
    <w:uiPriority w:val="99"/>
    <w:rsid w:val="00BA599F"/>
    <w:rPr>
      <w:color w:val="auto"/>
      <w:sz w:val="20"/>
      <w:szCs w:val="20"/>
      <w:lang w:val="en"/>
    </w:rPr>
  </w:style>
  <w:style w:type="character" w:styleId="CommentReference">
    <w:name w:val="annotation reference"/>
    <w:basedOn w:val="DefaultParagraphFont"/>
    <w:uiPriority w:val="99"/>
    <w:semiHidden/>
    <w:unhideWhenUsed/>
    <w:rsid w:val="00BA599F"/>
    <w:rPr>
      <w:sz w:val="16"/>
      <w:szCs w:val="16"/>
    </w:rPr>
  </w:style>
  <w:style w:type="table" w:styleId="TableGrid">
    <w:name w:val="Table Grid"/>
    <w:basedOn w:val="TableNormal"/>
    <w:uiPriority w:val="39"/>
    <w:rsid w:val="00BA599F"/>
    <w:rPr>
      <w:color w:val="auto"/>
      <w:sz w:val="24"/>
      <w:szCs w:val="24"/>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599F"/>
    <w:rPr>
      <w:color w:val="467886" w:themeColor="hyperlink"/>
      <w:u w:val="single"/>
    </w:rPr>
  </w:style>
  <w:style w:type="paragraph" w:styleId="Header">
    <w:name w:val="header"/>
    <w:basedOn w:val="Normal"/>
    <w:link w:val="HeaderChar"/>
    <w:uiPriority w:val="99"/>
    <w:unhideWhenUsed/>
    <w:rsid w:val="00BA599F"/>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BA599F"/>
    <w:rPr>
      <w:rFonts w:asciiTheme="minorHAnsi" w:eastAsiaTheme="minorHAnsi" w:hAnsiTheme="minorHAnsi" w:cstheme="minorBidi"/>
      <w:color w:val="auto"/>
      <w:kern w:val="2"/>
      <w:sz w:val="24"/>
      <w:szCs w:val="24"/>
      <w14:ligatures w14:val="standardContextual"/>
    </w:rPr>
  </w:style>
  <w:style w:type="paragraph" w:styleId="Footer">
    <w:name w:val="footer"/>
    <w:basedOn w:val="Normal"/>
    <w:link w:val="FooterChar"/>
    <w:uiPriority w:val="99"/>
    <w:unhideWhenUsed/>
    <w:rsid w:val="00BA599F"/>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BA599F"/>
    <w:rPr>
      <w:rFonts w:asciiTheme="minorHAnsi" w:eastAsiaTheme="minorHAnsi" w:hAnsiTheme="minorHAnsi" w:cstheme="minorBidi"/>
      <w:color w:val="auto"/>
      <w:kern w:val="2"/>
      <w:sz w:val="24"/>
      <w:szCs w:val="24"/>
      <w14:ligatures w14:val="standardContextual"/>
    </w:rPr>
  </w:style>
  <w:style w:type="paragraph" w:styleId="NormalWeb">
    <w:name w:val="Normal (Web)"/>
    <w:basedOn w:val="Normal"/>
    <w:uiPriority w:val="99"/>
    <w:semiHidden/>
    <w:unhideWhenUsed/>
    <w:rsid w:val="00BA599F"/>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1F025D"/>
    <w:rPr>
      <w:b/>
      <w:bCs/>
      <w:lang w:val="en-US"/>
    </w:rPr>
  </w:style>
  <w:style w:type="character" w:customStyle="1" w:styleId="CommentSubjectChar">
    <w:name w:val="Comment Subject Char"/>
    <w:basedOn w:val="CommentTextChar"/>
    <w:link w:val="CommentSubject"/>
    <w:uiPriority w:val="99"/>
    <w:semiHidden/>
    <w:rsid w:val="001F025D"/>
    <w:rPr>
      <w:b/>
      <w:bCs/>
      <w:color w:val="auto"/>
      <w:sz w:val="20"/>
      <w:szCs w:val="20"/>
      <w:lang w:val="en"/>
    </w:rPr>
  </w:style>
  <w:style w:type="paragraph" w:styleId="Revision">
    <w:name w:val="Revision"/>
    <w:hidden/>
    <w:uiPriority w:val="99"/>
    <w:semiHidden/>
    <w:rsid w:val="00451500"/>
    <w:rPr>
      <w:color w:val="auto"/>
      <w:sz w:val="24"/>
      <w:szCs w:val="24"/>
    </w:rPr>
  </w:style>
  <w:style w:type="paragraph" w:styleId="Bibliography">
    <w:name w:val="Bibliography"/>
    <w:basedOn w:val="Normal"/>
    <w:next w:val="Normal"/>
    <w:uiPriority w:val="37"/>
    <w:unhideWhenUsed/>
    <w:rsid w:val="00766953"/>
    <w:pPr>
      <w:tabs>
        <w:tab w:val="left" w:pos="260"/>
      </w:tabs>
      <w:spacing w:after="240"/>
      <w:ind w:left="264" w:hanging="264"/>
    </w:pPr>
  </w:style>
  <w:style w:type="paragraph" w:styleId="TOCHeading">
    <w:name w:val="TOC Heading"/>
    <w:basedOn w:val="Heading1"/>
    <w:next w:val="Normal"/>
    <w:uiPriority w:val="39"/>
    <w:unhideWhenUsed/>
    <w:qFormat/>
    <w:rsid w:val="009200D5"/>
    <w:pPr>
      <w:spacing w:before="480" w:line="276" w:lineRule="auto"/>
      <w:outlineLvl w:val="9"/>
    </w:pPr>
    <w:rPr>
      <w:rFonts w:asciiTheme="majorHAnsi" w:hAnsiTheme="majorHAnsi" w:cstheme="majorBidi"/>
      <w:b w:val="0"/>
      <w:bCs w:val="0"/>
      <w:color w:val="0F4761" w:themeColor="accent1" w:themeShade="BF"/>
    </w:rPr>
  </w:style>
  <w:style w:type="paragraph" w:styleId="TOC1">
    <w:name w:val="toc 1"/>
    <w:basedOn w:val="Normal"/>
    <w:next w:val="Normal"/>
    <w:autoRedefine/>
    <w:uiPriority w:val="39"/>
    <w:unhideWhenUsed/>
    <w:rsid w:val="009200D5"/>
    <w:pPr>
      <w:spacing w:before="120"/>
    </w:pPr>
    <w:rPr>
      <w:rFonts w:asciiTheme="minorHAnsi" w:hAnsiTheme="minorHAnsi"/>
      <w:b/>
      <w:bCs/>
      <w:i/>
      <w:iCs/>
    </w:rPr>
  </w:style>
  <w:style w:type="paragraph" w:styleId="TOC2">
    <w:name w:val="toc 2"/>
    <w:basedOn w:val="Normal"/>
    <w:next w:val="Normal"/>
    <w:autoRedefine/>
    <w:uiPriority w:val="39"/>
    <w:unhideWhenUsed/>
    <w:rsid w:val="009200D5"/>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9200D5"/>
    <w:pPr>
      <w:ind w:left="480"/>
    </w:pPr>
    <w:rPr>
      <w:rFonts w:asciiTheme="minorHAnsi" w:hAnsiTheme="minorHAnsi"/>
      <w:sz w:val="20"/>
      <w:szCs w:val="20"/>
    </w:rPr>
  </w:style>
  <w:style w:type="paragraph" w:styleId="TOC4">
    <w:name w:val="toc 4"/>
    <w:basedOn w:val="Normal"/>
    <w:next w:val="Normal"/>
    <w:autoRedefine/>
    <w:uiPriority w:val="39"/>
    <w:semiHidden/>
    <w:unhideWhenUsed/>
    <w:rsid w:val="009200D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200D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200D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200D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200D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200D5"/>
    <w:pPr>
      <w:ind w:left="1920"/>
    </w:pPr>
    <w:rPr>
      <w:rFonts w:asciiTheme="minorHAnsi" w:hAnsiTheme="minorHAnsi"/>
      <w:sz w:val="20"/>
      <w:szCs w:val="20"/>
    </w:rPr>
  </w:style>
  <w:style w:type="character" w:styleId="UnresolvedMention">
    <w:name w:val="Unresolved Mention"/>
    <w:basedOn w:val="DefaultParagraphFont"/>
    <w:uiPriority w:val="99"/>
    <w:semiHidden/>
    <w:unhideWhenUsed/>
    <w:rsid w:val="00E353B0"/>
    <w:rPr>
      <w:color w:val="605E5C"/>
      <w:shd w:val="clear" w:color="auto" w:fill="E1DFDD"/>
    </w:rPr>
  </w:style>
  <w:style w:type="character" w:styleId="FollowedHyperlink">
    <w:name w:val="FollowedHyperlink"/>
    <w:basedOn w:val="DefaultParagraphFont"/>
    <w:uiPriority w:val="99"/>
    <w:semiHidden/>
    <w:unhideWhenUsed/>
    <w:rsid w:val="00927E3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cmt7r/files/vbd89" TargetMode="External"/><Relationship Id="rId13" Type="http://schemas.openxmlformats.org/officeDocument/2006/relationships/hyperlink" Target="https://osf.io/pnx2y" TargetMode="External"/><Relationship Id="rId18" Type="http://schemas.openxmlformats.org/officeDocument/2006/relationships/hyperlink" Target="https://nam02.safelinks.protection.outlook.com/?url=https%3A%2F%2Fchatgpt-prompt-splitter.jjdiaz.dev%2F&amp;data=05%7C02%7Ckevin.naaman%40cuanschutz.edu%7C57c705100d4f424d80ea08de07e2e388%7C563337caa517421aaae01aa5b414fd7f%7C0%7C0%7C638956868263197594%7CUnknown%7CTWFpbGZsb3d8eyJFbXB0eU1hcGkiOnRydWUsIlYiOiIwLjAuMDAwMCIsIlAiOiJXaW4zMiIsIkFOIjoiTWFpbCIsIldUIjoyfQ%3D%3D%7C0%7C%7C%7C&amp;sdata=O%2BTwm8Bg0RchdHGRM%2Brscce%2FTAfmEkaFcMRtaMjczsk%3D&amp;reserved=0" TargetMode="Externa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osf.io/np7a6" TargetMode="External"/><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yperlink" Target="https://github.com/jupediaz/chatgpt-prompt-splitte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cmt7r/files/ayh28"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osf.io/cmt7r/files/gtrfb" TargetMode="External"/><Relationship Id="rId23" Type="http://schemas.openxmlformats.org/officeDocument/2006/relationships/image" Target="media/image3.png"/><Relationship Id="rId10" Type="http://schemas.openxmlformats.org/officeDocument/2006/relationships/hyperlink" Target="https://osf.io/cmt7r/files/sud2t" TargetMode="External"/><Relationship Id="rId19" Type="http://schemas.openxmlformats.org/officeDocument/2006/relationships/hyperlink" Target="https://nam02.safelinks.protection.outlook.com/?url=https%3A%2F%2Fchatgpt-prompt-splitter.jjdiaz.dev%2F&amp;data=05%7C02%7Ckevin.naaman%40cuanschutz.edu%7C57c705100d4f424d80ea08de07e2e388%7C563337caa517421aaae01aa5b414fd7f%7C0%7C0%7C638956868263197594%7CUnknown%7CTWFpbGZsb3d8eyJFbXB0eU1hcGkiOnRydWUsIlYiOiIwLjAuMDAwMCIsIlAiOiJXaW4zMiIsIkFOIjoiTWFpbCIsIldUIjoyfQ%3D%3D%7C0%7C%7C%7C&amp;sdata=O%2BTwm8Bg0RchdHGRM%2Brscce%2FTAfmEkaFcMRtaMjczsk%3D&amp;reserved=0" TargetMode="External"/><Relationship Id="rId4" Type="http://schemas.openxmlformats.org/officeDocument/2006/relationships/settings" Target="settings.xml"/><Relationship Id="rId9" Type="http://schemas.openxmlformats.org/officeDocument/2006/relationships/hyperlink" Target="https://osf.io/cmt7r/files/x764v" TargetMode="External"/><Relationship Id="rId14" Type="http://schemas.openxmlformats.org/officeDocument/2006/relationships/hyperlink" Target="https://osf.io/cmt7r/files/7fzn2" TargetMode="External"/><Relationship Id="rId2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6EFE0-F640-CC4C-8F8D-FC8934005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8257</Words>
  <Characters>47071</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older Carras</dc:creator>
  <cp:keywords/>
  <dc:description/>
  <cp:lastModifiedBy>Michelle Colder Carras</cp:lastModifiedBy>
  <cp:revision>2</cp:revision>
  <dcterms:created xsi:type="dcterms:W3CDTF">2026-01-06T12:29:00Z</dcterms:created>
  <dcterms:modified xsi:type="dcterms:W3CDTF">2026-01-0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M5FkIYXD"/&gt;&lt;style id="http://www.zotero.org/styles/american-medical-association" hasBibliography="1" bibliographyStyleHasBeenSet="1"/&gt;&lt;prefs&gt;&lt;pref name="fieldType" value="Field"/&gt;&lt;/prefs&gt;&lt;/data&gt;</vt:lpwstr>
  </property>
</Properties>
</file>